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2FF7F" w14:textId="39CF395D" w:rsidR="0075596A" w:rsidRDefault="0075596A">
      <w: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dt>
      <w:sdtPr>
        <w:id w:val="693501780"/>
        <w:docPartObj>
          <w:docPartGallery w:val="Cover Pages"/>
          <w:docPartUnique/>
        </w:docPartObj>
      </w:sdtPr>
      <w:sdtEndPr>
        <w:rPr>
          <w:rFonts w:ascii="Times New Roman" w:hAnsi="Times New Roman" w:cs="Times New Roman"/>
          <w:sz w:val="40"/>
          <w:szCs w:val="40"/>
          <w:lang w:val="en-US"/>
        </w:rPr>
      </w:sdtEndPr>
      <w:sdtContent>
        <w:p w14:paraId="42A7F10A" w14:textId="3D8E50EA" w:rsidR="003479C3" w:rsidRDefault="003479C3"/>
        <w:tbl>
          <w:tblPr>
            <w:tblpPr w:leftFromText="187" w:rightFromText="187" w:horzAnchor="margin" w:tblpXSpec="center" w:tblpY="2881"/>
            <w:tblW w:w="4000" w:type="pct"/>
            <w:tblBorders>
              <w:left w:val="single" w:sz="12" w:space="0" w:color="4472C4" w:themeColor="accent1"/>
            </w:tblBorders>
            <w:tblCellMar>
              <w:left w:w="144" w:type="dxa"/>
              <w:right w:w="115" w:type="dxa"/>
            </w:tblCellMar>
            <w:tblLook w:val="04A0" w:firstRow="1" w:lastRow="0" w:firstColumn="1" w:lastColumn="0" w:noHBand="0" w:noVBand="1"/>
          </w:tblPr>
          <w:tblGrid>
            <w:gridCol w:w="11191"/>
          </w:tblGrid>
          <w:tr w:rsidR="003479C3" w14:paraId="347C68CD" w14:textId="77777777">
            <w:tc>
              <w:tcPr>
                <w:tcW w:w="7672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p w14:paraId="3FD6F4DC" w14:textId="4A3AC344" w:rsidR="003479C3" w:rsidRDefault="003479C3">
                <w:pPr>
                  <w:pStyle w:val="NoSpacing"/>
                  <w:rPr>
                    <w:color w:val="2F5496" w:themeColor="accent1" w:themeShade="BF"/>
                    <w:sz w:val="24"/>
                  </w:rPr>
                </w:pPr>
              </w:p>
            </w:tc>
          </w:tr>
          <w:tr w:rsidR="003479C3" w14:paraId="14656AE6" w14:textId="77777777">
            <w:tc>
              <w:tcPr>
                <w:tcW w:w="7672" w:type="dxa"/>
              </w:tcPr>
              <w:sdt>
                <w:sdtPr>
                  <w:rPr>
                    <w:rFonts w:ascii="Times New Roman" w:eastAsiaTheme="majorEastAsia" w:hAnsi="Times New Roman" w:cs="Times New Roman"/>
                    <w:color w:val="4472C4" w:themeColor="accent1"/>
                    <w:sz w:val="144"/>
                    <w:szCs w:val="144"/>
                  </w:rPr>
                  <w:alias w:val="Title"/>
                  <w:id w:val="13406919"/>
                  <w:placeholder>
                    <w:docPart w:val="3DCE66F3C02D4304B67060EB7BA0767D"/>
                  </w:placeholder>
    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    <w:text/>
                </w:sdtPr>
                <w:sdtEndPr/>
                <w:sdtContent>
                  <w:p w14:paraId="23CD41E3" w14:textId="28EBBB14" w:rsidR="003479C3" w:rsidRDefault="003479C3">
                    <w:pPr>
                      <w:pStyle w:val="NoSpacing"/>
                      <w:spacing w:line="216" w:lineRule="auto"/>
                      <w:rPr>
                        <w:rFonts w:asciiTheme="majorHAnsi" w:eastAsiaTheme="majorEastAsia" w:hAnsiTheme="majorHAnsi" w:cstheme="majorBidi"/>
                        <w:color w:val="4472C4" w:themeColor="accent1"/>
                        <w:sz w:val="88"/>
                        <w:szCs w:val="88"/>
                      </w:rPr>
                    </w:pPr>
                    <w:r w:rsidRPr="003479C3">
                      <w:rPr>
                        <w:rFonts w:ascii="Times New Roman" w:eastAsiaTheme="majorEastAsia" w:hAnsi="Times New Roman" w:cs="Times New Roman"/>
                        <w:color w:val="4472C4" w:themeColor="accent1"/>
                        <w:sz w:val="144"/>
                        <w:szCs w:val="144"/>
                      </w:rPr>
                      <w:t xml:space="preserve">Supplementary file </w:t>
                    </w:r>
                    <w:r w:rsidR="0075596A">
                      <w:rPr>
                        <w:rFonts w:ascii="Times New Roman" w:eastAsiaTheme="majorEastAsia" w:hAnsi="Times New Roman" w:cs="Times New Roman"/>
                        <w:color w:val="4472C4" w:themeColor="accent1"/>
                        <w:sz w:val="144"/>
                        <w:szCs w:val="144"/>
                      </w:rPr>
                      <w:t>6</w:t>
                    </w:r>
                  </w:p>
                </w:sdtContent>
              </w:sdt>
            </w:tc>
          </w:tr>
          <w:tr w:rsidR="003479C3" w:rsidRPr="005A0D63" w14:paraId="74805D0F" w14:textId="77777777">
            <w:sdt>
              <w:sdtPr>
                <w:rPr>
                  <w:rFonts w:ascii="Times New Roman" w:hAnsi="Times New Roman" w:cs="Times New Roman"/>
                  <w:color w:val="2F5496" w:themeColor="accent1" w:themeShade="BF"/>
                  <w:sz w:val="28"/>
                  <w:szCs w:val="28"/>
                </w:rPr>
                <w:alias w:val="Subtitle"/>
                <w:id w:val="13406923"/>
                <w:placeholder>
                  <w:docPart w:val="0B1D3D5866CF42EDA38FC0542E07DC8B"/>
                </w:placeholder>
          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          <w:text/>
              </w:sdtPr>
              <w:sdtEndPr/>
              <w:sdtContent>
                <w:tc>
                  <w:tcPr>
                    <w:tcW w:w="7672" w:type="dxa"/>
                    <w:tcMar>
                      <w:top w:w="216" w:type="dxa"/>
                      <w:left w:w="115" w:type="dxa"/>
                      <w:bottom w:w="216" w:type="dxa"/>
                      <w:right w:w="115" w:type="dxa"/>
                    </w:tcMar>
                  </w:tcPr>
                  <w:p w14:paraId="11C2AD55" w14:textId="7C5C3B5C" w:rsidR="003479C3" w:rsidRPr="003479C3" w:rsidRDefault="0075596A">
                    <w:pPr>
                      <w:pStyle w:val="NoSpacing"/>
                      <w:rPr>
                        <w:rFonts w:ascii="Times New Roman" w:hAnsi="Times New Roman" w:cs="Times New Roman"/>
                        <w:color w:val="2F5496" w:themeColor="accent1" w:themeShade="BF"/>
                        <w:sz w:val="28"/>
                        <w:szCs w:val="28"/>
                      </w:rPr>
                    </w:pPr>
                    <w:r>
                      <w:rPr>
                        <w:rFonts w:ascii="Times New Roman" w:hAnsi="Times New Roman" w:cs="Times New Roman"/>
                        <w:color w:val="2F5496" w:themeColor="accent1" w:themeShade="BF"/>
                        <w:sz w:val="28"/>
                        <w:szCs w:val="28"/>
                      </w:rPr>
                      <w:t xml:space="preserve">Recurrent mechanisms and </w:t>
                    </w:r>
                    <w:r w:rsidR="00715C46">
                      <w:rPr>
                        <w:rFonts w:ascii="Times New Roman" w:hAnsi="Times New Roman" w:cs="Times New Roman"/>
                        <w:color w:val="2F5496" w:themeColor="accent1" w:themeShade="BF"/>
                        <w:sz w:val="28"/>
                        <w:szCs w:val="28"/>
                      </w:rPr>
                      <w:t xml:space="preserve">corresponding </w:t>
                    </w:r>
                    <w:r w:rsidR="003479C3" w:rsidRPr="003479C3">
                      <w:rPr>
                        <w:rFonts w:ascii="Times New Roman" w:hAnsi="Times New Roman" w:cs="Times New Roman"/>
                        <w:color w:val="2F5496" w:themeColor="accent1" w:themeShade="BF"/>
                        <w:sz w:val="28"/>
                        <w:szCs w:val="28"/>
                      </w:rPr>
                      <w:t>CMO-configurations</w:t>
                    </w:r>
                  </w:p>
                </w:tc>
              </w:sdtContent>
            </w:sdt>
          </w:tr>
        </w:tbl>
        <w:tbl>
          <w:tblPr>
            <w:tblpPr w:leftFromText="187" w:rightFromText="187" w:horzAnchor="margin" w:tblpXSpec="center" w:tblpYSpec="bottom"/>
            <w:tblW w:w="3857" w:type="pct"/>
            <w:tblLook w:val="04A0" w:firstRow="1" w:lastRow="0" w:firstColumn="1" w:lastColumn="0" w:noHBand="0" w:noVBand="1"/>
          </w:tblPr>
          <w:tblGrid>
            <w:gridCol w:w="10803"/>
          </w:tblGrid>
          <w:tr w:rsidR="003479C3" w14:paraId="78FA5ACB" w14:textId="77777777">
            <w:tc>
              <w:tcPr>
                <w:tcW w:w="7221" w:type="dxa"/>
                <w:tcMar>
                  <w:top w:w="216" w:type="dxa"/>
                  <w:left w:w="115" w:type="dxa"/>
                  <w:bottom w:w="216" w:type="dxa"/>
                  <w:right w:w="115" w:type="dxa"/>
                </w:tcMar>
              </w:tcPr>
              <w:sdt>
                <w:sdtPr>
                  <w:rPr>
                    <w:rFonts w:ascii="Times New Roman" w:hAnsi="Times New Roman" w:cs="Times New Roman"/>
                    <w:color w:val="4472C4" w:themeColor="accent1"/>
                    <w:sz w:val="28"/>
                    <w:szCs w:val="28"/>
                  </w:rPr>
                  <w:alias w:val="Author"/>
                  <w:id w:val="13406928"/>
                  <w:placeholder>
                    <w:docPart w:val="6FF141655FAB47958D2C01300D497A8F"/>
                  </w:placeholder>
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<w:text/>
                </w:sdtPr>
                <w:sdtEndPr/>
                <w:sdtContent>
                  <w:p w14:paraId="7B7EF7B7" w14:textId="108DDB8F" w:rsidR="003479C3" w:rsidRDefault="0075596A">
                    <w:pPr>
                      <w:pStyle w:val="NoSpacing"/>
                      <w:rPr>
                        <w:color w:val="4472C4" w:themeColor="accent1"/>
                        <w:sz w:val="28"/>
                        <w:szCs w:val="28"/>
                      </w:rPr>
                    </w:pPr>
                    <w:r>
                      <w:rPr>
                        <w:rFonts w:ascii="Times New Roman" w:hAnsi="Times New Roman" w:cs="Times New Roman"/>
                        <w:color w:val="4472C4" w:themeColor="accent1"/>
                        <w:sz w:val="28"/>
                        <w:szCs w:val="28"/>
                      </w:rPr>
                      <w:t>Moons et al., 2025</w:t>
                    </w:r>
                  </w:p>
                </w:sdtContent>
              </w:sdt>
              <w:p w14:paraId="50F21DA4" w14:textId="76A654DF" w:rsidR="003479C3" w:rsidRDefault="003479C3">
                <w:pPr>
                  <w:pStyle w:val="NoSpacing"/>
                  <w:rPr>
                    <w:color w:val="4472C4" w:themeColor="accent1"/>
                    <w:sz w:val="28"/>
                    <w:szCs w:val="28"/>
                  </w:rPr>
                </w:pPr>
              </w:p>
              <w:p w14:paraId="736807A6" w14:textId="77777777" w:rsidR="003479C3" w:rsidRDefault="003479C3">
                <w:pPr>
                  <w:pStyle w:val="NoSpacing"/>
                  <w:rPr>
                    <w:color w:val="4472C4" w:themeColor="accent1"/>
                  </w:rPr>
                </w:pPr>
              </w:p>
            </w:tc>
          </w:tr>
        </w:tbl>
        <w:p w14:paraId="756FA83B" w14:textId="6F4475CA" w:rsidR="003479C3" w:rsidRDefault="003479C3">
          <w:pPr>
            <w:rPr>
              <w:rFonts w:ascii="Times New Roman" w:hAnsi="Times New Roman" w:cs="Times New Roman"/>
              <w:sz w:val="40"/>
              <w:szCs w:val="40"/>
              <w:lang w:val="en-US"/>
            </w:rPr>
          </w:pPr>
          <w:r>
            <w:rPr>
              <w:rFonts w:ascii="Times New Roman" w:hAnsi="Times New Roman" w:cs="Times New Roman"/>
              <w:sz w:val="40"/>
              <w:szCs w:val="40"/>
              <w:lang w:val="en-US"/>
            </w:rPr>
            <w:br w:type="page"/>
          </w:r>
        </w:p>
      </w:sdtContent>
    </w:sdt>
    <w:p w14:paraId="6C6D92DC" w14:textId="77777777" w:rsidR="000116F3" w:rsidRPr="00E46EAA" w:rsidRDefault="000116F3" w:rsidP="000116F3">
      <w:pPr>
        <w:rPr>
          <w:lang w:val="en-US"/>
        </w:rPr>
      </w:pPr>
    </w:p>
    <w:p w14:paraId="5795DE83" w14:textId="77777777" w:rsidR="000116F3" w:rsidRPr="00E46EAA" w:rsidRDefault="000116F3" w:rsidP="000116F3">
      <w:pPr>
        <w:rPr>
          <w:lang w:val="en-US"/>
        </w:rPr>
      </w:pPr>
    </w:p>
    <w:p w14:paraId="2B8623D4" w14:textId="1900BAFC" w:rsidR="000116F3" w:rsidRPr="00E46EAA" w:rsidRDefault="000116F3" w:rsidP="000116F3">
      <w:pPr>
        <w:rPr>
          <w:lang w:val="en-US"/>
        </w:rPr>
      </w:pP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67840" behindDoc="0" locked="0" layoutInCell="1" allowOverlap="1" wp14:anchorId="668B42BE" wp14:editId="078C61EC">
                <wp:simplePos x="0" y="0"/>
                <wp:positionH relativeFrom="column">
                  <wp:posOffset>9009380</wp:posOffset>
                </wp:positionH>
                <wp:positionV relativeFrom="paragraph">
                  <wp:posOffset>3104515</wp:posOffset>
                </wp:positionV>
                <wp:extent cx="721360" cy="319405"/>
                <wp:effectExtent l="0" t="8573" r="13018" b="13017"/>
                <wp:wrapSquare wrapText="bothSides"/>
                <wp:docPr id="12239221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72136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A6183" w14:textId="77777777" w:rsidR="000116F3" w:rsidRPr="00347386" w:rsidRDefault="000116F3" w:rsidP="000116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3473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8B42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09.4pt;margin-top:244.45pt;width:56.8pt;height:25.15pt;rotation:90;z-index:252067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" strokecolor="#4472c4 [3204]">
                <v:textbox>
                  <w:txbxContent>
                    <w:p w14:paraId="64FA6183" w14:textId="77777777" w:rsidR="000116F3" w:rsidRPr="00347386" w:rsidRDefault="000116F3" w:rsidP="000116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proofErr w:type="spellStart"/>
                      <w:r w:rsidRPr="003473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69888" behindDoc="0" locked="0" layoutInCell="1" allowOverlap="1" wp14:anchorId="2F95479E" wp14:editId="0CE94AAC">
                <wp:simplePos x="0" y="0"/>
                <wp:positionH relativeFrom="column">
                  <wp:posOffset>9102090</wp:posOffset>
                </wp:positionH>
                <wp:positionV relativeFrom="paragraph">
                  <wp:posOffset>1998345</wp:posOffset>
                </wp:positionV>
                <wp:extent cx="539750" cy="316865"/>
                <wp:effectExtent l="0" t="2858" r="9843" b="9842"/>
                <wp:wrapSquare wrapText="bothSides"/>
                <wp:docPr id="212556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53975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7BCC22" w14:textId="77777777" w:rsidR="000116F3" w:rsidRPr="00347386" w:rsidRDefault="000116F3" w:rsidP="000116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4738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5479E" id="_x0000_s1027" type="#_x0000_t202" style="position:absolute;margin-left:716.7pt;margin-top:157.35pt;width:42.5pt;height:24.95pt;rotation:90;z-index:252069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" strokecolor="#4472c4 [3204]">
                <v:textbox>
                  <w:txbxContent>
                    <w:p w14:paraId="747BCC22" w14:textId="77777777" w:rsidR="000116F3" w:rsidRPr="00347386" w:rsidRDefault="000116F3" w:rsidP="000116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347386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059648" behindDoc="0" locked="0" layoutInCell="1" allowOverlap="1" wp14:anchorId="3626DA50" wp14:editId="6E1018E5">
                <wp:simplePos x="0" y="0"/>
                <wp:positionH relativeFrom="column">
                  <wp:posOffset>7588250</wp:posOffset>
                </wp:positionH>
                <wp:positionV relativeFrom="paragraph">
                  <wp:posOffset>11430</wp:posOffset>
                </wp:positionV>
                <wp:extent cx="1000125" cy="307340"/>
                <wp:effectExtent l="0" t="0" r="28575" b="16510"/>
                <wp:wrapSquare wrapText="bothSides"/>
                <wp:docPr id="963049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A5A90" w14:textId="77777777" w:rsidR="000116F3" w:rsidRPr="00EF6DB2" w:rsidRDefault="000116F3" w:rsidP="000116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26DA50" id="_x0000_s1028" type="#_x0000_t202" style="position:absolute;margin-left:597.5pt;margin-top:.9pt;width:78.75pt;height:24.2pt;z-index:252059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" strokecolor="#4472c4 [3204]">
                <v:textbox>
                  <w:txbxContent>
                    <w:p w14:paraId="2C8A5A90" w14:textId="77777777" w:rsidR="000116F3" w:rsidRPr="00EF6DB2" w:rsidRDefault="000116F3" w:rsidP="000116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7BDF7DEC" wp14:editId="47EED09A">
                <wp:simplePos x="0" y="0"/>
                <wp:positionH relativeFrom="column">
                  <wp:posOffset>6492983</wp:posOffset>
                </wp:positionH>
                <wp:positionV relativeFrom="paragraph">
                  <wp:posOffset>11622</wp:posOffset>
                </wp:positionV>
                <wp:extent cx="3037840" cy="4097548"/>
                <wp:effectExtent l="0" t="0" r="10160" b="17780"/>
                <wp:wrapNone/>
                <wp:docPr id="114421386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40975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C69294" id="Rectangle 1" o:spid="_x0000_s1026" style="position:absolute;margin-left:511.25pt;margin-top:.9pt;width:239.2pt;height:322.65pt;z-index:252056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" fillcolor="white [3212]" strokecolor="#4472c4 [32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060672" behindDoc="0" locked="0" layoutInCell="1" allowOverlap="1" wp14:anchorId="2FC5862D" wp14:editId="47B94B35">
                <wp:simplePos x="0" y="0"/>
                <wp:positionH relativeFrom="margin">
                  <wp:align>center</wp:align>
                </wp:positionH>
                <wp:positionV relativeFrom="paragraph">
                  <wp:posOffset>63380</wp:posOffset>
                </wp:positionV>
                <wp:extent cx="1198880" cy="289560"/>
                <wp:effectExtent l="0" t="0" r="20320" b="15240"/>
                <wp:wrapSquare wrapText="bothSides"/>
                <wp:docPr id="18848301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888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10AF2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5862D" id="_x0000_s1029" type="#_x0000_t202" style="position:absolute;margin-left:0;margin-top:5pt;width:94.4pt;height:22.8pt;z-index:25206067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" strokecolor="#4472c4 [3204]">
                <v:textbox>
                  <w:txbxContent>
                    <w:p w14:paraId="52C10AF2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19467E" w14:textId="0CDD99BF" w:rsidR="000116F3" w:rsidRPr="00E46EAA" w:rsidRDefault="000116F3" w:rsidP="000116F3">
      <w:pPr>
        <w:rPr>
          <w:lang w:val="en-US"/>
        </w:rPr>
      </w:pPr>
      <w:r w:rsidRPr="00B672D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70912" behindDoc="0" locked="0" layoutInCell="1" allowOverlap="1" wp14:anchorId="2A870872" wp14:editId="195BCF3D">
                <wp:simplePos x="0" y="0"/>
                <wp:positionH relativeFrom="column">
                  <wp:posOffset>6613789</wp:posOffset>
                </wp:positionH>
                <wp:positionV relativeFrom="paragraph">
                  <wp:posOffset>217493</wp:posOffset>
                </wp:positionV>
                <wp:extent cx="2561590" cy="3027680"/>
                <wp:effectExtent l="0" t="0" r="0" b="1270"/>
                <wp:wrapSquare wrapText="bothSides"/>
                <wp:docPr id="963552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1590" cy="302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DCE70" w14:textId="68B7FDBF" w:rsidR="000116F3" w:rsidRPr="00C1348D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B5C0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ore familiarity 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 PCT [</w:t>
                            </w:r>
                            <w:r w:rsidR="00C1348D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9635FC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3C758770" w14:textId="0A79FD71" w:rsidR="000116F3" w:rsidRPr="00C1348D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re positive experiences with PCT [</w:t>
                            </w:r>
                            <w:r w:rsidR="00C1348D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9635FC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3D9AAFC" w14:textId="7CC33142" w:rsidR="000116F3" w:rsidRPr="00C1348D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mproving own clinical practice</w:t>
                            </w:r>
                            <w:r w:rsidR="00F015AA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F015AA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[</w:t>
                            </w:r>
                            <w:r w:rsidR="00F015AA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4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50812A1C" w14:textId="77777777" w:rsidR="000116F3" w:rsidRPr="00C1348D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6396697" w14:textId="77777777" w:rsidR="000116F3" w:rsidRPr="00C1348D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3217057" w14:textId="56437D5F" w:rsidR="000116F3" w:rsidRPr="00C1348D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quests of new PCC [</w:t>
                            </w:r>
                            <w:r w:rsidR="00CD4B37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3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14DFB05F" w14:textId="74944322" w:rsidR="000116F3" w:rsidRPr="007B5C04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re involvement of PCT [</w:t>
                            </w:r>
                            <w:r w:rsidR="00CD4B37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5</w:t>
                            </w:r>
                            <w:r w:rsidR="00A751B6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, </w:t>
                            </w:r>
                            <w:r w:rsidR="00C1348D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236CE9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6, </w:t>
                            </w:r>
                            <w:r w:rsidR="00C1348D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236CE9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47DDC2A" w14:textId="77777777" w:rsidR="000116F3" w:rsidRPr="007B5C04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B74252D" w14:textId="77777777" w:rsidR="000116F3" w:rsidRPr="007B5C04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1C31B18" w14:textId="0768BD1A" w:rsidR="000116F3" w:rsidRPr="007B5C04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acilitating multidimensional symptom management [</w:t>
                            </w:r>
                            <w:r w:rsidR="00CD4B37"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4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70872" id="_x0000_s1030" type="#_x0000_t202" style="position:absolute;margin-left:520.75pt;margin-top:17.15pt;width:201.7pt;height:238.4pt;z-index:252070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" stroked="f">
                <v:textbox>
                  <w:txbxContent>
                    <w:p w14:paraId="52CDCE70" w14:textId="68B7FDBF" w:rsidR="000116F3" w:rsidRPr="00C1348D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B5C0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ore familiarity 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with PCT [</w:t>
                      </w:r>
                      <w:r w:rsidR="00C1348D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9635FC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6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3C758770" w14:textId="0A79FD71" w:rsidR="000116F3" w:rsidRPr="00C1348D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More positive experiences with PCT [</w:t>
                      </w:r>
                      <w:r w:rsidR="00C1348D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9635FC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6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3D9AAFC" w14:textId="7CC33142" w:rsidR="000116F3" w:rsidRPr="00C1348D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Improving own clinical practice</w:t>
                      </w:r>
                      <w:r w:rsidR="00F015AA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F015AA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[</w:t>
                      </w:r>
                      <w:r w:rsidR="00F015AA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4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50812A1C" w14:textId="77777777" w:rsidR="000116F3" w:rsidRPr="00C1348D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6396697" w14:textId="77777777" w:rsidR="000116F3" w:rsidRPr="00C1348D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3217057" w14:textId="56437D5F" w:rsidR="000116F3" w:rsidRPr="00C1348D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Requests of new PCC [</w:t>
                      </w:r>
                      <w:r w:rsidR="00CD4B37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3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14DFB05F" w14:textId="74944322" w:rsidR="000116F3" w:rsidRPr="007B5C04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More involvement of PCT [</w:t>
                      </w:r>
                      <w:r w:rsidR="00CD4B37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5</w:t>
                      </w:r>
                      <w:r w:rsidR="00A751B6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, </w:t>
                      </w:r>
                      <w:r w:rsidR="00C1348D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236CE9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6, </w:t>
                      </w:r>
                      <w:r w:rsidR="00C1348D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236CE9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7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47DDC2A" w14:textId="77777777" w:rsidR="000116F3" w:rsidRPr="007B5C04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B74252D" w14:textId="77777777" w:rsidR="000116F3" w:rsidRPr="007B5C04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1C31B18" w14:textId="0768BD1A" w:rsidR="000116F3" w:rsidRPr="007B5C04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Facilitating multidimensional symptom management [</w:t>
                      </w:r>
                      <w:r w:rsidR="00CD4B37"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34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722A181F" wp14:editId="53EC499B">
                <wp:simplePos x="0" y="0"/>
                <wp:positionH relativeFrom="column">
                  <wp:posOffset>-633095</wp:posOffset>
                </wp:positionH>
                <wp:positionV relativeFrom="paragraph">
                  <wp:posOffset>243205</wp:posOffset>
                </wp:positionV>
                <wp:extent cx="3037840" cy="2950210"/>
                <wp:effectExtent l="0" t="0" r="10160" b="21590"/>
                <wp:wrapNone/>
                <wp:docPr id="199478956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29502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377AC" id="Rectangle 1" o:spid="_x0000_s1026" style="position:absolute;margin-left:-49.85pt;margin-top:19.15pt;width:239.2pt;height:232.3pt;z-index:252055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" fillcolor="white [3212]" strokecolor="#4472c4 [32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058624" behindDoc="0" locked="0" layoutInCell="1" allowOverlap="1" wp14:anchorId="2AD0B253" wp14:editId="2355ED06">
                <wp:simplePos x="0" y="0"/>
                <wp:positionH relativeFrom="column">
                  <wp:posOffset>427990</wp:posOffset>
                </wp:positionH>
                <wp:positionV relativeFrom="paragraph">
                  <wp:posOffset>243205</wp:posOffset>
                </wp:positionV>
                <wp:extent cx="956945" cy="298450"/>
                <wp:effectExtent l="0" t="0" r="14605" b="25400"/>
                <wp:wrapSquare wrapText="bothSides"/>
                <wp:docPr id="1992320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94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34933" w14:textId="77777777" w:rsidR="000116F3" w:rsidRPr="00EF6DB2" w:rsidRDefault="000116F3" w:rsidP="000116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0B253" id="_x0000_s1031" type="#_x0000_t202" style="position:absolute;margin-left:33.7pt;margin-top:19.15pt;width:75.35pt;height:23.5pt;z-index:252058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" strokecolor="#4472c4 [3204]">
                <v:textbox>
                  <w:txbxContent>
                    <w:p w14:paraId="74F34933" w14:textId="77777777" w:rsidR="000116F3" w:rsidRPr="00EF6DB2" w:rsidRDefault="000116F3" w:rsidP="000116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62720" behindDoc="0" locked="0" layoutInCell="1" allowOverlap="1" wp14:anchorId="7D1A4CB3" wp14:editId="77546F2F">
                <wp:simplePos x="0" y="0"/>
                <wp:positionH relativeFrom="leftMargin">
                  <wp:posOffset>162560</wp:posOffset>
                </wp:positionH>
                <wp:positionV relativeFrom="paragraph">
                  <wp:posOffset>2489200</wp:posOffset>
                </wp:positionV>
                <wp:extent cx="515620" cy="316865"/>
                <wp:effectExtent l="4127" t="0" r="21908" b="21907"/>
                <wp:wrapSquare wrapText="bothSides"/>
                <wp:docPr id="1199502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F8C9FF" w14:textId="77777777" w:rsidR="000116F3" w:rsidRPr="00EF6DB2" w:rsidRDefault="000116F3" w:rsidP="000116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1A4CB3" id="_x0000_s1032" type="#_x0000_t202" style="position:absolute;margin-left:12.8pt;margin-top:196pt;width:40.6pt;height:24.95pt;rotation:-90;z-index:25206272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" strokecolor="#4472c4 [3204]">
                <v:textbox>
                  <w:txbxContent>
                    <w:p w14:paraId="64F8C9FF" w14:textId="77777777" w:rsidR="000116F3" w:rsidRPr="00EF6DB2" w:rsidRDefault="000116F3" w:rsidP="000116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8B23EBD" w14:textId="4C121DDA" w:rsidR="000116F3" w:rsidRPr="00E46EAA" w:rsidRDefault="00863CEE" w:rsidP="000116F3">
      <w:pPr>
        <w:rPr>
          <w:lang w:val="en-US"/>
        </w:rPr>
      </w:pP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68864" behindDoc="0" locked="0" layoutInCell="1" allowOverlap="1" wp14:anchorId="6CE26CE4" wp14:editId="3A355BD5">
                <wp:simplePos x="0" y="0"/>
                <wp:positionH relativeFrom="column">
                  <wp:posOffset>8915400</wp:posOffset>
                </wp:positionH>
                <wp:positionV relativeFrom="paragraph">
                  <wp:posOffset>213360</wp:posOffset>
                </wp:positionV>
                <wp:extent cx="914400" cy="316865"/>
                <wp:effectExtent l="0" t="6033" r="13018" b="13017"/>
                <wp:wrapSquare wrapText="bothSides"/>
                <wp:docPr id="963431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1440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3239F" w14:textId="77777777" w:rsidR="000116F3" w:rsidRPr="00EF6DB2" w:rsidRDefault="000116F3" w:rsidP="000116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EF6D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26CE4" id="_x0000_s1033" type="#_x0000_t202" style="position:absolute;margin-left:702pt;margin-top:16.8pt;width:1in;height:24.95pt;rotation:90;z-index:252068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" strokecolor="#4472c4 [3204]">
                <v:textbox>
                  <w:txbxContent>
                    <w:p w14:paraId="4C53239F" w14:textId="77777777" w:rsidR="000116F3" w:rsidRPr="00EF6DB2" w:rsidRDefault="000116F3" w:rsidP="000116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EF6DB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91DD93D" w14:textId="77777777" w:rsidR="000116F3" w:rsidRPr="00E46EAA" w:rsidRDefault="000116F3" w:rsidP="000116F3">
      <w:pPr>
        <w:rPr>
          <w:lang w:val="en-US"/>
        </w:rPr>
      </w:pPr>
      <w:r w:rsidRPr="003818F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64768" behindDoc="0" locked="0" layoutInCell="1" allowOverlap="1" wp14:anchorId="3A9DF0CD" wp14:editId="102E282B">
                <wp:simplePos x="0" y="0"/>
                <wp:positionH relativeFrom="column">
                  <wp:posOffset>-252095</wp:posOffset>
                </wp:positionH>
                <wp:positionV relativeFrom="paragraph">
                  <wp:posOffset>253365</wp:posOffset>
                </wp:positionV>
                <wp:extent cx="2656840" cy="2314575"/>
                <wp:effectExtent l="0" t="0" r="0" b="9525"/>
                <wp:wrapSquare wrapText="bothSides"/>
                <wp:docPr id="17662048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56840" cy="2314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6A3013" w14:textId="4F160042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Having high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urnover of </w:t>
                            </w: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ard staff 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[</w:t>
                            </w:r>
                            <w:r w:rsidR="00162430"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4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-)</w:t>
                            </w:r>
                          </w:p>
                          <w:p w14:paraId="7FC32D14" w14:textId="68CBC0CB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ving systematic case discussion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with 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CT [</w:t>
                            </w:r>
                            <w:r w:rsidR="00CD4B37"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4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 (+)</w:t>
                            </w:r>
                          </w:p>
                          <w:p w14:paraId="7DA552D8" w14:textId="0DF0FA43" w:rsidR="000116F3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eiving PC train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g [</w:t>
                            </w:r>
                            <w:r w:rsidR="00CD4B37"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5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 (+)</w:t>
                            </w:r>
                          </w:p>
                          <w:p w14:paraId="4A682EF7" w14:textId="77777777" w:rsidR="000116F3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9DE955F" w14:textId="77777777" w:rsidR="000116F3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B15169C" w14:textId="06DC7755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visible/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resent [</w:t>
                            </w:r>
                            <w:r w:rsidR="009635FC"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4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, </w:t>
                            </w:r>
                            <w:r w:rsidR="00CD4B37"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3</w:t>
                            </w:r>
                            <w:r w:rsidRPr="00CD4B37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 (+)</w:t>
                            </w:r>
                          </w:p>
                          <w:p w14:paraId="431121E2" w14:textId="4D6EE1B6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Years of being active 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[</w:t>
                            </w:r>
                            <w:r w:rsidR="00C1348D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9635FC"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  <w:r w:rsidRPr="00C1348D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 (+)</w:t>
                            </w:r>
                          </w:p>
                          <w:p w14:paraId="034DB252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6BEB7BF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highlight w:val="yellow"/>
                                <w:lang w:val="en-US"/>
                              </w:rPr>
                            </w:pPr>
                          </w:p>
                          <w:p w14:paraId="6D9C10EC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highlight w:val="yellow"/>
                                <w:lang w:val="en-US"/>
                              </w:rPr>
                            </w:pPr>
                          </w:p>
                          <w:p w14:paraId="17422C37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highlight w:val="yellow"/>
                                <w:lang w:val="en-US"/>
                              </w:rPr>
                            </w:pPr>
                          </w:p>
                          <w:p w14:paraId="60A704D5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ving a high ward staff turnover [1]</w:t>
                            </w:r>
                          </w:p>
                          <w:p w14:paraId="02714AD5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ving systematic case discussion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th PCT [21]</w:t>
                            </w:r>
                          </w:p>
                          <w:p w14:paraId="4F506CA0" w14:textId="77777777" w:rsidR="000116F3" w:rsidRPr="00EF6DB2" w:rsidRDefault="000116F3" w:rsidP="000116F3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eiving PC training [14]</w:t>
                            </w:r>
                          </w:p>
                          <w:p w14:paraId="5B640626" w14:textId="77777777" w:rsidR="000116F3" w:rsidRDefault="000116F3" w:rsidP="000116F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74CD059" w14:textId="77777777" w:rsidR="000116F3" w:rsidRDefault="000116F3" w:rsidP="000116F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8E1B96D" w14:textId="77777777" w:rsidR="000116F3" w:rsidRDefault="000116F3" w:rsidP="000116F3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693754C" w14:textId="77777777" w:rsidR="000116F3" w:rsidRPr="003818FC" w:rsidRDefault="000116F3" w:rsidP="000116F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DF0CD" id="_x0000_s1034" type="#_x0000_t202" style="position:absolute;margin-left:-19.85pt;margin-top:19.95pt;width:209.2pt;height:182.25pt;z-index:252064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" stroked="f">
                <v:textbox>
                  <w:txbxContent>
                    <w:p w14:paraId="376A3013" w14:textId="4F160042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Having high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urnover of </w:t>
                      </w: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ard staff 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[</w:t>
                      </w:r>
                      <w:r w:rsidR="00162430"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24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-)</w:t>
                      </w:r>
                    </w:p>
                    <w:p w14:paraId="7FC32D14" w14:textId="68CBC0CB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>Having systematic case discussion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with 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PCT [</w:t>
                      </w:r>
                      <w:r w:rsidR="00CD4B37"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34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] (+)</w:t>
                      </w:r>
                    </w:p>
                    <w:p w14:paraId="7DA552D8" w14:textId="0DF0FA43" w:rsidR="000116F3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>Receiving PC train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ing [</w:t>
                      </w:r>
                      <w:r w:rsidR="00CD4B37"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35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] (+)</w:t>
                      </w:r>
                    </w:p>
                    <w:p w14:paraId="4A682EF7" w14:textId="77777777" w:rsidR="000116F3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9DE955F" w14:textId="77777777" w:rsidR="000116F3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B15169C" w14:textId="06DC7755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>Being visible/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present [</w:t>
                      </w:r>
                      <w:r w:rsidR="009635FC"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24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, </w:t>
                      </w:r>
                      <w:r w:rsidR="00CD4B37"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33</w:t>
                      </w:r>
                      <w:r w:rsidRPr="00CD4B37">
                        <w:rPr>
                          <w:rFonts w:ascii="Times New Roman" w:hAnsi="Times New Roman" w:cs="Times New Roman"/>
                          <w:lang w:val="en-US"/>
                        </w:rPr>
                        <w:t>] (+)</w:t>
                      </w:r>
                    </w:p>
                    <w:p w14:paraId="431121E2" w14:textId="4D6EE1B6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Years of being active 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[</w:t>
                      </w:r>
                      <w:r w:rsidR="00C1348D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9635FC"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6</w:t>
                      </w:r>
                      <w:r w:rsidRPr="00C1348D">
                        <w:rPr>
                          <w:rFonts w:ascii="Times New Roman" w:hAnsi="Times New Roman" w:cs="Times New Roman"/>
                          <w:lang w:val="en-US"/>
                        </w:rPr>
                        <w:t>] (+)</w:t>
                      </w:r>
                    </w:p>
                    <w:p w14:paraId="034DB252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6BEB7BF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highlight w:val="yellow"/>
                          <w:lang w:val="en-US"/>
                        </w:rPr>
                      </w:pPr>
                    </w:p>
                    <w:p w14:paraId="6D9C10EC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highlight w:val="yellow"/>
                          <w:lang w:val="en-US"/>
                        </w:rPr>
                      </w:pPr>
                    </w:p>
                    <w:p w14:paraId="17422C37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highlight w:val="yellow"/>
                          <w:lang w:val="en-US"/>
                        </w:rPr>
                      </w:pPr>
                    </w:p>
                    <w:p w14:paraId="60A704D5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>Having a high ward staff turnover [1]</w:t>
                      </w:r>
                    </w:p>
                    <w:p w14:paraId="02714AD5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>Having systematic case discussion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>with PCT [21]</w:t>
                      </w:r>
                    </w:p>
                    <w:p w14:paraId="4F506CA0" w14:textId="77777777" w:rsidR="000116F3" w:rsidRPr="00EF6DB2" w:rsidRDefault="000116F3" w:rsidP="000116F3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lang w:val="en-US"/>
                        </w:rPr>
                        <w:t>Receiving PC training [14]</w:t>
                      </w:r>
                    </w:p>
                    <w:p w14:paraId="5B640626" w14:textId="77777777" w:rsidR="000116F3" w:rsidRDefault="000116F3" w:rsidP="000116F3">
                      <w:pPr>
                        <w:rPr>
                          <w:lang w:val="en-US"/>
                        </w:rPr>
                      </w:pPr>
                    </w:p>
                    <w:p w14:paraId="274CD059" w14:textId="77777777" w:rsidR="000116F3" w:rsidRDefault="000116F3" w:rsidP="000116F3">
                      <w:pPr>
                        <w:rPr>
                          <w:lang w:val="en-US"/>
                        </w:rPr>
                      </w:pPr>
                    </w:p>
                    <w:p w14:paraId="48E1B96D" w14:textId="77777777" w:rsidR="000116F3" w:rsidRDefault="000116F3" w:rsidP="000116F3">
                      <w:pPr>
                        <w:rPr>
                          <w:lang w:val="en-US"/>
                        </w:rPr>
                      </w:pPr>
                    </w:p>
                    <w:p w14:paraId="1693754C" w14:textId="77777777" w:rsidR="000116F3" w:rsidRPr="003818FC" w:rsidRDefault="000116F3" w:rsidP="000116F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202C5B5C" wp14:editId="60B99D6E">
                <wp:simplePos x="0" y="0"/>
                <wp:positionH relativeFrom="margin">
                  <wp:align>center</wp:align>
                </wp:positionH>
                <wp:positionV relativeFrom="paragraph">
                  <wp:posOffset>25564</wp:posOffset>
                </wp:positionV>
                <wp:extent cx="2362954" cy="2444436"/>
                <wp:effectExtent l="0" t="0" r="18415" b="13335"/>
                <wp:wrapNone/>
                <wp:docPr id="1605628435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07B143" w14:textId="77777777" w:rsidR="000116F3" w:rsidRDefault="000116F3" w:rsidP="000116F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02C5B5C" id="Oval 2" o:spid="_x0000_s1035" style="position:absolute;margin-left:0;margin-top:2pt;width:186.05pt;height:192.5pt;z-index:2520576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" fillcolor="white [3212]" strokecolor="#4472c4 [3204]" strokeweight="1pt">
                <v:stroke joinstyle="miter"/>
                <v:textbox>
                  <w:txbxContent>
                    <w:p w14:paraId="3207B143" w14:textId="77777777" w:rsidR="000116F3" w:rsidRDefault="000116F3" w:rsidP="000116F3"/>
                  </w:txbxContent>
                </v:textbox>
                <w10:wrap anchorx="margin"/>
              </v:oval>
            </w:pict>
          </mc:Fallback>
        </mc:AlternateContent>
      </w:r>
    </w:p>
    <w:p w14:paraId="2923C750" w14:textId="2C5FEEAF" w:rsidR="000116F3" w:rsidRPr="00E46EAA" w:rsidRDefault="00DC5A73" w:rsidP="000116F3">
      <w:pPr>
        <w:rPr>
          <w:lang w:val="en-US"/>
        </w:rPr>
      </w:pP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63744" behindDoc="0" locked="0" layoutInCell="1" allowOverlap="1" wp14:anchorId="3272D4F9" wp14:editId="4478ED5E">
                <wp:simplePos x="0" y="0"/>
                <wp:positionH relativeFrom="column">
                  <wp:posOffset>-934085</wp:posOffset>
                </wp:positionH>
                <wp:positionV relativeFrom="paragraph">
                  <wp:posOffset>256540</wp:posOffset>
                </wp:positionV>
                <wp:extent cx="919480" cy="316865"/>
                <wp:effectExtent l="0" t="3493" r="10478" b="10477"/>
                <wp:wrapSquare wrapText="bothSides"/>
                <wp:docPr id="556447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194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C0F6E" w14:textId="77777777" w:rsidR="000116F3" w:rsidRPr="00EF6DB2" w:rsidRDefault="000116F3" w:rsidP="000116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2D4F9" id="_x0000_s1036" type="#_x0000_t202" style="position:absolute;margin-left:-73.55pt;margin-top:20.2pt;width:72.4pt;height:24.95pt;rotation:-90;z-index:252063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" strokecolor="#4472c4 [3204]">
                <v:textbox>
                  <w:txbxContent>
                    <w:p w14:paraId="344C0F6E" w14:textId="77777777" w:rsidR="000116F3" w:rsidRPr="00EF6DB2" w:rsidRDefault="000116F3" w:rsidP="000116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A20CD8" w14:textId="77777777" w:rsidR="000116F3" w:rsidRPr="00E46EAA" w:rsidRDefault="000116F3" w:rsidP="000116F3">
      <w:pPr>
        <w:rPr>
          <w:lang w:val="en-US"/>
        </w:rPr>
      </w:pPr>
    </w:p>
    <w:p w14:paraId="4FD3B0EE" w14:textId="77777777" w:rsidR="000116F3" w:rsidRPr="00E46EAA" w:rsidRDefault="000116F3" w:rsidP="000116F3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4BD969F7" wp14:editId="6EC2FCDF">
                <wp:simplePos x="0" y="0"/>
                <wp:positionH relativeFrom="column">
                  <wp:posOffset>5796148</wp:posOffset>
                </wp:positionH>
                <wp:positionV relativeFrom="paragraph">
                  <wp:posOffset>26475</wp:posOffset>
                </wp:positionV>
                <wp:extent cx="570368" cy="560372"/>
                <wp:effectExtent l="0" t="19050" r="39370" b="30480"/>
                <wp:wrapNone/>
                <wp:docPr id="1291405106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9A7201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3" o:spid="_x0000_s1026" type="#_x0000_t66" style="position:absolute;margin-left:456.4pt;margin-top:2.1pt;width:44.9pt;height:44.1pt;rotation:180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" adj="10611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496BF68A" wp14:editId="4DDDEBF7">
                <wp:simplePos x="0" y="0"/>
                <wp:positionH relativeFrom="column">
                  <wp:posOffset>2582168</wp:posOffset>
                </wp:positionH>
                <wp:positionV relativeFrom="paragraph">
                  <wp:posOffset>21880</wp:posOffset>
                </wp:positionV>
                <wp:extent cx="570368" cy="560372"/>
                <wp:effectExtent l="0" t="19050" r="39370" b="30480"/>
                <wp:wrapNone/>
                <wp:docPr id="878688945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7CD09" id="Arrow: Left 3" o:spid="_x0000_s1026" type="#_x0000_t66" style="position:absolute;margin-left:203.3pt;margin-top:1.7pt;width:44.9pt;height:44.1pt;rotation:180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" adj="10611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061696" behindDoc="0" locked="0" layoutInCell="1" allowOverlap="1" wp14:anchorId="55B248C8" wp14:editId="339F09A2">
                <wp:simplePos x="0" y="0"/>
                <wp:positionH relativeFrom="margin">
                  <wp:align>center</wp:align>
                </wp:positionH>
                <wp:positionV relativeFrom="paragraph">
                  <wp:posOffset>83015</wp:posOffset>
                </wp:positionV>
                <wp:extent cx="2000250" cy="615315"/>
                <wp:effectExtent l="0" t="0" r="0" b="0"/>
                <wp:wrapSquare wrapText="bothSides"/>
                <wp:docPr id="6886515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15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82A35" w14:textId="77777777" w:rsidR="000116F3" w:rsidRPr="00EF6DB2" w:rsidRDefault="000116F3" w:rsidP="000116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EF6D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ard staff’s awareness for PC or PC serv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B248C8" id="_x0000_s1037" type="#_x0000_t202" style="position:absolute;margin-left:0;margin-top:6.55pt;width:157.5pt;height:48.45pt;z-index:25206169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" stroked="f">
                <v:textbox>
                  <w:txbxContent>
                    <w:p w14:paraId="6C282A35" w14:textId="77777777" w:rsidR="000116F3" w:rsidRPr="00EF6DB2" w:rsidRDefault="000116F3" w:rsidP="000116F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EF6DB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Ward staff’s awareness for PC or PC servic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377AF9" w14:textId="77777777" w:rsidR="000116F3" w:rsidRPr="00E46EAA" w:rsidRDefault="000116F3" w:rsidP="000116F3">
      <w:pPr>
        <w:rPr>
          <w:lang w:val="en-US"/>
        </w:rPr>
      </w:pPr>
    </w:p>
    <w:p w14:paraId="76755422" w14:textId="77777777" w:rsidR="000116F3" w:rsidRPr="00E46EAA" w:rsidRDefault="000116F3" w:rsidP="000116F3">
      <w:pPr>
        <w:rPr>
          <w:lang w:val="en-US"/>
        </w:rPr>
      </w:pPr>
    </w:p>
    <w:p w14:paraId="0E29869A" w14:textId="77777777" w:rsidR="000116F3" w:rsidRPr="00E46EAA" w:rsidRDefault="000116F3" w:rsidP="000116F3">
      <w:pPr>
        <w:rPr>
          <w:lang w:val="en-US"/>
        </w:rPr>
      </w:pPr>
    </w:p>
    <w:p w14:paraId="6A1D8B4C" w14:textId="77777777" w:rsidR="000116F3" w:rsidRPr="00E46EAA" w:rsidRDefault="000116F3" w:rsidP="000116F3">
      <w:pPr>
        <w:tabs>
          <w:tab w:val="left" w:pos="5627"/>
        </w:tabs>
        <w:rPr>
          <w:lang w:val="en-US"/>
        </w:rPr>
      </w:pPr>
    </w:p>
    <w:p w14:paraId="0A75DC26" w14:textId="77777777" w:rsidR="000116F3" w:rsidRDefault="000116F3" w:rsidP="000116F3">
      <w:pPr>
        <w:rPr>
          <w:lang w:val="en-US"/>
        </w:rPr>
      </w:pPr>
      <w:r>
        <w:rPr>
          <w:lang w:val="en-US"/>
        </w:rPr>
        <w:br w:type="page"/>
      </w:r>
    </w:p>
    <w:p w14:paraId="4181A3C7" w14:textId="1A659424" w:rsidR="00903F0B" w:rsidRPr="007E1E43" w:rsidRDefault="00E5494B" w:rsidP="00903F0B">
      <w:pPr>
        <w:rPr>
          <w:rFonts w:ascii="Times New Roman" w:hAnsi="Times New Roman" w:cs="Times New Roman"/>
          <w:sz w:val="40"/>
          <w:szCs w:val="40"/>
          <w:lang w:val="en-US"/>
        </w:rPr>
      </w:pPr>
      <w:r w:rsidRPr="0063254E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403776" behindDoc="0" locked="0" layoutInCell="1" allowOverlap="1" wp14:anchorId="4521FF49" wp14:editId="6D9DFED0">
                <wp:simplePos x="0" y="0"/>
                <wp:positionH relativeFrom="column">
                  <wp:posOffset>6405880</wp:posOffset>
                </wp:positionH>
                <wp:positionV relativeFrom="paragraph">
                  <wp:posOffset>5080</wp:posOffset>
                </wp:positionV>
                <wp:extent cx="3171825" cy="5654675"/>
                <wp:effectExtent l="0" t="0" r="28575" b="22225"/>
                <wp:wrapNone/>
                <wp:docPr id="66614350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1825" cy="5654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1F6325" id="Rectangle 1" o:spid="_x0000_s1026" style="position:absolute;margin-left:504.4pt;margin-top:.4pt;width:249.75pt;height:445.25pt;z-index:25140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" fillcolor="white [3212]" strokecolor="#4472c4 [3204]" strokeweight="1pt"/>
            </w:pict>
          </mc:Fallback>
        </mc:AlternateContent>
      </w:r>
      <w:r w:rsidR="00E31052" w:rsidRPr="006325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429376" behindDoc="0" locked="0" layoutInCell="1" allowOverlap="1" wp14:anchorId="786A8B18" wp14:editId="0FBE5B31">
                <wp:simplePos x="0" y="0"/>
                <wp:positionH relativeFrom="column">
                  <wp:posOffset>7553600</wp:posOffset>
                </wp:positionH>
                <wp:positionV relativeFrom="paragraph">
                  <wp:posOffset>2121</wp:posOffset>
                </wp:positionV>
                <wp:extent cx="1014730" cy="307340"/>
                <wp:effectExtent l="0" t="0" r="13970" b="16510"/>
                <wp:wrapSquare wrapText="bothSides"/>
                <wp:docPr id="2758257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473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97F128" w14:textId="07548829" w:rsidR="00D318C7" w:rsidRPr="0063254E" w:rsidRDefault="00D318C7" w:rsidP="00D318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6A8B18" id="_x0000_s1038" type="#_x0000_t202" style="position:absolute;margin-left:594.75pt;margin-top:.15pt;width:79.9pt;height:24.2pt;z-index:251429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" strokecolor="#4472c4 [3204]">
                <v:textbox>
                  <w:txbxContent>
                    <w:p w14:paraId="1B97F128" w14:textId="07548829" w:rsidR="00D318C7" w:rsidRPr="0063254E" w:rsidRDefault="00D318C7" w:rsidP="00D318C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5B61"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</w:p>
    <w:p w14:paraId="7E237FDD" w14:textId="340C9B9E" w:rsidR="00D318C7" w:rsidRPr="0063254E" w:rsidRDefault="00DD7999" w:rsidP="00D318C7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78880" behindDoc="0" locked="0" layoutInCell="1" allowOverlap="1" wp14:anchorId="299350A1" wp14:editId="36460E5F">
                <wp:simplePos x="0" y="0"/>
                <wp:positionH relativeFrom="column">
                  <wp:posOffset>8947785</wp:posOffset>
                </wp:positionH>
                <wp:positionV relativeFrom="paragraph">
                  <wp:posOffset>285115</wp:posOffset>
                </wp:positionV>
                <wp:extent cx="945515" cy="316865"/>
                <wp:effectExtent l="0" t="9525" r="16510" b="16510"/>
                <wp:wrapSquare wrapText="bothSides"/>
                <wp:docPr id="504052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45515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CB3C9" w14:textId="71D0A231" w:rsidR="000B0B55" w:rsidRPr="0063254E" w:rsidRDefault="0063254E" w:rsidP="000B0B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350A1" id="_x0000_s1039" type="#_x0000_t202" style="position:absolute;margin-left:704.55pt;margin-top:22.45pt;width:74.45pt;height:24.95pt;rotation:90;z-index:2515788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" strokecolor="#4472c4 [3204]">
                <v:textbox>
                  <w:txbxContent>
                    <w:p w14:paraId="2BACB3C9" w14:textId="71D0A231" w:rsidR="000B0B55" w:rsidRPr="0063254E" w:rsidRDefault="0063254E" w:rsidP="000B0B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 staf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96288" behindDoc="0" locked="0" layoutInCell="1" allowOverlap="1" wp14:anchorId="2152DF41" wp14:editId="13F865C4">
                <wp:simplePos x="0" y="0"/>
                <wp:positionH relativeFrom="margin">
                  <wp:posOffset>6472555</wp:posOffset>
                </wp:positionH>
                <wp:positionV relativeFrom="margin">
                  <wp:posOffset>433705</wp:posOffset>
                </wp:positionV>
                <wp:extent cx="2762250" cy="5071745"/>
                <wp:effectExtent l="0" t="0" r="0" b="0"/>
                <wp:wrapSquare wrapText="bothSides"/>
                <wp:docPr id="120229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0" cy="5071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11D931" w14:textId="7E8E341E" w:rsidR="0063254E" w:rsidRPr="00AF203B" w:rsidRDefault="005364ED" w:rsidP="006325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ransfer of </w:t>
                            </w:r>
                            <w:r w:rsidR="0063254E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C knowledge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66E082FA" w14:textId="2DB8808F" w:rsidR="0063254E" w:rsidRPr="00AF203B" w:rsidRDefault="0006214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eeling relieved because care and advice for palliative situations can be delegated to the PCT</w:t>
                            </w:r>
                            <w:r w:rsidR="005364ED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5364ED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018DAF9C" w14:textId="77777777" w:rsidR="00062147" w:rsidRPr="00AF203B" w:rsidRDefault="00062147" w:rsidP="006325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2D6C01C1" w14:textId="26356835" w:rsidR="0063254E" w:rsidRPr="0092202E" w:rsidRDefault="0063254E" w:rsidP="006325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creased utilization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f </w:t>
                            </w:r>
                            <w:r w:rsidR="00E5494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C</w:t>
                            </w:r>
                            <w:r w:rsidR="00DD7999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AF203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280BB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238C032F" w14:textId="0B9C86BC" w:rsidR="0063254E" w:rsidRPr="0092202E" w:rsidRDefault="0063254E" w:rsidP="006325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creased timeliness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f P</w:t>
                            </w:r>
                            <w:r w:rsidR="00DD7999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C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AF203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280BB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4D62F325" w14:textId="2F4A299D" w:rsidR="0063254E" w:rsidRPr="0092202E" w:rsidRDefault="0063254E" w:rsidP="006325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mproved efficiency of PC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AF203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280BB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  <w:r w:rsidR="005364E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668B711F" w14:textId="54DFA2A9" w:rsidR="005364ED" w:rsidRPr="0092202E" w:rsidRDefault="005364ED" w:rsidP="005364E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creased involvement of PCT [</w:t>
                            </w:r>
                            <w:r w:rsidR="00280BB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AF203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2B94051C" w14:textId="77777777" w:rsidR="0063254E" w:rsidRPr="0092202E" w:rsidRDefault="0063254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6675DFD7" w14:textId="3F8D3210" w:rsidR="00FD6D7D" w:rsidRPr="0092202E" w:rsidRDefault="00AB2AA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duced symptom burden</w:t>
                            </w:r>
                            <w:r w:rsidR="00FD6D7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AF203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FD6D7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005D3799" w14:textId="3E03A640" w:rsidR="00AB2AA5" w:rsidRPr="0092202E" w:rsidRDefault="00FD6D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etter c</w:t>
                            </w:r>
                            <w:r w:rsidR="00AB2AA5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ping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with disease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0CB16DAA" w14:textId="01495F79" w:rsidR="00F335A1" w:rsidRPr="0092202E" w:rsidRDefault="00F335A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Increased documented GoC</w:t>
                            </w:r>
                            <w:r w:rsidR="00FD6D7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="00FD6D7D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4A273C88" w14:textId="1959B8BB" w:rsidR="005364ED" w:rsidRPr="0092202E" w:rsidRDefault="005364E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atient care in harmony with patients’ and families’ wishes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6951A911" w14:textId="77777777" w:rsidR="00AB2AA5" w:rsidRPr="0092202E" w:rsidRDefault="00AB2AA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3D942CC4" w14:textId="724AE7EF" w:rsidR="00AB2AA5" w:rsidRPr="00E33B5D" w:rsidRDefault="00FD6D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eing included in treatment approach helping them to get about the situation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280BBE"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66EFCB9F" w14:textId="77777777" w:rsidR="00AB2AA5" w:rsidRPr="0063254E" w:rsidRDefault="00AB2AA5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8CE5654" w14:textId="77777777" w:rsidR="00AB2AA5" w:rsidRPr="0063254E" w:rsidRDefault="00AB2AA5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FE9CE5C" w14:textId="77777777" w:rsidR="00C23839" w:rsidRPr="0063254E" w:rsidRDefault="00C23839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E62359A" w14:textId="77777777" w:rsidR="00AB2AA5" w:rsidRPr="0063254E" w:rsidRDefault="00AB2AA5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EC76183" w14:textId="77777777" w:rsidR="00766D6F" w:rsidRPr="0063254E" w:rsidRDefault="00766D6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16CDD36" w14:textId="3A894275" w:rsidR="00AB2AA5" w:rsidRPr="0063254E" w:rsidRDefault="002355E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creased involvement</w:t>
                            </w:r>
                          </w:p>
                          <w:p w14:paraId="5532E4A3" w14:textId="4FF8B172" w:rsidR="002355E1" w:rsidRPr="0063254E" w:rsidRDefault="002355E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creased utilization</w:t>
                            </w:r>
                          </w:p>
                          <w:p w14:paraId="288DBDD5" w14:textId="45A678B0" w:rsidR="00766D6F" w:rsidRPr="0063254E" w:rsidRDefault="00766D6F">
                            <w:pPr>
                              <w:rPr>
                                <w:rFonts w:ascii="Times New Roman" w:hAnsi="Times New Roman" w:cs="Times New Roman"/>
                                <w:highlight w:val="yellow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highlight w:val="yellow"/>
                                <w:lang w:val="en-US"/>
                              </w:rPr>
                              <w:t>Increased timeliness</w:t>
                            </w:r>
                          </w:p>
                          <w:p w14:paraId="6A578383" w14:textId="626E72F5" w:rsidR="00766D6F" w:rsidRPr="0063254E" w:rsidRDefault="00766D6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highlight w:val="yellow"/>
                                <w:lang w:val="en-US"/>
                              </w:rPr>
                              <w:t>Improved efficiency of PC</w:t>
                            </w:r>
                          </w:p>
                          <w:p w14:paraId="66B1455A" w14:textId="77777777" w:rsidR="00AB2AA5" w:rsidRDefault="00AB2AA5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CF0BB30" w14:textId="77777777" w:rsidR="00AB2AA5" w:rsidRPr="00AB2AA5" w:rsidRDefault="00AB2AA5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2DF41" id="_x0000_s1040" type="#_x0000_t202" style="position:absolute;margin-left:509.65pt;margin-top:34.15pt;width:217.5pt;height:399.35pt;z-index:251596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" stroked="f">
                <v:textbox>
                  <w:txbxContent>
                    <w:p w14:paraId="2311D931" w14:textId="7E8E341E" w:rsidR="0063254E" w:rsidRPr="00AF203B" w:rsidRDefault="005364ED" w:rsidP="006325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ransfer of </w:t>
                      </w:r>
                      <w:r w:rsidR="0063254E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C knowledge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66E082FA" w14:textId="2DB8808F" w:rsidR="0063254E" w:rsidRPr="00AF203B" w:rsidRDefault="0006214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eeling relieved because care and advice for palliative situations can be delegated to the PCT</w:t>
                      </w:r>
                      <w:r w:rsidR="005364ED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5364ED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018DAF9C" w14:textId="77777777" w:rsidR="00062147" w:rsidRPr="00AF203B" w:rsidRDefault="00062147" w:rsidP="006325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2D6C01C1" w14:textId="26356835" w:rsidR="0063254E" w:rsidRPr="0092202E" w:rsidRDefault="0063254E" w:rsidP="006325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creased utilization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f </w:t>
                      </w:r>
                      <w:r w:rsidR="00E5494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C</w:t>
                      </w:r>
                      <w:r w:rsidR="00DD7999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AF203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280BB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8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238C032F" w14:textId="0B9C86BC" w:rsidR="0063254E" w:rsidRPr="0092202E" w:rsidRDefault="0063254E" w:rsidP="006325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creased timeliness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f P</w:t>
                      </w:r>
                      <w:r w:rsidR="00DD7999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C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AF203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280BB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8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4D62F325" w14:textId="2F4A299D" w:rsidR="0063254E" w:rsidRPr="0092202E" w:rsidRDefault="0063254E" w:rsidP="006325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mproved efficiency of PC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AF203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280BB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9</w:t>
                      </w:r>
                      <w:r w:rsidR="005364E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668B711F" w14:textId="54DFA2A9" w:rsidR="005364ED" w:rsidRPr="0092202E" w:rsidRDefault="005364ED" w:rsidP="005364E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creased involvement of PCT [</w:t>
                      </w:r>
                      <w:r w:rsidR="00280BB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AF203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5</w:t>
                      </w: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2B94051C" w14:textId="77777777" w:rsidR="0063254E" w:rsidRPr="0092202E" w:rsidRDefault="0063254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6675DFD7" w14:textId="3F8D3210" w:rsidR="00FD6D7D" w:rsidRPr="0092202E" w:rsidRDefault="00AB2AA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educed symptom burden</w:t>
                      </w:r>
                      <w:r w:rsidR="00FD6D7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AF203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FD6D7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005D3799" w14:textId="3E03A640" w:rsidR="00AB2AA5" w:rsidRPr="0092202E" w:rsidRDefault="00FD6D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etter c</w:t>
                      </w:r>
                      <w:r w:rsidR="00AB2AA5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ping</w:t>
                      </w: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with disease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0CB16DAA" w14:textId="01495F79" w:rsidR="00F335A1" w:rsidRPr="0092202E" w:rsidRDefault="00F335A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Increased documented GoC</w:t>
                      </w:r>
                      <w:r w:rsidR="00FD6D7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 w:rsidR="00FD6D7D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4A273C88" w14:textId="1959B8BB" w:rsidR="005364ED" w:rsidRPr="0092202E" w:rsidRDefault="005364E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atient care in harmony with patients’ and families’ wishes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6951A911" w14:textId="77777777" w:rsidR="00AB2AA5" w:rsidRPr="0092202E" w:rsidRDefault="00AB2AA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3D942CC4" w14:textId="724AE7EF" w:rsidR="00AB2AA5" w:rsidRPr="00E33B5D" w:rsidRDefault="00FD6D7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eing included in treatment approach helping them to get about the situation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280BBE"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Pr="0092202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66EFCB9F" w14:textId="77777777" w:rsidR="00AB2AA5" w:rsidRPr="0063254E" w:rsidRDefault="00AB2AA5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8CE5654" w14:textId="77777777" w:rsidR="00AB2AA5" w:rsidRPr="0063254E" w:rsidRDefault="00AB2AA5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FE9CE5C" w14:textId="77777777" w:rsidR="00C23839" w:rsidRPr="0063254E" w:rsidRDefault="00C23839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E62359A" w14:textId="77777777" w:rsidR="00AB2AA5" w:rsidRPr="0063254E" w:rsidRDefault="00AB2AA5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EC76183" w14:textId="77777777" w:rsidR="00766D6F" w:rsidRPr="0063254E" w:rsidRDefault="00766D6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16CDD36" w14:textId="3A894275" w:rsidR="00AB2AA5" w:rsidRPr="0063254E" w:rsidRDefault="002355E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lang w:val="en-US"/>
                        </w:rPr>
                        <w:t>Increased involvement</w:t>
                      </w:r>
                    </w:p>
                    <w:p w14:paraId="5532E4A3" w14:textId="4FF8B172" w:rsidR="002355E1" w:rsidRPr="0063254E" w:rsidRDefault="002355E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lang w:val="en-US"/>
                        </w:rPr>
                        <w:t>Increased utilization</w:t>
                      </w:r>
                    </w:p>
                    <w:p w14:paraId="288DBDD5" w14:textId="45A678B0" w:rsidR="00766D6F" w:rsidRPr="0063254E" w:rsidRDefault="00766D6F">
                      <w:pPr>
                        <w:rPr>
                          <w:rFonts w:ascii="Times New Roman" w:hAnsi="Times New Roman" w:cs="Times New Roman"/>
                          <w:highlight w:val="yellow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highlight w:val="yellow"/>
                          <w:lang w:val="en-US"/>
                        </w:rPr>
                        <w:t>Increased timeliness</w:t>
                      </w:r>
                    </w:p>
                    <w:p w14:paraId="6A578383" w14:textId="626E72F5" w:rsidR="00766D6F" w:rsidRPr="0063254E" w:rsidRDefault="00766D6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highlight w:val="yellow"/>
                          <w:lang w:val="en-US"/>
                        </w:rPr>
                        <w:t>Improved efficiency of PC</w:t>
                      </w:r>
                    </w:p>
                    <w:p w14:paraId="66B1455A" w14:textId="77777777" w:rsidR="00AB2AA5" w:rsidRDefault="00AB2AA5">
                      <w:pPr>
                        <w:rPr>
                          <w:lang w:val="en-US"/>
                        </w:rPr>
                      </w:pPr>
                    </w:p>
                    <w:p w14:paraId="5CF0BB30" w14:textId="77777777" w:rsidR="00AB2AA5" w:rsidRPr="00AB2AA5" w:rsidRDefault="00AB2AA5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520A74C3" w14:textId="4B0C5B05" w:rsidR="00D318C7" w:rsidRPr="0063254E" w:rsidRDefault="00734B4D" w:rsidP="00D318C7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420160" behindDoc="0" locked="0" layoutInCell="1" allowOverlap="1" wp14:anchorId="129F3115" wp14:editId="7F538FF4">
                <wp:simplePos x="0" y="0"/>
                <wp:positionH relativeFrom="column">
                  <wp:posOffset>471805</wp:posOffset>
                </wp:positionH>
                <wp:positionV relativeFrom="paragraph">
                  <wp:posOffset>102870</wp:posOffset>
                </wp:positionV>
                <wp:extent cx="948690" cy="298450"/>
                <wp:effectExtent l="0" t="0" r="22860" b="25400"/>
                <wp:wrapSquare wrapText="bothSides"/>
                <wp:docPr id="2100313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7D9287" w14:textId="7C5945E2" w:rsidR="00D318C7" w:rsidRPr="0063254E" w:rsidRDefault="00D318C7" w:rsidP="00D318C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F3115" id="_x0000_s1041" type="#_x0000_t202" style="position:absolute;margin-left:37.15pt;margin-top:8.1pt;width:74.7pt;height:23.5pt;z-index:251420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" strokecolor="#4472c4 [3204]">
                <v:textbox>
                  <w:txbxContent>
                    <w:p w14:paraId="067D9287" w14:textId="7C5945E2" w:rsidR="00D318C7" w:rsidRPr="0063254E" w:rsidRDefault="00D318C7" w:rsidP="00D318C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B294F" w:rsidRPr="006325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440640" behindDoc="0" locked="0" layoutInCell="1" allowOverlap="1" wp14:anchorId="3FAE77BD" wp14:editId="77377B86">
                <wp:simplePos x="0" y="0"/>
                <wp:positionH relativeFrom="margin">
                  <wp:align>center</wp:align>
                </wp:positionH>
                <wp:positionV relativeFrom="paragraph">
                  <wp:posOffset>14605</wp:posOffset>
                </wp:positionV>
                <wp:extent cx="1204595" cy="289560"/>
                <wp:effectExtent l="0" t="0" r="14605" b="15240"/>
                <wp:wrapSquare wrapText="bothSides"/>
                <wp:docPr id="5356953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4595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FDD172" w14:textId="2793FF75" w:rsidR="00D318C7" w:rsidRPr="0063254E" w:rsidRDefault="00D318C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E77BD" id="_x0000_s1042" type="#_x0000_t202" style="position:absolute;margin-left:0;margin-top:1.15pt;width:94.85pt;height:22.8pt;z-index:25144064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" strokecolor="#4472c4 [3204]">
                <v:textbox>
                  <w:txbxContent>
                    <w:p w14:paraId="56FDD172" w14:textId="2793FF75" w:rsidR="00D318C7" w:rsidRPr="0063254E" w:rsidRDefault="00D318C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B294F" w:rsidRPr="006325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392512" behindDoc="0" locked="0" layoutInCell="1" allowOverlap="1" wp14:anchorId="3C50C85E" wp14:editId="4092911D">
                <wp:simplePos x="0" y="0"/>
                <wp:positionH relativeFrom="column">
                  <wp:posOffset>-563767</wp:posOffset>
                </wp:positionH>
                <wp:positionV relativeFrom="paragraph">
                  <wp:posOffset>102595</wp:posOffset>
                </wp:positionV>
                <wp:extent cx="3037840" cy="4097547"/>
                <wp:effectExtent l="0" t="0" r="10160" b="17780"/>
                <wp:wrapNone/>
                <wp:docPr id="99842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409754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7657F1" id="Rectangle 1" o:spid="_x0000_s1026" style="position:absolute;margin-left:-44.4pt;margin-top:8.1pt;width:239.2pt;height:322.65pt;z-index:25139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" fillcolor="white [3212]" strokecolor="#4472c4 [3204]" strokeweight="1pt"/>
            </w:pict>
          </mc:Fallback>
        </mc:AlternateContent>
      </w:r>
    </w:p>
    <w:p w14:paraId="65D4E44E" w14:textId="5E4A9C63" w:rsidR="00D318C7" w:rsidRPr="0063254E" w:rsidRDefault="00D318C7" w:rsidP="00D318C7">
      <w:pPr>
        <w:rPr>
          <w:rFonts w:ascii="Times New Roman" w:hAnsi="Times New Roman" w:cs="Times New Roman"/>
          <w:lang w:val="en-US"/>
        </w:rPr>
      </w:pPr>
    </w:p>
    <w:p w14:paraId="54F1AAA3" w14:textId="3B006B5D" w:rsidR="00D318C7" w:rsidRPr="0063254E" w:rsidRDefault="004B294F" w:rsidP="00D318C7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33824" behindDoc="0" locked="0" layoutInCell="1" allowOverlap="1" wp14:anchorId="0DF4EBF1" wp14:editId="6ED3A6D7">
                <wp:simplePos x="0" y="0"/>
                <wp:positionH relativeFrom="margin">
                  <wp:posOffset>-149549</wp:posOffset>
                </wp:positionH>
                <wp:positionV relativeFrom="paragraph">
                  <wp:posOffset>219075</wp:posOffset>
                </wp:positionV>
                <wp:extent cx="2320290" cy="301625"/>
                <wp:effectExtent l="0" t="0" r="3810" b="3175"/>
                <wp:wrapSquare wrapText="bothSides"/>
                <wp:docPr id="20966281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0290" cy="30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D41FE9" w14:textId="19867EF5" w:rsidR="00FC670A" w:rsidRPr="00E33B5D" w:rsidRDefault="000758B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ceiving PC trainin</w:t>
                            </w:r>
                            <w:r w:rsidR="00FC670A"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g</w:t>
                            </w:r>
                            <w:r w:rsidR="00EC040B"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EC040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[</w:t>
                            </w:r>
                            <w:r w:rsidR="00236CE9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C1348D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  <w:r w:rsidR="00EC040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F4EBF1" id="_x0000_s1043" type="#_x0000_t202" style="position:absolute;margin-left:-11.8pt;margin-top:17.25pt;width:182.7pt;height:23.75pt;z-index:2515338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" stroked="f">
                <v:textbox>
                  <w:txbxContent>
                    <w:p w14:paraId="03D41FE9" w14:textId="19867EF5" w:rsidR="00FC670A" w:rsidRPr="00E33B5D" w:rsidRDefault="000758B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eceiving PC trainin</w:t>
                      </w:r>
                      <w:r w:rsidR="00FC670A"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g</w:t>
                      </w:r>
                      <w:r w:rsidR="00EC040B"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EC040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[</w:t>
                      </w:r>
                      <w:r w:rsidR="00236CE9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C1348D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5</w:t>
                      </w:r>
                      <w:r w:rsidR="00EC040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486720" behindDoc="0" locked="0" layoutInCell="1" allowOverlap="1" wp14:anchorId="64EF83D5" wp14:editId="0F52C80C">
                <wp:simplePos x="0" y="0"/>
                <wp:positionH relativeFrom="column">
                  <wp:posOffset>-871220</wp:posOffset>
                </wp:positionH>
                <wp:positionV relativeFrom="paragraph">
                  <wp:posOffset>212090</wp:posOffset>
                </wp:positionV>
                <wp:extent cx="932180" cy="316865"/>
                <wp:effectExtent l="2857" t="0" r="23178" b="23177"/>
                <wp:wrapSquare wrapText="bothSides"/>
                <wp:docPr id="18739423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DD7ED9" w14:textId="40471012" w:rsidR="00C83080" w:rsidRPr="0063254E" w:rsidRDefault="00A17C17" w:rsidP="009066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F83D5" id="_x0000_s1044" type="#_x0000_t202" style="position:absolute;margin-left:-68.6pt;margin-top:16.7pt;width:73.4pt;height:24.95pt;rotation:-90;z-index:251486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" strokecolor="#4472c4 [3204]">
                <v:textbox>
                  <w:txbxContent>
                    <w:p w14:paraId="0ADD7ED9" w14:textId="40471012" w:rsidR="00C83080" w:rsidRPr="0063254E" w:rsidRDefault="00A17C17" w:rsidP="009066A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 staf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77CC52" w14:textId="0E576E04" w:rsidR="00D318C7" w:rsidRPr="0063254E" w:rsidRDefault="00D318C7" w:rsidP="00D318C7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412992" behindDoc="0" locked="0" layoutInCell="1" allowOverlap="1" wp14:anchorId="6C53B89A" wp14:editId="4A05CC2D">
                <wp:simplePos x="0" y="0"/>
                <wp:positionH relativeFrom="margin">
                  <wp:align>center</wp:align>
                </wp:positionH>
                <wp:positionV relativeFrom="paragraph">
                  <wp:posOffset>25564</wp:posOffset>
                </wp:positionV>
                <wp:extent cx="2362954" cy="2444436"/>
                <wp:effectExtent l="0" t="0" r="18415" b="13335"/>
                <wp:wrapNone/>
                <wp:docPr id="19048131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CD6772" w14:textId="6F1E0240" w:rsidR="00BD7CA8" w:rsidRPr="0063254E" w:rsidRDefault="004B294F" w:rsidP="00663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Ward staff</w:t>
                            </w:r>
                            <w:r w:rsidR="00E46EAA"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’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s</w:t>
                            </w:r>
                            <w:r w:rsidR="00E46EAA"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awareness for patients’ PC nee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C53B89A" id="_x0000_s1045" style="position:absolute;margin-left:0;margin-top:2pt;width:186.05pt;height:192.5pt;z-index:2514129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" fillcolor="white [3212]" strokecolor="#4472c4 [3204]" strokeweight="1pt">
                <v:stroke joinstyle="miter"/>
                <v:textbox>
                  <w:txbxContent>
                    <w:p w14:paraId="72CD6772" w14:textId="6F1E0240" w:rsidR="00BD7CA8" w:rsidRPr="0063254E" w:rsidRDefault="004B294F" w:rsidP="006636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Ward staff</w:t>
                      </w:r>
                      <w:r w:rsidR="00E46EAA" w:rsidRPr="006325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’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s</w:t>
                      </w:r>
                      <w:r w:rsidR="00E46EAA" w:rsidRPr="0063254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awareness for patients’ PC needs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12543082" w14:textId="50681BAA" w:rsidR="00D318C7" w:rsidRPr="0063254E" w:rsidRDefault="00E31052" w:rsidP="00D318C7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87072" behindDoc="0" locked="0" layoutInCell="1" allowOverlap="1" wp14:anchorId="23896338" wp14:editId="1FDDA312">
                <wp:simplePos x="0" y="0"/>
                <wp:positionH relativeFrom="column">
                  <wp:posOffset>9153525</wp:posOffset>
                </wp:positionH>
                <wp:positionV relativeFrom="paragraph">
                  <wp:posOffset>229870</wp:posOffset>
                </wp:positionV>
                <wp:extent cx="541020" cy="316865"/>
                <wp:effectExtent l="0" t="2223" r="28258" b="28257"/>
                <wp:wrapSquare wrapText="bothSides"/>
                <wp:docPr id="8082224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5410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71D84A" w14:textId="636578E4" w:rsidR="00BB4CE6" w:rsidRPr="0063254E" w:rsidRDefault="00BB4CE6" w:rsidP="00BB4CE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96338" id="_x0000_s1046" type="#_x0000_t202" style="position:absolute;margin-left:720.75pt;margin-top:18.1pt;width:42.6pt;height:24.95pt;rotation:90;z-index:251587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" strokecolor="#4472c4 [3204]">
                <v:textbox>
                  <w:txbxContent>
                    <w:p w14:paraId="6A71D84A" w14:textId="636578E4" w:rsidR="00BB4CE6" w:rsidRPr="0063254E" w:rsidRDefault="00BB4CE6" w:rsidP="00BB4CE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04A539" w14:textId="3A57ABD7" w:rsidR="00D318C7" w:rsidRPr="0063254E" w:rsidRDefault="00D318C7" w:rsidP="00D318C7">
      <w:pPr>
        <w:rPr>
          <w:rFonts w:ascii="Times New Roman" w:hAnsi="Times New Roman" w:cs="Times New Roman"/>
          <w:lang w:val="en-US"/>
        </w:rPr>
      </w:pPr>
    </w:p>
    <w:p w14:paraId="24C029DB" w14:textId="3EF4AE4B" w:rsidR="00D318C7" w:rsidRPr="0063254E" w:rsidRDefault="00E33B5D" w:rsidP="00D318C7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15392" behindDoc="0" locked="0" layoutInCell="1" allowOverlap="1" wp14:anchorId="6D0827E7" wp14:editId="6B70EF4A">
                <wp:simplePos x="0" y="0"/>
                <wp:positionH relativeFrom="margin">
                  <wp:posOffset>-175260</wp:posOffset>
                </wp:positionH>
                <wp:positionV relativeFrom="paragraph">
                  <wp:posOffset>62865</wp:posOffset>
                </wp:positionV>
                <wp:extent cx="2567940" cy="2396490"/>
                <wp:effectExtent l="0" t="0" r="3810" b="3810"/>
                <wp:wrapSquare wrapText="bothSides"/>
                <wp:docPr id="3646898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7940" cy="2396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63BBF5" w14:textId="5DDAFAE2" w:rsidR="009066A3" w:rsidRPr="00AF203B" w:rsidRDefault="00EF3B6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Being 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present</w:t>
                            </w:r>
                            <w:r w:rsidR="00EC040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[</w:t>
                            </w:r>
                            <w:r w:rsidR="00236CE9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4</w:t>
                            </w:r>
                            <w:r w:rsidR="00EC040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5E34E88E" w14:textId="7826FC60" w:rsidR="000758BB" w:rsidRPr="00E33B5D" w:rsidRDefault="00EF3B6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eing actively involved</w:t>
                            </w:r>
                            <w:r w:rsidR="00EC040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uring rounds </w:t>
                            </w:r>
                            <w:r w:rsidR="00EC040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br/>
                              <w:t>[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B010C4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8, 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B010C4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9, 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B010C4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0, 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B010C4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="00EC040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751B2F1B" w14:textId="250F5E9A" w:rsidR="000758BB" w:rsidRPr="00AF203B" w:rsidRDefault="00EC04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M</w:t>
                            </w:r>
                            <w:r w:rsidR="000758BB"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king</w:t>
                            </w:r>
                            <w:r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informal</w:t>
                            </w:r>
                            <w:r w:rsidR="000758BB"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recommendations</w:t>
                            </w:r>
                            <w:r w:rsidRPr="00E33B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to ward 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taff [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="00B010C4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8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027D9B63" w14:textId="65FE1570" w:rsidR="001B2238" w:rsidRPr="00AF203B" w:rsidRDefault="001B2238" w:rsidP="001B223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creening for unmet PC needs among hospitalized patients [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0, 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3665BD8E" w14:textId="18624FC9" w:rsidR="00EC040B" w:rsidRPr="00EC040B" w:rsidRDefault="00EC040B" w:rsidP="00EC040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Facilitating </w:t>
                            </w:r>
                            <w:r w:rsidR="001D5EC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goals of care 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iscussions between ward staff, relatives and patients [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2, </w:t>
                            </w:r>
                            <w:r w:rsidR="00AF203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A9784B"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3</w:t>
                            </w:r>
                            <w:r w:rsidRPr="00AF203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  <w:r w:rsidRPr="00EC04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0916451A" w14:textId="77777777" w:rsidR="00EC040B" w:rsidRPr="001B2238" w:rsidRDefault="00EC040B" w:rsidP="001B223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A91B29A" w14:textId="77777777" w:rsidR="001B2238" w:rsidRPr="00657465" w:rsidRDefault="001B223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827E7" id="_x0000_s1047" type="#_x0000_t202" style="position:absolute;margin-left:-13.8pt;margin-top:4.95pt;width:202.2pt;height:188.7pt;z-index:251515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" stroked="f">
                <v:textbox>
                  <w:txbxContent>
                    <w:p w14:paraId="0763BBF5" w14:textId="5DDAFAE2" w:rsidR="009066A3" w:rsidRPr="00AF203B" w:rsidRDefault="00EF3B6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Being 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present</w:t>
                      </w:r>
                      <w:r w:rsidR="00EC040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[</w:t>
                      </w:r>
                      <w:r w:rsidR="00236CE9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4</w:t>
                      </w:r>
                      <w:r w:rsidR="00EC040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5E34E88E" w14:textId="7826FC60" w:rsidR="000758BB" w:rsidRPr="00E33B5D" w:rsidRDefault="00EF3B6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eing actively involved</w:t>
                      </w:r>
                      <w:r w:rsidR="00EC040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during rounds </w:t>
                      </w:r>
                      <w:r w:rsidR="00EC040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br/>
                        <w:t>[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B010C4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8, 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B010C4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9, 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B010C4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0, 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B010C4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</w:t>
                      </w:r>
                      <w:r w:rsidR="00EC040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751B2F1B" w14:textId="250F5E9A" w:rsidR="000758BB" w:rsidRPr="00AF203B" w:rsidRDefault="00EC040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M</w:t>
                      </w:r>
                      <w:r w:rsidR="000758BB"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king</w:t>
                      </w:r>
                      <w:r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informal</w:t>
                      </w:r>
                      <w:r w:rsidR="000758BB"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recommendations</w:t>
                      </w:r>
                      <w:r w:rsidRPr="00E33B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to ward 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taff [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="00B010C4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8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027D9B63" w14:textId="65FE1570" w:rsidR="001B2238" w:rsidRPr="00AF203B" w:rsidRDefault="001B2238" w:rsidP="001B223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creening for unmet PC needs among hospitalized patients [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0, 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3665BD8E" w14:textId="18624FC9" w:rsidR="00EC040B" w:rsidRPr="00EC040B" w:rsidRDefault="00EC040B" w:rsidP="00EC040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Facilitating </w:t>
                      </w:r>
                      <w:r w:rsidR="001D5EC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goals of care 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iscussions between ward staff, relatives and patients [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2, </w:t>
                      </w:r>
                      <w:r w:rsidR="00AF203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A9784B"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3</w:t>
                      </w:r>
                      <w:r w:rsidRPr="00AF203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  <w:r w:rsidRPr="00EC040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0916451A" w14:textId="77777777" w:rsidR="00EC040B" w:rsidRPr="001B2238" w:rsidRDefault="00EC040B" w:rsidP="001B2238">
                      <w:pPr>
                        <w:rPr>
                          <w:lang w:val="en-US"/>
                        </w:rPr>
                      </w:pPr>
                    </w:p>
                    <w:p w14:paraId="3A91B29A" w14:textId="77777777" w:rsidR="001B2238" w:rsidRPr="00657465" w:rsidRDefault="001B223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E0D9D" w:rsidRPr="006325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0D1B3A95" wp14:editId="2F83E43F">
                <wp:simplePos x="0" y="0"/>
                <wp:positionH relativeFrom="column">
                  <wp:posOffset>5745436</wp:posOffset>
                </wp:positionH>
                <wp:positionV relativeFrom="paragraph">
                  <wp:posOffset>126063</wp:posOffset>
                </wp:positionV>
                <wp:extent cx="570368" cy="560372"/>
                <wp:effectExtent l="0" t="19050" r="39370" b="30480"/>
                <wp:wrapNone/>
                <wp:docPr id="2131339897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225DE5" id="Arrow: Left 3" o:spid="_x0000_s1026" type="#_x0000_t66" style="position:absolute;margin-left:452.4pt;margin-top:9.95pt;width:44.9pt;height:44.1pt;rotation:180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" adj="10611" fillcolor="#4472c4 [3204]" strokecolor="#09101d [484]" strokeweight="1pt"/>
            </w:pict>
          </mc:Fallback>
        </mc:AlternateContent>
      </w:r>
      <w:r w:rsidR="000E0D9D" w:rsidRPr="0063254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16768" behindDoc="0" locked="0" layoutInCell="1" allowOverlap="1" wp14:anchorId="6F6A3B75" wp14:editId="2F32B02F">
                <wp:simplePos x="0" y="0"/>
                <wp:positionH relativeFrom="column">
                  <wp:posOffset>2585777</wp:posOffset>
                </wp:positionH>
                <wp:positionV relativeFrom="paragraph">
                  <wp:posOffset>97482</wp:posOffset>
                </wp:positionV>
                <wp:extent cx="570368" cy="560372"/>
                <wp:effectExtent l="0" t="19050" r="39370" b="30480"/>
                <wp:wrapNone/>
                <wp:docPr id="1626949584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E56E5B" id="Arrow: Left 3" o:spid="_x0000_s1026" type="#_x0000_t66" style="position:absolute;margin-left:203.6pt;margin-top:7.7pt;width:44.9pt;height:44.1pt;rotation:180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" adj="10611" fillcolor="#4472c4 [3204]" strokecolor="#09101d [484]" strokeweight="1pt"/>
            </w:pict>
          </mc:Fallback>
        </mc:AlternateContent>
      </w:r>
    </w:p>
    <w:p w14:paraId="0F718ACD" w14:textId="3C4240DA" w:rsidR="00D318C7" w:rsidRPr="0063254E" w:rsidRDefault="00D318C7" w:rsidP="00D318C7">
      <w:pPr>
        <w:rPr>
          <w:rFonts w:ascii="Times New Roman" w:hAnsi="Times New Roman" w:cs="Times New Roman"/>
          <w:lang w:val="en-US"/>
        </w:rPr>
      </w:pPr>
    </w:p>
    <w:p w14:paraId="5883CB0C" w14:textId="1EC6D95A" w:rsidR="00D318C7" w:rsidRPr="0063254E" w:rsidRDefault="00D318C7" w:rsidP="00D318C7">
      <w:pPr>
        <w:rPr>
          <w:rFonts w:ascii="Times New Roman" w:hAnsi="Times New Roman" w:cs="Times New Roman"/>
          <w:lang w:val="en-US"/>
        </w:rPr>
      </w:pPr>
    </w:p>
    <w:p w14:paraId="5E725B0B" w14:textId="022DF30D" w:rsidR="00D318C7" w:rsidRPr="0063254E" w:rsidRDefault="00712269" w:rsidP="00D318C7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474432" behindDoc="0" locked="0" layoutInCell="1" allowOverlap="1" wp14:anchorId="4B6369CE" wp14:editId="048A1D89">
                <wp:simplePos x="0" y="0"/>
                <wp:positionH relativeFrom="leftMargin">
                  <wp:posOffset>232410</wp:posOffset>
                </wp:positionH>
                <wp:positionV relativeFrom="paragraph">
                  <wp:posOffset>246380</wp:posOffset>
                </wp:positionV>
                <wp:extent cx="515620" cy="316865"/>
                <wp:effectExtent l="4127" t="0" r="21908" b="21907"/>
                <wp:wrapSquare wrapText="bothSides"/>
                <wp:docPr id="7291733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07A8BD" w14:textId="383DE11E" w:rsidR="006636F8" w:rsidRPr="0063254E" w:rsidRDefault="006636F8" w:rsidP="00663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6369CE" id="_x0000_s1048" type="#_x0000_t202" style="position:absolute;margin-left:18.3pt;margin-top:19.4pt;width:40.6pt;height:24.95pt;rotation:-90;z-index:25147443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" strokecolor="#4472c4 [3204]">
                <v:textbox>
                  <w:txbxContent>
                    <w:p w14:paraId="1407A8BD" w14:textId="383DE11E" w:rsidR="006636F8" w:rsidRPr="0063254E" w:rsidRDefault="006636F8" w:rsidP="006636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FA280A9" w14:textId="44E0E13E" w:rsidR="00D318C7" w:rsidRPr="0063254E" w:rsidRDefault="00E31052" w:rsidP="00D318C7">
      <w:pPr>
        <w:tabs>
          <w:tab w:val="left" w:pos="5627"/>
        </w:tabs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52256" behindDoc="0" locked="0" layoutInCell="1" allowOverlap="1" wp14:anchorId="2A56F53A" wp14:editId="23A842D7">
                <wp:simplePos x="0" y="0"/>
                <wp:positionH relativeFrom="column">
                  <wp:posOffset>9071610</wp:posOffset>
                </wp:positionH>
                <wp:positionV relativeFrom="paragraph">
                  <wp:posOffset>96520</wp:posOffset>
                </wp:positionV>
                <wp:extent cx="697230" cy="319405"/>
                <wp:effectExtent l="0" t="1588" r="25083" b="25082"/>
                <wp:wrapSquare wrapText="bothSides"/>
                <wp:docPr id="15833695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69723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59460" w14:textId="62D23673" w:rsidR="000B0B55" w:rsidRPr="0063254E" w:rsidRDefault="000B0B5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56F53A" id="_x0000_s1049" type="#_x0000_t202" style="position:absolute;margin-left:714.3pt;margin-top:7.6pt;width:54.9pt;height:25.15pt;rotation:90;z-index:251552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" strokecolor="#4472c4 [3204]">
                <v:textbox>
                  <w:txbxContent>
                    <w:p w14:paraId="74B59460" w14:textId="62D23673" w:rsidR="000B0B55" w:rsidRPr="0063254E" w:rsidRDefault="000B0B5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8CE777" w14:textId="4BA7AD72" w:rsidR="00E46EAA" w:rsidRPr="0063254E" w:rsidRDefault="00E46EAA" w:rsidP="00E46EAA">
      <w:pPr>
        <w:rPr>
          <w:rFonts w:ascii="Times New Roman" w:hAnsi="Times New Roman" w:cs="Times New Roman"/>
          <w:lang w:val="en-US"/>
        </w:rPr>
      </w:pPr>
    </w:p>
    <w:p w14:paraId="7A26C441" w14:textId="551280D8" w:rsidR="00E46EAA" w:rsidRPr="0063254E" w:rsidRDefault="00E46EAA" w:rsidP="00E46EAA">
      <w:pPr>
        <w:rPr>
          <w:rFonts w:ascii="Times New Roman" w:hAnsi="Times New Roman" w:cs="Times New Roman"/>
          <w:lang w:val="en-US"/>
        </w:rPr>
      </w:pPr>
    </w:p>
    <w:p w14:paraId="12F48F75" w14:textId="0E132DEF" w:rsidR="00E46EAA" w:rsidRPr="0063254E" w:rsidRDefault="00E46EAA" w:rsidP="00E46EAA">
      <w:pPr>
        <w:tabs>
          <w:tab w:val="left" w:pos="5190"/>
        </w:tabs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lang w:val="en-US"/>
        </w:rPr>
        <w:tab/>
      </w:r>
    </w:p>
    <w:p w14:paraId="4BA013CD" w14:textId="5C51A717" w:rsidR="00E46EAA" w:rsidRPr="0063254E" w:rsidRDefault="0063254E">
      <w:pPr>
        <w:rPr>
          <w:rFonts w:ascii="Times New Roman" w:hAnsi="Times New Roman" w:cs="Times New Roman"/>
          <w:lang w:val="en-US"/>
        </w:rPr>
      </w:pPr>
      <w:r w:rsidRPr="0063254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563520" behindDoc="0" locked="0" layoutInCell="1" allowOverlap="1" wp14:anchorId="3048E844" wp14:editId="55E02C23">
                <wp:simplePos x="0" y="0"/>
                <wp:positionH relativeFrom="column">
                  <wp:posOffset>9013190</wp:posOffset>
                </wp:positionH>
                <wp:positionV relativeFrom="paragraph">
                  <wp:posOffset>337185</wp:posOffset>
                </wp:positionV>
                <wp:extent cx="791210" cy="343535"/>
                <wp:effectExtent l="0" t="4763" r="23178" b="23177"/>
                <wp:wrapSquare wrapText="bothSides"/>
                <wp:docPr id="17066506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791210" cy="343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0824C" w14:textId="67EBC986" w:rsidR="000B0B55" w:rsidRPr="0063254E" w:rsidRDefault="000B0B5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325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lativ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8E844" id="_x0000_s1050" type="#_x0000_t202" style="position:absolute;margin-left:709.7pt;margin-top:26.55pt;width:62.3pt;height:27.05pt;rotation:90;z-index:2515635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" strokecolor="#4472c4 [3204]">
                <v:textbox>
                  <w:txbxContent>
                    <w:p w14:paraId="6800824C" w14:textId="67EBC986" w:rsidR="000B0B55" w:rsidRPr="0063254E" w:rsidRDefault="000B0B5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325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lativ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6EAA" w:rsidRPr="0063254E">
        <w:rPr>
          <w:rFonts w:ascii="Times New Roman" w:hAnsi="Times New Roman" w:cs="Times New Roman"/>
          <w:lang w:val="en-US"/>
        </w:rPr>
        <w:br w:type="page"/>
      </w:r>
    </w:p>
    <w:p w14:paraId="147E801F" w14:textId="483DD7BC" w:rsidR="00E46EAA" w:rsidRPr="00E46EAA" w:rsidRDefault="00024F38" w:rsidP="00E46EAA">
      <w:pPr>
        <w:rPr>
          <w:lang w:val="en-US"/>
        </w:rPr>
      </w:pPr>
      <w:r w:rsidRPr="007E1E43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73AA6ECC" wp14:editId="2A590E5E">
                <wp:simplePos x="0" y="0"/>
                <wp:positionH relativeFrom="margin">
                  <wp:posOffset>3870613</wp:posOffset>
                </wp:positionH>
                <wp:positionV relativeFrom="paragraph">
                  <wp:posOffset>5979</wp:posOffset>
                </wp:positionV>
                <wp:extent cx="1190445" cy="289560"/>
                <wp:effectExtent l="0" t="0" r="10160" b="15240"/>
                <wp:wrapSquare wrapText="bothSides"/>
                <wp:docPr id="4480449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445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247F01" w14:textId="77777777" w:rsidR="00E46EAA" w:rsidRPr="00734B4D" w:rsidRDefault="00E46EAA" w:rsidP="00E46E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734B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AA6ECC" id="_x0000_s1051" type="#_x0000_t202" style="position:absolute;margin-left:304.75pt;margin-top:.45pt;width:93.75pt;height:22.8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" strokecolor="#4472c4 [3204]">
                <v:textbox>
                  <w:txbxContent>
                    <w:p w14:paraId="57247F01" w14:textId="77777777" w:rsidR="00E46EAA" w:rsidRPr="00734B4D" w:rsidRDefault="00E46EAA" w:rsidP="00E46EAA">
                      <w:pP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734B4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405E852" w14:textId="556B3D2E" w:rsidR="00E46EAA" w:rsidRPr="00E46EAA" w:rsidRDefault="00734B4D" w:rsidP="00E46EA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265D454C" wp14:editId="763A3B8B">
                <wp:simplePos x="0" y="0"/>
                <wp:positionH relativeFrom="column">
                  <wp:posOffset>7579360</wp:posOffset>
                </wp:positionH>
                <wp:positionV relativeFrom="paragraph">
                  <wp:posOffset>4445</wp:posOffset>
                </wp:positionV>
                <wp:extent cx="1000125" cy="307340"/>
                <wp:effectExtent l="0" t="0" r="28575" b="16510"/>
                <wp:wrapSquare wrapText="bothSides"/>
                <wp:docPr id="1562845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2939E8" w14:textId="77777777" w:rsidR="00E46EAA" w:rsidRPr="00734B4D" w:rsidRDefault="00E46EAA" w:rsidP="00E46E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734B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5D454C" id="_x0000_s1052" type="#_x0000_t202" style="position:absolute;margin-left:596.8pt;margin-top:.35pt;width:78.75pt;height:24.2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" strokecolor="#4472c4 [3204]">
                <v:textbox>
                  <w:txbxContent>
                    <w:p w14:paraId="2E2939E8" w14:textId="77777777" w:rsidR="00E46EAA" w:rsidRPr="00734B4D" w:rsidRDefault="00E46EAA" w:rsidP="00E46E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734B4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B19FE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EB9C932" wp14:editId="330B39F5">
                <wp:simplePos x="0" y="0"/>
                <wp:positionH relativeFrom="column">
                  <wp:posOffset>6475790</wp:posOffset>
                </wp:positionH>
                <wp:positionV relativeFrom="paragraph">
                  <wp:posOffset>4900</wp:posOffset>
                </wp:positionV>
                <wp:extent cx="3037840" cy="4347713"/>
                <wp:effectExtent l="0" t="0" r="10160" b="15240"/>
                <wp:wrapNone/>
                <wp:docPr id="106986715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434771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2CA48F" id="Rectangle 1" o:spid="_x0000_s1026" style="position:absolute;margin-left:509.9pt;margin-top:.4pt;width:239.2pt;height:342.35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" fillcolor="white [3212]" strokecolor="#4472c4 [3204]" strokeweight="1pt"/>
            </w:pict>
          </mc:Fallback>
        </mc:AlternateContent>
      </w:r>
      <w:r w:rsidR="00024F38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28ED189" wp14:editId="50BB4C96">
                <wp:simplePos x="0" y="0"/>
                <wp:positionH relativeFrom="margin">
                  <wp:posOffset>3291532</wp:posOffset>
                </wp:positionH>
                <wp:positionV relativeFrom="paragraph">
                  <wp:posOffset>198875</wp:posOffset>
                </wp:positionV>
                <wp:extent cx="2362954" cy="2444436"/>
                <wp:effectExtent l="0" t="0" r="18415" b="13335"/>
                <wp:wrapNone/>
                <wp:docPr id="206222694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F2E0F6" w14:textId="77777777" w:rsidR="00E46EAA" w:rsidRDefault="00E46EAA" w:rsidP="00E46EA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28ED189" id="_x0000_s1053" style="position:absolute;margin-left:259.2pt;margin-top:15.65pt;width:186.05pt;height:192.5pt;z-index:251704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" fillcolor="white [3212]" strokecolor="#4472c4 [3204]" strokeweight="1pt">
                <v:stroke joinstyle="miter"/>
                <v:textbox>
                  <w:txbxContent>
                    <w:p w14:paraId="15F2E0F6" w14:textId="77777777" w:rsidR="00E46EAA" w:rsidRDefault="00E46EAA" w:rsidP="00E46EAA"/>
                  </w:txbxContent>
                </v:textbox>
                <w10:wrap anchorx="margin"/>
              </v:oval>
            </w:pict>
          </mc:Fallback>
        </mc:AlternateContent>
      </w:r>
    </w:p>
    <w:p w14:paraId="01AE8170" w14:textId="4CFA1508" w:rsidR="00E46EAA" w:rsidRPr="00E46EAA" w:rsidRDefault="00F17131" w:rsidP="00E46EAA">
      <w:pPr>
        <w:rPr>
          <w:lang w:val="en-US"/>
        </w:rPr>
      </w:pPr>
      <w:r w:rsidRPr="00DB19FE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9856" behindDoc="0" locked="0" layoutInCell="1" allowOverlap="1" wp14:anchorId="6BFB7F44" wp14:editId="692631CA">
                <wp:simplePos x="0" y="0"/>
                <wp:positionH relativeFrom="column">
                  <wp:posOffset>6536055</wp:posOffset>
                </wp:positionH>
                <wp:positionV relativeFrom="paragraph">
                  <wp:posOffset>245110</wp:posOffset>
                </wp:positionV>
                <wp:extent cx="2597785" cy="3769360"/>
                <wp:effectExtent l="0" t="0" r="0" b="2540"/>
                <wp:wrapSquare wrapText="bothSides"/>
                <wp:docPr id="14862619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7785" cy="3769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A402FB" w14:textId="1D3CF82A" w:rsidR="00AF0D0F" w:rsidRPr="0092202E" w:rsidRDefault="00AF0D0F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ransfer of 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C knowledge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6CE6CE0" w14:textId="443E0A83" w:rsidR="00AF0D0F" w:rsidRPr="0092202E" w:rsidRDefault="00AF0D0F" w:rsidP="00AF0D0F">
                            <w:pP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Feeling relieved because care and advice for palliative situations can be delegated to the PCT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  <w:p w14:paraId="10F30061" w14:textId="77777777" w:rsidR="00AF0D0F" w:rsidRPr="0092202E" w:rsidRDefault="00AF0D0F" w:rsidP="00AF0D0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DADA580" w14:textId="1D4FD8A6" w:rsidR="00AF0D0F" w:rsidRPr="0092202E" w:rsidRDefault="00AF0D0F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duced symptom burden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6074CB1" w14:textId="2B2D596C" w:rsidR="00AF0D0F" w:rsidRPr="0092202E" w:rsidRDefault="00AF0D0F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tter coping with disease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54FBB257" w14:textId="77777777" w:rsidR="00AF0D0F" w:rsidRPr="0092202E" w:rsidRDefault="00AF0D0F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56AE04A" w14:textId="77777777" w:rsidR="00E41300" w:rsidRPr="0092202E" w:rsidRDefault="00E41300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1162A00" w14:textId="0AF73F73" w:rsidR="00AF0D0F" w:rsidRPr="0092202E" w:rsidRDefault="00AF0D0F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included in treatment approach helping them to get about the situation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C1C33AA" w14:textId="0F0AE2A8" w:rsidR="00F17131" w:rsidRPr="0092202E" w:rsidRDefault="00324B3D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arlier and more frequent meetings with relatives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4D2E67DC" w14:textId="0E9EF25B" w:rsidR="00324B3D" w:rsidRPr="00FD6D7D" w:rsidRDefault="00E41300" w:rsidP="00AF0D0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atisfaction with care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A2CCA85" w14:textId="1C36FD66" w:rsidR="00DB19FE" w:rsidRPr="00DB19FE" w:rsidRDefault="00DB19F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B7F44" id="_x0000_s1054" type="#_x0000_t202" style="position:absolute;margin-left:514.65pt;margin-top:19.3pt;width:204.55pt;height:296.8pt;z-index:251769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" stroked="f">
                <v:textbox>
                  <w:txbxContent>
                    <w:p w14:paraId="04A402FB" w14:textId="1D3CF82A" w:rsidR="00AF0D0F" w:rsidRPr="0092202E" w:rsidRDefault="00AF0D0F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ransfer of 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PC knowledge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6CE6CE0" w14:textId="443E0A83" w:rsidR="00AF0D0F" w:rsidRPr="0092202E" w:rsidRDefault="00AF0D0F" w:rsidP="00AF0D0F">
                      <w:pPr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Feeling relieved because care and advice for palliative situations can be delegated to the PCT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  <w:r w:rsidRPr="0092202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</w:p>
                    <w:p w14:paraId="10F30061" w14:textId="77777777" w:rsidR="00AF0D0F" w:rsidRPr="0092202E" w:rsidRDefault="00AF0D0F" w:rsidP="00AF0D0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</w:p>
                    <w:p w14:paraId="4DADA580" w14:textId="1D4FD8A6" w:rsidR="00AF0D0F" w:rsidRPr="0092202E" w:rsidRDefault="00AF0D0F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Reduced symptom burden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6074CB1" w14:textId="2B2D596C" w:rsidR="00AF0D0F" w:rsidRPr="0092202E" w:rsidRDefault="00AF0D0F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Better coping with disease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54FBB257" w14:textId="77777777" w:rsidR="00AF0D0F" w:rsidRPr="0092202E" w:rsidRDefault="00AF0D0F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56AE04A" w14:textId="77777777" w:rsidR="00E41300" w:rsidRPr="0092202E" w:rsidRDefault="00E41300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1162A00" w14:textId="0AF73F73" w:rsidR="00AF0D0F" w:rsidRPr="0092202E" w:rsidRDefault="00AF0D0F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Being included in treatment approach helping them to get about the situation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C1C33AA" w14:textId="0F0AE2A8" w:rsidR="00F17131" w:rsidRPr="0092202E" w:rsidRDefault="00324B3D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Earlier and more frequent meetings with relatives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0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4D2E67DC" w14:textId="0E9EF25B" w:rsidR="00324B3D" w:rsidRPr="00FD6D7D" w:rsidRDefault="00E41300" w:rsidP="00AF0D0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Satisfaction with care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0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A2CCA85" w14:textId="1C36FD66" w:rsidR="00DB19FE" w:rsidRPr="00DB19FE" w:rsidRDefault="00DB19F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26394"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1664" behindDoc="0" locked="0" layoutInCell="1" allowOverlap="1" wp14:anchorId="66166188" wp14:editId="1F29B988">
                <wp:simplePos x="0" y="0"/>
                <wp:positionH relativeFrom="leftMargin">
                  <wp:posOffset>152400</wp:posOffset>
                </wp:positionH>
                <wp:positionV relativeFrom="paragraph">
                  <wp:posOffset>1016000</wp:posOffset>
                </wp:positionV>
                <wp:extent cx="515620" cy="316865"/>
                <wp:effectExtent l="4127" t="0" r="21908" b="21907"/>
                <wp:wrapSquare wrapText="bothSides"/>
                <wp:docPr id="8518336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0CC4AA" w14:textId="77777777" w:rsidR="001A5D9D" w:rsidRPr="00734B4D" w:rsidRDefault="001A5D9D" w:rsidP="001A5D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734B4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66188" id="_x0000_s1055" type="#_x0000_t202" style="position:absolute;margin-left:12pt;margin-top:80pt;width:40.6pt;height:24.95pt;rotation:-90;z-index:25176166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" strokecolor="#4472c4 [3204]">
                <v:textbox>
                  <w:txbxContent>
                    <w:p w14:paraId="250CC4AA" w14:textId="77777777" w:rsidR="001A5D9D" w:rsidRPr="00734B4D" w:rsidRDefault="001A5D9D" w:rsidP="001A5D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734B4D">
                        <w:rPr>
                          <w:rFonts w:ascii="Times New Roman" w:hAnsi="Times New Roman" w:cs="Times New Roman"/>
                          <w:b/>
                          <w:bCs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26394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C2907E2" wp14:editId="22728A20">
                <wp:simplePos x="0" y="0"/>
                <wp:positionH relativeFrom="column">
                  <wp:posOffset>-640715</wp:posOffset>
                </wp:positionH>
                <wp:positionV relativeFrom="paragraph">
                  <wp:posOffset>114935</wp:posOffset>
                </wp:positionV>
                <wp:extent cx="3037840" cy="2044065"/>
                <wp:effectExtent l="0" t="0" r="10160" b="13335"/>
                <wp:wrapNone/>
                <wp:docPr id="20537402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20440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ED57F" id="Rectangle 1" o:spid="_x0000_s1026" style="position:absolute;margin-left:-50.45pt;margin-top:9.05pt;width:239.2pt;height:160.95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" fillcolor="white [3212]" strokecolor="#4472c4 [3204]" strokeweight="1pt"/>
            </w:pict>
          </mc:Fallback>
        </mc:AlternateContent>
      </w:r>
      <w:r w:rsidR="00C26394">
        <w:rPr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7D919836" wp14:editId="373082A4">
                <wp:simplePos x="0" y="0"/>
                <wp:positionH relativeFrom="column">
                  <wp:posOffset>359614</wp:posOffset>
                </wp:positionH>
                <wp:positionV relativeFrom="paragraph">
                  <wp:posOffset>115510</wp:posOffset>
                </wp:positionV>
                <wp:extent cx="965835" cy="298450"/>
                <wp:effectExtent l="0" t="0" r="24765" b="25400"/>
                <wp:wrapSquare wrapText="bothSides"/>
                <wp:docPr id="19703943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83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41E993" w14:textId="77777777" w:rsidR="00E46EAA" w:rsidRPr="00734B4D" w:rsidRDefault="00E46EAA" w:rsidP="00E46E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</w:pPr>
                            <w:r w:rsidRPr="00734B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19836" id="_x0000_s1056" type="#_x0000_t202" style="position:absolute;margin-left:28.3pt;margin-top:9.1pt;width:76.05pt;height:23.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" strokecolor="#4472c4 [3204]">
                <v:textbox>
                  <w:txbxContent>
                    <w:p w14:paraId="4041E993" w14:textId="77777777" w:rsidR="00E46EAA" w:rsidRPr="00734B4D" w:rsidRDefault="00E46EAA" w:rsidP="00E46E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</w:pPr>
                      <w:r w:rsidRPr="00734B4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A84B87" w14:textId="34FD3496" w:rsidR="00E46EAA" w:rsidRPr="00E46EAA" w:rsidRDefault="00734B4D" w:rsidP="00E46EAA">
      <w:pPr>
        <w:rPr>
          <w:lang w:val="en-US"/>
        </w:rPr>
      </w:pPr>
      <w:r w:rsidRPr="00AF0D0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16640" behindDoc="0" locked="0" layoutInCell="1" allowOverlap="1" wp14:anchorId="61255B8D" wp14:editId="774A77F9">
                <wp:simplePos x="0" y="0"/>
                <wp:positionH relativeFrom="margin">
                  <wp:posOffset>8877935</wp:posOffset>
                </wp:positionH>
                <wp:positionV relativeFrom="paragraph">
                  <wp:posOffset>214630</wp:posOffset>
                </wp:positionV>
                <wp:extent cx="930910" cy="318770"/>
                <wp:effectExtent l="1270" t="0" r="2286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3091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FA61C" w14:textId="6CF74257" w:rsidR="00AF0D0F" w:rsidRPr="00734B4D" w:rsidRDefault="00AF0D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34B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55B8D" id="_x0000_s1057" type="#_x0000_t202" style="position:absolute;margin-left:699.05pt;margin-top:16.9pt;width:73.3pt;height:25.1pt;rotation:90;z-index:252016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" strokecolor="#4472c4 [3204]">
                <v:textbox>
                  <w:txbxContent>
                    <w:p w14:paraId="7F2FA61C" w14:textId="6CF74257" w:rsidR="00AF0D0F" w:rsidRPr="00734B4D" w:rsidRDefault="00AF0D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34B4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 staf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9664978" w14:textId="25FC9F54" w:rsidR="00E46EAA" w:rsidRPr="00E46EAA" w:rsidRDefault="00C26394" w:rsidP="00E46EAA">
      <w:pPr>
        <w:rPr>
          <w:lang w:val="en-US"/>
        </w:rPr>
      </w:pPr>
      <w:r w:rsidRPr="001A5D9D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5760" behindDoc="0" locked="0" layoutInCell="1" allowOverlap="1" wp14:anchorId="3E16A82E" wp14:editId="0A0B28A4">
                <wp:simplePos x="0" y="0"/>
                <wp:positionH relativeFrom="column">
                  <wp:posOffset>-296245</wp:posOffset>
                </wp:positionH>
                <wp:positionV relativeFrom="paragraph">
                  <wp:posOffset>191506</wp:posOffset>
                </wp:positionV>
                <wp:extent cx="2570480" cy="1404620"/>
                <wp:effectExtent l="0" t="0" r="1270" b="0"/>
                <wp:wrapSquare wrapText="bothSides"/>
                <wp:docPr id="15321350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04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AC4C47" w14:textId="192AD855" w:rsidR="00C26394" w:rsidRPr="0092202E" w:rsidRDefault="000B6E2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263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actively involved</w:t>
                            </w:r>
                            <w:r w:rsidR="00C2639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uring rounds </w:t>
                            </w:r>
                            <w:r w:rsidR="00C2639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</w:t>
                            </w:r>
                            <w:r w:rsidR="00C2639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81CA8E7" w14:textId="48724171" w:rsidR="000B6E20" w:rsidRPr="00657465" w:rsidRDefault="00C26394">
                            <w:pPr>
                              <w:rPr>
                                <w:lang w:val="en-US"/>
                              </w:rPr>
                            </w:pP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creening for unmet PC needs among hospitalized patients [</w:t>
                            </w:r>
                            <w:r w:rsidR="0092202E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</w:t>
                            </w:r>
                            <w:r w:rsidRPr="0092202E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16A82E" id="_x0000_s1058" type="#_x0000_t202" style="position:absolute;margin-left:-23.35pt;margin-top:15.1pt;width:202.4pt;height:110.6pt;z-index:2517657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" stroked="f">
                <v:textbox style="mso-fit-shape-to-text:t">
                  <w:txbxContent>
                    <w:p w14:paraId="3AAC4C47" w14:textId="192AD855" w:rsidR="00C26394" w:rsidRPr="0092202E" w:rsidRDefault="000B6E2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26394">
                        <w:rPr>
                          <w:rFonts w:ascii="Times New Roman" w:hAnsi="Times New Roman" w:cs="Times New Roman"/>
                          <w:lang w:val="en-US"/>
                        </w:rPr>
                        <w:t>Being actively involved</w:t>
                      </w:r>
                      <w:r w:rsidR="00C2639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uring rounds </w:t>
                      </w:r>
                      <w:r w:rsidR="00C2639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0</w:t>
                      </w:r>
                      <w:r w:rsidR="00C2639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81CA8E7" w14:textId="48724171" w:rsidR="000B6E20" w:rsidRPr="00657465" w:rsidRDefault="00C26394">
                      <w:pPr>
                        <w:rPr>
                          <w:lang w:val="en-US"/>
                        </w:rPr>
                      </w:pP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Screening for unmet PC needs among hospitalized patients [</w:t>
                      </w:r>
                      <w:r w:rsidR="0092202E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0</w:t>
                      </w:r>
                      <w:r w:rsidRPr="0092202E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1D5FC1" w14:textId="6046EFD7" w:rsidR="00E46EAA" w:rsidRPr="00E46EAA" w:rsidRDefault="00EF02D2" w:rsidP="00E46EA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5ABD4A8" wp14:editId="2F807A7C">
                <wp:simplePos x="0" y="0"/>
                <wp:positionH relativeFrom="column">
                  <wp:posOffset>5785165</wp:posOffset>
                </wp:positionH>
                <wp:positionV relativeFrom="paragraph">
                  <wp:posOffset>30933</wp:posOffset>
                </wp:positionV>
                <wp:extent cx="570368" cy="560372"/>
                <wp:effectExtent l="0" t="19050" r="39370" b="30480"/>
                <wp:wrapNone/>
                <wp:docPr id="113510704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BA8E4" id="Arrow: Left 3" o:spid="_x0000_s1026" type="#_x0000_t66" style="position:absolute;margin-left:455.5pt;margin-top:2.45pt;width:44.9pt;height:44.1pt;rotation:180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" adj="10611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DE7169C" wp14:editId="2143AADE">
                <wp:simplePos x="0" y="0"/>
                <wp:positionH relativeFrom="column">
                  <wp:posOffset>2591687</wp:posOffset>
                </wp:positionH>
                <wp:positionV relativeFrom="paragraph">
                  <wp:posOffset>31618</wp:posOffset>
                </wp:positionV>
                <wp:extent cx="570368" cy="560372"/>
                <wp:effectExtent l="0" t="19050" r="39370" b="30480"/>
                <wp:wrapNone/>
                <wp:docPr id="643709376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F1110" id="Arrow: Left 3" o:spid="_x0000_s1026" type="#_x0000_t66" style="position:absolute;margin-left:204.05pt;margin-top:2.5pt;width:44.9pt;height:44.1pt;rotation:180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" adj="10611" fillcolor="#4472c4 [3204]" strokecolor="#09101d [484]" strokeweight="1pt"/>
            </w:pict>
          </mc:Fallback>
        </mc:AlternateContent>
      </w:r>
      <w:r w:rsidR="00024F38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67E95895" wp14:editId="57DEC9D9">
                <wp:simplePos x="0" y="0"/>
                <wp:positionH relativeFrom="margin">
                  <wp:posOffset>3473305</wp:posOffset>
                </wp:positionH>
                <wp:positionV relativeFrom="paragraph">
                  <wp:posOffset>32504</wp:posOffset>
                </wp:positionV>
                <wp:extent cx="2000250" cy="615315"/>
                <wp:effectExtent l="0" t="0" r="0" b="0"/>
                <wp:wrapSquare wrapText="bothSides"/>
                <wp:docPr id="7008518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15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B17B7" w14:textId="4E4F1D34" w:rsidR="001A5D9D" w:rsidRPr="00AF0D0F" w:rsidRDefault="004F6C71" w:rsidP="001A5D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AF0D0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Ward staff</w:t>
                            </w:r>
                            <w:r w:rsidR="001A5D9D" w:rsidRPr="00AF0D0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’</w:t>
                            </w:r>
                            <w:r w:rsidR="000830B5" w:rsidRPr="00AF0D0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s</w:t>
                            </w:r>
                            <w:r w:rsidR="001A5D9D" w:rsidRPr="00AF0D0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 xml:space="preserve"> awareness for </w:t>
                            </w:r>
                            <w:r w:rsidR="00C84AB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relatives</w:t>
                            </w:r>
                            <w:r w:rsidR="001A5D9D" w:rsidRPr="00AF0D0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’ PC needs</w:t>
                            </w:r>
                          </w:p>
                          <w:p w14:paraId="02052721" w14:textId="77777777" w:rsidR="00E46EAA" w:rsidRPr="00BD7CA8" w:rsidRDefault="00E46EAA" w:rsidP="00E46EAA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95895" id="_x0000_s1059" type="#_x0000_t202" style="position:absolute;margin-left:273.5pt;margin-top:2.55pt;width:157.5pt;height:48.4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" stroked="f">
                <v:textbox>
                  <w:txbxContent>
                    <w:p w14:paraId="010B17B7" w14:textId="4E4F1D34" w:rsidR="001A5D9D" w:rsidRPr="00AF0D0F" w:rsidRDefault="004F6C71" w:rsidP="001A5D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AF0D0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Ward staff</w:t>
                      </w:r>
                      <w:r w:rsidR="001A5D9D" w:rsidRPr="00AF0D0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’</w:t>
                      </w:r>
                      <w:r w:rsidR="000830B5" w:rsidRPr="00AF0D0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s</w:t>
                      </w:r>
                      <w:r w:rsidR="001A5D9D" w:rsidRPr="00AF0D0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 xml:space="preserve"> awareness for </w:t>
                      </w:r>
                      <w:r w:rsidR="00C84ABE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relatives</w:t>
                      </w:r>
                      <w:r w:rsidR="001A5D9D" w:rsidRPr="00AF0D0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’ PC needs</w:t>
                      </w:r>
                    </w:p>
                    <w:p w14:paraId="02052721" w14:textId="77777777" w:rsidR="00E46EAA" w:rsidRPr="00BD7CA8" w:rsidRDefault="00E46EAA" w:rsidP="00E46EAA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5EF3CD1" w14:textId="48A811CC" w:rsidR="00E46EAA" w:rsidRPr="00E46EAA" w:rsidRDefault="00E46EAA" w:rsidP="00E46EAA">
      <w:pPr>
        <w:rPr>
          <w:lang w:val="en-US"/>
        </w:rPr>
      </w:pPr>
    </w:p>
    <w:p w14:paraId="15FCDF44" w14:textId="365A674B" w:rsidR="00E46EAA" w:rsidRPr="00E46EAA" w:rsidRDefault="00734B4D" w:rsidP="00E46EAA">
      <w:pPr>
        <w:rPr>
          <w:lang w:val="en-US"/>
        </w:rPr>
      </w:pPr>
      <w:r w:rsidRPr="00AF0D0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18688" behindDoc="0" locked="0" layoutInCell="1" allowOverlap="1" wp14:anchorId="433AA6A8" wp14:editId="08F521AB">
                <wp:simplePos x="0" y="0"/>
                <wp:positionH relativeFrom="column">
                  <wp:posOffset>9003665</wp:posOffset>
                </wp:positionH>
                <wp:positionV relativeFrom="paragraph">
                  <wp:posOffset>248285</wp:posOffset>
                </wp:positionV>
                <wp:extent cx="674370" cy="327660"/>
                <wp:effectExtent l="1905" t="0" r="13335" b="13335"/>
                <wp:wrapSquare wrapText="bothSides"/>
                <wp:docPr id="14409195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67437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C80790" w14:textId="59F353C0" w:rsidR="00AF0D0F" w:rsidRPr="00734B4D" w:rsidRDefault="00AF0D0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34B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AA6A8" id="_x0000_s1060" type="#_x0000_t202" style="position:absolute;margin-left:708.95pt;margin-top:19.55pt;width:53.1pt;height:25.8pt;rotation:90;z-index:252018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" strokecolor="#4472c4 [3204]">
                <v:textbox>
                  <w:txbxContent>
                    <w:p w14:paraId="53C80790" w14:textId="59F353C0" w:rsidR="00AF0D0F" w:rsidRPr="00734B4D" w:rsidRDefault="00AF0D0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734B4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10DF62B" w14:textId="6B398A62" w:rsidR="00E46EAA" w:rsidRPr="00E46EAA" w:rsidRDefault="00E46EAA" w:rsidP="00E46EAA">
      <w:pPr>
        <w:rPr>
          <w:lang w:val="en-US"/>
        </w:rPr>
      </w:pPr>
    </w:p>
    <w:p w14:paraId="2FA98785" w14:textId="65A8A353" w:rsidR="00E46EAA" w:rsidRPr="00E46EAA" w:rsidRDefault="00E46EAA" w:rsidP="00E46EAA">
      <w:pPr>
        <w:rPr>
          <w:lang w:val="en-US"/>
        </w:rPr>
      </w:pPr>
    </w:p>
    <w:p w14:paraId="15C0C020" w14:textId="47230EB6" w:rsidR="00E46EAA" w:rsidRPr="00E46EAA" w:rsidRDefault="00E46EAA" w:rsidP="00E46EAA">
      <w:pPr>
        <w:rPr>
          <w:lang w:val="en-US"/>
        </w:rPr>
      </w:pPr>
    </w:p>
    <w:p w14:paraId="1E97580E" w14:textId="19FC5C51" w:rsidR="00E46EAA" w:rsidRPr="00E46EAA" w:rsidRDefault="00E46EAA" w:rsidP="00E46EAA">
      <w:pPr>
        <w:rPr>
          <w:lang w:val="en-US"/>
        </w:rPr>
      </w:pPr>
    </w:p>
    <w:p w14:paraId="2F19CF0E" w14:textId="016E58F0" w:rsidR="00E46EAA" w:rsidRPr="00E46EAA" w:rsidRDefault="00E41300" w:rsidP="00E46EAA">
      <w:pPr>
        <w:tabs>
          <w:tab w:val="left" w:pos="5627"/>
        </w:tabs>
        <w:rPr>
          <w:lang w:val="en-US"/>
        </w:rPr>
      </w:pP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67808" behindDoc="0" locked="0" layoutInCell="1" allowOverlap="1" wp14:anchorId="31D76779" wp14:editId="3D728CBA">
                <wp:simplePos x="0" y="0"/>
                <wp:positionH relativeFrom="column">
                  <wp:posOffset>8935720</wp:posOffset>
                </wp:positionH>
                <wp:positionV relativeFrom="paragraph">
                  <wp:posOffset>243840</wp:posOffset>
                </wp:positionV>
                <wp:extent cx="812165" cy="343535"/>
                <wp:effectExtent l="5715" t="0" r="12700" b="12700"/>
                <wp:wrapSquare wrapText="bothSides"/>
                <wp:docPr id="15240529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812165" cy="343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25E076" w14:textId="77777777" w:rsidR="009E71CC" w:rsidRPr="00734B4D" w:rsidRDefault="009E71CC" w:rsidP="009E71C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34B4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lativ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76779" id="_x0000_s1061" type="#_x0000_t202" style="position:absolute;margin-left:703.6pt;margin-top:19.2pt;width:63.95pt;height:27.05pt;rotation:90;z-index:251767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" strokecolor="#4472c4 [3204]">
                <v:textbox>
                  <w:txbxContent>
                    <w:p w14:paraId="4625E076" w14:textId="77777777" w:rsidR="009E71CC" w:rsidRPr="00734B4D" w:rsidRDefault="009E71CC" w:rsidP="009E71C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734B4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lativ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E7BE7B5" w14:textId="40381458" w:rsidR="00E46EAA" w:rsidRDefault="00E46EAA">
      <w:pPr>
        <w:rPr>
          <w:lang w:val="en-US"/>
        </w:rPr>
      </w:pPr>
      <w:r>
        <w:rPr>
          <w:lang w:val="en-US"/>
        </w:rPr>
        <w:br w:type="page"/>
      </w:r>
    </w:p>
    <w:p w14:paraId="596DF06F" w14:textId="5A28C1BF" w:rsidR="008D75F8" w:rsidRPr="007E1E43" w:rsidRDefault="008D75F8" w:rsidP="008D75F8">
      <w:pPr>
        <w:rPr>
          <w:rFonts w:ascii="Times New Roman" w:hAnsi="Times New Roman" w:cs="Times New Roman"/>
          <w:sz w:val="40"/>
          <w:szCs w:val="40"/>
          <w:lang w:val="en-US"/>
        </w:rPr>
      </w:pPr>
    </w:p>
    <w:p w14:paraId="69ADA6B1" w14:textId="77777777" w:rsidR="008D75F8" w:rsidRPr="00E46EAA" w:rsidRDefault="008D75F8" w:rsidP="008D75F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078080" behindDoc="0" locked="0" layoutInCell="1" allowOverlap="1" wp14:anchorId="1DC0E695" wp14:editId="0C5A9F0D">
                <wp:simplePos x="0" y="0"/>
                <wp:positionH relativeFrom="margin">
                  <wp:posOffset>3792855</wp:posOffset>
                </wp:positionH>
                <wp:positionV relativeFrom="paragraph">
                  <wp:posOffset>4445</wp:posOffset>
                </wp:positionV>
                <wp:extent cx="1258570" cy="289560"/>
                <wp:effectExtent l="0" t="0" r="17780" b="15240"/>
                <wp:wrapSquare wrapText="bothSides"/>
                <wp:docPr id="16859222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857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751FD0" w14:textId="77777777" w:rsidR="008D75F8" w:rsidRPr="00CF4C3F" w:rsidRDefault="008D75F8" w:rsidP="008D75F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0E695" id="_x0000_s1062" type="#_x0000_t202" style="position:absolute;margin-left:298.65pt;margin-top:.35pt;width:99.1pt;height:22.8pt;z-index:252078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" strokecolor="#4472c4 [3204]">
                <v:textbox>
                  <w:txbxContent>
                    <w:p w14:paraId="06751FD0" w14:textId="77777777" w:rsidR="008D75F8" w:rsidRPr="00CF4C3F" w:rsidRDefault="008D75F8" w:rsidP="008D75F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5E0C25F" w14:textId="77777777" w:rsidR="008D75F8" w:rsidRPr="00E46EAA" w:rsidRDefault="008D75F8" w:rsidP="008D75F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0B945CB0" wp14:editId="55B490CC">
                <wp:simplePos x="0" y="0"/>
                <wp:positionH relativeFrom="column">
                  <wp:posOffset>-615315</wp:posOffset>
                </wp:positionH>
                <wp:positionV relativeFrom="paragraph">
                  <wp:posOffset>167005</wp:posOffset>
                </wp:positionV>
                <wp:extent cx="3037840" cy="2621915"/>
                <wp:effectExtent l="0" t="0" r="10160" b="26035"/>
                <wp:wrapNone/>
                <wp:docPr id="22049179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26219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1A69BE" id="Rectangle 1" o:spid="_x0000_s1026" style="position:absolute;margin-left:-48.45pt;margin-top:13.15pt;width:239.2pt;height:206.45pt;z-index:252072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" fillcolor="white [3212]" strokecolor="#4472c4 [3204]" strokeweight="1pt"/>
            </w:pict>
          </mc:Fallback>
        </mc:AlternateContent>
      </w: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80128" behindDoc="0" locked="0" layoutInCell="1" allowOverlap="1" wp14:anchorId="0B23B92E" wp14:editId="7483CFBB">
                <wp:simplePos x="0" y="0"/>
                <wp:positionH relativeFrom="column">
                  <wp:posOffset>-923925</wp:posOffset>
                </wp:positionH>
                <wp:positionV relativeFrom="paragraph">
                  <wp:posOffset>1336040</wp:posOffset>
                </wp:positionV>
                <wp:extent cx="932180" cy="316865"/>
                <wp:effectExtent l="2857" t="0" r="23178" b="23177"/>
                <wp:wrapSquare wrapText="bothSides"/>
                <wp:docPr id="1272483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5228A2" w14:textId="77777777" w:rsidR="008D75F8" w:rsidRPr="00CF4C3F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23B92E" id="_x0000_s1063" type="#_x0000_t202" style="position:absolute;margin-left:-72.75pt;margin-top:105.2pt;width:73.4pt;height:24.95pt;rotation:-90;z-index:252080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" strokecolor="#4472c4 [3204]">
                <v:textbox>
                  <w:txbxContent>
                    <w:p w14:paraId="565228A2" w14:textId="77777777" w:rsidR="008D75F8" w:rsidRPr="00CF4C3F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076032" behindDoc="0" locked="0" layoutInCell="1" allowOverlap="1" wp14:anchorId="7FC537B5" wp14:editId="4BF727D8">
                <wp:simplePos x="0" y="0"/>
                <wp:positionH relativeFrom="column">
                  <wp:posOffset>394011</wp:posOffset>
                </wp:positionH>
                <wp:positionV relativeFrom="paragraph">
                  <wp:posOffset>167268</wp:posOffset>
                </wp:positionV>
                <wp:extent cx="948690" cy="298450"/>
                <wp:effectExtent l="0" t="0" r="22860" b="25400"/>
                <wp:wrapSquare wrapText="bothSides"/>
                <wp:docPr id="12306466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ED9FED" w14:textId="77777777" w:rsidR="008D75F8" w:rsidRPr="00CF4C3F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537B5" id="_x0000_s1064" type="#_x0000_t202" style="position:absolute;margin-left:31pt;margin-top:13.15pt;width:74.7pt;height:23.5pt;z-index:252076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" strokecolor="#4472c4 [3204]">
                <v:textbox>
                  <w:txbxContent>
                    <w:p w14:paraId="28ED9FED" w14:textId="77777777" w:rsidR="008D75F8" w:rsidRPr="00CF4C3F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63C06481" wp14:editId="66DC9D4D">
                <wp:simplePos x="0" y="0"/>
                <wp:positionH relativeFrom="margin">
                  <wp:align>center</wp:align>
                </wp:positionH>
                <wp:positionV relativeFrom="paragraph">
                  <wp:posOffset>263525</wp:posOffset>
                </wp:positionV>
                <wp:extent cx="2362954" cy="2444436"/>
                <wp:effectExtent l="0" t="0" r="18415" b="13335"/>
                <wp:wrapNone/>
                <wp:docPr id="100636921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1D0F1B" w14:textId="77777777" w:rsidR="008D75F8" w:rsidRDefault="008D75F8" w:rsidP="008D75F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3C06481" id="_x0000_s1065" style="position:absolute;margin-left:0;margin-top:20.75pt;width:186.05pt;height:192.5pt;z-index:2520750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" fillcolor="white [3212]" strokecolor="#4472c4 [3204]" strokeweight="1pt">
                <v:stroke joinstyle="miter"/>
                <v:textbox>
                  <w:txbxContent>
                    <w:p w14:paraId="3F1D0F1B" w14:textId="77777777" w:rsidR="008D75F8" w:rsidRDefault="008D75F8" w:rsidP="008D75F8"/>
                  </w:txbxContent>
                </v:textbox>
                <w10:wrap anchorx="margin"/>
              </v:oval>
            </w:pict>
          </mc:Fallback>
        </mc:AlternateContent>
      </w:r>
    </w:p>
    <w:p w14:paraId="5A8D89D5" w14:textId="79E06256" w:rsidR="008D75F8" w:rsidRPr="00E46EAA" w:rsidRDefault="008D75F8" w:rsidP="008D75F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077056" behindDoc="0" locked="0" layoutInCell="1" allowOverlap="1" wp14:anchorId="5BC7A119" wp14:editId="433CCA78">
                <wp:simplePos x="0" y="0"/>
                <wp:positionH relativeFrom="column">
                  <wp:posOffset>7614285</wp:posOffset>
                </wp:positionH>
                <wp:positionV relativeFrom="paragraph">
                  <wp:posOffset>140335</wp:posOffset>
                </wp:positionV>
                <wp:extent cx="1026160" cy="307340"/>
                <wp:effectExtent l="0" t="0" r="21590" b="16510"/>
                <wp:wrapSquare wrapText="bothSides"/>
                <wp:docPr id="2469010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16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E2756" w14:textId="77777777" w:rsidR="008D75F8" w:rsidRPr="00CF4C3F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C7A119" id="_x0000_s1066" type="#_x0000_t202" style="position:absolute;margin-left:599.55pt;margin-top:11.05pt;width:80.8pt;height:24.2pt;z-index:252077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" strokecolor="#4472c4 [3204]">
                <v:textbox>
                  <w:txbxContent>
                    <w:p w14:paraId="229E2756" w14:textId="77777777" w:rsidR="008D75F8" w:rsidRPr="00CF4C3F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77A3ED6E" wp14:editId="66D882A7">
                <wp:simplePos x="0" y="0"/>
                <wp:positionH relativeFrom="column">
                  <wp:posOffset>6475730</wp:posOffset>
                </wp:positionH>
                <wp:positionV relativeFrom="paragraph">
                  <wp:posOffset>140946</wp:posOffset>
                </wp:positionV>
                <wp:extent cx="3037840" cy="2027208"/>
                <wp:effectExtent l="0" t="0" r="10160" b="11430"/>
                <wp:wrapNone/>
                <wp:docPr id="82532454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202720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B759E2" id="Rectangle 1" o:spid="_x0000_s1026" style="position:absolute;margin-left:509.9pt;margin-top:11.1pt;width:239.2pt;height:159.6pt;z-index:252073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" fillcolor="white [3212]" strokecolor="#4472c4 [3204]" strokeweight="1pt"/>
            </w:pict>
          </mc:Fallback>
        </mc:AlternateContent>
      </w:r>
    </w:p>
    <w:p w14:paraId="02ED899F" w14:textId="77777777" w:rsidR="008D75F8" w:rsidRPr="00E46EAA" w:rsidRDefault="008D75F8" w:rsidP="008D75F8">
      <w:pPr>
        <w:rPr>
          <w:lang w:val="en-US"/>
        </w:rPr>
      </w:pPr>
      <w:r w:rsidRPr="003818F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81152" behindDoc="0" locked="0" layoutInCell="1" allowOverlap="1" wp14:anchorId="1B193DE0" wp14:editId="326781DC">
                <wp:simplePos x="0" y="0"/>
                <wp:positionH relativeFrom="column">
                  <wp:posOffset>-203739</wp:posOffset>
                </wp:positionH>
                <wp:positionV relativeFrom="paragraph">
                  <wp:posOffset>211983</wp:posOffset>
                </wp:positionV>
                <wp:extent cx="2389505" cy="1651635"/>
                <wp:effectExtent l="0" t="0" r="0" b="5715"/>
                <wp:wrapSquare wrapText="bothSides"/>
                <wp:docPr id="9378405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9505" cy="165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7D008" w14:textId="372BF728" w:rsidR="008D75F8" w:rsidRPr="00CB7428" w:rsidRDefault="008D75F8" w:rsidP="008D75F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F4C3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Having a 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ack of time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4BD488D0" w14:textId="4B6531D9" w:rsidR="008D75F8" w:rsidRPr="00CB7428" w:rsidRDefault="008D75F8" w:rsidP="008D75F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ving a lack of PC knowledge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33917F76" w14:textId="2D97F2C3" w:rsidR="008D75F8" w:rsidRPr="00CB7428" w:rsidRDefault="008D75F8" w:rsidP="008D75F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confronted with complexity of caring for patients with PC needs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FD39AEB" w14:textId="3C411CDB" w:rsidR="008D75F8" w:rsidRPr="00CF4C3F" w:rsidRDefault="008D75F8" w:rsidP="008D75F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confronted with worsening of patient’s clinical status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3EB2D66" w14:textId="77777777" w:rsidR="008D75F8" w:rsidRDefault="008D75F8" w:rsidP="008D75F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03957A2" w14:textId="77777777" w:rsidR="008D75F8" w:rsidRPr="003818FC" w:rsidRDefault="008D75F8" w:rsidP="008D75F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93DE0" id="_x0000_s1067" type="#_x0000_t202" style="position:absolute;margin-left:-16.05pt;margin-top:16.7pt;width:188.15pt;height:130.05pt;z-index:252081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" stroked="f">
                <v:textbox>
                  <w:txbxContent>
                    <w:p w14:paraId="2857D008" w14:textId="372BF728" w:rsidR="008D75F8" w:rsidRPr="00CB7428" w:rsidRDefault="008D75F8" w:rsidP="008D75F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F4C3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Having a 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lack of time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4BD488D0" w14:textId="4B6531D9" w:rsidR="008D75F8" w:rsidRPr="00CB7428" w:rsidRDefault="008D75F8" w:rsidP="008D75F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Having a lack of PC knowledge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33917F76" w14:textId="2D97F2C3" w:rsidR="008D75F8" w:rsidRPr="00CB7428" w:rsidRDefault="008D75F8" w:rsidP="008D75F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Being confronted with complexity of caring for patients with PC needs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FD39AEB" w14:textId="3C411CDB" w:rsidR="008D75F8" w:rsidRPr="00CF4C3F" w:rsidRDefault="008D75F8" w:rsidP="008D75F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Being confronted with worsening of patient’s clinical status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3EB2D66" w14:textId="77777777" w:rsidR="008D75F8" w:rsidRDefault="008D75F8" w:rsidP="008D75F8">
                      <w:pPr>
                        <w:rPr>
                          <w:lang w:val="en-US"/>
                        </w:rPr>
                      </w:pPr>
                    </w:p>
                    <w:p w14:paraId="103957A2" w14:textId="77777777" w:rsidR="008D75F8" w:rsidRPr="003818FC" w:rsidRDefault="008D75F8" w:rsidP="008D75F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DC5590C" w14:textId="77777777" w:rsidR="008D75F8" w:rsidRPr="00E46EAA" w:rsidRDefault="008D75F8" w:rsidP="008D75F8">
      <w:pPr>
        <w:rPr>
          <w:lang w:val="en-US"/>
        </w:rPr>
      </w:pPr>
      <w:r w:rsidRPr="00B672D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85248" behindDoc="0" locked="0" layoutInCell="1" allowOverlap="1" wp14:anchorId="47ED9356" wp14:editId="003A2FD9">
                <wp:simplePos x="0" y="0"/>
                <wp:positionH relativeFrom="column">
                  <wp:posOffset>6595589</wp:posOffset>
                </wp:positionH>
                <wp:positionV relativeFrom="paragraph">
                  <wp:posOffset>267970</wp:posOffset>
                </wp:positionV>
                <wp:extent cx="2561590" cy="681355"/>
                <wp:effectExtent l="0" t="0" r="0" b="4445"/>
                <wp:wrapSquare wrapText="bothSides"/>
                <wp:docPr id="8860143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1590" cy="681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E39076" w14:textId="04119610" w:rsidR="008D75F8" w:rsidRPr="00CB7428" w:rsidRDefault="008D75F8" w:rsidP="008D75F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F4C3F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Asking for 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upport from PCT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F29B197" w14:textId="43F0CDE7" w:rsidR="008D75F8" w:rsidRPr="00CF4C3F" w:rsidRDefault="008D75F8" w:rsidP="008D75F8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oing more referrals to PCT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302504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D8EECF0" w14:textId="77777777" w:rsidR="008D75F8" w:rsidRDefault="008D75F8" w:rsidP="008D75F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F248023" w14:textId="77777777" w:rsidR="008D75F8" w:rsidRDefault="008D75F8" w:rsidP="008D75F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654AD76" w14:textId="77777777" w:rsidR="008D75F8" w:rsidRPr="000C33B2" w:rsidRDefault="008D75F8" w:rsidP="008D75F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ED9356" id="_x0000_s1068" type="#_x0000_t202" style="position:absolute;margin-left:519.35pt;margin-top:21.1pt;width:201.7pt;height:53.65pt;z-index:252085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" stroked="f">
                <v:textbox>
                  <w:txbxContent>
                    <w:p w14:paraId="02E39076" w14:textId="04119610" w:rsidR="008D75F8" w:rsidRPr="00CB7428" w:rsidRDefault="008D75F8" w:rsidP="008D75F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F4C3F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Asking for 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support from PCT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F29B197" w14:textId="43F0CDE7" w:rsidR="008D75F8" w:rsidRPr="00CF4C3F" w:rsidRDefault="008D75F8" w:rsidP="008D75F8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Doing more referrals to PCT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302504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D8EECF0" w14:textId="77777777" w:rsidR="008D75F8" w:rsidRDefault="008D75F8" w:rsidP="008D75F8">
                      <w:pPr>
                        <w:rPr>
                          <w:lang w:val="en-US"/>
                        </w:rPr>
                      </w:pPr>
                    </w:p>
                    <w:p w14:paraId="5F248023" w14:textId="77777777" w:rsidR="008D75F8" w:rsidRDefault="008D75F8" w:rsidP="008D75F8">
                      <w:pPr>
                        <w:rPr>
                          <w:lang w:val="en-US"/>
                        </w:rPr>
                      </w:pPr>
                    </w:p>
                    <w:p w14:paraId="1654AD76" w14:textId="77777777" w:rsidR="008D75F8" w:rsidRPr="000C33B2" w:rsidRDefault="008D75F8" w:rsidP="008D75F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F61BB8" w14:textId="302980BE" w:rsidR="008D75F8" w:rsidRPr="00E46EAA" w:rsidRDefault="00712269" w:rsidP="008D75F8">
      <w:pPr>
        <w:rPr>
          <w:lang w:val="en-US"/>
        </w:rPr>
      </w:pP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84224" behindDoc="0" locked="0" layoutInCell="1" allowOverlap="1" wp14:anchorId="388B7727" wp14:editId="6D57F1A3">
                <wp:simplePos x="0" y="0"/>
                <wp:positionH relativeFrom="column">
                  <wp:posOffset>8902065</wp:posOffset>
                </wp:positionH>
                <wp:positionV relativeFrom="paragraph">
                  <wp:posOffset>184785</wp:posOffset>
                </wp:positionV>
                <wp:extent cx="914400" cy="316865"/>
                <wp:effectExtent l="0" t="6033" r="13018" b="13017"/>
                <wp:wrapSquare wrapText="bothSides"/>
                <wp:docPr id="5045405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1440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D947A3" w14:textId="77777777" w:rsidR="008D75F8" w:rsidRPr="00CF4C3F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B7727" id="_x0000_s1069" type="#_x0000_t202" style="position:absolute;margin-left:700.95pt;margin-top:14.55pt;width:1in;height:24.95pt;rotation:90;z-index:252084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" strokecolor="#4472c4 [3204]">
                <v:textbox>
                  <w:txbxContent>
                    <w:p w14:paraId="58D947A3" w14:textId="77777777" w:rsidR="008D75F8" w:rsidRPr="00CF4C3F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8D75F8">
        <w:rPr>
          <w:noProof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534A56FF" wp14:editId="65F85332">
                <wp:simplePos x="0" y="0"/>
                <wp:positionH relativeFrom="column">
                  <wp:posOffset>2581275</wp:posOffset>
                </wp:positionH>
                <wp:positionV relativeFrom="paragraph">
                  <wp:posOffset>20955</wp:posOffset>
                </wp:positionV>
                <wp:extent cx="570368" cy="560372"/>
                <wp:effectExtent l="0" t="19050" r="39370" b="30480"/>
                <wp:wrapNone/>
                <wp:docPr id="1593188206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28588" id="Arrow: Left 3" o:spid="_x0000_s1026" type="#_x0000_t66" style="position:absolute;margin-left:203.25pt;margin-top:1.65pt;width:44.9pt;height:44.1pt;rotation:180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" adj="10611" fillcolor="#4472c4 [3204]" strokecolor="#09101d [484]" strokeweight="1pt"/>
            </w:pict>
          </mc:Fallback>
        </mc:AlternateContent>
      </w:r>
      <w:r w:rsidR="008D75F8">
        <w:rPr>
          <w:noProof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029C963C" wp14:editId="4C3C32F2">
                <wp:simplePos x="0" y="0"/>
                <wp:positionH relativeFrom="column">
                  <wp:posOffset>5757545</wp:posOffset>
                </wp:positionH>
                <wp:positionV relativeFrom="paragraph">
                  <wp:posOffset>25400</wp:posOffset>
                </wp:positionV>
                <wp:extent cx="570230" cy="560070"/>
                <wp:effectExtent l="0" t="19050" r="39370" b="30480"/>
                <wp:wrapNone/>
                <wp:docPr id="1722524428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230" cy="56007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06F55D" id="Arrow: Left 3" o:spid="_x0000_s1026" type="#_x0000_t66" style="position:absolute;margin-left:453.35pt;margin-top:2pt;width:44.9pt;height:44.1pt;rotation:180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" adj="10608" fillcolor="#4472c4 [3204]" strokecolor="#09101d [484]" strokeweight="1pt"/>
            </w:pict>
          </mc:Fallback>
        </mc:AlternateContent>
      </w:r>
      <w:r w:rsidR="008D75F8">
        <w:rPr>
          <w:noProof/>
        </w:rPr>
        <mc:AlternateContent>
          <mc:Choice Requires="wps">
            <w:drawing>
              <wp:anchor distT="45720" distB="45720" distL="114300" distR="114300" simplePos="0" relativeHeight="252079104" behindDoc="0" locked="0" layoutInCell="1" allowOverlap="1" wp14:anchorId="3C7B3BC4" wp14:editId="5EB0B47B">
                <wp:simplePos x="0" y="0"/>
                <wp:positionH relativeFrom="margin">
                  <wp:posOffset>3417570</wp:posOffset>
                </wp:positionH>
                <wp:positionV relativeFrom="paragraph">
                  <wp:posOffset>5715</wp:posOffset>
                </wp:positionV>
                <wp:extent cx="2000250" cy="615315"/>
                <wp:effectExtent l="0" t="0" r="0" b="0"/>
                <wp:wrapSquare wrapText="bothSides"/>
                <wp:docPr id="13069125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153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F4D2D" w14:textId="77777777" w:rsidR="008D75F8" w:rsidRPr="00CF4C3F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ard staff</w:t>
                            </w:r>
                            <w:r w:rsidRPr="00CF4C3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feeling overwhelm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B3BC4" id="_x0000_s1070" type="#_x0000_t202" style="position:absolute;margin-left:269.1pt;margin-top:.45pt;width:157.5pt;height:48.45pt;z-index:252079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" stroked="f">
                <v:textbox>
                  <w:txbxContent>
                    <w:p w14:paraId="498F4D2D" w14:textId="77777777" w:rsidR="008D75F8" w:rsidRPr="00CF4C3F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Ward staff</w:t>
                      </w:r>
                      <w:r w:rsidRPr="00CF4C3F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feeling overwhelm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A924413" w14:textId="77777777" w:rsidR="008D75F8" w:rsidRPr="00E46EAA" w:rsidRDefault="008D75F8" w:rsidP="008D75F8">
      <w:pPr>
        <w:rPr>
          <w:lang w:val="en-US"/>
        </w:rPr>
      </w:pPr>
    </w:p>
    <w:p w14:paraId="084A6BC4" w14:textId="77777777" w:rsidR="008D75F8" w:rsidRPr="00E46EAA" w:rsidRDefault="008D75F8" w:rsidP="008D75F8">
      <w:pPr>
        <w:rPr>
          <w:lang w:val="en-US"/>
        </w:rPr>
      </w:pPr>
    </w:p>
    <w:p w14:paraId="2A14F008" w14:textId="77777777" w:rsidR="008D75F8" w:rsidRPr="00E46EAA" w:rsidRDefault="008D75F8" w:rsidP="008D75F8">
      <w:pPr>
        <w:rPr>
          <w:lang w:val="en-US"/>
        </w:rPr>
      </w:pPr>
    </w:p>
    <w:p w14:paraId="004934BB" w14:textId="77777777" w:rsidR="008D75F8" w:rsidRPr="00E46EAA" w:rsidRDefault="008D75F8" w:rsidP="008D75F8">
      <w:pPr>
        <w:rPr>
          <w:lang w:val="en-US"/>
        </w:rPr>
      </w:pPr>
    </w:p>
    <w:p w14:paraId="1378AAE6" w14:textId="77777777" w:rsidR="008D75F8" w:rsidRPr="00E46EAA" w:rsidRDefault="008D75F8" w:rsidP="008D75F8">
      <w:pPr>
        <w:rPr>
          <w:lang w:val="en-US"/>
        </w:rPr>
      </w:pPr>
    </w:p>
    <w:p w14:paraId="1740FF8B" w14:textId="77777777" w:rsidR="008D75F8" w:rsidRPr="00E46EAA" w:rsidRDefault="008D75F8" w:rsidP="008D75F8">
      <w:pPr>
        <w:tabs>
          <w:tab w:val="left" w:pos="5627"/>
        </w:tabs>
        <w:rPr>
          <w:lang w:val="en-US"/>
        </w:rPr>
      </w:pPr>
    </w:p>
    <w:p w14:paraId="33982C01" w14:textId="77777777" w:rsidR="008D75F8" w:rsidRPr="00E46EAA" w:rsidRDefault="008D75F8" w:rsidP="008D75F8">
      <w:pPr>
        <w:rPr>
          <w:lang w:val="en-US"/>
        </w:rPr>
      </w:pPr>
      <w:r>
        <w:rPr>
          <w:lang w:val="en-US"/>
        </w:rPr>
        <w:br w:type="page"/>
      </w:r>
    </w:p>
    <w:p w14:paraId="09174F66" w14:textId="77777777" w:rsidR="008D75F8" w:rsidRPr="007E1E43" w:rsidRDefault="008D75F8" w:rsidP="008D75F8">
      <w:pPr>
        <w:rPr>
          <w:rFonts w:ascii="Times New Roman" w:hAnsi="Times New Roman" w:cs="Times New Roman"/>
          <w:sz w:val="40"/>
          <w:szCs w:val="40"/>
          <w:lang w:val="en-US"/>
        </w:rPr>
      </w:pPr>
    </w:p>
    <w:p w14:paraId="5E4DA14B" w14:textId="77777777" w:rsidR="008D75F8" w:rsidRPr="007E1E43" w:rsidRDefault="008D75F8" w:rsidP="008D75F8">
      <w:pPr>
        <w:rPr>
          <w:sz w:val="40"/>
          <w:szCs w:val="40"/>
          <w:lang w:val="en-US"/>
        </w:rPr>
      </w:pPr>
    </w:p>
    <w:p w14:paraId="63319EA6" w14:textId="77777777" w:rsidR="008D75F8" w:rsidRPr="00E46EAA" w:rsidRDefault="008D75F8" w:rsidP="008D75F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091392" behindDoc="0" locked="0" layoutInCell="1" allowOverlap="1" wp14:anchorId="3C08AA33" wp14:editId="3376465D">
                <wp:simplePos x="0" y="0"/>
                <wp:positionH relativeFrom="margin">
                  <wp:align>center</wp:align>
                </wp:positionH>
                <wp:positionV relativeFrom="paragraph">
                  <wp:posOffset>10795</wp:posOffset>
                </wp:positionV>
                <wp:extent cx="1189355" cy="289560"/>
                <wp:effectExtent l="0" t="0" r="10795" b="15240"/>
                <wp:wrapSquare wrapText="bothSides"/>
                <wp:docPr id="14279539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9355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091DD" w14:textId="77777777" w:rsidR="008D75F8" w:rsidRPr="007E1E43" w:rsidRDefault="008D75F8" w:rsidP="008D75F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08AA33" id="_x0000_s1071" type="#_x0000_t202" style="position:absolute;margin-left:0;margin-top:.85pt;width:93.65pt;height:22.8pt;z-index:25209139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" strokecolor="#4472c4 [3204]">
                <v:textbox>
                  <w:txbxContent>
                    <w:p w14:paraId="199091DD" w14:textId="77777777" w:rsidR="008D75F8" w:rsidRPr="007E1E43" w:rsidRDefault="008D75F8" w:rsidP="008D75F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A02F6F" w14:textId="77777777" w:rsidR="008D75F8" w:rsidRPr="00E46EAA" w:rsidRDefault="008D75F8" w:rsidP="008D75F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090368" behindDoc="0" locked="0" layoutInCell="1" allowOverlap="1" wp14:anchorId="5B761D79" wp14:editId="5D5593EE">
                <wp:simplePos x="0" y="0"/>
                <wp:positionH relativeFrom="column">
                  <wp:posOffset>7588250</wp:posOffset>
                </wp:positionH>
                <wp:positionV relativeFrom="paragraph">
                  <wp:posOffset>9525</wp:posOffset>
                </wp:positionV>
                <wp:extent cx="1009015" cy="307340"/>
                <wp:effectExtent l="0" t="0" r="19685" b="16510"/>
                <wp:wrapSquare wrapText="bothSides"/>
                <wp:docPr id="6445246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01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88EF2" w14:textId="77777777" w:rsidR="008D75F8" w:rsidRPr="007E1E43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761D79" id="_x0000_s1072" type="#_x0000_t202" style="position:absolute;margin-left:597.5pt;margin-top:.75pt;width:79.45pt;height:24.2pt;z-index:252090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" strokecolor="#4472c4 [3204]">
                <v:textbox>
                  <w:txbxContent>
                    <w:p w14:paraId="5A388EF2" w14:textId="77777777" w:rsidR="008D75F8" w:rsidRPr="007E1E43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089344" behindDoc="0" locked="0" layoutInCell="1" allowOverlap="1" wp14:anchorId="3718FDA9" wp14:editId="54C7FAF5">
                <wp:simplePos x="0" y="0"/>
                <wp:positionH relativeFrom="column">
                  <wp:posOffset>376555</wp:posOffset>
                </wp:positionH>
                <wp:positionV relativeFrom="paragraph">
                  <wp:posOffset>9525</wp:posOffset>
                </wp:positionV>
                <wp:extent cx="963295" cy="298450"/>
                <wp:effectExtent l="0" t="0" r="27305" b="25400"/>
                <wp:wrapSquare wrapText="bothSides"/>
                <wp:docPr id="18932911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329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D0B494" w14:textId="77777777" w:rsidR="008D75F8" w:rsidRPr="007E1E43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8FDA9" id="_x0000_s1073" type="#_x0000_t202" style="position:absolute;margin-left:29.65pt;margin-top:.75pt;width:75.85pt;height:23.5pt;z-index:252089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" strokecolor="#4472c4 [3204]">
                <v:textbox>
                  <w:txbxContent>
                    <w:p w14:paraId="46D0B494" w14:textId="77777777" w:rsidR="008D75F8" w:rsidRPr="007E1E43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86272" behindDoc="0" locked="0" layoutInCell="1" allowOverlap="1" wp14:anchorId="16F37C8C" wp14:editId="15FDBDC9">
                <wp:simplePos x="0" y="0"/>
                <wp:positionH relativeFrom="column">
                  <wp:posOffset>-615315</wp:posOffset>
                </wp:positionH>
                <wp:positionV relativeFrom="paragraph">
                  <wp:posOffset>17780</wp:posOffset>
                </wp:positionV>
                <wp:extent cx="3037840" cy="3182620"/>
                <wp:effectExtent l="0" t="0" r="10160" b="17780"/>
                <wp:wrapNone/>
                <wp:docPr id="129102756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3182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B63667" id="Rectangle 1" o:spid="_x0000_s1026" style="position:absolute;margin-left:-48.45pt;margin-top:1.4pt;width:239.2pt;height:250.6pt;z-index:252086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" fillcolor="white [3212]" strokecolor="#4472c4 [3204]" strokeweight="1pt"/>
            </w:pict>
          </mc:Fallback>
        </mc:AlternateContent>
      </w:r>
      <w:r w:rsidRPr="00BB4CE6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8560" behindDoc="0" locked="0" layoutInCell="1" allowOverlap="1" wp14:anchorId="426680F7" wp14:editId="716E5F5D">
                <wp:simplePos x="0" y="0"/>
                <wp:positionH relativeFrom="column">
                  <wp:posOffset>9058275</wp:posOffset>
                </wp:positionH>
                <wp:positionV relativeFrom="paragraph">
                  <wp:posOffset>1945005</wp:posOffset>
                </wp:positionV>
                <wp:extent cx="669925" cy="316865"/>
                <wp:effectExtent l="5080" t="0" r="20955" b="20955"/>
                <wp:wrapSquare wrapText="bothSides"/>
                <wp:docPr id="20581788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669925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C635D" w14:textId="77777777" w:rsidR="008D75F8" w:rsidRPr="007E1E43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680F7" id="_x0000_s1074" type="#_x0000_t202" style="position:absolute;margin-left:713.25pt;margin-top:153.15pt;width:52.75pt;height:24.95pt;rotation:90;z-index:252098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" strokecolor="#4472c4 [3204]">
                <v:textbox>
                  <w:txbxContent>
                    <w:p w14:paraId="4FAC635D" w14:textId="77777777" w:rsidR="008D75F8" w:rsidRPr="007E1E43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proofErr w:type="spellStart"/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7536" behindDoc="0" locked="0" layoutInCell="1" allowOverlap="1" wp14:anchorId="324D789C" wp14:editId="6118BC08">
                <wp:simplePos x="0" y="0"/>
                <wp:positionH relativeFrom="column">
                  <wp:posOffset>8939530</wp:posOffset>
                </wp:positionH>
                <wp:positionV relativeFrom="paragraph">
                  <wp:posOffset>848360</wp:posOffset>
                </wp:positionV>
                <wp:extent cx="914400" cy="316865"/>
                <wp:effectExtent l="0" t="6033" r="13018" b="13017"/>
                <wp:wrapSquare wrapText="bothSides"/>
                <wp:docPr id="472439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1440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CB935" w14:textId="77777777" w:rsidR="008D75F8" w:rsidRPr="007E1E43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  <w:p w14:paraId="1D09F89A" w14:textId="77777777" w:rsidR="008D75F8" w:rsidRPr="000B0B55" w:rsidRDefault="008D75F8" w:rsidP="008D75F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D789C" id="_x0000_s1075" type="#_x0000_t202" style="position:absolute;margin-left:703.9pt;margin-top:66.8pt;width:1in;height:24.95pt;rotation:90;z-index:252097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" strokecolor="#4472c4 [3204]">
                <v:textbox>
                  <w:txbxContent>
                    <w:p w14:paraId="236CB935" w14:textId="77777777" w:rsidR="008D75F8" w:rsidRPr="007E1E43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  <w:p w14:paraId="1D09F89A" w14:textId="77777777" w:rsidR="008D75F8" w:rsidRPr="000B0B55" w:rsidRDefault="008D75F8" w:rsidP="008D75F8">
                      <w:pPr>
                        <w:rPr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087296" behindDoc="0" locked="0" layoutInCell="1" allowOverlap="1" wp14:anchorId="0CF26410" wp14:editId="49F57588">
                <wp:simplePos x="0" y="0"/>
                <wp:positionH relativeFrom="column">
                  <wp:posOffset>6509385</wp:posOffset>
                </wp:positionH>
                <wp:positionV relativeFrom="paragraph">
                  <wp:posOffset>8890</wp:posOffset>
                </wp:positionV>
                <wp:extent cx="3037840" cy="3001010"/>
                <wp:effectExtent l="0" t="0" r="10160" b="27940"/>
                <wp:wrapNone/>
                <wp:docPr id="188805429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30010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A6E34B" id="Rectangle 1" o:spid="_x0000_s1026" style="position:absolute;margin-left:512.55pt;margin-top:.7pt;width:239.2pt;height:236.3pt;z-index:252087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" fillcolor="white [3212]" strokecolor="#4472c4 [3204]" strokeweight="1pt"/>
            </w:pict>
          </mc:Fallback>
        </mc:AlternateContent>
      </w:r>
    </w:p>
    <w:p w14:paraId="794862BA" w14:textId="77777777" w:rsidR="008D75F8" w:rsidRPr="00E46EAA" w:rsidRDefault="008D75F8" w:rsidP="008D75F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68AAB354" wp14:editId="77AE7DF2">
                <wp:simplePos x="0" y="0"/>
                <wp:positionH relativeFrom="margin">
                  <wp:align>center</wp:align>
                </wp:positionH>
                <wp:positionV relativeFrom="paragraph">
                  <wp:posOffset>25564</wp:posOffset>
                </wp:positionV>
                <wp:extent cx="2362954" cy="2444436"/>
                <wp:effectExtent l="0" t="0" r="18415" b="13335"/>
                <wp:wrapNone/>
                <wp:docPr id="181495832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92F753" w14:textId="77777777" w:rsidR="008D75F8" w:rsidRPr="007E1E43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:lang w:val="en-US"/>
                              </w:rPr>
                              <w:t>Ward staff feeling suppor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8AAB354" id="_x0000_s1076" style="position:absolute;margin-left:0;margin-top:2pt;width:186.05pt;height:192.5pt;z-index:25208832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" fillcolor="white [3212]" strokecolor="#4472c4 [3204]" strokeweight="1pt">
                <v:stroke joinstyle="miter"/>
                <v:textbox>
                  <w:txbxContent>
                    <w:p w14:paraId="2292F753" w14:textId="77777777" w:rsidR="008D75F8" w:rsidRPr="007E1E43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</w:pPr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:lang w:val="en-US"/>
                        </w:rPr>
                        <w:t>Ward staff feeling supported</w:t>
                      </w:r>
                    </w:p>
                  </w:txbxContent>
                </v:textbox>
                <w10:wrap anchorx="margin"/>
              </v:oval>
            </w:pict>
          </mc:Fallback>
        </mc:AlternateContent>
      </w:r>
    </w:p>
    <w:p w14:paraId="69007C9E" w14:textId="77777777" w:rsidR="008D75F8" w:rsidRPr="00E46EAA" w:rsidRDefault="008D75F8" w:rsidP="008D75F8">
      <w:pPr>
        <w:rPr>
          <w:lang w:val="en-US"/>
        </w:rPr>
      </w:pPr>
      <w:r w:rsidRPr="00AB2AA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9584" behindDoc="0" locked="0" layoutInCell="1" allowOverlap="1" wp14:anchorId="7C22A459" wp14:editId="5807D8DA">
                <wp:simplePos x="0" y="0"/>
                <wp:positionH relativeFrom="margin">
                  <wp:posOffset>6663779</wp:posOffset>
                </wp:positionH>
                <wp:positionV relativeFrom="margin">
                  <wp:posOffset>1906479</wp:posOffset>
                </wp:positionV>
                <wp:extent cx="2466975" cy="1690370"/>
                <wp:effectExtent l="0" t="0" r="9525" b="5080"/>
                <wp:wrapSquare wrapText="bothSides"/>
                <wp:docPr id="14281315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6975" cy="1690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6FAA6" w14:textId="50B462B4" w:rsidR="008D75F8" w:rsidRPr="00CB7428" w:rsidRDefault="008D75F8" w:rsidP="008D75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urden relief when facing distressing situations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0A0B8A"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216AA7CB" w14:textId="77777777" w:rsidR="008D75F8" w:rsidRPr="00CB7428" w:rsidRDefault="008D75F8" w:rsidP="008D75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13B3E965" w14:textId="77777777" w:rsidR="008D75F8" w:rsidRPr="00CB7428" w:rsidRDefault="008D75F8" w:rsidP="008D75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780D8894" w14:textId="0961878A" w:rsidR="008D75F8" w:rsidRPr="00F163FE" w:rsidRDefault="008D75F8" w:rsidP="008D75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acilitation of patients’ wishes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0A0B8A"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3A3D7B25" w14:textId="77777777" w:rsidR="008D75F8" w:rsidRPr="00AB2AA5" w:rsidRDefault="008D75F8" w:rsidP="008D75F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22A459" id="_x0000_s1077" type="#_x0000_t202" style="position:absolute;margin-left:524.7pt;margin-top:150.1pt;width:194.25pt;height:133.1pt;z-index:2520995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" stroked="f">
                <v:textbox>
                  <w:txbxContent>
                    <w:p w14:paraId="7B26FAA6" w14:textId="50B462B4" w:rsidR="008D75F8" w:rsidRPr="00CB7428" w:rsidRDefault="008D75F8" w:rsidP="008D75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urden relief when facing distressing situations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0A0B8A"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5</w:t>
                      </w:r>
                      <w:r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216AA7CB" w14:textId="77777777" w:rsidR="008D75F8" w:rsidRPr="00CB7428" w:rsidRDefault="008D75F8" w:rsidP="008D75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13B3E965" w14:textId="77777777" w:rsidR="008D75F8" w:rsidRPr="00CB7428" w:rsidRDefault="008D75F8" w:rsidP="008D75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14:paraId="780D8894" w14:textId="0961878A" w:rsidR="008D75F8" w:rsidRPr="00F163FE" w:rsidRDefault="008D75F8" w:rsidP="008D75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acilitation of patients’ wishes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0A0B8A"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6</w:t>
                      </w:r>
                      <w:r w:rsidRPr="00CB742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3A3D7B25" w14:textId="77777777" w:rsidR="008D75F8" w:rsidRPr="00AB2AA5" w:rsidRDefault="008D75F8" w:rsidP="008D75F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0758B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5488" behindDoc="0" locked="0" layoutInCell="1" allowOverlap="1" wp14:anchorId="4016FA0A" wp14:editId="4C83191D">
                <wp:simplePos x="0" y="0"/>
                <wp:positionH relativeFrom="margin">
                  <wp:posOffset>-201295</wp:posOffset>
                </wp:positionH>
                <wp:positionV relativeFrom="paragraph">
                  <wp:posOffset>222885</wp:posOffset>
                </wp:positionV>
                <wp:extent cx="2518410" cy="647700"/>
                <wp:effectExtent l="0" t="0" r="0" b="0"/>
                <wp:wrapSquare wrapText="bothSides"/>
                <wp:docPr id="9341969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841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A0B23" w14:textId="42CE2EA7" w:rsidR="008D75F8" w:rsidRPr="00F163FE" w:rsidRDefault="008D75F8" w:rsidP="008D75F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163FE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Perceiving </w:t>
                            </w:r>
                            <w:r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that </w:t>
                            </w:r>
                            <w:r w:rsidRPr="00F163FE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C specialists have in-depth PC knowledge [</w:t>
                            </w:r>
                            <w:r w:rsidR="000A0B8A"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24</w:t>
                            </w:r>
                            <w:r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6FA0A" id="_x0000_s1078" type="#_x0000_t202" style="position:absolute;margin-left:-15.85pt;margin-top:17.55pt;width:198.3pt;height:51pt;z-index:252095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" stroked="f">
                <v:textbox>
                  <w:txbxContent>
                    <w:p w14:paraId="63AA0B23" w14:textId="42CE2EA7" w:rsidR="008D75F8" w:rsidRPr="00F163FE" w:rsidRDefault="008D75F8" w:rsidP="008D75F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F163FE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Perceiving </w:t>
                      </w:r>
                      <w:r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that </w:t>
                      </w:r>
                      <w:r w:rsidRPr="00F163FE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C specialists have in-depth PC knowledge [</w:t>
                      </w:r>
                      <w:r w:rsidR="000A0B8A"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24</w:t>
                      </w:r>
                      <w:r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3440" behindDoc="0" locked="0" layoutInCell="1" allowOverlap="1" wp14:anchorId="5C675250" wp14:editId="02CDACAB">
                <wp:simplePos x="0" y="0"/>
                <wp:positionH relativeFrom="column">
                  <wp:posOffset>-915035</wp:posOffset>
                </wp:positionH>
                <wp:positionV relativeFrom="paragraph">
                  <wp:posOffset>317500</wp:posOffset>
                </wp:positionV>
                <wp:extent cx="932180" cy="316865"/>
                <wp:effectExtent l="2857" t="0" r="23178" b="23177"/>
                <wp:wrapSquare wrapText="bothSides"/>
                <wp:docPr id="2096428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A2F9C" w14:textId="77777777" w:rsidR="008D75F8" w:rsidRPr="007E1E43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675250" id="_x0000_s1079" type="#_x0000_t202" style="position:absolute;margin-left:-72.05pt;margin-top:25pt;width:73.4pt;height:24.95pt;rotation:-90;z-index:252093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" strokecolor="#4472c4 [3204]">
                <v:textbox>
                  <w:txbxContent>
                    <w:p w14:paraId="0D7A2F9C" w14:textId="77777777" w:rsidR="008D75F8" w:rsidRPr="007E1E43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2B9B94D" w14:textId="77777777" w:rsidR="008D75F8" w:rsidRPr="00E46EAA" w:rsidRDefault="008D75F8" w:rsidP="008D75F8">
      <w:pPr>
        <w:rPr>
          <w:lang w:val="en-US"/>
        </w:rPr>
      </w:pPr>
    </w:p>
    <w:p w14:paraId="3A069B23" w14:textId="77777777" w:rsidR="008D75F8" w:rsidRPr="00E46EAA" w:rsidRDefault="008D75F8" w:rsidP="008D75F8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01632" behindDoc="0" locked="0" layoutInCell="1" allowOverlap="1" wp14:anchorId="2765DB4A" wp14:editId="099A5E16">
                <wp:simplePos x="0" y="0"/>
                <wp:positionH relativeFrom="column">
                  <wp:posOffset>5745436</wp:posOffset>
                </wp:positionH>
                <wp:positionV relativeFrom="paragraph">
                  <wp:posOffset>126063</wp:posOffset>
                </wp:positionV>
                <wp:extent cx="570368" cy="560372"/>
                <wp:effectExtent l="0" t="19050" r="39370" b="30480"/>
                <wp:wrapNone/>
                <wp:docPr id="636751958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5CCD42" id="Arrow: Left 3" o:spid="_x0000_s1026" type="#_x0000_t66" style="position:absolute;margin-left:452.4pt;margin-top:9.95pt;width:44.9pt;height:44.1pt;rotation:180;z-index:25210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" adj="10611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00608" behindDoc="0" locked="0" layoutInCell="1" allowOverlap="1" wp14:anchorId="02181EF4" wp14:editId="72682984">
                <wp:simplePos x="0" y="0"/>
                <wp:positionH relativeFrom="column">
                  <wp:posOffset>2585777</wp:posOffset>
                </wp:positionH>
                <wp:positionV relativeFrom="paragraph">
                  <wp:posOffset>97482</wp:posOffset>
                </wp:positionV>
                <wp:extent cx="570368" cy="560372"/>
                <wp:effectExtent l="0" t="19050" r="39370" b="30480"/>
                <wp:wrapNone/>
                <wp:docPr id="488057646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5494C" id="Arrow: Left 3" o:spid="_x0000_s1026" type="#_x0000_t66" style="position:absolute;margin-left:203.6pt;margin-top:7.7pt;width:44.9pt;height:44.1pt;rotation:180;z-index:252100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" adj="10611" fillcolor="#4472c4 [3204]" strokecolor="#09101d [484]" strokeweight="1pt"/>
            </w:pict>
          </mc:Fallback>
        </mc:AlternateContent>
      </w:r>
    </w:p>
    <w:p w14:paraId="2A7A513A" w14:textId="77777777" w:rsidR="008D75F8" w:rsidRPr="00E46EAA" w:rsidRDefault="008D75F8" w:rsidP="008D75F8">
      <w:pPr>
        <w:rPr>
          <w:lang w:val="en-US"/>
        </w:rPr>
      </w:pPr>
      <w:r w:rsidRPr="009066A3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4464" behindDoc="0" locked="0" layoutInCell="1" allowOverlap="1" wp14:anchorId="210D939C" wp14:editId="20E48C62">
                <wp:simplePos x="0" y="0"/>
                <wp:positionH relativeFrom="margin">
                  <wp:posOffset>-233943</wp:posOffset>
                </wp:positionH>
                <wp:positionV relativeFrom="paragraph">
                  <wp:posOffset>294196</wp:posOffset>
                </wp:positionV>
                <wp:extent cx="2516505" cy="1404620"/>
                <wp:effectExtent l="0" t="0" r="0" b="0"/>
                <wp:wrapSquare wrapText="bothSides"/>
                <wp:docPr id="21371427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650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12ABF" w14:textId="1714EFD4" w:rsidR="008D75F8" w:rsidRPr="00CB7428" w:rsidRDefault="008D75F8" w:rsidP="008D75F8">
                            <w:pPr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163FE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Providing </w:t>
                            </w:r>
                            <w:r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education to ward staff through their expertise [</w:t>
                            </w:r>
                            <w:r w:rsidR="00CB7428"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0A0B8A"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6</w:t>
                            </w:r>
                            <w:r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  <w:p w14:paraId="2D51A845" w14:textId="78D773FE" w:rsidR="008D75F8" w:rsidRPr="00F163FE" w:rsidRDefault="008D75F8" w:rsidP="008D75F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Using a no-judgement approach [</w:t>
                            </w:r>
                            <w:r w:rsidR="00CB7428"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="000A0B8A"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  <w:r w:rsidRPr="00CB7428">
                              <w:rPr>
                                <w:rStyle w:val="Strong"/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0D939C" id="_x0000_s1080" type="#_x0000_t202" style="position:absolute;margin-left:-18.4pt;margin-top:23.15pt;width:198.15pt;height:110.6pt;z-index:2520944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" stroked="f">
                <v:textbox style="mso-fit-shape-to-text:t">
                  <w:txbxContent>
                    <w:p w14:paraId="23812ABF" w14:textId="1714EFD4" w:rsidR="008D75F8" w:rsidRPr="00CB7428" w:rsidRDefault="008D75F8" w:rsidP="008D75F8">
                      <w:pPr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  <w:r w:rsidRPr="00F163FE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Providing </w:t>
                      </w:r>
                      <w:r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education to ward staff through their expertise [</w:t>
                      </w:r>
                      <w:r w:rsidR="00CB7428"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0A0B8A"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6</w:t>
                      </w:r>
                      <w:r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  <w:p w14:paraId="2D51A845" w14:textId="78D773FE" w:rsidR="008D75F8" w:rsidRPr="00F163FE" w:rsidRDefault="008D75F8" w:rsidP="008D75F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Using a no-judgement approach [</w:t>
                      </w:r>
                      <w:r w:rsidR="00CB7428"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4</w:t>
                      </w:r>
                      <w:r w:rsidR="000A0B8A"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5</w:t>
                      </w:r>
                      <w:r w:rsidRPr="00CB7428">
                        <w:rPr>
                          <w:rStyle w:val="Strong"/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]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18AEACC" w14:textId="77777777" w:rsidR="008D75F8" w:rsidRPr="00E46EAA" w:rsidRDefault="008D75F8" w:rsidP="008D75F8">
      <w:pPr>
        <w:rPr>
          <w:lang w:val="en-US"/>
        </w:rPr>
      </w:pPr>
      <w:r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2416" behindDoc="0" locked="0" layoutInCell="1" allowOverlap="1" wp14:anchorId="7AEA54BA" wp14:editId="09FE3216">
                <wp:simplePos x="0" y="0"/>
                <wp:positionH relativeFrom="leftMargin">
                  <wp:posOffset>182245</wp:posOffset>
                </wp:positionH>
                <wp:positionV relativeFrom="paragraph">
                  <wp:posOffset>231775</wp:posOffset>
                </wp:positionV>
                <wp:extent cx="515620" cy="316865"/>
                <wp:effectExtent l="4127" t="0" r="21908" b="21907"/>
                <wp:wrapSquare wrapText="bothSides"/>
                <wp:docPr id="19450667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13276" w14:textId="77777777" w:rsidR="008D75F8" w:rsidRPr="007E1E43" w:rsidRDefault="008D75F8" w:rsidP="008D75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E1E4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A54BA" id="_x0000_s1081" type="#_x0000_t202" style="position:absolute;margin-left:14.35pt;margin-top:18.25pt;width:40.6pt;height:24.95pt;rotation:-90;z-index:25209241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" strokecolor="#4472c4 [3204]">
                <v:textbox>
                  <w:txbxContent>
                    <w:p w14:paraId="30B13276" w14:textId="77777777" w:rsidR="008D75F8" w:rsidRPr="007E1E43" w:rsidRDefault="008D75F8" w:rsidP="008D75F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7E1E4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95E6DF3" w14:textId="77777777" w:rsidR="008D75F8" w:rsidRPr="00E46EAA" w:rsidRDefault="008D75F8" w:rsidP="008D75F8">
      <w:pPr>
        <w:rPr>
          <w:lang w:val="en-US"/>
        </w:rPr>
      </w:pPr>
    </w:p>
    <w:p w14:paraId="76ACD4F2" w14:textId="77777777" w:rsidR="008D75F8" w:rsidRDefault="008D75F8" w:rsidP="008D75F8">
      <w:pPr>
        <w:tabs>
          <w:tab w:val="left" w:pos="5627"/>
        </w:tabs>
        <w:rPr>
          <w:lang w:val="en-US"/>
        </w:rPr>
      </w:pPr>
    </w:p>
    <w:p w14:paraId="5F7247AA" w14:textId="77777777" w:rsidR="008D75F8" w:rsidRPr="00E46EAA" w:rsidRDefault="008D75F8" w:rsidP="008D75F8">
      <w:pPr>
        <w:rPr>
          <w:lang w:val="en-US"/>
        </w:rPr>
      </w:pPr>
      <w:r w:rsidRPr="000A0599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96512" behindDoc="0" locked="0" layoutInCell="1" allowOverlap="1" wp14:anchorId="39BB620E" wp14:editId="64AD8176">
                <wp:simplePos x="0" y="0"/>
                <wp:positionH relativeFrom="column">
                  <wp:posOffset>-103360</wp:posOffset>
                </wp:positionH>
                <wp:positionV relativeFrom="paragraph">
                  <wp:posOffset>288831</wp:posOffset>
                </wp:positionV>
                <wp:extent cx="1765300" cy="307340"/>
                <wp:effectExtent l="0" t="0" r="6350" b="0"/>
                <wp:wrapSquare wrapText="bothSides"/>
                <wp:docPr id="19641759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530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E9B914" w14:textId="77777777" w:rsidR="008D75F8" w:rsidRDefault="008D75F8" w:rsidP="008D75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B620E" id="_x0000_s1082" type="#_x0000_t202" style="position:absolute;margin-left:-8.15pt;margin-top:22.75pt;width:139pt;height:24.2pt;z-index:252096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" stroked="f">
                <v:textbox>
                  <w:txbxContent>
                    <w:p w14:paraId="18E9B914" w14:textId="77777777" w:rsidR="008D75F8" w:rsidRDefault="008D75F8" w:rsidP="008D75F8"/>
                  </w:txbxContent>
                </v:textbox>
                <w10:wrap type="square"/>
              </v:shape>
            </w:pict>
          </mc:Fallback>
        </mc:AlternateContent>
      </w:r>
    </w:p>
    <w:p w14:paraId="3E34396C" w14:textId="77777777" w:rsidR="008D75F8" w:rsidRPr="00E46EAA" w:rsidRDefault="008D75F8" w:rsidP="008D75F8">
      <w:pPr>
        <w:rPr>
          <w:lang w:val="en-US"/>
        </w:rPr>
      </w:pPr>
    </w:p>
    <w:p w14:paraId="748BB6F4" w14:textId="77777777" w:rsidR="008D75F8" w:rsidRDefault="008D75F8" w:rsidP="008D75F8">
      <w:pPr>
        <w:rPr>
          <w:lang w:val="en-US"/>
        </w:rPr>
      </w:pPr>
    </w:p>
    <w:p w14:paraId="2EF69CDD" w14:textId="77777777" w:rsidR="008D75F8" w:rsidRDefault="008D75F8" w:rsidP="008D75F8">
      <w:pPr>
        <w:tabs>
          <w:tab w:val="left" w:pos="5190"/>
        </w:tabs>
        <w:rPr>
          <w:lang w:val="en-US"/>
        </w:rPr>
      </w:pPr>
      <w:r>
        <w:rPr>
          <w:lang w:val="en-US"/>
        </w:rPr>
        <w:tab/>
      </w:r>
    </w:p>
    <w:p w14:paraId="45EC8541" w14:textId="77777777" w:rsidR="008D75F8" w:rsidRPr="005364ED" w:rsidRDefault="008D75F8" w:rsidP="008D75F8">
      <w:pPr>
        <w:rPr>
          <w:lang w:val="en-US"/>
        </w:rPr>
      </w:pPr>
      <w:r>
        <w:rPr>
          <w:lang w:val="en-US"/>
        </w:rPr>
        <w:br w:type="page"/>
      </w:r>
    </w:p>
    <w:p w14:paraId="0D7EED62" w14:textId="77777777" w:rsidR="00A8619D" w:rsidRPr="00E46EAA" w:rsidRDefault="00A8619D" w:rsidP="00A8619D">
      <w:pPr>
        <w:rPr>
          <w:lang w:val="en-US"/>
        </w:rPr>
      </w:pPr>
    </w:p>
    <w:p w14:paraId="596582E5" w14:textId="787E107F" w:rsidR="00A8619D" w:rsidRPr="00E46EAA" w:rsidRDefault="00A8619D" w:rsidP="00A8619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03680" behindDoc="0" locked="0" layoutInCell="1" allowOverlap="1" wp14:anchorId="6068EF8A" wp14:editId="34BA6576">
                <wp:simplePos x="0" y="0"/>
                <wp:positionH relativeFrom="column">
                  <wp:posOffset>-589280</wp:posOffset>
                </wp:positionH>
                <wp:positionV relativeFrom="paragraph">
                  <wp:posOffset>163195</wp:posOffset>
                </wp:positionV>
                <wp:extent cx="3037840" cy="3114040"/>
                <wp:effectExtent l="0" t="0" r="10160" b="10160"/>
                <wp:wrapNone/>
                <wp:docPr id="209143014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31140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D5794" id="Rectangle 1" o:spid="_x0000_s1026" style="position:absolute;margin-left:-46.4pt;margin-top:12.85pt;width:239.2pt;height:245.2pt;z-index:252103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" fillcolor="white [3212]" strokecolor="#4472c4 [32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106752" behindDoc="0" locked="0" layoutInCell="1" allowOverlap="1" wp14:anchorId="6DD34205" wp14:editId="5C98B812">
                <wp:simplePos x="0" y="0"/>
                <wp:positionH relativeFrom="column">
                  <wp:posOffset>488315</wp:posOffset>
                </wp:positionH>
                <wp:positionV relativeFrom="paragraph">
                  <wp:posOffset>163195</wp:posOffset>
                </wp:positionV>
                <wp:extent cx="948690" cy="298450"/>
                <wp:effectExtent l="0" t="0" r="22860" b="25400"/>
                <wp:wrapSquare wrapText="bothSides"/>
                <wp:docPr id="16077533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869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B0EC6E" w14:textId="77777777" w:rsidR="00A8619D" w:rsidRPr="00BA6374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63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D34205" id="_x0000_s1083" type="#_x0000_t202" style="position:absolute;margin-left:38.45pt;margin-top:12.85pt;width:74.7pt;height:23.5pt;z-index:252106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" strokecolor="#4472c4 [3204]">
                <v:textbox>
                  <w:txbxContent>
                    <w:p w14:paraId="3BB0EC6E" w14:textId="77777777" w:rsidR="00A8619D" w:rsidRPr="00BA6374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A637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10848" behindDoc="0" locked="0" layoutInCell="1" allowOverlap="1" wp14:anchorId="1D220A52" wp14:editId="52CB9DF5">
                <wp:simplePos x="0" y="0"/>
                <wp:positionH relativeFrom="leftMargin">
                  <wp:posOffset>205740</wp:posOffset>
                </wp:positionH>
                <wp:positionV relativeFrom="paragraph">
                  <wp:posOffset>2353310</wp:posOffset>
                </wp:positionV>
                <wp:extent cx="515620" cy="316865"/>
                <wp:effectExtent l="4127" t="0" r="21908" b="21907"/>
                <wp:wrapSquare wrapText="bothSides"/>
                <wp:docPr id="5341361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C81779" w14:textId="77777777" w:rsidR="00A8619D" w:rsidRPr="00B0106C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20A52" id="_x0000_s1084" type="#_x0000_t202" style="position:absolute;margin-left:16.2pt;margin-top:185.3pt;width:40.6pt;height:24.95pt;rotation:-90;z-index:2521108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" strokecolor="#4472c4 [3204]">
                <v:textbox>
                  <w:txbxContent>
                    <w:p w14:paraId="5CC81779" w14:textId="77777777" w:rsidR="00A8619D" w:rsidRPr="00B0106C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108800" behindDoc="0" locked="0" layoutInCell="1" allowOverlap="1" wp14:anchorId="2002C34F" wp14:editId="250B6B84">
                <wp:simplePos x="0" y="0"/>
                <wp:positionH relativeFrom="margin">
                  <wp:posOffset>3904615</wp:posOffset>
                </wp:positionH>
                <wp:positionV relativeFrom="paragraph">
                  <wp:posOffset>11430</wp:posOffset>
                </wp:positionV>
                <wp:extent cx="1233170" cy="289560"/>
                <wp:effectExtent l="0" t="0" r="24130" b="15240"/>
                <wp:wrapSquare wrapText="bothSides"/>
                <wp:docPr id="6048823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317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39772B" w14:textId="77777777" w:rsidR="00A8619D" w:rsidRPr="00BA6374" w:rsidRDefault="00A8619D" w:rsidP="00A8619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63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02C34F" id="_x0000_s1085" type="#_x0000_t202" style="position:absolute;margin-left:307.45pt;margin-top:.9pt;width:97.1pt;height:22.8pt;z-index:2521088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" strokecolor="#4472c4 [3204]">
                <v:textbox>
                  <w:txbxContent>
                    <w:p w14:paraId="0339772B" w14:textId="77777777" w:rsidR="00A8619D" w:rsidRPr="00BA6374" w:rsidRDefault="00A8619D" w:rsidP="00A8619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A637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65B712C" w14:textId="77777777" w:rsidR="00A8619D" w:rsidRPr="00E46EAA" w:rsidRDefault="00A8619D" w:rsidP="00A8619D">
      <w:pPr>
        <w:rPr>
          <w:lang w:val="en-US"/>
        </w:rPr>
      </w:pPr>
    </w:p>
    <w:p w14:paraId="1D1160A1" w14:textId="174BD233" w:rsidR="00A8619D" w:rsidRPr="00E46EAA" w:rsidRDefault="00712269" w:rsidP="00A8619D">
      <w:pPr>
        <w:rPr>
          <w:lang w:val="en-US"/>
        </w:rPr>
      </w:pP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11872" behindDoc="0" locked="0" layoutInCell="1" allowOverlap="1" wp14:anchorId="69DA66EC" wp14:editId="4F362690">
                <wp:simplePos x="0" y="0"/>
                <wp:positionH relativeFrom="column">
                  <wp:posOffset>-886460</wp:posOffset>
                </wp:positionH>
                <wp:positionV relativeFrom="paragraph">
                  <wp:posOffset>405765</wp:posOffset>
                </wp:positionV>
                <wp:extent cx="932180" cy="316865"/>
                <wp:effectExtent l="2857" t="0" r="23178" b="23177"/>
                <wp:wrapSquare wrapText="bothSides"/>
                <wp:docPr id="11132009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AFF12" w14:textId="77777777" w:rsidR="00A8619D" w:rsidRPr="00B0106C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A66EC" id="_x0000_s1086" type="#_x0000_t202" style="position:absolute;margin-left:-69.8pt;margin-top:31.95pt;width:73.4pt;height:24.95pt;rotation:-90;z-index:252111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" strokecolor="#4472c4 [3204]">
                <v:textbox>
                  <w:txbxContent>
                    <w:p w14:paraId="0D6AFF12" w14:textId="77777777" w:rsidR="00A8619D" w:rsidRPr="00B0106C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A8619D" w:rsidRPr="009E012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30304" behindDoc="0" locked="0" layoutInCell="1" allowOverlap="1" wp14:anchorId="42287B2C" wp14:editId="260A271F">
                <wp:simplePos x="0" y="0"/>
                <wp:positionH relativeFrom="column">
                  <wp:posOffset>-209874</wp:posOffset>
                </wp:positionH>
                <wp:positionV relativeFrom="paragraph">
                  <wp:posOffset>113066</wp:posOffset>
                </wp:positionV>
                <wp:extent cx="2630805" cy="2199640"/>
                <wp:effectExtent l="0" t="0" r="0" b="0"/>
                <wp:wrapSquare wrapText="bothSides"/>
                <wp:docPr id="12213788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0805" cy="2199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D69E9" w14:textId="47F02E4C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7557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Being exposed 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o PC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3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7F4FFD1" w14:textId="2B0B99E2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ving weekly ward rounds with PCT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0602FE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5D06BC2E" w14:textId="6A83AC54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lieving primary PC is part of their job [</w:t>
                            </w:r>
                            <w:r w:rsidR="000602FE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0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66E26F2" w14:textId="4B46E479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eiving a workshop about PC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8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AD903E2" w14:textId="77777777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276B324" w14:textId="1E8B75AD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aking up patient education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0602FE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EC35533" w14:textId="72959E3B" w:rsidR="00A8619D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aking up staff training and education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0602FE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6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6A87FAA" w14:textId="77777777" w:rsidR="00A8619D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936533B" w14:textId="77777777" w:rsidR="00A8619D" w:rsidRPr="00D75576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87B2C" id="_x0000_s1087" type="#_x0000_t202" style="position:absolute;margin-left:-16.55pt;margin-top:8.9pt;width:207.15pt;height:173.2pt;z-index:2521303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" stroked="f">
                <v:textbox>
                  <w:txbxContent>
                    <w:p w14:paraId="4E9D69E9" w14:textId="47F02E4C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7557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Being exposed 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to PC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33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7F4FFD1" w14:textId="2B0B99E2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Having weekly ward rounds with PCT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0602FE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7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5D06BC2E" w14:textId="6A83AC54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Believing primary PC is part of their job [</w:t>
                      </w:r>
                      <w:r w:rsidR="000602FE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0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66E26F2" w14:textId="4B46E479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Receiving a workshop about PC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8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AD903E2" w14:textId="77777777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276B324" w14:textId="1E8B75AD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Taking up patient education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0602FE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6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EC35533" w14:textId="72959E3B" w:rsidR="00A8619D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Taking up staff training and education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0602FE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6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6A87FAA" w14:textId="77777777" w:rsidR="00A8619D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936533B" w14:textId="77777777" w:rsidR="00A8619D" w:rsidRPr="00D75576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8619D">
        <w:rPr>
          <w:noProof/>
        </w:rPr>
        <mc:AlternateContent>
          <mc:Choice Requires="wps">
            <w:drawing>
              <wp:anchor distT="45720" distB="45720" distL="114300" distR="114300" simplePos="0" relativeHeight="252107776" behindDoc="0" locked="0" layoutInCell="1" allowOverlap="1" wp14:anchorId="6E8B8575" wp14:editId="798BD85B">
                <wp:simplePos x="0" y="0"/>
                <wp:positionH relativeFrom="column">
                  <wp:posOffset>7467396</wp:posOffset>
                </wp:positionH>
                <wp:positionV relativeFrom="paragraph">
                  <wp:posOffset>9525</wp:posOffset>
                </wp:positionV>
                <wp:extent cx="1005840" cy="307340"/>
                <wp:effectExtent l="0" t="0" r="22860" b="16510"/>
                <wp:wrapSquare wrapText="bothSides"/>
                <wp:docPr id="10883170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3DA4C" w14:textId="77777777" w:rsidR="00A8619D" w:rsidRPr="00BA6374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A637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B8575" id="_x0000_s1088" type="#_x0000_t202" style="position:absolute;margin-left:588pt;margin-top:.75pt;width:79.2pt;height:24.2pt;z-index:252107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" strokecolor="#4472c4 [3204]">
                <v:textbox>
                  <w:txbxContent>
                    <w:p w14:paraId="2423DA4C" w14:textId="77777777" w:rsidR="00A8619D" w:rsidRPr="00BA6374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A637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619D">
        <w:rPr>
          <w:noProof/>
        </w:rPr>
        <mc:AlternateContent>
          <mc:Choice Requires="wps">
            <w:drawing>
              <wp:anchor distT="0" distB="0" distL="114300" distR="114300" simplePos="0" relativeHeight="252104704" behindDoc="0" locked="0" layoutInCell="1" allowOverlap="1" wp14:anchorId="04F808D5" wp14:editId="3A778AE7">
                <wp:simplePos x="0" y="0"/>
                <wp:positionH relativeFrom="column">
                  <wp:posOffset>6472555</wp:posOffset>
                </wp:positionH>
                <wp:positionV relativeFrom="paragraph">
                  <wp:posOffset>5715</wp:posOffset>
                </wp:positionV>
                <wp:extent cx="3037840" cy="2095500"/>
                <wp:effectExtent l="0" t="0" r="10160" b="19050"/>
                <wp:wrapNone/>
                <wp:docPr id="98913505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2095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B6DDBF" id="Rectangle 1" o:spid="_x0000_s1026" style="position:absolute;margin-left:509.65pt;margin-top:.45pt;width:239.2pt;height:165pt;z-index:252104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" fillcolor="white [3212]" strokecolor="#4472c4 [3204]" strokeweight="1pt"/>
            </w:pict>
          </mc:Fallback>
        </mc:AlternateContent>
      </w:r>
      <w:r w:rsidR="00A8619D">
        <w:rPr>
          <w:noProof/>
        </w:rPr>
        <mc:AlternateContent>
          <mc:Choice Requires="wps">
            <w:drawing>
              <wp:anchor distT="0" distB="0" distL="114300" distR="114300" simplePos="0" relativeHeight="252105728" behindDoc="0" locked="0" layoutInCell="1" allowOverlap="1" wp14:anchorId="17188A40" wp14:editId="237C73EC">
                <wp:simplePos x="0" y="0"/>
                <wp:positionH relativeFrom="margin">
                  <wp:align>center</wp:align>
                </wp:positionH>
                <wp:positionV relativeFrom="paragraph">
                  <wp:posOffset>25564</wp:posOffset>
                </wp:positionV>
                <wp:extent cx="2362954" cy="2444436"/>
                <wp:effectExtent l="0" t="0" r="18415" b="13335"/>
                <wp:wrapNone/>
                <wp:docPr id="606492889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7A639D" w14:textId="77777777" w:rsidR="00A8619D" w:rsidRDefault="00A8619D" w:rsidP="00A8619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7188A40" id="_x0000_s1089" style="position:absolute;margin-left:0;margin-top:2pt;width:186.05pt;height:192.5pt;z-index:2521057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" fillcolor="white [3212]" strokecolor="#4472c4 [3204]" strokeweight="1pt">
                <v:stroke joinstyle="miter"/>
                <v:textbox>
                  <w:txbxContent>
                    <w:p w14:paraId="0E7A639D" w14:textId="77777777" w:rsidR="00A8619D" w:rsidRDefault="00A8619D" w:rsidP="00A8619D"/>
                  </w:txbxContent>
                </v:textbox>
                <w10:wrap anchorx="margin"/>
              </v:oval>
            </w:pict>
          </mc:Fallback>
        </mc:AlternateContent>
      </w:r>
    </w:p>
    <w:p w14:paraId="3EB4CA71" w14:textId="77777777" w:rsidR="00A8619D" w:rsidRPr="00E46EAA" w:rsidRDefault="00A8619D" w:rsidP="00A8619D">
      <w:pPr>
        <w:rPr>
          <w:lang w:val="en-US"/>
        </w:rPr>
      </w:pPr>
    </w:p>
    <w:p w14:paraId="38C7359B" w14:textId="29CBBCDD" w:rsidR="00A8619D" w:rsidRPr="00E46EAA" w:rsidRDefault="00712269" w:rsidP="00A8619D">
      <w:pPr>
        <w:rPr>
          <w:lang w:val="en-US"/>
        </w:rPr>
      </w:pP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36448" behindDoc="0" locked="0" layoutInCell="1" allowOverlap="1" wp14:anchorId="4E78BEC6" wp14:editId="554C0600">
                <wp:simplePos x="0" y="0"/>
                <wp:positionH relativeFrom="column">
                  <wp:posOffset>8878570</wp:posOffset>
                </wp:positionH>
                <wp:positionV relativeFrom="paragraph">
                  <wp:posOffset>119380</wp:posOffset>
                </wp:positionV>
                <wp:extent cx="932180" cy="316865"/>
                <wp:effectExtent l="2857" t="0" r="23178" b="23177"/>
                <wp:wrapSquare wrapText="bothSides"/>
                <wp:docPr id="2130619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C34E3" w14:textId="77777777" w:rsidR="00A8619D" w:rsidRPr="00B0106C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8BEC6" id="_x0000_s1090" type="#_x0000_t202" style="position:absolute;margin-left:699.1pt;margin-top:9.4pt;width:73.4pt;height:24.95pt;rotation:90;z-index:2521364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" strokecolor="#4472c4 [3204]">
                <v:textbox>
                  <w:txbxContent>
                    <w:p w14:paraId="084C34E3" w14:textId="77777777" w:rsidR="00A8619D" w:rsidRPr="00B0106C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A8619D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37472" behindDoc="0" locked="0" layoutInCell="1" allowOverlap="1" wp14:anchorId="7877E0D3" wp14:editId="08192CD3">
                <wp:simplePos x="0" y="0"/>
                <wp:positionH relativeFrom="column">
                  <wp:posOffset>8442613</wp:posOffset>
                </wp:positionH>
                <wp:positionV relativeFrom="paragraph">
                  <wp:posOffset>197473</wp:posOffset>
                </wp:positionV>
                <wp:extent cx="753187" cy="353683"/>
                <wp:effectExtent l="0" t="0" r="27940" b="27940"/>
                <wp:wrapNone/>
                <wp:docPr id="1592676467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3187" cy="35368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F7B1D1" id="Straight Connector 24" o:spid="_x0000_s1026" style="position:absolute;flip:y;z-index:252137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4.75pt,15.55pt" to="724.05pt,4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" strokecolor="#4472c4 [3204]" strokeweight=".5pt">
                <v:stroke joinstyle="miter"/>
              </v:line>
            </w:pict>
          </mc:Fallback>
        </mc:AlternateContent>
      </w:r>
    </w:p>
    <w:p w14:paraId="4D604C02" w14:textId="77777777" w:rsidR="00A8619D" w:rsidRPr="00E46EAA" w:rsidRDefault="00A8619D" w:rsidP="00A8619D">
      <w:pPr>
        <w:rPr>
          <w:lang w:val="en-US"/>
        </w:rPr>
      </w:pPr>
      <w:r w:rsidRPr="005A110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31328" behindDoc="0" locked="0" layoutInCell="1" allowOverlap="1" wp14:anchorId="4C70B61C" wp14:editId="1B072571">
                <wp:simplePos x="0" y="0"/>
                <wp:positionH relativeFrom="column">
                  <wp:posOffset>6794500</wp:posOffset>
                </wp:positionH>
                <wp:positionV relativeFrom="paragraph">
                  <wp:posOffset>187325</wp:posOffset>
                </wp:positionV>
                <wp:extent cx="1984375" cy="1404620"/>
                <wp:effectExtent l="0" t="0" r="0" b="0"/>
                <wp:wrapSquare wrapText="bothSides"/>
                <wp:docPr id="12063439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43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959A71" w14:textId="2FE6E91B" w:rsidR="00A8619D" w:rsidRPr="006B6D6B" w:rsidRDefault="00A8619D" w:rsidP="00A8619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6B6D6B">
                              <w:rPr>
                                <w:rFonts w:ascii="Times New Roman" w:hAnsi="Times New Roman" w:cs="Times New Roman"/>
                              </w:rPr>
                              <w:t>Enhanced</w:t>
                            </w:r>
                            <w:proofErr w:type="spellEnd"/>
                            <w:r w:rsidRPr="006B6D6B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CB7428">
                              <w:rPr>
                                <w:rFonts w:ascii="Times New Roman" w:hAnsi="Times New Roman" w:cs="Times New Roman"/>
                              </w:rPr>
                              <w:t>collaboration</w:t>
                            </w:r>
                            <w:proofErr w:type="spellEnd"/>
                            <w:r w:rsidRPr="00CB7428">
                              <w:rPr>
                                <w:rFonts w:ascii="Times New Roman" w:hAnsi="Times New Roman" w:cs="Times New Roman"/>
                              </w:rPr>
                              <w:t xml:space="preserve">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</w:rPr>
                              <w:t>33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70B61C" id="_x0000_s1091" type="#_x0000_t202" style="position:absolute;margin-left:535pt;margin-top:14.75pt;width:156.25pt;height:110.6pt;z-index:2521313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" stroked="f">
                <v:textbox style="mso-fit-shape-to-text:t">
                  <w:txbxContent>
                    <w:p w14:paraId="6E959A71" w14:textId="2FE6E91B" w:rsidR="00A8619D" w:rsidRPr="006B6D6B" w:rsidRDefault="00A8619D" w:rsidP="00A8619D">
                      <w:pPr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6B6D6B">
                        <w:rPr>
                          <w:rFonts w:ascii="Times New Roman" w:hAnsi="Times New Roman" w:cs="Times New Roman"/>
                        </w:rPr>
                        <w:t>Enhanced</w:t>
                      </w:r>
                      <w:proofErr w:type="spellEnd"/>
                      <w:r w:rsidRPr="006B6D6B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CB7428">
                        <w:rPr>
                          <w:rFonts w:ascii="Times New Roman" w:hAnsi="Times New Roman" w:cs="Times New Roman"/>
                        </w:rPr>
                        <w:t>collaboration</w:t>
                      </w:r>
                      <w:proofErr w:type="spellEnd"/>
                      <w:r w:rsidRPr="00CB7428">
                        <w:rPr>
                          <w:rFonts w:ascii="Times New Roman" w:hAnsi="Times New Roman" w:cs="Times New Roman"/>
                        </w:rPr>
                        <w:t xml:space="preserve"> [</w:t>
                      </w:r>
                      <w:r w:rsidR="00CB7428" w:rsidRPr="00CB7428">
                        <w:rPr>
                          <w:rFonts w:ascii="Times New Roman" w:hAnsi="Times New Roman" w:cs="Times New Roman"/>
                        </w:rPr>
                        <w:t>33</w:t>
                      </w:r>
                      <w:r w:rsidRPr="00CB7428">
                        <w:rPr>
                          <w:rFonts w:ascii="Times New Roman" w:hAnsi="Times New Roman" w:cs="Times New Roman"/>
                        </w:rPr>
                        <w:t>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2109824" behindDoc="0" locked="0" layoutInCell="1" allowOverlap="1" wp14:anchorId="7C342EA6" wp14:editId="78EE84E5">
                <wp:simplePos x="0" y="0"/>
                <wp:positionH relativeFrom="margin">
                  <wp:align>center</wp:align>
                </wp:positionH>
                <wp:positionV relativeFrom="paragraph">
                  <wp:posOffset>83015</wp:posOffset>
                </wp:positionV>
                <wp:extent cx="2000250" cy="828675"/>
                <wp:effectExtent l="0" t="0" r="0" b="9525"/>
                <wp:wrapSquare wrapText="bothSides"/>
                <wp:docPr id="346441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2C0CE" w14:textId="77777777" w:rsidR="00A8619D" w:rsidRPr="00B0106C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ard staff</w:t>
                            </w:r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cultiva</w:t>
                            </w:r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ting positive perspectives on 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42EA6" id="_x0000_s1092" type="#_x0000_t202" style="position:absolute;margin-left:0;margin-top:6.55pt;width:157.5pt;height:65.25pt;z-index:25210982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" stroked="f">
                <v:textbox>
                  <w:txbxContent>
                    <w:p w14:paraId="7C52C0CE" w14:textId="77777777" w:rsidR="00A8619D" w:rsidRPr="00B0106C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Ward staff</w:t>
                      </w:r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cultiva</w:t>
                      </w:r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ting positive perspectives on 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13920" behindDoc="0" locked="0" layoutInCell="1" allowOverlap="1" wp14:anchorId="716D494A" wp14:editId="08A17EB8">
                <wp:simplePos x="0" y="0"/>
                <wp:positionH relativeFrom="column">
                  <wp:posOffset>5796148</wp:posOffset>
                </wp:positionH>
                <wp:positionV relativeFrom="paragraph">
                  <wp:posOffset>26475</wp:posOffset>
                </wp:positionV>
                <wp:extent cx="570368" cy="560372"/>
                <wp:effectExtent l="0" t="19050" r="39370" b="30480"/>
                <wp:wrapNone/>
                <wp:docPr id="1287546104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398FC" id="Arrow: Left 3" o:spid="_x0000_s1026" type="#_x0000_t66" style="position:absolute;margin-left:456.4pt;margin-top:2.1pt;width:44.9pt;height:44.1pt;rotation:180;z-index:25211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" adj="10611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3686FC70" wp14:editId="738F12E0">
                <wp:simplePos x="0" y="0"/>
                <wp:positionH relativeFrom="column">
                  <wp:posOffset>2582168</wp:posOffset>
                </wp:positionH>
                <wp:positionV relativeFrom="paragraph">
                  <wp:posOffset>21880</wp:posOffset>
                </wp:positionV>
                <wp:extent cx="570368" cy="560372"/>
                <wp:effectExtent l="0" t="19050" r="39370" b="30480"/>
                <wp:wrapNone/>
                <wp:docPr id="1673511022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6DB49" id="Arrow: Left 3" o:spid="_x0000_s1026" type="#_x0000_t66" style="position:absolute;margin-left:203.3pt;margin-top:1.7pt;width:44.9pt;height:44.1pt;rotation:180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" adj="10611" fillcolor="#4472c4 [3204]" strokecolor="#09101d [484]" strokeweight="1pt"/>
            </w:pict>
          </mc:Fallback>
        </mc:AlternateContent>
      </w:r>
    </w:p>
    <w:p w14:paraId="0250B442" w14:textId="77777777" w:rsidR="00A8619D" w:rsidRPr="00E46EAA" w:rsidRDefault="00A8619D" w:rsidP="00A8619D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38496" behindDoc="0" locked="0" layoutInCell="1" allowOverlap="1" wp14:anchorId="52D4126F" wp14:editId="2CD41E4B">
                <wp:simplePos x="0" y="0"/>
                <wp:positionH relativeFrom="column">
                  <wp:posOffset>8451239</wp:posOffset>
                </wp:positionH>
                <wp:positionV relativeFrom="paragraph">
                  <wp:posOffset>66555</wp:posOffset>
                </wp:positionV>
                <wp:extent cx="744484" cy="483079"/>
                <wp:effectExtent l="0" t="0" r="36830" b="31750"/>
                <wp:wrapNone/>
                <wp:docPr id="433151498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4484" cy="48307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915FAF" id="Straight Connector 25" o:spid="_x0000_s1026" style="position:absolute;z-index:252138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5.45pt,5.25pt" to="724.05pt,4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" strokecolor="#4472c4 [3204]" strokeweight=".5pt">
                <v:stroke joinstyle="miter"/>
              </v:line>
            </w:pict>
          </mc:Fallback>
        </mc:AlternateContent>
      </w:r>
    </w:p>
    <w:p w14:paraId="6D1FFF0C" w14:textId="77777777" w:rsidR="00A8619D" w:rsidRPr="00E46EAA" w:rsidRDefault="00A8619D" w:rsidP="00A8619D">
      <w:pPr>
        <w:rPr>
          <w:lang w:val="en-US"/>
        </w:rPr>
      </w:pPr>
      <w:r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35424" behindDoc="0" locked="0" layoutInCell="1" allowOverlap="1" wp14:anchorId="609AE149" wp14:editId="644C3EBA">
                <wp:simplePos x="0" y="0"/>
                <wp:positionH relativeFrom="leftMargin">
                  <wp:posOffset>9991090</wp:posOffset>
                </wp:positionH>
                <wp:positionV relativeFrom="paragraph">
                  <wp:posOffset>118745</wp:posOffset>
                </wp:positionV>
                <wp:extent cx="515620" cy="316865"/>
                <wp:effectExtent l="4127" t="0" r="21908" b="21907"/>
                <wp:wrapSquare wrapText="bothSides"/>
                <wp:docPr id="4432356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BA470" w14:textId="77777777" w:rsidR="00A8619D" w:rsidRPr="00B0106C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010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AE149" id="_x0000_s1093" type="#_x0000_t202" style="position:absolute;margin-left:786.7pt;margin-top:9.35pt;width:40.6pt;height:24.95pt;rotation:90;z-index:25213542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" strokecolor="#4472c4 [3204]">
                <v:textbox>
                  <w:txbxContent>
                    <w:p w14:paraId="0DBBA470" w14:textId="77777777" w:rsidR="00A8619D" w:rsidRPr="00B0106C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0106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F885C9B" w14:textId="77777777" w:rsidR="00A8619D" w:rsidRPr="00E46EAA" w:rsidRDefault="00A8619D" w:rsidP="00A8619D">
      <w:pPr>
        <w:rPr>
          <w:lang w:val="en-US"/>
        </w:rPr>
      </w:pPr>
    </w:p>
    <w:p w14:paraId="2D5590C8" w14:textId="77777777" w:rsidR="00A8619D" w:rsidRPr="00E46EAA" w:rsidRDefault="00A8619D" w:rsidP="00A8619D">
      <w:pPr>
        <w:tabs>
          <w:tab w:val="left" w:pos="5627"/>
        </w:tabs>
        <w:rPr>
          <w:lang w:val="en-US"/>
        </w:rPr>
      </w:pPr>
    </w:p>
    <w:p w14:paraId="46A026D7" w14:textId="77777777" w:rsidR="00A8619D" w:rsidRDefault="00A8619D" w:rsidP="00A8619D">
      <w:pPr>
        <w:rPr>
          <w:lang w:val="en-US"/>
        </w:rPr>
      </w:pPr>
      <w:r>
        <w:rPr>
          <w:lang w:val="en-US"/>
        </w:rPr>
        <w:br w:type="page"/>
      </w:r>
    </w:p>
    <w:p w14:paraId="36BC633F" w14:textId="5D0C2E1D" w:rsidR="00A8619D" w:rsidRPr="00E46EAA" w:rsidRDefault="00A8619D" w:rsidP="00A8619D">
      <w:pPr>
        <w:rPr>
          <w:lang w:val="en-US"/>
        </w:rPr>
      </w:pPr>
      <w:r w:rsidRPr="006636F8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2122112" behindDoc="0" locked="0" layoutInCell="1" allowOverlap="1" wp14:anchorId="0DBD0BB7" wp14:editId="287721CE">
                <wp:simplePos x="0" y="0"/>
                <wp:positionH relativeFrom="leftMargin">
                  <wp:posOffset>225425</wp:posOffset>
                </wp:positionH>
                <wp:positionV relativeFrom="paragraph">
                  <wp:posOffset>3231515</wp:posOffset>
                </wp:positionV>
                <wp:extent cx="515620" cy="316865"/>
                <wp:effectExtent l="4127" t="0" r="21908" b="21907"/>
                <wp:wrapSquare wrapText="bothSides"/>
                <wp:docPr id="13582882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A00B11" w14:textId="77777777" w:rsidR="00A8619D" w:rsidRPr="005F6C71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F6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D0BB7" id="_x0000_s1094" type="#_x0000_t202" style="position:absolute;margin-left:17.75pt;margin-top:254.45pt;width:40.6pt;height:24.95pt;rotation:-90;z-index:25212211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" strokecolor="#4472c4 [3204]">
                <v:textbox>
                  <w:txbxContent>
                    <w:p w14:paraId="72A00B11" w14:textId="77777777" w:rsidR="00A8619D" w:rsidRPr="005F6C71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F6C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32352" behindDoc="0" locked="0" layoutInCell="1" allowOverlap="1" wp14:anchorId="2DF3262B" wp14:editId="0D39E279">
                <wp:simplePos x="0" y="0"/>
                <wp:positionH relativeFrom="column">
                  <wp:posOffset>-775335</wp:posOffset>
                </wp:positionH>
                <wp:positionV relativeFrom="paragraph">
                  <wp:posOffset>2274570</wp:posOffset>
                </wp:positionV>
                <wp:extent cx="721360" cy="319405"/>
                <wp:effectExtent l="0" t="8573" r="13018" b="13017"/>
                <wp:wrapSquare wrapText="bothSides"/>
                <wp:docPr id="11946860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2136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D575BA" w14:textId="77777777" w:rsidR="00A8619D" w:rsidRPr="005F6C71" w:rsidRDefault="00A8619D" w:rsidP="00A8619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5F6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3262B" id="_x0000_s1095" type="#_x0000_t202" style="position:absolute;margin-left:-61.05pt;margin-top:179.1pt;width:56.8pt;height:25.15pt;rotation:-90;z-index:2521323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" strokecolor="#4472c4 [3204]">
                <v:textbox>
                  <w:txbxContent>
                    <w:p w14:paraId="00D575BA" w14:textId="77777777" w:rsidR="00A8619D" w:rsidRPr="005F6C71" w:rsidRDefault="00A8619D" w:rsidP="00A8619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proofErr w:type="spellStart"/>
                      <w:r w:rsidRPr="005F6C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11A61B88" wp14:editId="349C9F08">
                <wp:simplePos x="0" y="0"/>
                <wp:positionH relativeFrom="column">
                  <wp:posOffset>-571500</wp:posOffset>
                </wp:positionH>
                <wp:positionV relativeFrom="paragraph">
                  <wp:posOffset>302895</wp:posOffset>
                </wp:positionV>
                <wp:extent cx="3037840" cy="3898900"/>
                <wp:effectExtent l="0" t="0" r="10160" b="25400"/>
                <wp:wrapNone/>
                <wp:docPr id="189016950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3898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8E1B7A" id="Rectangle 1" o:spid="_x0000_s1026" style="position:absolute;margin-left:-45pt;margin-top:23.85pt;width:239.2pt;height:307pt;z-index:2521149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" fillcolor="white [3212]" strokecolor="#4472c4 [3204]" strokeweight="1pt"/>
            </w:pict>
          </mc:Fallback>
        </mc:AlternateContent>
      </w:r>
    </w:p>
    <w:p w14:paraId="74384BD7" w14:textId="77777777" w:rsidR="00A8619D" w:rsidRPr="00E46EAA" w:rsidRDefault="00A8619D" w:rsidP="00A8619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118016" behindDoc="0" locked="0" layoutInCell="1" allowOverlap="1" wp14:anchorId="4D62898F" wp14:editId="58441E65">
                <wp:simplePos x="0" y="0"/>
                <wp:positionH relativeFrom="column">
                  <wp:posOffset>393700</wp:posOffset>
                </wp:positionH>
                <wp:positionV relativeFrom="paragraph">
                  <wp:posOffset>20955</wp:posOffset>
                </wp:positionV>
                <wp:extent cx="956945" cy="298450"/>
                <wp:effectExtent l="0" t="0" r="14605" b="25400"/>
                <wp:wrapSquare wrapText="bothSides"/>
                <wp:docPr id="1415695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94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4CCE61" w14:textId="77777777" w:rsidR="00A8619D" w:rsidRPr="00B911CB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911C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2898F" id="_x0000_s1096" type="#_x0000_t202" style="position:absolute;margin-left:31pt;margin-top:1.65pt;width:75.35pt;height:23.5pt;z-index:252118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" strokecolor="#4472c4 [3204]">
                <v:textbox>
                  <w:txbxContent>
                    <w:p w14:paraId="0A4CCE61" w14:textId="77777777" w:rsidR="00A8619D" w:rsidRPr="00B911CB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911C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C25CC9" w14:textId="0078BC4F" w:rsidR="00A8619D" w:rsidRPr="00E46EAA" w:rsidRDefault="0069208F" w:rsidP="00A8619D">
      <w:pPr>
        <w:rPr>
          <w:lang w:val="en-US"/>
        </w:rPr>
      </w:pPr>
      <w:r w:rsidRPr="003818F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24160" behindDoc="0" locked="0" layoutInCell="1" allowOverlap="1" wp14:anchorId="430AEB32" wp14:editId="6C893BCD">
                <wp:simplePos x="0" y="0"/>
                <wp:positionH relativeFrom="column">
                  <wp:posOffset>-253365</wp:posOffset>
                </wp:positionH>
                <wp:positionV relativeFrom="paragraph">
                  <wp:posOffset>319405</wp:posOffset>
                </wp:positionV>
                <wp:extent cx="2633345" cy="2897505"/>
                <wp:effectExtent l="0" t="0" r="0" b="0"/>
                <wp:wrapSquare wrapText="bothSides"/>
                <wp:docPr id="16879227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33345" cy="2897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FC698C" w14:textId="77777777" w:rsidR="00E75659" w:rsidRDefault="00E75659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FF1B515" w14:textId="5D23504C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F6C7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ocus on curative 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erforming culture [</w:t>
                            </w:r>
                            <w:r w:rsidR="000602FE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4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9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E69768D" w14:textId="77777777" w:rsidR="000602FE" w:rsidRPr="00CB7428" w:rsidRDefault="000602FE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0243014" w14:textId="77777777" w:rsidR="000602FE" w:rsidRPr="00CB7428" w:rsidRDefault="000602FE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EF37632" w14:textId="77777777" w:rsidR="000602FE" w:rsidRPr="00CB7428" w:rsidRDefault="000602FE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F48BD43" w14:textId="79DBFC2C" w:rsidR="00A8619D" w:rsidRPr="00CB7428" w:rsidRDefault="00C701DE" w:rsidP="00E75659">
                            <w:pPr>
                              <w:ind w:left="708" w:firstLine="708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  </w:t>
                            </w:r>
                            <w:r w:rsidR="00A8619D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ular interaction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0</w:t>
                            </w:r>
                            <w:r w:rsidR="00A8619D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491B50B" w14:textId="77777777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0B9E01F" w14:textId="77777777" w:rsidR="0060763F" w:rsidRPr="00CB7428" w:rsidRDefault="0060763F" w:rsidP="00A8619D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B165C9C" w14:textId="5AC07F8C" w:rsidR="0060763F" w:rsidRPr="0060763F" w:rsidRDefault="0060763F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lang w:val="en-US"/>
                              </w:rPr>
                              <w:br/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arly consulting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0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AEB32" id="_x0000_s1097" type="#_x0000_t202" style="position:absolute;margin-left:-19.95pt;margin-top:25.15pt;width:207.35pt;height:228.15pt;z-index:2521241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" stroked="f">
                <v:textbox>
                  <w:txbxContent>
                    <w:p w14:paraId="22FC698C" w14:textId="77777777" w:rsidR="00E75659" w:rsidRDefault="00E75659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FF1B515" w14:textId="5D23504C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5F6C71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ocus on curative 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performing culture [</w:t>
                      </w:r>
                      <w:r w:rsidR="000602FE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4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9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E69768D" w14:textId="77777777" w:rsidR="000602FE" w:rsidRPr="00CB7428" w:rsidRDefault="000602FE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0243014" w14:textId="77777777" w:rsidR="000602FE" w:rsidRPr="00CB7428" w:rsidRDefault="000602FE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EF37632" w14:textId="77777777" w:rsidR="000602FE" w:rsidRPr="00CB7428" w:rsidRDefault="000602FE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F48BD43" w14:textId="79DBFC2C" w:rsidR="00A8619D" w:rsidRPr="00CB7428" w:rsidRDefault="00C701DE" w:rsidP="00E75659">
                      <w:pPr>
                        <w:ind w:left="708" w:firstLine="708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  </w:t>
                      </w:r>
                      <w:r w:rsidR="00A8619D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Regular interaction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0</w:t>
                      </w:r>
                      <w:r w:rsidR="00A8619D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491B50B" w14:textId="77777777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0B9E01F" w14:textId="77777777" w:rsidR="0060763F" w:rsidRPr="00CB7428" w:rsidRDefault="0060763F" w:rsidP="00A8619D">
                      <w:pPr>
                        <w:rPr>
                          <w:lang w:val="en-US"/>
                        </w:rPr>
                      </w:pPr>
                    </w:p>
                    <w:p w14:paraId="2B165C9C" w14:textId="5AC07F8C" w:rsidR="0060763F" w:rsidRPr="0060763F" w:rsidRDefault="0060763F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lang w:val="en-US"/>
                        </w:rPr>
                        <w:br/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Early consulting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0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8619D">
        <w:rPr>
          <w:noProof/>
        </w:rPr>
        <mc:AlternateContent>
          <mc:Choice Requires="wps">
            <w:drawing>
              <wp:anchor distT="45720" distB="45720" distL="114300" distR="114300" simplePos="0" relativeHeight="252120064" behindDoc="0" locked="0" layoutInCell="1" allowOverlap="1" wp14:anchorId="484EF4AA" wp14:editId="180CEDC9">
                <wp:simplePos x="0" y="0"/>
                <wp:positionH relativeFrom="margin">
                  <wp:align>center</wp:align>
                </wp:positionH>
                <wp:positionV relativeFrom="paragraph">
                  <wp:posOffset>140970</wp:posOffset>
                </wp:positionV>
                <wp:extent cx="1181735" cy="289560"/>
                <wp:effectExtent l="0" t="0" r="18415" b="15240"/>
                <wp:wrapSquare wrapText="bothSides"/>
                <wp:docPr id="14057200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735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96112E" w14:textId="77777777" w:rsidR="00A8619D" w:rsidRPr="00B911CB" w:rsidRDefault="00A8619D" w:rsidP="00A8619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911C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EF4AA" id="_x0000_s1098" type="#_x0000_t202" style="position:absolute;margin-left:0;margin-top:11.1pt;width:93.05pt;height:22.8pt;z-index:2521200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" strokecolor="#4472c4 [3204]">
                <v:textbox>
                  <w:txbxContent>
                    <w:p w14:paraId="3F96112E" w14:textId="77777777" w:rsidR="00A8619D" w:rsidRPr="00B911CB" w:rsidRDefault="00A8619D" w:rsidP="00A8619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911C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16E513A" w14:textId="2A628980" w:rsidR="00A8619D" w:rsidRPr="00E46EAA" w:rsidRDefault="00712269" w:rsidP="00A8619D">
      <w:pPr>
        <w:rPr>
          <w:lang w:val="en-US"/>
        </w:rPr>
      </w:pP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23136" behindDoc="0" locked="0" layoutInCell="1" allowOverlap="1" wp14:anchorId="50B7D4F3" wp14:editId="5879A2F2">
                <wp:simplePos x="0" y="0"/>
                <wp:positionH relativeFrom="column">
                  <wp:posOffset>-885190</wp:posOffset>
                </wp:positionH>
                <wp:positionV relativeFrom="paragraph">
                  <wp:posOffset>252730</wp:posOffset>
                </wp:positionV>
                <wp:extent cx="932180" cy="316865"/>
                <wp:effectExtent l="2857" t="0" r="23178" b="23177"/>
                <wp:wrapSquare wrapText="bothSides"/>
                <wp:docPr id="981327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21F70" w14:textId="77777777" w:rsidR="00A8619D" w:rsidRPr="005F6C71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F6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Ward </w:t>
                            </w:r>
                            <w:proofErr w:type="spellStart"/>
                            <w:r w:rsidRPr="005F6C7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B7D4F3" id="_x0000_s1099" type="#_x0000_t202" style="position:absolute;margin-left:-69.7pt;margin-top:19.9pt;width:73.4pt;height:24.95pt;rotation:-90;z-index:2521231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" strokecolor="#4472c4 [3204]">
                <v:textbox>
                  <w:txbxContent>
                    <w:p w14:paraId="18121F70" w14:textId="77777777" w:rsidR="00A8619D" w:rsidRPr="005F6C71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F6C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Ward </w:t>
                      </w:r>
                      <w:proofErr w:type="spellStart"/>
                      <w:r w:rsidRPr="005F6C7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A8619D">
        <w:rPr>
          <w:noProof/>
        </w:rPr>
        <mc:AlternateContent>
          <mc:Choice Requires="wps">
            <w:drawing>
              <wp:anchor distT="0" distB="0" distL="114300" distR="114300" simplePos="0" relativeHeight="252115968" behindDoc="0" locked="0" layoutInCell="1" allowOverlap="1" wp14:anchorId="7EEB8F06" wp14:editId="2DDACC45">
                <wp:simplePos x="0" y="0"/>
                <wp:positionH relativeFrom="column">
                  <wp:posOffset>6453504</wp:posOffset>
                </wp:positionH>
                <wp:positionV relativeFrom="paragraph">
                  <wp:posOffset>55245</wp:posOffset>
                </wp:positionV>
                <wp:extent cx="3209925" cy="2811780"/>
                <wp:effectExtent l="0" t="0" r="28575" b="26670"/>
                <wp:wrapNone/>
                <wp:docPr id="105586356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9925" cy="28117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EB5A5" id="Rectangle 1" o:spid="_x0000_s1026" style="position:absolute;margin-left:508.15pt;margin-top:4.35pt;width:252.75pt;height:221.4pt;z-index:25211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" fillcolor="white [3212]" strokecolor="#4472c4 [3204]" strokeweight="1pt"/>
            </w:pict>
          </mc:Fallback>
        </mc:AlternateContent>
      </w:r>
      <w:r w:rsidR="00A8619D">
        <w:rPr>
          <w:noProof/>
        </w:rPr>
        <mc:AlternateContent>
          <mc:Choice Requires="wps">
            <w:drawing>
              <wp:anchor distT="45720" distB="45720" distL="114300" distR="114300" simplePos="0" relativeHeight="252119040" behindDoc="0" locked="0" layoutInCell="1" allowOverlap="1" wp14:anchorId="3DDB4CE8" wp14:editId="212231F5">
                <wp:simplePos x="0" y="0"/>
                <wp:positionH relativeFrom="column">
                  <wp:posOffset>7527925</wp:posOffset>
                </wp:positionH>
                <wp:positionV relativeFrom="paragraph">
                  <wp:posOffset>44450</wp:posOffset>
                </wp:positionV>
                <wp:extent cx="1057275" cy="307340"/>
                <wp:effectExtent l="0" t="0" r="28575" b="16510"/>
                <wp:wrapSquare wrapText="bothSides"/>
                <wp:docPr id="4619710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727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1F3C2" w14:textId="77777777" w:rsidR="00A8619D" w:rsidRPr="00B911CB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911C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DB4CE8" id="_x0000_s1100" type="#_x0000_t202" style="position:absolute;margin-left:592.75pt;margin-top:3.5pt;width:83.25pt;height:24.2pt;z-index:252119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" strokecolor="#4472c4 [3204]">
                <v:textbox>
                  <w:txbxContent>
                    <w:p w14:paraId="6141F3C2" w14:textId="77777777" w:rsidR="00A8619D" w:rsidRPr="00B911CB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911C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2EFF7A" w14:textId="77777777" w:rsidR="00A8619D" w:rsidRPr="00E46EAA" w:rsidRDefault="00A8619D" w:rsidP="00A8619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37E33708" wp14:editId="22C2FC22">
                <wp:simplePos x="0" y="0"/>
                <wp:positionH relativeFrom="margin">
                  <wp:align>center</wp:align>
                </wp:positionH>
                <wp:positionV relativeFrom="paragraph">
                  <wp:posOffset>25564</wp:posOffset>
                </wp:positionV>
                <wp:extent cx="2362954" cy="2444436"/>
                <wp:effectExtent l="0" t="0" r="18415" b="13335"/>
                <wp:wrapNone/>
                <wp:docPr id="28753438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315230" w14:textId="77777777" w:rsidR="00A8619D" w:rsidRDefault="00A8619D" w:rsidP="00A8619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7E33708" id="_x0000_s1101" style="position:absolute;margin-left:0;margin-top:2pt;width:186.05pt;height:192.5pt;z-index:25211699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" fillcolor="white [3212]" strokecolor="#4472c4 [3204]" strokeweight="1pt">
                <v:stroke joinstyle="miter"/>
                <v:textbox>
                  <w:txbxContent>
                    <w:p w14:paraId="3A315230" w14:textId="77777777" w:rsidR="00A8619D" w:rsidRDefault="00A8619D" w:rsidP="00A8619D"/>
                  </w:txbxContent>
                </v:textbox>
                <w10:wrap anchorx="margin"/>
              </v:oval>
            </w:pict>
          </mc:Fallback>
        </mc:AlternateContent>
      </w:r>
    </w:p>
    <w:p w14:paraId="160BCA42" w14:textId="0618EE6B" w:rsidR="00A8619D" w:rsidRPr="00E46EAA" w:rsidRDefault="004D023F" w:rsidP="00A8619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33376" behindDoc="0" locked="0" layoutInCell="1" allowOverlap="1" wp14:anchorId="3B59E228" wp14:editId="30E598A7">
                <wp:simplePos x="0" y="0"/>
                <wp:positionH relativeFrom="column">
                  <wp:posOffset>-233045</wp:posOffset>
                </wp:positionH>
                <wp:positionV relativeFrom="paragraph">
                  <wp:posOffset>303530</wp:posOffset>
                </wp:positionV>
                <wp:extent cx="1038225" cy="676275"/>
                <wp:effectExtent l="0" t="0" r="28575" b="28575"/>
                <wp:wrapNone/>
                <wp:docPr id="195217929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8225" cy="6762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F13B6E" id="Straight Connector 14" o:spid="_x0000_s1026" style="position:absolute;z-index:25213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.35pt,23.9pt" to="63.4pt,7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" strokecolor="#4472c4 [3204]" strokeweight=".5pt">
                <v:stroke joinstyle="miter"/>
              </v:line>
            </w:pict>
          </mc:Fallback>
        </mc:AlternateContent>
      </w:r>
      <w:r w:rsidR="00A8619D" w:rsidRPr="00B672D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29280" behindDoc="0" locked="0" layoutInCell="1" allowOverlap="1" wp14:anchorId="2D4F701B" wp14:editId="5B8C87C9">
                <wp:simplePos x="0" y="0"/>
                <wp:positionH relativeFrom="column">
                  <wp:posOffset>6510655</wp:posOffset>
                </wp:positionH>
                <wp:positionV relativeFrom="paragraph">
                  <wp:posOffset>46355</wp:posOffset>
                </wp:positionV>
                <wp:extent cx="2807335" cy="2035810"/>
                <wp:effectExtent l="0" t="0" r="0" b="2540"/>
                <wp:wrapSquare wrapText="bothSides"/>
                <wp:docPr id="17937234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7335" cy="20358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2AC6D2" w14:textId="3EEBD776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ecrease in ICU costs and pharmacy costs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0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311A0F6D" w14:textId="5E48D3F5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ecrease in medical resource utilization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0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4FCE97B9" w14:textId="77777777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39F66DA" w14:textId="77777777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539A072" w14:textId="55CE9B01" w:rsidR="00A8619D" w:rsidRPr="00CB7428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re patients with DNR codes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0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1ECD1ACB" w14:textId="5F5AA27D" w:rsidR="00A8619D" w:rsidRPr="00B911CB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ncreased hospice referral [</w:t>
                            </w:r>
                            <w:r w:rsidR="00CB7428"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0</w:t>
                            </w:r>
                            <w:r w:rsidRPr="00CB742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3D89AE5F" w14:textId="77777777" w:rsidR="00A8619D" w:rsidRPr="00B911CB" w:rsidRDefault="00A8619D" w:rsidP="00A8619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4F701B" id="_x0000_s1102" type="#_x0000_t202" style="position:absolute;margin-left:512.65pt;margin-top:3.65pt;width:221.05pt;height:160.3pt;z-index:2521292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" stroked="f">
                <v:textbox>
                  <w:txbxContent>
                    <w:p w14:paraId="112AC6D2" w14:textId="3EEBD776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Decrease in ICU costs and pharmacy costs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0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311A0F6D" w14:textId="5E48D3F5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Decrease in medical resource utilization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0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4FCE97B9" w14:textId="77777777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39F66DA" w14:textId="77777777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539A072" w14:textId="55CE9B01" w:rsidR="00A8619D" w:rsidRPr="00CB7428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More patients with DNR codes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0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1ECD1ACB" w14:textId="5F5AA27D" w:rsidR="00A8619D" w:rsidRPr="00B911CB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Increased hospice referral [</w:t>
                      </w:r>
                      <w:r w:rsidR="00CB7428"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50</w:t>
                      </w:r>
                      <w:r w:rsidRPr="00CB7428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3D89AE5F" w14:textId="77777777" w:rsidR="00A8619D" w:rsidRPr="00B911CB" w:rsidRDefault="00A8619D" w:rsidP="00A8619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8619D"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28256" behindDoc="0" locked="0" layoutInCell="1" allowOverlap="1" wp14:anchorId="39420AE7" wp14:editId="35A91470">
                <wp:simplePos x="0" y="0"/>
                <wp:positionH relativeFrom="column">
                  <wp:posOffset>9046210</wp:posOffset>
                </wp:positionH>
                <wp:positionV relativeFrom="paragraph">
                  <wp:posOffset>209550</wp:posOffset>
                </wp:positionV>
                <wp:extent cx="914400" cy="316865"/>
                <wp:effectExtent l="0" t="6033" r="13018" b="13017"/>
                <wp:wrapSquare wrapText="bothSides"/>
                <wp:docPr id="2323830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1440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F33712" w14:textId="77777777" w:rsidR="00A8619D" w:rsidRPr="00B911CB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911C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osp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20AE7" id="_x0000_s1103" type="#_x0000_t202" style="position:absolute;margin-left:712.3pt;margin-top:16.5pt;width:1in;height:24.95pt;rotation:90;z-index:2521282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" strokecolor="#4472c4 [3204]">
                <v:textbox>
                  <w:txbxContent>
                    <w:p w14:paraId="65F33712" w14:textId="77777777" w:rsidR="00A8619D" w:rsidRPr="00B911CB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B911C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ospit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D5AFEC5" w14:textId="77777777" w:rsidR="00A8619D" w:rsidRPr="00E46EAA" w:rsidRDefault="00A8619D" w:rsidP="00A8619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2121088" behindDoc="0" locked="0" layoutInCell="1" allowOverlap="1" wp14:anchorId="3281E255" wp14:editId="3BD4A1F5">
                <wp:simplePos x="0" y="0"/>
                <wp:positionH relativeFrom="margin">
                  <wp:align>center</wp:align>
                </wp:positionH>
                <wp:positionV relativeFrom="paragraph">
                  <wp:posOffset>197209</wp:posOffset>
                </wp:positionV>
                <wp:extent cx="2000250" cy="828675"/>
                <wp:effectExtent l="0" t="0" r="0" b="9525"/>
                <wp:wrapSquare wrapText="bothSides"/>
                <wp:docPr id="141531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948F19" w14:textId="70A52005" w:rsidR="00A8619D" w:rsidRPr="00282898" w:rsidRDefault="00A8619D" w:rsidP="00A861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Ward staff </w:t>
                            </w:r>
                            <w:r w:rsidR="00524FC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developing </w:t>
                            </w:r>
                            <w:r w:rsidRPr="0028289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expectations regarding PC and the role of 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1E255" id="_x0000_s1104" type="#_x0000_t202" style="position:absolute;margin-left:0;margin-top:15.55pt;width:157.5pt;height:65.25pt;z-index:2521210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" stroked="f">
                <v:textbox>
                  <w:txbxContent>
                    <w:p w14:paraId="3E948F19" w14:textId="70A52005" w:rsidR="00A8619D" w:rsidRPr="00282898" w:rsidRDefault="00A8619D" w:rsidP="00A8619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Ward staff </w:t>
                      </w:r>
                      <w:r w:rsidR="00524FC3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developing </w:t>
                      </w:r>
                      <w:r w:rsidRPr="00282898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expectations regarding PC and the role of 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ECBFA2" w14:textId="77777777" w:rsidR="00A8619D" w:rsidRPr="00E46EAA" w:rsidRDefault="00A8619D" w:rsidP="00A8619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126208" behindDoc="0" locked="0" layoutInCell="1" allowOverlap="1" wp14:anchorId="67560DFE" wp14:editId="6B63A8E1">
                <wp:simplePos x="0" y="0"/>
                <wp:positionH relativeFrom="column">
                  <wp:posOffset>5796148</wp:posOffset>
                </wp:positionH>
                <wp:positionV relativeFrom="paragraph">
                  <wp:posOffset>26475</wp:posOffset>
                </wp:positionV>
                <wp:extent cx="570368" cy="560372"/>
                <wp:effectExtent l="0" t="19050" r="39370" b="30480"/>
                <wp:wrapNone/>
                <wp:docPr id="1267006503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2A4D3" id="Arrow: Left 3" o:spid="_x0000_s1026" type="#_x0000_t66" style="position:absolute;margin-left:456.4pt;margin-top:2.1pt;width:44.9pt;height:44.1pt;rotation:180;z-index:25212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" adj="10611" fillcolor="#4472c4 [3204]" strokecolor="#09101d [48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2125184" behindDoc="0" locked="0" layoutInCell="1" allowOverlap="1" wp14:anchorId="6952B73F" wp14:editId="254CE14D">
                <wp:simplePos x="0" y="0"/>
                <wp:positionH relativeFrom="column">
                  <wp:posOffset>2582168</wp:posOffset>
                </wp:positionH>
                <wp:positionV relativeFrom="paragraph">
                  <wp:posOffset>21880</wp:posOffset>
                </wp:positionV>
                <wp:extent cx="570368" cy="560372"/>
                <wp:effectExtent l="0" t="19050" r="39370" b="30480"/>
                <wp:wrapNone/>
                <wp:docPr id="2060920992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1726B" id="Arrow: Left 3" o:spid="_x0000_s1026" type="#_x0000_t66" style="position:absolute;margin-left:203.3pt;margin-top:1.7pt;width:44.9pt;height:44.1pt;rotation:180;z-index:25212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" adj="10611" fillcolor="#4472c4 [3204]" strokecolor="#09101d [484]" strokeweight="1pt"/>
            </w:pict>
          </mc:Fallback>
        </mc:AlternateContent>
      </w:r>
    </w:p>
    <w:p w14:paraId="43806B30" w14:textId="5791019A" w:rsidR="00A8619D" w:rsidRPr="00E46EAA" w:rsidRDefault="002D4749" w:rsidP="00A8619D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40544" behindDoc="0" locked="0" layoutInCell="1" allowOverlap="1" wp14:anchorId="6ACB6EEA" wp14:editId="5D7ACA78">
                <wp:simplePos x="0" y="0"/>
                <wp:positionH relativeFrom="column">
                  <wp:posOffset>1114425</wp:posOffset>
                </wp:positionH>
                <wp:positionV relativeFrom="paragraph">
                  <wp:posOffset>217805</wp:posOffset>
                </wp:positionV>
                <wp:extent cx="171450" cy="914400"/>
                <wp:effectExtent l="0" t="38100" r="57150" b="19050"/>
                <wp:wrapNone/>
                <wp:docPr id="1019267739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145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6961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87.75pt;margin-top:17.15pt;width:13.5pt;height:1in;flip:y;z-index:25214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" strokecolor="#4472c4 [3204]" strokeweight=".5pt">
                <v:stroke endarrow="block" joinstyle="miter"/>
              </v:shape>
            </w:pict>
          </mc:Fallback>
        </mc:AlternateContent>
      </w:r>
      <w:r w:rsidR="004D023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39520" behindDoc="0" locked="0" layoutInCell="1" allowOverlap="1" wp14:anchorId="021AA00D" wp14:editId="517148A4">
                <wp:simplePos x="0" y="0"/>
                <wp:positionH relativeFrom="column">
                  <wp:posOffset>-213996</wp:posOffset>
                </wp:positionH>
                <wp:positionV relativeFrom="paragraph">
                  <wp:posOffset>122555</wp:posOffset>
                </wp:positionV>
                <wp:extent cx="1019175" cy="0"/>
                <wp:effectExtent l="0" t="0" r="0" b="0"/>
                <wp:wrapNone/>
                <wp:docPr id="1438662307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91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ABEE4DE" id="Straight Connector 26" o:spid="_x0000_s1026" style="position:absolute;z-index:2521395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6.85pt,9.65pt" to="63.4pt,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" strokecolor="#4472c4 [3204]" strokeweight=".5pt">
                <v:stroke joinstyle="miter"/>
              </v:line>
            </w:pict>
          </mc:Fallback>
        </mc:AlternateContent>
      </w:r>
      <w:r w:rsidR="004D023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141568" behindDoc="0" locked="0" layoutInCell="1" allowOverlap="1" wp14:anchorId="0C4B315F" wp14:editId="7E3244B0">
                <wp:simplePos x="0" y="0"/>
                <wp:positionH relativeFrom="column">
                  <wp:posOffset>-233046</wp:posOffset>
                </wp:positionH>
                <wp:positionV relativeFrom="paragraph">
                  <wp:posOffset>122554</wp:posOffset>
                </wp:positionV>
                <wp:extent cx="1038225" cy="715645"/>
                <wp:effectExtent l="0" t="0" r="28575" b="27305"/>
                <wp:wrapNone/>
                <wp:docPr id="124249167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038225" cy="71564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591274" id="Straight Connector 3" o:spid="_x0000_s1026" style="position:absolute;flip:y;z-index:25214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.35pt,9.65pt" to="63.4pt,6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" strokecolor="#4472c4 [3204]" strokeweight=".5pt">
                <v:stroke joinstyle="miter"/>
              </v:line>
            </w:pict>
          </mc:Fallback>
        </mc:AlternateContent>
      </w:r>
    </w:p>
    <w:p w14:paraId="309CF943" w14:textId="5CFFACB2" w:rsidR="00A8619D" w:rsidRPr="00E46EAA" w:rsidRDefault="00E87D6A" w:rsidP="00A8619D">
      <w:pPr>
        <w:rPr>
          <w:lang w:val="en-US"/>
        </w:rPr>
      </w:pP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127232" behindDoc="0" locked="0" layoutInCell="1" allowOverlap="1" wp14:anchorId="116C12A7" wp14:editId="108640EE">
                <wp:simplePos x="0" y="0"/>
                <wp:positionH relativeFrom="column">
                  <wp:posOffset>9149080</wp:posOffset>
                </wp:positionH>
                <wp:positionV relativeFrom="paragraph">
                  <wp:posOffset>210820</wp:posOffset>
                </wp:positionV>
                <wp:extent cx="718185" cy="319405"/>
                <wp:effectExtent l="8890" t="0" r="14605" b="14605"/>
                <wp:wrapSquare wrapText="bothSides"/>
                <wp:docPr id="1288022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71818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27896" w14:textId="77777777" w:rsidR="00A8619D" w:rsidRPr="00E87D6A" w:rsidRDefault="00A8619D" w:rsidP="00A8619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E87D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C12A7" id="_x0000_s1105" type="#_x0000_t202" style="position:absolute;margin-left:720.4pt;margin-top:16.6pt;width:56.55pt;height:25.15pt;rotation:90;z-index:2521272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" strokecolor="#4472c4 [3204]">
                <v:textbox>
                  <w:txbxContent>
                    <w:p w14:paraId="64427896" w14:textId="77777777" w:rsidR="00A8619D" w:rsidRPr="00E87D6A" w:rsidRDefault="00A8619D" w:rsidP="00A8619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proofErr w:type="spellStart"/>
                      <w:r w:rsidRPr="00E87D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135D9A" w14:textId="534C2C4D" w:rsidR="00A8619D" w:rsidRPr="00E46EAA" w:rsidRDefault="00A8619D" w:rsidP="00A8619D">
      <w:pPr>
        <w:rPr>
          <w:lang w:val="en-US"/>
        </w:rPr>
      </w:pPr>
    </w:p>
    <w:p w14:paraId="2EFAA3C1" w14:textId="77777777" w:rsidR="00A8619D" w:rsidRPr="00E46EAA" w:rsidRDefault="00A8619D" w:rsidP="00A8619D">
      <w:pPr>
        <w:tabs>
          <w:tab w:val="left" w:pos="5627"/>
        </w:tabs>
        <w:rPr>
          <w:lang w:val="en-US"/>
        </w:rPr>
      </w:pPr>
    </w:p>
    <w:p w14:paraId="7F1C9460" w14:textId="77777777" w:rsidR="008D75F8" w:rsidRDefault="008D75F8" w:rsidP="00E46EAA">
      <w:pPr>
        <w:rPr>
          <w:rFonts w:ascii="Times New Roman" w:hAnsi="Times New Roman" w:cs="Times New Roman"/>
          <w:sz w:val="40"/>
          <w:szCs w:val="40"/>
          <w:lang w:val="en-US"/>
        </w:rPr>
      </w:pPr>
    </w:p>
    <w:p w14:paraId="03052958" w14:textId="77777777" w:rsidR="00A8619D" w:rsidRDefault="00A8619D" w:rsidP="00E46EAA">
      <w:pPr>
        <w:rPr>
          <w:lang w:val="en-US"/>
        </w:rPr>
      </w:pPr>
    </w:p>
    <w:p w14:paraId="10729020" w14:textId="77777777" w:rsidR="00A8619D" w:rsidRDefault="00A8619D" w:rsidP="00E46EAA">
      <w:pPr>
        <w:rPr>
          <w:lang w:val="en-US"/>
        </w:rPr>
      </w:pPr>
    </w:p>
    <w:p w14:paraId="7A1E0C5E" w14:textId="77777777" w:rsidR="00A8619D" w:rsidRDefault="00A8619D" w:rsidP="00E46EAA">
      <w:pPr>
        <w:rPr>
          <w:lang w:val="en-US"/>
        </w:rPr>
      </w:pPr>
    </w:p>
    <w:p w14:paraId="7F46A5D1" w14:textId="77777777" w:rsidR="00A8619D" w:rsidRDefault="00A8619D" w:rsidP="00E46EAA">
      <w:pPr>
        <w:rPr>
          <w:lang w:val="en-US"/>
        </w:rPr>
      </w:pPr>
    </w:p>
    <w:p w14:paraId="01C85BCE" w14:textId="77777777" w:rsidR="00863CEE" w:rsidRDefault="00863CEE" w:rsidP="00E46EAA">
      <w:pPr>
        <w:rPr>
          <w:lang w:val="en-US"/>
        </w:rPr>
      </w:pPr>
    </w:p>
    <w:p w14:paraId="3DEB2E65" w14:textId="77777777" w:rsidR="00A8619D" w:rsidRDefault="00A8619D" w:rsidP="00E46EAA">
      <w:pPr>
        <w:rPr>
          <w:lang w:val="en-US"/>
        </w:rPr>
      </w:pPr>
    </w:p>
    <w:p w14:paraId="4747F9DA" w14:textId="6B00B075" w:rsidR="00A8619D" w:rsidRPr="00A8619D" w:rsidRDefault="00E46EAA" w:rsidP="00E46EAA">
      <w:pPr>
        <w:rPr>
          <w:rFonts w:ascii="Times New Roman" w:hAnsi="Times New Roman" w:cs="Times New Roman"/>
          <w:sz w:val="40"/>
          <w:szCs w:val="40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BFB556E" wp14:editId="5B538FB3">
                <wp:simplePos x="0" y="0"/>
                <wp:positionH relativeFrom="column">
                  <wp:posOffset>-596265</wp:posOffset>
                </wp:positionH>
                <wp:positionV relativeFrom="paragraph">
                  <wp:posOffset>427355</wp:posOffset>
                </wp:positionV>
                <wp:extent cx="3037974" cy="4638174"/>
                <wp:effectExtent l="0" t="0" r="10160" b="10160"/>
                <wp:wrapNone/>
                <wp:docPr id="1250783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974" cy="463817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BC0A86" id="Rectangle 1" o:spid="_x0000_s1026" style="position:absolute;margin-left:-46.95pt;margin-top:33.65pt;width:239.2pt;height:365.2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" fillcolor="white [3212]" strokecolor="#4472c4 [3204]" strokeweight="1pt"/>
            </w:pict>
          </mc:Fallback>
        </mc:AlternateContent>
      </w:r>
    </w:p>
    <w:p w14:paraId="3581D51D" w14:textId="021D167D" w:rsidR="00E46EAA" w:rsidRPr="00E46EAA" w:rsidRDefault="000E3DF7" w:rsidP="00E46EA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120F16A2" wp14:editId="15AA67F7">
                <wp:simplePos x="0" y="0"/>
                <wp:positionH relativeFrom="margin">
                  <wp:posOffset>3809628</wp:posOffset>
                </wp:positionH>
                <wp:positionV relativeFrom="paragraph">
                  <wp:posOffset>167341</wp:posOffset>
                </wp:positionV>
                <wp:extent cx="1224280" cy="289560"/>
                <wp:effectExtent l="0" t="0" r="13970" b="15240"/>
                <wp:wrapSquare wrapText="bothSides"/>
                <wp:docPr id="7382616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428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18879C" w14:textId="77777777" w:rsidR="00E46EAA" w:rsidRPr="0082557C" w:rsidRDefault="00E46EAA" w:rsidP="00E46EA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F16A2" id="_x0000_s1106" type="#_x0000_t202" style="position:absolute;margin-left:299.95pt;margin-top:13.2pt;width:96.4pt;height:22.8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" strokecolor="#4472c4 [3204]">
                <v:textbox>
                  <w:txbxContent>
                    <w:p w14:paraId="5218879C" w14:textId="77777777" w:rsidR="00E46EAA" w:rsidRPr="0082557C" w:rsidRDefault="00E46EAA" w:rsidP="00E46EAA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418B">
        <w:rPr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476C9F6F" wp14:editId="5FEBEE82">
                <wp:simplePos x="0" y="0"/>
                <wp:positionH relativeFrom="column">
                  <wp:posOffset>359410</wp:posOffset>
                </wp:positionH>
                <wp:positionV relativeFrom="paragraph">
                  <wp:posOffset>12065</wp:posOffset>
                </wp:positionV>
                <wp:extent cx="985520" cy="298450"/>
                <wp:effectExtent l="0" t="0" r="24130" b="25400"/>
                <wp:wrapSquare wrapText="bothSides"/>
                <wp:docPr id="4524673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552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CD2DE" w14:textId="77777777" w:rsidR="00E46EAA" w:rsidRPr="0082557C" w:rsidRDefault="00E46EAA" w:rsidP="00E46E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C9F6F" id="_x0000_s1107" type="#_x0000_t202" style="position:absolute;margin-left:28.3pt;margin-top:.95pt;width:77.6pt;height:23.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" strokecolor="#4472c4 [3204]">
                <v:textbox>
                  <w:txbxContent>
                    <w:p w14:paraId="16ECD2DE" w14:textId="77777777" w:rsidR="00E46EAA" w:rsidRPr="0082557C" w:rsidRDefault="00E46EAA" w:rsidP="00E46E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D97B19" w14:textId="53228AB2" w:rsidR="00E46EAA" w:rsidRPr="00E46EAA" w:rsidRDefault="000E3DF7" w:rsidP="00E46EAA">
      <w:pPr>
        <w:rPr>
          <w:lang w:val="en-US"/>
        </w:rPr>
      </w:pP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12864" behindDoc="0" locked="0" layoutInCell="1" allowOverlap="1" wp14:anchorId="50130BFE" wp14:editId="1368A2A4">
                <wp:simplePos x="0" y="0"/>
                <wp:positionH relativeFrom="column">
                  <wp:posOffset>9072880</wp:posOffset>
                </wp:positionH>
                <wp:positionV relativeFrom="paragraph">
                  <wp:posOffset>2089150</wp:posOffset>
                </wp:positionV>
                <wp:extent cx="562610" cy="316865"/>
                <wp:effectExtent l="8572" t="0" r="17463" b="17462"/>
                <wp:wrapSquare wrapText="bothSides"/>
                <wp:docPr id="1150019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56261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55215" w14:textId="77777777" w:rsidR="00710C2C" w:rsidRPr="0082557C" w:rsidRDefault="00710C2C" w:rsidP="00710C2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30BFE" id="_x0000_s1108" type="#_x0000_t202" style="position:absolute;margin-left:714.4pt;margin-top:164.5pt;width:44.3pt;height:24.95pt;rotation:90;z-index:251812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" strokecolor="#4472c4 [3204]">
                <v:textbox>
                  <w:txbxContent>
                    <w:p w14:paraId="39B55215" w14:textId="77777777" w:rsidR="00710C2C" w:rsidRPr="0082557C" w:rsidRDefault="00710C2C" w:rsidP="00710C2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16960" behindDoc="0" locked="0" layoutInCell="1" allowOverlap="1" wp14:anchorId="65E0E84B" wp14:editId="6C4532E1">
                <wp:simplePos x="0" y="0"/>
                <wp:positionH relativeFrom="column">
                  <wp:posOffset>8886190</wp:posOffset>
                </wp:positionH>
                <wp:positionV relativeFrom="paragraph">
                  <wp:posOffset>949325</wp:posOffset>
                </wp:positionV>
                <wp:extent cx="932180" cy="316865"/>
                <wp:effectExtent l="2857" t="0" r="23178" b="23177"/>
                <wp:wrapSquare wrapText="bothSides"/>
                <wp:docPr id="19758274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C4828" w14:textId="1960BECC" w:rsidR="00710594" w:rsidRPr="0082557C" w:rsidRDefault="0082557C" w:rsidP="0071059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0E84B" id="_x0000_s1109" type="#_x0000_t202" style="position:absolute;margin-left:699.7pt;margin-top:74.75pt;width:73.4pt;height:24.95pt;rotation:90;z-index:251816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" strokecolor="#4472c4 [3204]">
                <v:textbox>
                  <w:txbxContent>
                    <w:p w14:paraId="741C4828" w14:textId="1960BECC" w:rsidR="00710594" w:rsidRPr="0082557C" w:rsidRDefault="0082557C" w:rsidP="00710594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 staf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32F37B12" wp14:editId="4A3EF4E1">
                <wp:simplePos x="0" y="0"/>
                <wp:positionH relativeFrom="column">
                  <wp:posOffset>7579360</wp:posOffset>
                </wp:positionH>
                <wp:positionV relativeFrom="paragraph">
                  <wp:posOffset>16510</wp:posOffset>
                </wp:positionV>
                <wp:extent cx="1043305" cy="307340"/>
                <wp:effectExtent l="0" t="0" r="23495" b="16510"/>
                <wp:wrapSquare wrapText="bothSides"/>
                <wp:docPr id="1731831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330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AF8349" w14:textId="77777777" w:rsidR="00E46EAA" w:rsidRPr="0082557C" w:rsidRDefault="00E46EAA" w:rsidP="00E46E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37B12" id="_x0000_s1110" type="#_x0000_t202" style="position:absolute;margin-left:596.8pt;margin-top:1.3pt;width:82.15pt;height:24.2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" strokecolor="#4472c4 [3204]">
                <v:textbox>
                  <w:txbxContent>
                    <w:p w14:paraId="24AF8349" w14:textId="77777777" w:rsidR="00E46EAA" w:rsidRPr="0082557C" w:rsidRDefault="00E46EAA" w:rsidP="00E46E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D838CEB" wp14:editId="750B36B7">
                <wp:simplePos x="0" y="0"/>
                <wp:positionH relativeFrom="column">
                  <wp:posOffset>6475730</wp:posOffset>
                </wp:positionH>
                <wp:positionV relativeFrom="paragraph">
                  <wp:posOffset>16510</wp:posOffset>
                </wp:positionV>
                <wp:extent cx="3037840" cy="4097548"/>
                <wp:effectExtent l="0" t="0" r="10160" b="17780"/>
                <wp:wrapNone/>
                <wp:docPr id="76794736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409754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A87E8" id="Rectangle 1" o:spid="_x0000_s1026" style="position:absolute;margin-left:509.9pt;margin-top:1.3pt;width:239.2pt;height:322.6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" fillcolor="white [3212]" strokecolor="#4472c4 [3204]" strokeweight="1pt"/>
            </w:pict>
          </mc:Fallback>
        </mc:AlternateContent>
      </w:r>
      <w:r w:rsidR="00F9418B" w:rsidRPr="00DC52A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02624" behindDoc="0" locked="0" layoutInCell="1" allowOverlap="1" wp14:anchorId="0A1A99A0" wp14:editId="28D99CA9">
                <wp:simplePos x="0" y="0"/>
                <wp:positionH relativeFrom="column">
                  <wp:posOffset>-210185</wp:posOffset>
                </wp:positionH>
                <wp:positionV relativeFrom="paragraph">
                  <wp:posOffset>287655</wp:posOffset>
                </wp:positionV>
                <wp:extent cx="2489200" cy="4019550"/>
                <wp:effectExtent l="0" t="0" r="6350" b="0"/>
                <wp:wrapSquare wrapText="bothSides"/>
                <wp:docPr id="17858288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89200" cy="401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1DBF6" w14:textId="77777777" w:rsidR="00F9418B" w:rsidRPr="00CB374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5101727" w14:textId="4F02D2CC" w:rsidR="00F9418B" w:rsidRPr="006D238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ceiving PC training [</w:t>
                            </w:r>
                            <w:r w:rsidR="001C02D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CB742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3FA0037" w14:textId="77777777" w:rsidR="00E53580" w:rsidRPr="006D2389" w:rsidRDefault="00E53580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2DA8ED2" w14:textId="77777777" w:rsidR="00A92FAC" w:rsidRPr="006D2389" w:rsidRDefault="00A92FA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56C9F3E" w14:textId="77777777" w:rsidR="00F9418B" w:rsidRPr="006D238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90B521E" w14:textId="69350F80" w:rsidR="00DA7E75" w:rsidRPr="006D2389" w:rsidRDefault="00F9418B" w:rsidP="00F9418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</w:r>
                            <w:r w:rsidR="00DA7E75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Enhanced com</w:t>
                            </w:r>
                            <w:r w:rsidR="00FC5895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</w:t>
                            </w:r>
                            <w:r w:rsidR="00DA7E75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unication</w:t>
                            </w:r>
                            <w:r w:rsidR="00FC5895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during </w:t>
                            </w:r>
                            <w:r w:rsidR="00A92FAC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CC between all parties</w:t>
                            </w:r>
                            <w:r w:rsidR="00E9730F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[</w:t>
                            </w:r>
                            <w:r w:rsidR="00CB742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2</w:t>
                            </w:r>
                            <w:r w:rsidR="00E9730F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44669AE" w14:textId="6B5A38D3" w:rsidR="00DA7E75" w:rsidRPr="006D2389" w:rsidRDefault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</w:r>
                          </w:p>
                          <w:p w14:paraId="13D3AB9B" w14:textId="77777777" w:rsidR="00F9418B" w:rsidRPr="006D238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7FFD400" w14:textId="25E2A61C" w:rsidR="00F9418B" w:rsidRPr="006D238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easy accessible [</w:t>
                            </w:r>
                            <w:r w:rsidR="00CB742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1</w:t>
                            </w: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C74E734" w14:textId="70F41B8D" w:rsidR="00F9418B" w:rsidRPr="006D238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sponding quickly [</w:t>
                            </w:r>
                            <w:r w:rsidR="00CB742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1</w:t>
                            </w: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5BD6A29C" w14:textId="1E16657A" w:rsidR="00F9418B" w:rsidRPr="006D238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C physician working bedside with the patient [</w:t>
                            </w:r>
                            <w:r w:rsidR="00CB742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1</w:t>
                            </w: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54292A17" w14:textId="5F4A83FF" w:rsidR="00F9418B" w:rsidRPr="00CB3749" w:rsidRDefault="00F9418B" w:rsidP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visible/present [</w:t>
                            </w:r>
                            <w:r w:rsidR="00CB742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3</w:t>
                            </w:r>
                            <w:r w:rsidR="001C02D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,</w:t>
                            </w:r>
                            <w:r w:rsidR="00587C63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6D2389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587C63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9,</w:t>
                            </w:r>
                            <w:r w:rsidR="001C02D8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6D2389"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1</w:t>
                            </w:r>
                            <w:r w:rsidRPr="006D238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43DE08AE" w14:textId="77777777" w:rsidR="00F9418B" w:rsidRPr="00CB3749" w:rsidRDefault="00F9418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CD4CEF6" w14:textId="77777777" w:rsidR="00C64A2E" w:rsidRDefault="00C64A2E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E174D3D" w14:textId="77777777" w:rsidR="00847CEF" w:rsidRDefault="00847CE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2F9D0D3F" w14:textId="77777777" w:rsidR="00847CEF" w:rsidRDefault="00847CE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87F0FBE" w14:textId="0A48B136" w:rsidR="00847CEF" w:rsidRDefault="00847CE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AC2F22D" w14:textId="77777777" w:rsidR="00E53580" w:rsidRPr="00DC52A0" w:rsidRDefault="00E5358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A99A0" id="_x0000_s1111" type="#_x0000_t202" style="position:absolute;margin-left:-16.55pt;margin-top:22.65pt;width:196pt;height:316.5pt;z-index:251802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" stroked="f">
                <v:textbox>
                  <w:txbxContent>
                    <w:p w14:paraId="1271DBF6" w14:textId="77777777" w:rsidR="00F9418B" w:rsidRPr="00CB374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5101727" w14:textId="4F02D2CC" w:rsidR="00F9418B" w:rsidRPr="006D238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Receiving PC training [</w:t>
                      </w:r>
                      <w:r w:rsidR="001C02D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CB742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5</w:t>
                      </w: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3FA0037" w14:textId="77777777" w:rsidR="00E53580" w:rsidRPr="006D2389" w:rsidRDefault="00E53580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2DA8ED2" w14:textId="77777777" w:rsidR="00A92FAC" w:rsidRPr="006D2389" w:rsidRDefault="00A92FA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56C9F3E" w14:textId="77777777" w:rsidR="00F9418B" w:rsidRPr="006D238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90B521E" w14:textId="69350F80" w:rsidR="00DA7E75" w:rsidRPr="006D2389" w:rsidRDefault="00F9418B" w:rsidP="00F9418B">
                      <w:pPr>
                        <w:jc w:val="center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</w:r>
                      <w:r w:rsidR="00DA7E75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Enhanced com</w:t>
                      </w:r>
                      <w:r w:rsidR="00FC5895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m</w:t>
                      </w:r>
                      <w:r w:rsidR="00DA7E75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unication</w:t>
                      </w:r>
                      <w:r w:rsidR="00FC5895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during </w:t>
                      </w:r>
                      <w:r w:rsidR="00A92FAC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PCC between all parties</w:t>
                      </w:r>
                      <w:r w:rsidR="00E9730F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[</w:t>
                      </w:r>
                      <w:r w:rsidR="00CB742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52</w:t>
                      </w:r>
                      <w:r w:rsidR="00E9730F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44669AE" w14:textId="6B5A38D3" w:rsidR="00DA7E75" w:rsidRPr="006D2389" w:rsidRDefault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</w:r>
                    </w:p>
                    <w:p w14:paraId="13D3AB9B" w14:textId="77777777" w:rsidR="00F9418B" w:rsidRPr="006D238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7FFD400" w14:textId="25E2A61C" w:rsidR="00F9418B" w:rsidRPr="006D238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Being easy accessible [</w:t>
                      </w:r>
                      <w:r w:rsidR="00CB742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51</w:t>
                      </w: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C74E734" w14:textId="70F41B8D" w:rsidR="00F9418B" w:rsidRPr="006D238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Responding quickly [</w:t>
                      </w:r>
                      <w:r w:rsidR="00CB742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51</w:t>
                      </w: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5BD6A29C" w14:textId="1E16657A" w:rsidR="00F9418B" w:rsidRPr="006D238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PC physician working bedside with the patient [</w:t>
                      </w:r>
                      <w:r w:rsidR="00CB742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51</w:t>
                      </w: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54292A17" w14:textId="5F4A83FF" w:rsidR="00F9418B" w:rsidRPr="00CB3749" w:rsidRDefault="00F9418B" w:rsidP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Being visible/present [</w:t>
                      </w:r>
                      <w:r w:rsidR="00CB742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33</w:t>
                      </w:r>
                      <w:r w:rsidR="001C02D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,</w:t>
                      </w:r>
                      <w:r w:rsidR="00587C63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6D2389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587C63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9,</w:t>
                      </w:r>
                      <w:r w:rsidR="001C02D8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6D2389"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51</w:t>
                      </w:r>
                      <w:r w:rsidRPr="006D2389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43DE08AE" w14:textId="77777777" w:rsidR="00F9418B" w:rsidRPr="00CB3749" w:rsidRDefault="00F9418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CD4CEF6" w14:textId="77777777" w:rsidR="00C64A2E" w:rsidRDefault="00C64A2E">
                      <w:pPr>
                        <w:rPr>
                          <w:lang w:val="en-US"/>
                        </w:rPr>
                      </w:pPr>
                    </w:p>
                    <w:p w14:paraId="4E174D3D" w14:textId="77777777" w:rsidR="00847CEF" w:rsidRDefault="00847CEF">
                      <w:pPr>
                        <w:rPr>
                          <w:lang w:val="en-US"/>
                        </w:rPr>
                      </w:pPr>
                    </w:p>
                    <w:p w14:paraId="2F9D0D3F" w14:textId="77777777" w:rsidR="00847CEF" w:rsidRDefault="00847CEF">
                      <w:pPr>
                        <w:rPr>
                          <w:lang w:val="en-US"/>
                        </w:rPr>
                      </w:pPr>
                    </w:p>
                    <w:p w14:paraId="487F0FBE" w14:textId="0A48B136" w:rsidR="00847CEF" w:rsidRDefault="00847CEF">
                      <w:pPr>
                        <w:rPr>
                          <w:lang w:val="en-US"/>
                        </w:rPr>
                      </w:pPr>
                    </w:p>
                    <w:p w14:paraId="4AC2F22D" w14:textId="77777777" w:rsidR="00E53580" w:rsidRPr="00DC52A0" w:rsidRDefault="00E5358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544573" w14:textId="7700D4A0" w:rsidR="00E46EAA" w:rsidRPr="00E46EAA" w:rsidRDefault="00F9418B" w:rsidP="00E46EAA">
      <w:pPr>
        <w:rPr>
          <w:lang w:val="en-US"/>
        </w:rPr>
      </w:pP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98528" behindDoc="0" locked="0" layoutInCell="1" allowOverlap="1" wp14:anchorId="438F9FCB" wp14:editId="24C7CD70">
                <wp:simplePos x="0" y="0"/>
                <wp:positionH relativeFrom="column">
                  <wp:posOffset>-947420</wp:posOffset>
                </wp:positionH>
                <wp:positionV relativeFrom="paragraph">
                  <wp:posOffset>277495</wp:posOffset>
                </wp:positionV>
                <wp:extent cx="1006475" cy="316865"/>
                <wp:effectExtent l="1905" t="0" r="24130" b="24130"/>
                <wp:wrapSquare wrapText="bothSides"/>
                <wp:docPr id="418814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06475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0776CB" w14:textId="58251B16" w:rsidR="00DC52A0" w:rsidRPr="0082557C" w:rsidRDefault="0082557C" w:rsidP="00DC52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F9FCB" id="_x0000_s1112" type="#_x0000_t202" style="position:absolute;margin-left:-74.6pt;margin-top:21.85pt;width:79.25pt;height:24.95pt;rotation:-90;z-index:251798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" strokecolor="#4472c4 [3204]">
                <v:textbox>
                  <w:txbxContent>
                    <w:p w14:paraId="2C0776CB" w14:textId="58251B16" w:rsidR="00DC52A0" w:rsidRPr="0082557C" w:rsidRDefault="0082557C" w:rsidP="00DC52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 staf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F91EAD" w14:textId="75EA0884" w:rsidR="00E46EAA" w:rsidRPr="00E46EAA" w:rsidRDefault="000E3DF7" w:rsidP="00E46EAA">
      <w:pPr>
        <w:rPr>
          <w:lang w:val="en-US"/>
        </w:rPr>
      </w:pPr>
      <w:r w:rsidRPr="00710C2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14912" behindDoc="0" locked="0" layoutInCell="1" allowOverlap="1" wp14:anchorId="7AD3967B" wp14:editId="69105721">
                <wp:simplePos x="0" y="0"/>
                <wp:positionH relativeFrom="column">
                  <wp:posOffset>6544574</wp:posOffset>
                </wp:positionH>
                <wp:positionV relativeFrom="paragraph">
                  <wp:posOffset>52525</wp:posOffset>
                </wp:positionV>
                <wp:extent cx="2613660" cy="1404620"/>
                <wp:effectExtent l="0" t="0" r="0" b="0"/>
                <wp:wrapSquare wrapText="bothSides"/>
                <wp:docPr id="259089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36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ED35BD" w14:textId="033F7577" w:rsidR="00CB342B" w:rsidRPr="00E46D54" w:rsidRDefault="00CB342B" w:rsidP="00CB34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eaching opportunities for communication skills [</w:t>
                            </w:r>
                            <w:r w:rsidR="006D2389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1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9337A51" w14:textId="163C41F2" w:rsidR="00CB342B" w:rsidRPr="00E46D54" w:rsidRDefault="00CB342B" w:rsidP="00CB34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ssistance opportunities with care transitions [</w:t>
                            </w:r>
                            <w:r w:rsidR="006D2389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1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2624D4CA" w14:textId="77777777" w:rsidR="001120DA" w:rsidRPr="00E46D54" w:rsidRDefault="001120D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AAD9116" w14:textId="77777777" w:rsidR="000E3DF7" w:rsidRPr="00E46D54" w:rsidRDefault="000E3DF7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2D05A50" w14:textId="2AB8074E" w:rsidR="001120DA" w:rsidRPr="00E46D54" w:rsidRDefault="001120DA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ore involvement</w:t>
                            </w:r>
                            <w:r w:rsidR="000E3DF7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f PCT [</w:t>
                            </w:r>
                            <w:r w:rsidR="006D2389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5</w:t>
                            </w:r>
                            <w:r w:rsidR="000E3DF7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9EFBA5D" w14:textId="77777777" w:rsidR="00CB342B" w:rsidRPr="00E46D54" w:rsidRDefault="00CB34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62F2C9B" w14:textId="77777777" w:rsidR="00CB342B" w:rsidRPr="00E46D54" w:rsidRDefault="00CB342B" w:rsidP="00CB34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4ACF055C" w14:textId="16938D74" w:rsidR="00CB342B" w:rsidRPr="00E46D54" w:rsidRDefault="00CB342B" w:rsidP="00CB34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mproved understanding of illness [</w:t>
                            </w:r>
                            <w:r w:rsidR="006D2389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2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30D661A" w14:textId="371FEB2B" w:rsidR="00CB342B" w:rsidRPr="00DA5EA8" w:rsidRDefault="00CB342B" w:rsidP="00CB34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dressing patient’s problems earlier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587C63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9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1AA87F8" w14:textId="77777777" w:rsidR="00CB342B" w:rsidRPr="00DA5EA8" w:rsidRDefault="00CB342B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D3967B" id="_x0000_s1113" type="#_x0000_t202" style="position:absolute;margin-left:515.3pt;margin-top:4.15pt;width:205.8pt;height:110.6pt;z-index:251814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hJqEwIAAP8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" stroked="f">
                <v:textbox style="mso-fit-shape-to-text:t">
                  <w:txbxContent>
                    <w:p w14:paraId="4AED35BD" w14:textId="033F7577" w:rsidR="00CB342B" w:rsidRPr="00E46D54" w:rsidRDefault="00CB342B" w:rsidP="00CB34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Teaching opportunities for communication skills [</w:t>
                      </w:r>
                      <w:r w:rsidR="006D2389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51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9337A51" w14:textId="163C41F2" w:rsidR="00CB342B" w:rsidRPr="00E46D54" w:rsidRDefault="00CB342B" w:rsidP="00CB34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Assistance opportunities with care transitions [</w:t>
                      </w:r>
                      <w:r w:rsidR="006D2389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51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2624D4CA" w14:textId="77777777" w:rsidR="001120DA" w:rsidRPr="00E46D54" w:rsidRDefault="001120D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AAD9116" w14:textId="77777777" w:rsidR="000E3DF7" w:rsidRPr="00E46D54" w:rsidRDefault="000E3DF7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2D05A50" w14:textId="2AB8074E" w:rsidR="001120DA" w:rsidRPr="00E46D54" w:rsidRDefault="001120DA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More involvement</w:t>
                      </w:r>
                      <w:r w:rsidR="000E3DF7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f PCT [</w:t>
                      </w:r>
                      <w:r w:rsidR="006D2389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35</w:t>
                      </w:r>
                      <w:r w:rsidR="000E3DF7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9EFBA5D" w14:textId="77777777" w:rsidR="00CB342B" w:rsidRPr="00E46D54" w:rsidRDefault="00CB34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62F2C9B" w14:textId="77777777" w:rsidR="00CB342B" w:rsidRPr="00E46D54" w:rsidRDefault="00CB342B" w:rsidP="00CB34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4ACF055C" w14:textId="16938D74" w:rsidR="00CB342B" w:rsidRPr="00E46D54" w:rsidRDefault="00CB342B" w:rsidP="00CB34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Improved understanding of illness [</w:t>
                      </w:r>
                      <w:r w:rsidR="006D2389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52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30D661A" w14:textId="371FEB2B" w:rsidR="00CB342B" w:rsidRPr="00DA5EA8" w:rsidRDefault="00CB342B" w:rsidP="00CB34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Addressing patient’s problems earlier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587C63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9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1AA87F8" w14:textId="77777777" w:rsidR="00CB342B" w:rsidRPr="00DA5EA8" w:rsidRDefault="00CB342B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1A9AC8" w14:textId="0F1C6248" w:rsidR="00E46EAA" w:rsidRPr="00E46EAA" w:rsidRDefault="00E46EAA" w:rsidP="00E46EA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DD85539" wp14:editId="3DAAC990">
                <wp:simplePos x="0" y="0"/>
                <wp:positionH relativeFrom="margin">
                  <wp:align>center</wp:align>
                </wp:positionH>
                <wp:positionV relativeFrom="paragraph">
                  <wp:posOffset>25564</wp:posOffset>
                </wp:positionV>
                <wp:extent cx="2362954" cy="2444436"/>
                <wp:effectExtent l="0" t="0" r="18415" b="13335"/>
                <wp:wrapNone/>
                <wp:docPr id="593149137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DD084B" w14:textId="77777777" w:rsidR="00E46EAA" w:rsidRDefault="00E46EAA" w:rsidP="00E46EA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DD85539" id="_x0000_s1114" style="position:absolute;margin-left:0;margin-top:2pt;width:186.05pt;height:192.5pt;z-index:2517207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" fillcolor="white [3212]" strokecolor="#4472c4 [3204]" strokeweight="1pt">
                <v:stroke joinstyle="miter"/>
                <v:textbox>
                  <w:txbxContent>
                    <w:p w14:paraId="53DD084B" w14:textId="77777777" w:rsidR="00E46EAA" w:rsidRDefault="00E46EAA" w:rsidP="00E46EAA"/>
                  </w:txbxContent>
                </v:textbox>
                <w10:wrap anchorx="margin"/>
              </v:oval>
            </w:pict>
          </mc:Fallback>
        </mc:AlternateContent>
      </w:r>
    </w:p>
    <w:p w14:paraId="64B0AC84" w14:textId="4C5F68A1" w:rsidR="00E46EAA" w:rsidRPr="00E46EAA" w:rsidRDefault="00F9418B" w:rsidP="00E46EA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053D5CAF" wp14:editId="5C036C68">
                <wp:simplePos x="0" y="0"/>
                <wp:positionH relativeFrom="column">
                  <wp:posOffset>-252815</wp:posOffset>
                </wp:positionH>
                <wp:positionV relativeFrom="paragraph">
                  <wp:posOffset>102582</wp:posOffset>
                </wp:positionV>
                <wp:extent cx="181155" cy="586597"/>
                <wp:effectExtent l="0" t="0" r="28575" b="23495"/>
                <wp:wrapNone/>
                <wp:docPr id="143068962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155" cy="58659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6EFC65" id="Straight Connector 5" o:spid="_x0000_s1026" style="position:absolute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9.9pt,8.1pt" to="-5.65pt,5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</w:p>
    <w:p w14:paraId="68D73731" w14:textId="5ACE182C" w:rsidR="00E46EAA" w:rsidRPr="00E46EAA" w:rsidRDefault="00E46EAA" w:rsidP="00E46EAA">
      <w:pPr>
        <w:rPr>
          <w:lang w:val="en-US"/>
        </w:rPr>
      </w:pPr>
    </w:p>
    <w:p w14:paraId="236D3A94" w14:textId="3D72DD20" w:rsidR="00E46EAA" w:rsidRPr="00E46EAA" w:rsidRDefault="00943A36" w:rsidP="00E46EA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15E99215" wp14:editId="106452C4">
                <wp:simplePos x="0" y="0"/>
                <wp:positionH relativeFrom="margin">
                  <wp:align>center</wp:align>
                </wp:positionH>
                <wp:positionV relativeFrom="paragraph">
                  <wp:posOffset>203943</wp:posOffset>
                </wp:positionV>
                <wp:extent cx="2000250" cy="676275"/>
                <wp:effectExtent l="0" t="0" r="0" b="9525"/>
                <wp:wrapSquare wrapText="bothSides"/>
                <wp:docPr id="582788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025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5DDC0" w14:textId="43ED09AA" w:rsidR="00E46EAA" w:rsidRPr="0082557C" w:rsidRDefault="00943A36" w:rsidP="00E46E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Cultivating f</w:t>
                            </w:r>
                            <w:r w:rsidR="000110B7"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eelings of partnershi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99215" id="_x0000_s1115" type="#_x0000_t202" style="position:absolute;margin-left:0;margin-top:16.05pt;width:157.5pt;height:53.25pt;z-index:25172480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" stroked="f">
                <v:textbox>
                  <w:txbxContent>
                    <w:p w14:paraId="08B5DDC0" w14:textId="43ED09AA" w:rsidR="00E46EAA" w:rsidRPr="0082557C" w:rsidRDefault="00943A36" w:rsidP="00E46E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Cultivating f</w:t>
                      </w:r>
                      <w:r w:rsidR="000110B7" w:rsidRPr="0082557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eelings of partnershi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9418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16B8353F" wp14:editId="0A62BC7C">
                <wp:simplePos x="0" y="0"/>
                <wp:positionH relativeFrom="column">
                  <wp:posOffset>-252814</wp:posOffset>
                </wp:positionH>
                <wp:positionV relativeFrom="paragraph">
                  <wp:posOffset>282216</wp:posOffset>
                </wp:positionV>
                <wp:extent cx="163830" cy="0"/>
                <wp:effectExtent l="0" t="0" r="0" b="0"/>
                <wp:wrapNone/>
                <wp:docPr id="9846202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83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3DC88A" id="Straight Connector 7" o:spid="_x0000_s1026" style="position:absolute;z-index:252021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9.9pt,22.2pt" to="-7pt,2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" strokecolor="#4472c4 [3204]" strokeweight=".5pt">
                <v:stroke joinstyle="miter"/>
              </v:line>
            </w:pict>
          </mc:Fallback>
        </mc:AlternateContent>
      </w:r>
      <w:r w:rsidR="00F9418B"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00576" behindDoc="0" locked="0" layoutInCell="1" allowOverlap="1" wp14:anchorId="5E6C7C11" wp14:editId="06BDE021">
                <wp:simplePos x="0" y="0"/>
                <wp:positionH relativeFrom="column">
                  <wp:posOffset>-781685</wp:posOffset>
                </wp:positionH>
                <wp:positionV relativeFrom="paragraph">
                  <wp:posOffset>142875</wp:posOffset>
                </wp:positionV>
                <wp:extent cx="684530" cy="319405"/>
                <wp:effectExtent l="0" t="7938" r="12383" b="12382"/>
                <wp:wrapSquare wrapText="bothSides"/>
                <wp:docPr id="1627080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84530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67330F" w14:textId="0F3243D1" w:rsidR="00DC52A0" w:rsidRPr="0082557C" w:rsidRDefault="00DC52A0" w:rsidP="00DC52A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</w:t>
                            </w:r>
                            <w:r w:rsidR="00E9730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C7C11" id="_x0000_s1116" type="#_x0000_t202" style="position:absolute;margin-left:-61.55pt;margin-top:11.25pt;width:53.9pt;height:25.15pt;rotation:-90;z-index:251800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" strokecolor="#4472c4 [3204]">
                <v:textbox>
                  <w:txbxContent>
                    <w:p w14:paraId="7967330F" w14:textId="0F3243D1" w:rsidR="00DC52A0" w:rsidRPr="0082557C" w:rsidRDefault="00DC52A0" w:rsidP="00DC52A0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</w:t>
                      </w:r>
                      <w:r w:rsidR="00E9730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A7E75">
        <w:rPr>
          <w:noProof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53A054BA" wp14:editId="6E4E4B53">
                <wp:simplePos x="0" y="0"/>
                <wp:positionH relativeFrom="column">
                  <wp:posOffset>5774828</wp:posOffset>
                </wp:positionH>
                <wp:positionV relativeFrom="paragraph">
                  <wp:posOffset>16291</wp:posOffset>
                </wp:positionV>
                <wp:extent cx="570368" cy="560372"/>
                <wp:effectExtent l="0" t="19050" r="39370" b="30480"/>
                <wp:wrapNone/>
                <wp:docPr id="974731928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8F6A80" id="Arrow: Left 3" o:spid="_x0000_s1026" type="#_x0000_t66" style="position:absolute;margin-left:454.7pt;margin-top:1.3pt;width:44.9pt;height:44.1pt;rotation:180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" adj="10611" fillcolor="#4472c4 [3204]" strokecolor="#09101d [484]" strokeweight="1pt"/>
            </w:pict>
          </mc:Fallback>
        </mc:AlternateContent>
      </w:r>
      <w:r w:rsidR="00DA7E75">
        <w:rPr>
          <w:noProof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2984FFA6" wp14:editId="4CACAE88">
                <wp:simplePos x="0" y="0"/>
                <wp:positionH relativeFrom="column">
                  <wp:posOffset>2588009</wp:posOffset>
                </wp:positionH>
                <wp:positionV relativeFrom="paragraph">
                  <wp:posOffset>19051</wp:posOffset>
                </wp:positionV>
                <wp:extent cx="570368" cy="560372"/>
                <wp:effectExtent l="0" t="19050" r="39370" b="30480"/>
                <wp:wrapNone/>
                <wp:docPr id="224363503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1D92E" id="Arrow: Left 3" o:spid="_x0000_s1026" type="#_x0000_t66" style="position:absolute;margin-left:203.8pt;margin-top:1.5pt;width:44.9pt;height:44.1pt;rotation:180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" adj="10611" fillcolor="#4472c4 [3204]" strokecolor="#09101d [484]" strokeweight="1pt"/>
            </w:pict>
          </mc:Fallback>
        </mc:AlternateContent>
      </w:r>
    </w:p>
    <w:p w14:paraId="306D0932" w14:textId="71A79BF5" w:rsidR="00E46EAA" w:rsidRPr="00E46EAA" w:rsidRDefault="00F9418B" w:rsidP="00E46EA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7BF9514F" wp14:editId="17B06928">
                <wp:simplePos x="0" y="0"/>
                <wp:positionH relativeFrom="column">
                  <wp:posOffset>-261440</wp:posOffset>
                </wp:positionH>
                <wp:positionV relativeFrom="paragraph">
                  <wp:posOffset>134488</wp:posOffset>
                </wp:positionV>
                <wp:extent cx="181154" cy="939716"/>
                <wp:effectExtent l="0" t="0" r="28575" b="13335"/>
                <wp:wrapNone/>
                <wp:docPr id="1339214775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1154" cy="93971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76DB2E" id="Straight Connector 6" o:spid="_x0000_s1026" style="position:absolute;flip:y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.6pt,10.6pt" to="-6.35pt,8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" strokecolor="#4472c4 [3204]" strokeweight=".5pt">
                <v:stroke joinstyle="miter"/>
              </v:line>
            </w:pict>
          </mc:Fallback>
        </mc:AlternateContent>
      </w:r>
    </w:p>
    <w:p w14:paraId="62069D4D" w14:textId="238F2C18" w:rsidR="00E46EAA" w:rsidRPr="00E46EAA" w:rsidRDefault="00E46EAA" w:rsidP="00E46EAA">
      <w:pPr>
        <w:rPr>
          <w:lang w:val="en-US"/>
        </w:rPr>
      </w:pPr>
    </w:p>
    <w:p w14:paraId="32CD8085" w14:textId="71196291" w:rsidR="00E46EAA" w:rsidRPr="00E46EAA" w:rsidRDefault="00E46EAA" w:rsidP="00E46EAA">
      <w:pPr>
        <w:rPr>
          <w:lang w:val="en-US"/>
        </w:rPr>
      </w:pPr>
    </w:p>
    <w:p w14:paraId="10C8373A" w14:textId="6F2FAF65" w:rsidR="00E46EAA" w:rsidRPr="00E46EAA" w:rsidRDefault="00863CEE" w:rsidP="00E46EAA">
      <w:pPr>
        <w:tabs>
          <w:tab w:val="left" w:pos="5627"/>
        </w:tabs>
        <w:rPr>
          <w:lang w:val="en-US"/>
        </w:rPr>
      </w:pPr>
      <w:r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10816" behindDoc="0" locked="0" layoutInCell="1" allowOverlap="1" wp14:anchorId="04D83385" wp14:editId="52F09BEC">
                <wp:simplePos x="0" y="0"/>
                <wp:positionH relativeFrom="column">
                  <wp:posOffset>9020175</wp:posOffset>
                </wp:positionH>
                <wp:positionV relativeFrom="paragraph">
                  <wp:posOffset>180340</wp:posOffset>
                </wp:positionV>
                <wp:extent cx="673735" cy="319405"/>
                <wp:effectExtent l="5715" t="0" r="17780" b="17780"/>
                <wp:wrapSquare wrapText="bothSides"/>
                <wp:docPr id="20751634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673735" cy="3194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BC4012" w14:textId="77777777" w:rsidR="00976E39" w:rsidRPr="0082557C" w:rsidRDefault="00976E39" w:rsidP="00976E3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D83385" id="_x0000_s1117" type="#_x0000_t202" style="position:absolute;margin-left:710.25pt;margin-top:14.2pt;width:53.05pt;height:25.15pt;rotation:90;z-index:251810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" strokecolor="#4472c4 [3204]">
                <v:textbox>
                  <w:txbxContent>
                    <w:p w14:paraId="25BC4012" w14:textId="77777777" w:rsidR="00976E39" w:rsidRPr="0082557C" w:rsidRDefault="00976E39" w:rsidP="00976E3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9418B"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96480" behindDoc="0" locked="0" layoutInCell="1" allowOverlap="1" wp14:anchorId="284EECE5" wp14:editId="555828CB">
                <wp:simplePos x="0" y="0"/>
                <wp:positionH relativeFrom="leftMargin">
                  <wp:posOffset>201930</wp:posOffset>
                </wp:positionH>
                <wp:positionV relativeFrom="paragraph">
                  <wp:posOffset>337185</wp:posOffset>
                </wp:positionV>
                <wp:extent cx="515620" cy="316865"/>
                <wp:effectExtent l="4127" t="0" r="21908" b="21907"/>
                <wp:wrapSquare wrapText="bothSides"/>
                <wp:docPr id="8497543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B934D" w14:textId="77777777" w:rsidR="00B04896" w:rsidRPr="0082557C" w:rsidRDefault="00B04896" w:rsidP="00B0489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2557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EECE5" id="_x0000_s1118" type="#_x0000_t202" style="position:absolute;margin-left:15.9pt;margin-top:26.55pt;width:40.6pt;height:24.95pt;rotation:-90;z-index:25179648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" strokecolor="#4472c4 [3204]">
                <v:textbox>
                  <w:txbxContent>
                    <w:p w14:paraId="28CB934D" w14:textId="77777777" w:rsidR="00B04896" w:rsidRPr="0082557C" w:rsidRDefault="00B04896" w:rsidP="00B0489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82557C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BF7F255" w14:textId="502B8DAA" w:rsidR="00E46EAA" w:rsidRDefault="00E46EAA">
      <w:pPr>
        <w:rPr>
          <w:lang w:val="en-US"/>
        </w:rPr>
      </w:pPr>
      <w:r>
        <w:rPr>
          <w:lang w:val="en-US"/>
        </w:rPr>
        <w:br w:type="page"/>
      </w:r>
    </w:p>
    <w:p w14:paraId="32A9526A" w14:textId="5EACDA96" w:rsidR="00FF66F6" w:rsidRPr="00E46EAA" w:rsidRDefault="007E1E43" w:rsidP="00FF66F6">
      <w:pPr>
        <w:rPr>
          <w:lang w:val="en-US"/>
        </w:rPr>
      </w:pPr>
      <w:r w:rsidRPr="007E1E43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2053504" behindDoc="0" locked="0" layoutInCell="1" allowOverlap="1" wp14:anchorId="5DFFA140" wp14:editId="6F05524D">
                <wp:simplePos x="0" y="0"/>
                <wp:positionH relativeFrom="margin">
                  <wp:posOffset>-289129</wp:posOffset>
                </wp:positionH>
                <wp:positionV relativeFrom="margin">
                  <wp:posOffset>-587111</wp:posOffset>
                </wp:positionV>
                <wp:extent cx="465455" cy="1404620"/>
                <wp:effectExtent l="0" t="0" r="0" b="0"/>
                <wp:wrapSquare wrapText="bothSides"/>
                <wp:docPr id="15292258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54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8F70CC" w14:textId="0B4BDA04" w:rsidR="007E1E43" w:rsidRPr="007E1E43" w:rsidRDefault="007E1E43">
                            <w:pPr>
                              <w:rPr>
                                <w:rFonts w:ascii="Times New Roman" w:hAnsi="Times New Roman" w:cs="Times New Roman"/>
                                <w:sz w:val="40"/>
                                <w:szCs w:val="4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FFA140" id="_x0000_s1119" type="#_x0000_t202" style="position:absolute;margin-left:-22.75pt;margin-top:-46.25pt;width:36.65pt;height:110.6pt;z-index:252053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" stroked="f">
                <v:textbox style="mso-fit-shape-to-text:t">
                  <w:txbxContent>
                    <w:p w14:paraId="338F70CC" w14:textId="0B4BDA04" w:rsidR="007E1E43" w:rsidRPr="007E1E43" w:rsidRDefault="007E1E43">
                      <w:pPr>
                        <w:rPr>
                          <w:rFonts w:ascii="Times New Roman" w:hAnsi="Times New Roman" w:cs="Times New Roman"/>
                          <w:sz w:val="40"/>
                          <w:szCs w:val="40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CC5612">
        <w:rPr>
          <w:noProof/>
        </w:rPr>
        <mc:AlternateContent>
          <mc:Choice Requires="wps">
            <w:drawing>
              <wp:anchor distT="45720" distB="45720" distL="114300" distR="114300" simplePos="0" relativeHeight="251994112" behindDoc="0" locked="0" layoutInCell="1" allowOverlap="1" wp14:anchorId="64FB7B8A" wp14:editId="363C4A84">
                <wp:simplePos x="0" y="0"/>
                <wp:positionH relativeFrom="margin">
                  <wp:posOffset>4387874</wp:posOffset>
                </wp:positionH>
                <wp:positionV relativeFrom="paragraph">
                  <wp:posOffset>5715</wp:posOffset>
                </wp:positionV>
                <wp:extent cx="1250315" cy="289560"/>
                <wp:effectExtent l="0" t="0" r="26035" b="15240"/>
                <wp:wrapSquare wrapText="bothSides"/>
                <wp:docPr id="3937846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0315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3C6F2A" w14:textId="77777777" w:rsidR="00FF66F6" w:rsidRPr="00E44AF1" w:rsidRDefault="00FF66F6" w:rsidP="00FF66F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44AF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B7B8A" id="_x0000_s1120" type="#_x0000_t202" style="position:absolute;margin-left:345.5pt;margin-top:.45pt;width:98.45pt;height:22.8pt;z-index:251994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" strokecolor="#4472c4 [3204]">
                <v:textbox>
                  <w:txbxContent>
                    <w:p w14:paraId="0B3C6F2A" w14:textId="77777777" w:rsidR="00FF66F6" w:rsidRPr="00E44AF1" w:rsidRDefault="00FF66F6" w:rsidP="00FF66F6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44AF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41E73">
        <w:rPr>
          <w:noProof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7ED8F1E0" wp14:editId="57A76C92">
                <wp:simplePos x="0" y="0"/>
                <wp:positionH relativeFrom="column">
                  <wp:posOffset>-571991</wp:posOffset>
                </wp:positionH>
                <wp:positionV relativeFrom="paragraph">
                  <wp:posOffset>-2648</wp:posOffset>
                </wp:positionV>
                <wp:extent cx="2984739" cy="5788025"/>
                <wp:effectExtent l="0" t="0" r="25400" b="22225"/>
                <wp:wrapNone/>
                <wp:docPr id="125914390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4739" cy="57880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662826" id="Rectangle 1" o:spid="_x0000_s1026" style="position:absolute;margin-left:-45.05pt;margin-top:-.2pt;width:235pt;height:455.75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" fillcolor="white [3212]" strokecolor="#4472c4 [3204]" strokeweight="1pt"/>
            </w:pict>
          </mc:Fallback>
        </mc:AlternateContent>
      </w:r>
      <w:r w:rsidR="005B4B04">
        <w:rPr>
          <w:noProof/>
        </w:rPr>
        <mc:AlternateContent>
          <mc:Choice Requires="wps">
            <w:drawing>
              <wp:anchor distT="45720" distB="45720" distL="114300" distR="114300" simplePos="0" relativeHeight="251992064" behindDoc="0" locked="0" layoutInCell="1" allowOverlap="1" wp14:anchorId="75ADA752" wp14:editId="33BCCD7E">
                <wp:simplePos x="0" y="0"/>
                <wp:positionH relativeFrom="column">
                  <wp:posOffset>410845</wp:posOffset>
                </wp:positionH>
                <wp:positionV relativeFrom="paragraph">
                  <wp:posOffset>0</wp:posOffset>
                </wp:positionV>
                <wp:extent cx="956945" cy="298450"/>
                <wp:effectExtent l="0" t="0" r="14605" b="25400"/>
                <wp:wrapSquare wrapText="bothSides"/>
                <wp:docPr id="9810183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694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F299E" w14:textId="77777777" w:rsidR="00FF66F6" w:rsidRPr="005B4B04" w:rsidRDefault="00FF66F6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5B4B0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DA752" id="_x0000_s1121" type="#_x0000_t202" style="position:absolute;margin-left:32.35pt;margin-top:0;width:75.35pt;height:23.5pt;z-index:251992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" strokecolor="#4472c4 [3204]">
                <v:textbox>
                  <w:txbxContent>
                    <w:p w14:paraId="2C8F299E" w14:textId="77777777" w:rsidR="00FF66F6" w:rsidRPr="005B4B04" w:rsidRDefault="00FF66F6" w:rsidP="00FF66F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5B4B0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CB727E" w14:textId="3BD1A22D" w:rsidR="00FF66F6" w:rsidRPr="00E46EAA" w:rsidRDefault="00141E73" w:rsidP="00FF66F6">
      <w:pPr>
        <w:rPr>
          <w:lang w:val="en-US"/>
        </w:rPr>
      </w:pPr>
      <w:r w:rsidRPr="00EF24C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03328" behindDoc="0" locked="0" layoutInCell="1" allowOverlap="1" wp14:anchorId="0712F92F" wp14:editId="35A83330">
                <wp:simplePos x="0" y="0"/>
                <wp:positionH relativeFrom="column">
                  <wp:posOffset>-210185</wp:posOffset>
                </wp:positionH>
                <wp:positionV relativeFrom="paragraph">
                  <wp:posOffset>142875</wp:posOffset>
                </wp:positionV>
                <wp:extent cx="2561590" cy="4873625"/>
                <wp:effectExtent l="0" t="0" r="0" b="3175"/>
                <wp:wrapSquare wrapText="bothSides"/>
                <wp:docPr id="19402375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1590" cy="4873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A0969" w14:textId="499D7631" w:rsidR="006F5DB5" w:rsidRPr="00E46D54" w:rsidRDefault="006F5DB5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proofErr w:type="spellStart"/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vailibility</w:t>
                            </w:r>
                            <w:proofErr w:type="spellEnd"/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of efficient, shared electronic health record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4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4007401C" w14:textId="77777777" w:rsidR="009637DF" w:rsidRPr="00E46D54" w:rsidRDefault="009637DF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591DA006" w14:textId="77777777" w:rsidR="00141E73" w:rsidRPr="00E46D54" w:rsidRDefault="00141E73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1F7553F" w14:textId="7324CCF8" w:rsidR="00EB3D0B" w:rsidRPr="00E46D54" w:rsidRDefault="00EB3D0B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aking responsibility in communication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5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] </w:t>
                            </w:r>
                          </w:p>
                          <w:p w14:paraId="7C8B65B9" w14:textId="77777777" w:rsidR="009637DF" w:rsidRPr="00E46D54" w:rsidRDefault="009637DF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B3342BC" w14:textId="69AC454E" w:rsidR="008F3B81" w:rsidRPr="00E46D54" w:rsidRDefault="008F3B81" w:rsidP="008F3B8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dhering to principles of patient-centered care</w:t>
                            </w:r>
                            <w:r w:rsidR="00A645A0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5</w:t>
                            </w:r>
                            <w:r w:rsidR="00A645A0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FDBFBA2" w14:textId="3BE8E549" w:rsidR="008F3B81" w:rsidRPr="00E46D54" w:rsidRDefault="008F3B81" w:rsidP="008F3B8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Being embedded within hospital ward</w:t>
                            </w:r>
                            <w:r w:rsidR="00385512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</w:t>
                            </w:r>
                            <w:r w:rsidR="000E4EEA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</w:t>
                            </w:r>
                            <w:r w:rsidR="00385512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51439B3" w14:textId="3A868BEB" w:rsidR="00385512" w:rsidRPr="00E46D54" w:rsidRDefault="00385512" w:rsidP="008F3B8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Regular consultation rounds</w:t>
                            </w:r>
                            <w:r w:rsidR="00141E73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3</w:t>
                            </w:r>
                            <w:r w:rsidR="00141E73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432FC8B3" w14:textId="77777777" w:rsidR="008F3B81" w:rsidRPr="00E46D54" w:rsidRDefault="008F3B81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0AED9D10" w14:textId="0F3D072A" w:rsidR="00FF66F6" w:rsidRPr="00E46D54" w:rsidRDefault="008373C7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ving p</w:t>
                            </w:r>
                            <w:r w:rsidR="00FF66F6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sitive perceptions about PC specialists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5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u w:val="single"/>
                                <w:lang w:val="en-US"/>
                              </w:rPr>
                              <w:t>]</w:t>
                            </w:r>
                          </w:p>
                          <w:p w14:paraId="790204B4" w14:textId="77777777" w:rsidR="00A5298E" w:rsidRPr="00E46D54" w:rsidRDefault="00A5298E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7C8F0B87" w14:textId="77777777" w:rsidR="00396C01" w:rsidRPr="00E46D54" w:rsidRDefault="00396C01" w:rsidP="008F3B8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275FC9EA" w14:textId="77777777" w:rsidR="00F17C39" w:rsidRPr="00E46D54" w:rsidRDefault="00F17C39" w:rsidP="008F3B8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3FC9801E" w14:textId="02EF6AEB" w:rsidR="008F3B81" w:rsidRPr="00A5298E" w:rsidRDefault="008F3B81" w:rsidP="008F3B81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Willing to be flexible about tasks [</w:t>
                            </w:r>
                            <w:r w:rsidR="00E46D54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  <w:r w:rsidR="000E4EEA"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5</w:t>
                            </w:r>
                            <w:r w:rsidRPr="00E46D54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D20D64A" w14:textId="77777777" w:rsidR="008F3B81" w:rsidRPr="00A5298E" w:rsidRDefault="008F3B81" w:rsidP="00A5298E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62A9B7A7" w14:textId="77777777" w:rsidR="00A5298E" w:rsidRPr="00A5298E" w:rsidRDefault="00A5298E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12F92F" id="_x0000_s1122" type="#_x0000_t202" style="position:absolute;margin-left:-16.55pt;margin-top:11.25pt;width:201.7pt;height:383.75pt;z-index:252003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" stroked="f">
                <v:textbox>
                  <w:txbxContent>
                    <w:p w14:paraId="2D6A0969" w14:textId="499D7631" w:rsidR="006F5DB5" w:rsidRPr="00E46D54" w:rsidRDefault="006F5DB5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spellStart"/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Availibility</w:t>
                      </w:r>
                      <w:proofErr w:type="spellEnd"/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of efficient, shared electronic health record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54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4007401C" w14:textId="77777777" w:rsidR="009637DF" w:rsidRPr="00E46D54" w:rsidRDefault="009637DF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591DA006" w14:textId="77777777" w:rsidR="00141E73" w:rsidRPr="00E46D54" w:rsidRDefault="00141E73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1F7553F" w14:textId="7324CCF8" w:rsidR="00EB3D0B" w:rsidRPr="00E46D54" w:rsidRDefault="00EB3D0B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Taking responsibility in communication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25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] </w:t>
                      </w:r>
                    </w:p>
                    <w:p w14:paraId="7C8B65B9" w14:textId="77777777" w:rsidR="009637DF" w:rsidRPr="00E46D54" w:rsidRDefault="009637DF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B3342BC" w14:textId="69AC454E" w:rsidR="008F3B81" w:rsidRPr="00E46D54" w:rsidRDefault="008F3B81" w:rsidP="008F3B8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Adhering to principles of patient-centered care</w:t>
                      </w:r>
                      <w:r w:rsidR="00A645A0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25</w:t>
                      </w:r>
                      <w:r w:rsidR="00A645A0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FDBFBA2" w14:textId="3BE8E549" w:rsidR="008F3B81" w:rsidRPr="00E46D54" w:rsidRDefault="008F3B81" w:rsidP="008F3B8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Being embedded within hospital ward</w:t>
                      </w:r>
                      <w:r w:rsidR="00385512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3</w:t>
                      </w:r>
                      <w:r w:rsidR="000E4EEA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7</w:t>
                      </w:r>
                      <w:r w:rsidR="00385512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51439B3" w14:textId="3A868BEB" w:rsidR="00385512" w:rsidRPr="00E46D54" w:rsidRDefault="00385512" w:rsidP="008F3B8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Regular consultation rounds</w:t>
                      </w:r>
                      <w:r w:rsidR="00141E73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53</w:t>
                      </w:r>
                      <w:r w:rsidR="00141E73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432FC8B3" w14:textId="77777777" w:rsidR="008F3B81" w:rsidRPr="00E46D54" w:rsidRDefault="008F3B81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0AED9D10" w14:textId="0F3D072A" w:rsidR="00FF66F6" w:rsidRPr="00E46D54" w:rsidRDefault="008373C7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Having p</w:t>
                      </w:r>
                      <w:r w:rsidR="00FF66F6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ositive perceptions about PC specialists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25</w:t>
                      </w:r>
                      <w:r w:rsidRPr="00E46D54">
                        <w:rPr>
                          <w:rFonts w:ascii="Times New Roman" w:hAnsi="Times New Roman" w:cs="Times New Roman"/>
                          <w:u w:val="single"/>
                          <w:lang w:val="en-US"/>
                        </w:rPr>
                        <w:t>]</w:t>
                      </w:r>
                    </w:p>
                    <w:p w14:paraId="790204B4" w14:textId="77777777" w:rsidR="00A5298E" w:rsidRPr="00E46D54" w:rsidRDefault="00A5298E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7C8F0B87" w14:textId="77777777" w:rsidR="00396C01" w:rsidRPr="00E46D54" w:rsidRDefault="00396C01" w:rsidP="008F3B8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275FC9EA" w14:textId="77777777" w:rsidR="00F17C39" w:rsidRPr="00E46D54" w:rsidRDefault="00F17C39" w:rsidP="008F3B8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3FC9801E" w14:textId="02EF6AEB" w:rsidR="008F3B81" w:rsidRPr="00A5298E" w:rsidRDefault="008F3B81" w:rsidP="008F3B81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Willing to be flexible about tasks [</w:t>
                      </w:r>
                      <w:r w:rsidR="00E46D54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  <w:r w:rsidR="000E4EEA"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5</w:t>
                      </w:r>
                      <w:r w:rsidRPr="00E46D54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D20D64A" w14:textId="77777777" w:rsidR="008F3B81" w:rsidRPr="00A5298E" w:rsidRDefault="008F3B81" w:rsidP="00A5298E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62A9B7A7" w14:textId="77777777" w:rsidR="00A5298E" w:rsidRPr="00A5298E" w:rsidRDefault="00A5298E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9637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6CAFA6C6" wp14:editId="6010D0A4">
                <wp:simplePos x="0" y="0"/>
                <wp:positionH relativeFrom="column">
                  <wp:posOffset>2729757</wp:posOffset>
                </wp:positionH>
                <wp:positionV relativeFrom="paragraph">
                  <wp:posOffset>241408</wp:posOffset>
                </wp:positionV>
                <wp:extent cx="1267215" cy="1213164"/>
                <wp:effectExtent l="0" t="0" r="28575" b="25400"/>
                <wp:wrapNone/>
                <wp:docPr id="527080511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7215" cy="1213164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D326D4" w14:textId="694C4FC6" w:rsidR="00FF66F6" w:rsidRPr="008B7ACF" w:rsidRDefault="00FF66F6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B7ACF">
                              <w:rPr>
                                <w:rFonts w:ascii="Times New Roman" w:hAnsi="Times New Roman" w:cs="Times New Roman"/>
                              </w:rPr>
                              <w:t xml:space="preserve">Information </w:t>
                            </w:r>
                            <w:proofErr w:type="spellStart"/>
                            <w:r w:rsidRPr="008B7ACF">
                              <w:rPr>
                                <w:rFonts w:ascii="Times New Roman" w:hAnsi="Times New Roman" w:cs="Times New Roman"/>
                              </w:rPr>
                              <w:t>sharing</w:t>
                            </w:r>
                            <w:proofErr w:type="spellEnd"/>
                            <w:r w:rsidR="00B45B52" w:rsidRPr="008B7AC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8B7ACF" w:rsidRPr="008B7ACF">
                              <w:rPr>
                                <w:rFonts w:ascii="Times New Roman" w:hAnsi="Times New Roman" w:cs="Times New Roman"/>
                              </w:rPr>
                              <w:br/>
                            </w:r>
                            <w:r w:rsidR="00B45B52" w:rsidRPr="00E46D54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 w:rsidR="00E46D54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="000E4EEA" w:rsidRPr="00E46D54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="00A349F4" w:rsidRPr="00E46D54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="00E46D54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="00DA3718" w:rsidRPr="00E46D54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="00A349F4" w:rsidRPr="00E46D54">
                              <w:rPr>
                                <w:rFonts w:ascii="Times New Roman" w:hAnsi="Times New Roman" w:cs="Times New Roman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AFA6C6" id="Oval 8" o:spid="_x0000_s1123" style="position:absolute;margin-left:214.95pt;margin-top:19pt;width:99.8pt;height:95.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" fillcolor="#4472c4 [3204]" strokecolor="#09101d [484]" strokeweight="1pt">
                <v:stroke joinstyle="miter"/>
                <v:textbox>
                  <w:txbxContent>
                    <w:p w14:paraId="39D326D4" w14:textId="694C4FC6" w:rsidR="00FF66F6" w:rsidRPr="008B7ACF" w:rsidRDefault="00FF66F6" w:rsidP="00FF66F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8B7ACF">
                        <w:rPr>
                          <w:rFonts w:ascii="Times New Roman" w:hAnsi="Times New Roman" w:cs="Times New Roman"/>
                        </w:rPr>
                        <w:t xml:space="preserve">Information </w:t>
                      </w:r>
                      <w:proofErr w:type="spellStart"/>
                      <w:r w:rsidRPr="008B7ACF">
                        <w:rPr>
                          <w:rFonts w:ascii="Times New Roman" w:hAnsi="Times New Roman" w:cs="Times New Roman"/>
                        </w:rPr>
                        <w:t>sharing</w:t>
                      </w:r>
                      <w:proofErr w:type="spellEnd"/>
                      <w:r w:rsidR="00B45B52" w:rsidRPr="008B7AC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8B7ACF" w:rsidRPr="008B7ACF">
                        <w:rPr>
                          <w:rFonts w:ascii="Times New Roman" w:hAnsi="Times New Roman" w:cs="Times New Roman"/>
                        </w:rPr>
                        <w:br/>
                      </w:r>
                      <w:r w:rsidR="00B45B52" w:rsidRPr="00E46D54">
                        <w:rPr>
                          <w:rFonts w:ascii="Times New Roman" w:hAnsi="Times New Roman" w:cs="Times New Roman"/>
                        </w:rPr>
                        <w:t>[</w:t>
                      </w:r>
                      <w:r w:rsidR="00E46D54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="000E4EEA" w:rsidRPr="00E46D54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="00A349F4" w:rsidRPr="00E46D54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E46D54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="00DA3718" w:rsidRPr="00E46D54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="00A349F4" w:rsidRPr="00E46D54">
                        <w:rPr>
                          <w:rFonts w:ascii="Times New Roman" w:hAnsi="Times New Roman" w:cs="Times New Roman"/>
                        </w:rPr>
                        <w:t>]</w:t>
                      </w:r>
                    </w:p>
                  </w:txbxContent>
                </v:textbox>
              </v:oval>
            </w:pict>
          </mc:Fallback>
        </mc:AlternateContent>
      </w:r>
      <w:r w:rsidR="005B4B04"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09472" behindDoc="0" locked="0" layoutInCell="1" allowOverlap="1" wp14:anchorId="58A918D1" wp14:editId="00C40D8A">
                <wp:simplePos x="0" y="0"/>
                <wp:positionH relativeFrom="leftMargin">
                  <wp:posOffset>59055</wp:posOffset>
                </wp:positionH>
                <wp:positionV relativeFrom="paragraph">
                  <wp:posOffset>187325</wp:posOffset>
                </wp:positionV>
                <wp:extent cx="852170" cy="316865"/>
                <wp:effectExtent l="952" t="0" r="25083" b="25082"/>
                <wp:wrapSquare wrapText="bothSides"/>
                <wp:docPr id="14490149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5217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321948" w14:textId="0B04FE82" w:rsidR="00FF66F6" w:rsidRPr="00A5298E" w:rsidRDefault="005B4B04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Hosp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918D1" id="_x0000_s1124" type="#_x0000_t202" style="position:absolute;margin-left:4.65pt;margin-top:14.75pt;width:67.1pt;height:24.95pt;rotation:-90;z-index:25200947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" strokecolor="#4472c4 [3204]">
                <v:textbox>
                  <w:txbxContent>
                    <w:p w14:paraId="3E321948" w14:textId="0B04FE82" w:rsidR="00FF66F6" w:rsidRPr="00A5298E" w:rsidRDefault="005B4B04" w:rsidP="00FF66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Hospita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F41847" w14:textId="1A7D0D72" w:rsidR="00FF66F6" w:rsidRPr="00E46EAA" w:rsidRDefault="009637DF" w:rsidP="00FF66F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404329FD" wp14:editId="4F5C8617">
                <wp:simplePos x="0" y="0"/>
                <wp:positionH relativeFrom="column">
                  <wp:posOffset>1696755</wp:posOffset>
                </wp:positionH>
                <wp:positionV relativeFrom="paragraph">
                  <wp:posOffset>38328</wp:posOffset>
                </wp:positionV>
                <wp:extent cx="603849" cy="483079"/>
                <wp:effectExtent l="0" t="0" r="25400" b="31750"/>
                <wp:wrapNone/>
                <wp:docPr id="933727556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849" cy="483079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7C4BA5" id="Straight Connector 10" o:spid="_x0000_s1026" style="position:absolute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3.6pt,3pt" to="181.15pt,4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" strokecolor="#4472c4 [3204]" strokeweight=".5pt">
                <v:stroke joinstyle="miter"/>
              </v:line>
            </w:pict>
          </mc:Fallback>
        </mc:AlternateContent>
      </w:r>
    </w:p>
    <w:p w14:paraId="4E5420BA" w14:textId="487C97A3" w:rsidR="00FF66F6" w:rsidRPr="00E46EAA" w:rsidRDefault="00EF3021" w:rsidP="00FF66F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4179F99C" wp14:editId="5CF7F939">
                <wp:simplePos x="0" y="0"/>
                <wp:positionH relativeFrom="column">
                  <wp:posOffset>2298149</wp:posOffset>
                </wp:positionH>
                <wp:positionV relativeFrom="paragraph">
                  <wp:posOffset>157073</wp:posOffset>
                </wp:positionV>
                <wp:extent cx="407406" cy="199176"/>
                <wp:effectExtent l="0" t="19050" r="31115" b="29845"/>
                <wp:wrapNone/>
                <wp:docPr id="984211189" name="Arrow: Righ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406" cy="19917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1B016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2" o:spid="_x0000_s1026" type="#_x0000_t13" style="position:absolute;margin-left:180.95pt;margin-top:12.35pt;width:32.1pt;height:15.7pt;z-index:252034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" adj="16320" fillcolor="#4472c4 [3204]" strokecolor="#09101d [484]" strokeweight="1pt"/>
            </w:pict>
          </mc:Fallback>
        </mc:AlternateContent>
      </w:r>
    </w:p>
    <w:p w14:paraId="0C785D9C" w14:textId="3DBAA712" w:rsidR="00FF66F6" w:rsidRPr="00E46EAA" w:rsidRDefault="009637DF" w:rsidP="00FF66F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71EDD3BB" wp14:editId="0A8066FB">
                <wp:simplePos x="0" y="0"/>
                <wp:positionH relativeFrom="column">
                  <wp:posOffset>2128077</wp:posOffset>
                </wp:positionH>
                <wp:positionV relativeFrom="paragraph">
                  <wp:posOffset>19553</wp:posOffset>
                </wp:positionV>
                <wp:extent cx="171929" cy="370936"/>
                <wp:effectExtent l="0" t="0" r="19050" b="29210"/>
                <wp:wrapNone/>
                <wp:docPr id="225412174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1929" cy="37093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A16019" id="Straight Connector 11" o:spid="_x0000_s1026" style="position:absolute;flip:y;z-index:252027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7.55pt,1.55pt" to="181.1pt,3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" strokecolor="#4472c4 [3204]" strokeweight=".5pt">
                <v:stroke joinstyle="miter"/>
              </v:line>
            </w:pict>
          </mc:Fallback>
        </mc:AlternateContent>
      </w:r>
      <w:r w:rsidR="005B4B04"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08448" behindDoc="0" locked="0" layoutInCell="1" allowOverlap="1" wp14:anchorId="2CBCDA3C" wp14:editId="22FF6226">
                <wp:simplePos x="0" y="0"/>
                <wp:positionH relativeFrom="leftMargin">
                  <wp:posOffset>8255</wp:posOffset>
                </wp:positionH>
                <wp:positionV relativeFrom="paragraph">
                  <wp:posOffset>328295</wp:posOffset>
                </wp:positionV>
                <wp:extent cx="952500" cy="316865"/>
                <wp:effectExtent l="0" t="6033" r="13018" b="13017"/>
                <wp:wrapSquare wrapText="bothSides"/>
                <wp:docPr id="13519842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5250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85704C" w14:textId="5E583FC3" w:rsidR="00FF66F6" w:rsidRPr="0086167D" w:rsidRDefault="00A5298E" w:rsidP="00FF66F6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5298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5298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CDA3C" id="_x0000_s1125" type="#_x0000_t202" style="position:absolute;margin-left:.65pt;margin-top:25.85pt;width:75pt;height:24.95pt;rotation:-90;z-index:25200844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" strokecolor="#4472c4 [3204]">
                <v:textbox>
                  <w:txbxContent>
                    <w:p w14:paraId="7485704C" w14:textId="5E583FC3" w:rsidR="00FF66F6" w:rsidRPr="0086167D" w:rsidRDefault="00A5298E" w:rsidP="00FF66F6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A5298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A5298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0ABDB94" w14:textId="391535EF" w:rsidR="00FF66F6" w:rsidRPr="00E46EAA" w:rsidRDefault="00EF3021" w:rsidP="00FF66F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144775E9" wp14:editId="74B1A202">
                <wp:simplePos x="0" y="0"/>
                <wp:positionH relativeFrom="column">
                  <wp:posOffset>3836107</wp:posOffset>
                </wp:positionH>
                <wp:positionV relativeFrom="paragraph">
                  <wp:posOffset>225509</wp:posOffset>
                </wp:positionV>
                <wp:extent cx="594683" cy="729411"/>
                <wp:effectExtent l="38100" t="38100" r="53340" b="52070"/>
                <wp:wrapNone/>
                <wp:docPr id="1230651129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4683" cy="729411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FEBC2" id="Straight Arrow Connector 10" o:spid="_x0000_s1026" type="#_x0000_t32" style="position:absolute;margin-left:302.05pt;margin-top:17.75pt;width:46.85pt;height:57.4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" strokecolor="#4472c4 [3204]" strokeweight=".5pt">
                <v:stroke startarrow="block" endarrow="block" joinstyle="miter"/>
              </v:shape>
            </w:pict>
          </mc:Fallback>
        </mc:AlternateContent>
      </w:r>
      <w:r w:rsidR="009637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58CF20B7" wp14:editId="3ACBFF70">
                <wp:simplePos x="0" y="0"/>
                <wp:positionH relativeFrom="column">
                  <wp:posOffset>-244187</wp:posOffset>
                </wp:positionH>
                <wp:positionV relativeFrom="paragraph">
                  <wp:posOffset>130618</wp:posOffset>
                </wp:positionV>
                <wp:extent cx="131073" cy="690114"/>
                <wp:effectExtent l="0" t="0" r="21590" b="15240"/>
                <wp:wrapNone/>
                <wp:docPr id="1999500438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1073" cy="69011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3F79A8" id="Straight Connector 13" o:spid="_x0000_s1026" style="position:absolute;flip:y;z-index:25202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9.25pt,10.3pt" to="-8.95pt,6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" strokecolor="#4472c4 [3204]" strokeweight=".5pt">
                <v:stroke joinstyle="miter"/>
              </v:line>
            </w:pict>
          </mc:Fallback>
        </mc:AlternateContent>
      </w:r>
      <w:r w:rsidR="009637DF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493EFCEE" wp14:editId="3B3BEFFA">
                <wp:simplePos x="0" y="0"/>
                <wp:positionH relativeFrom="column">
                  <wp:posOffset>-254575</wp:posOffset>
                </wp:positionH>
                <wp:positionV relativeFrom="paragraph">
                  <wp:posOffset>130618</wp:posOffset>
                </wp:positionV>
                <wp:extent cx="139784" cy="0"/>
                <wp:effectExtent l="0" t="0" r="0" b="0"/>
                <wp:wrapNone/>
                <wp:docPr id="2143349513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8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B68CB7" id="Straight Connector 12" o:spid="_x0000_s1026" style="position:absolute;z-index:252028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0.05pt,10.3pt" to="-9.05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" strokecolor="#4472c4 [3204]" strokeweight=".5pt">
                <v:stroke joinstyle="miter"/>
              </v:line>
            </w:pict>
          </mc:Fallback>
        </mc:AlternateContent>
      </w:r>
    </w:p>
    <w:p w14:paraId="5C136F31" w14:textId="07E7296D" w:rsidR="00FF66F6" w:rsidRPr="00E46EAA" w:rsidRDefault="00396C01" w:rsidP="00FF66F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4A2CF245" wp14:editId="49DB6DDF">
                <wp:simplePos x="0" y="0"/>
                <wp:positionH relativeFrom="column">
                  <wp:posOffset>3353028</wp:posOffset>
                </wp:positionH>
                <wp:positionV relativeFrom="paragraph">
                  <wp:posOffset>86408</wp:posOffset>
                </wp:positionV>
                <wp:extent cx="25879" cy="2544792"/>
                <wp:effectExtent l="76200" t="38100" r="69850" b="65405"/>
                <wp:wrapNone/>
                <wp:docPr id="2009070524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879" cy="2544792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DEA494" id="Straight Arrow Connector 21" o:spid="_x0000_s1026" type="#_x0000_t32" style="position:absolute;margin-left:264pt;margin-top:6.8pt;width:2.05pt;height:200.4pt;z-index:252042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" strokecolor="#4472c4 [3204]" strokeweight=".5pt">
                <v:stroke startarrow="block" endarrow="block" joinstyle="miter"/>
              </v:shape>
            </w:pict>
          </mc:Fallback>
        </mc:AlternateContent>
      </w:r>
      <w:r w:rsidR="00E44AF1">
        <w:rPr>
          <w:noProof/>
        </w:rPr>
        <mc:AlternateContent>
          <mc:Choice Requires="wps">
            <w:drawing>
              <wp:anchor distT="45720" distB="45720" distL="114300" distR="114300" simplePos="0" relativeHeight="251993088" behindDoc="0" locked="0" layoutInCell="1" allowOverlap="1" wp14:anchorId="02566E02" wp14:editId="261867D2">
                <wp:simplePos x="0" y="0"/>
                <wp:positionH relativeFrom="margin">
                  <wp:align>right</wp:align>
                </wp:positionH>
                <wp:positionV relativeFrom="paragraph">
                  <wp:posOffset>86360</wp:posOffset>
                </wp:positionV>
                <wp:extent cx="1000125" cy="307340"/>
                <wp:effectExtent l="0" t="0" r="28575" b="16510"/>
                <wp:wrapSquare wrapText="bothSides"/>
                <wp:docPr id="3136575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012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00BACC" w14:textId="77777777" w:rsidR="00FF66F6" w:rsidRPr="00E44AF1" w:rsidRDefault="00FF66F6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44AF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566E02" id="_x0000_s1126" type="#_x0000_t202" style="position:absolute;margin-left:27.55pt;margin-top:6.8pt;width:78.75pt;height:24.2pt;z-index:2519930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" strokecolor="#4472c4 [3204]">
                <v:textbox>
                  <w:txbxContent>
                    <w:p w14:paraId="2300BACC" w14:textId="77777777" w:rsidR="00FF66F6" w:rsidRPr="00E44AF1" w:rsidRDefault="00FF66F6" w:rsidP="00FF66F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E44AF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44AF1" w:rsidRPr="001542EB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23808" behindDoc="0" locked="0" layoutInCell="1" allowOverlap="1" wp14:anchorId="63098839" wp14:editId="5C3FD4BE">
                <wp:simplePos x="0" y="0"/>
                <wp:positionH relativeFrom="column">
                  <wp:posOffset>9177020</wp:posOffset>
                </wp:positionH>
                <wp:positionV relativeFrom="paragraph">
                  <wp:posOffset>1804670</wp:posOffset>
                </wp:positionV>
                <wp:extent cx="542925" cy="327660"/>
                <wp:effectExtent l="0" t="6667" r="21907" b="21908"/>
                <wp:wrapSquare wrapText="bothSides"/>
                <wp:docPr id="15818338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542925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749F9F" w14:textId="1ACEE85E" w:rsidR="001542EB" w:rsidRPr="001542EB" w:rsidRDefault="001542E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542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98839" id="_x0000_s1127" type="#_x0000_t202" style="position:absolute;margin-left:722.6pt;margin-top:142.1pt;width:42.75pt;height:25.8pt;rotation:90;z-index:252023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" strokecolor="#4472c4 [3204]">
                <v:textbox>
                  <w:txbxContent>
                    <w:p w14:paraId="60749F9F" w14:textId="1ACEE85E" w:rsidR="001542EB" w:rsidRPr="001542EB" w:rsidRDefault="001542EB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542E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4AF1"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14592" behindDoc="0" locked="0" layoutInCell="1" allowOverlap="1" wp14:anchorId="5C04761B" wp14:editId="76D81F90">
                <wp:simplePos x="0" y="0"/>
                <wp:positionH relativeFrom="leftMargin">
                  <wp:posOffset>9892030</wp:posOffset>
                </wp:positionH>
                <wp:positionV relativeFrom="paragraph">
                  <wp:posOffset>685800</wp:posOffset>
                </wp:positionV>
                <wp:extent cx="918210" cy="316865"/>
                <wp:effectExtent l="0" t="4128" r="11113" b="11112"/>
                <wp:wrapSquare wrapText="bothSides"/>
                <wp:docPr id="16303307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91821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E38DE" w14:textId="52EB0103" w:rsidR="00FF66F6" w:rsidRPr="001542EB" w:rsidRDefault="001542EB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542E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4761B" id="_x0000_s1128" type="#_x0000_t202" style="position:absolute;margin-left:778.9pt;margin-top:54pt;width:72.3pt;height:24.95pt;rotation:90;z-index:25201459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" strokecolor="#4472c4 [3204]">
                <v:textbox>
                  <w:txbxContent>
                    <w:p w14:paraId="05EE38DE" w14:textId="52EB0103" w:rsidR="00FF66F6" w:rsidRPr="001542EB" w:rsidRDefault="001542EB" w:rsidP="00FF66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542E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 staf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44AF1">
        <w:rPr>
          <w:noProof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632AD259" wp14:editId="0127970C">
                <wp:simplePos x="0" y="0"/>
                <wp:positionH relativeFrom="column">
                  <wp:posOffset>6957695</wp:posOffset>
                </wp:positionH>
                <wp:positionV relativeFrom="paragraph">
                  <wp:posOffset>74295</wp:posOffset>
                </wp:positionV>
                <wp:extent cx="2657475" cy="2506980"/>
                <wp:effectExtent l="0" t="0" r="28575" b="26670"/>
                <wp:wrapNone/>
                <wp:docPr id="54290806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2506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C24746" id="Rectangle 1" o:spid="_x0000_s1026" style="position:absolute;margin-left:547.85pt;margin-top:5.85pt;width:209.25pt;height:197.4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" fillcolor="white [3212]" strokecolor="#4472c4 [3204]" strokeweight="1pt"/>
            </w:pict>
          </mc:Fallback>
        </mc:AlternateContent>
      </w:r>
    </w:p>
    <w:p w14:paraId="709D8E01" w14:textId="4EF92CC8" w:rsidR="00FF66F6" w:rsidRPr="00E46EAA" w:rsidRDefault="00EF3021" w:rsidP="00FF66F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0899AA08" wp14:editId="58E00F2B">
                <wp:simplePos x="0" y="0"/>
                <wp:positionH relativeFrom="margin">
                  <wp:posOffset>4222978</wp:posOffset>
                </wp:positionH>
                <wp:positionV relativeFrom="paragraph">
                  <wp:posOffset>180184</wp:posOffset>
                </wp:positionV>
                <wp:extent cx="1934437" cy="1898243"/>
                <wp:effectExtent l="0" t="0" r="27940" b="26035"/>
                <wp:wrapNone/>
                <wp:docPr id="1537988703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437" cy="1898243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0ADD34" w14:textId="77777777" w:rsidR="00FF66F6" w:rsidRDefault="00FF66F6" w:rsidP="00FF66F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99AA08" id="_x0000_s1129" style="position:absolute;margin-left:332.5pt;margin-top:14.2pt;width:152.3pt;height:149.45pt;z-index:251991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" fillcolor="white [3212]" strokecolor="#4472c4 [3204]" strokeweight="1pt">
                <v:stroke joinstyle="miter"/>
                <v:textbox>
                  <w:txbxContent>
                    <w:p w14:paraId="6E0ADD34" w14:textId="77777777" w:rsidR="00FF66F6" w:rsidRDefault="00FF66F6" w:rsidP="00FF66F6"/>
                  </w:txbxContent>
                </v:textbox>
                <w10:wrap anchorx="margin"/>
              </v:oval>
            </w:pict>
          </mc:Fallback>
        </mc:AlternateContent>
      </w:r>
      <w:r w:rsidR="009637DF"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04352" behindDoc="0" locked="0" layoutInCell="1" allowOverlap="1" wp14:anchorId="37648C93" wp14:editId="26B2C8BA">
                <wp:simplePos x="0" y="0"/>
                <wp:positionH relativeFrom="leftMargin">
                  <wp:posOffset>222250</wp:posOffset>
                </wp:positionH>
                <wp:positionV relativeFrom="paragraph">
                  <wp:posOffset>257175</wp:posOffset>
                </wp:positionV>
                <wp:extent cx="515620" cy="316865"/>
                <wp:effectExtent l="4127" t="0" r="21908" b="21907"/>
                <wp:wrapSquare wrapText="bothSides"/>
                <wp:docPr id="6647641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91E5A" w14:textId="77777777" w:rsidR="00FF66F6" w:rsidRPr="00A5298E" w:rsidRDefault="00FF66F6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5298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48C93" id="_x0000_s1130" type="#_x0000_t202" style="position:absolute;margin-left:17.5pt;margin-top:20.25pt;width:40.6pt;height:24.95pt;rotation:-90;z-index:25200435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" strokecolor="#4472c4 [3204]">
                <v:textbox>
                  <w:txbxContent>
                    <w:p w14:paraId="50591E5A" w14:textId="77777777" w:rsidR="00FF66F6" w:rsidRPr="00A5298E" w:rsidRDefault="00FF66F6" w:rsidP="00FF66F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A5298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75DB48C" w14:textId="6211C484" w:rsidR="00FF66F6" w:rsidRPr="00E46EAA" w:rsidRDefault="008373C7" w:rsidP="00FF66F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39168" behindDoc="0" locked="0" layoutInCell="1" allowOverlap="1" wp14:anchorId="3738A22A" wp14:editId="32F21AF9">
                <wp:simplePos x="0" y="0"/>
                <wp:positionH relativeFrom="column">
                  <wp:posOffset>2240220</wp:posOffset>
                </wp:positionH>
                <wp:positionV relativeFrom="paragraph">
                  <wp:posOffset>66998</wp:posOffset>
                </wp:positionV>
                <wp:extent cx="181155" cy="672861"/>
                <wp:effectExtent l="0" t="0" r="28575" b="32385"/>
                <wp:wrapNone/>
                <wp:docPr id="1124300799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1155" cy="67286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F4DFC1" id="Straight Connector 18" o:spid="_x0000_s1026" style="position:absolute;z-index:252039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6.4pt,5.3pt" to="190.65pt,5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" strokecolor="#4472c4 [3204]" strokeweight=".5pt">
                <v:stroke joinstyle="miter"/>
              </v:line>
            </w:pict>
          </mc:Fallback>
        </mc:AlternateContent>
      </w:r>
    </w:p>
    <w:p w14:paraId="10E44630" w14:textId="3F6E63AA" w:rsidR="00FF66F6" w:rsidRPr="00E46EAA" w:rsidRDefault="008373C7" w:rsidP="00FF66F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08F24E0C" wp14:editId="39E51CE0">
                <wp:simplePos x="0" y="0"/>
                <wp:positionH relativeFrom="column">
                  <wp:posOffset>2024560</wp:posOffset>
                </wp:positionH>
                <wp:positionV relativeFrom="paragraph">
                  <wp:posOffset>221831</wp:posOffset>
                </wp:positionV>
                <wp:extent cx="396815" cy="250166"/>
                <wp:effectExtent l="0" t="0" r="22860" b="36195"/>
                <wp:wrapNone/>
                <wp:docPr id="1554489616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6815" cy="25016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94E6EF" id="Straight Connector 19" o:spid="_x0000_s1026" style="position:absolute;z-index:252040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9.4pt,17.45pt" to="190.65pt,3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" strokecolor="#4472c4 [3204]" strokeweight=".5pt">
                <v:stroke joinstyle="miter"/>
              </v:line>
            </w:pict>
          </mc:Fallback>
        </mc:AlternateContent>
      </w:r>
    </w:p>
    <w:p w14:paraId="2065656C" w14:textId="66CE58B5" w:rsidR="00FF66F6" w:rsidRPr="00E46EAA" w:rsidRDefault="00943A36" w:rsidP="00FF66F6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995136" behindDoc="0" locked="0" layoutInCell="1" allowOverlap="1" wp14:anchorId="18572A6B" wp14:editId="36A0CC5C">
                <wp:simplePos x="0" y="0"/>
                <wp:positionH relativeFrom="margin">
                  <wp:posOffset>4665345</wp:posOffset>
                </wp:positionH>
                <wp:positionV relativeFrom="paragraph">
                  <wp:posOffset>44450</wp:posOffset>
                </wp:positionV>
                <wp:extent cx="971550" cy="556260"/>
                <wp:effectExtent l="0" t="0" r="0" b="0"/>
                <wp:wrapSquare wrapText="bothSides"/>
                <wp:docPr id="3909433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1550" cy="556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04201E" w14:textId="00549DCD" w:rsidR="00A349F4" w:rsidRPr="004414B2" w:rsidRDefault="00943A36" w:rsidP="004414B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Fostering t</w:t>
                            </w:r>
                            <w:r w:rsidR="004414B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rus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72A6B" id="_x0000_s1131" type="#_x0000_t202" style="position:absolute;margin-left:367.35pt;margin-top:3.5pt;width:76.5pt;height:43.8pt;z-index:251995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" stroked="f">
                <v:textbox>
                  <w:txbxContent>
                    <w:p w14:paraId="3F04201E" w14:textId="00549DCD" w:rsidR="00A349F4" w:rsidRPr="004414B2" w:rsidRDefault="00943A36" w:rsidP="004414B2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Fostering t</w:t>
                      </w:r>
                      <w:r w:rsidR="004414B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rus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373C7">
        <w:rPr>
          <w:noProof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51088A1C" wp14:editId="48F9D5DC">
                <wp:simplePos x="0" y="0"/>
                <wp:positionH relativeFrom="column">
                  <wp:posOffset>2421375</wp:posOffset>
                </wp:positionH>
                <wp:positionV relativeFrom="paragraph">
                  <wp:posOffset>24142</wp:posOffset>
                </wp:positionV>
                <wp:extent cx="1750946" cy="560070"/>
                <wp:effectExtent l="0" t="19050" r="40005" b="30480"/>
                <wp:wrapNone/>
                <wp:docPr id="250444201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750946" cy="560070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7D78B" id="Arrow: Left 3" o:spid="_x0000_s1026" type="#_x0000_t66" style="position:absolute;margin-left:190.65pt;margin-top:1.9pt;width:137.85pt;height:44.1pt;rotation:180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" adj="3455" fillcolor="#4472c4 [3204]" strokecolor="#09101d [484]" strokeweight="1pt"/>
            </w:pict>
          </mc:Fallback>
        </mc:AlternateContent>
      </w:r>
      <w:r w:rsidR="00E44AF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177A8A2A" wp14:editId="33CB54D3">
                <wp:simplePos x="0" y="0"/>
                <wp:positionH relativeFrom="column">
                  <wp:posOffset>8985514</wp:posOffset>
                </wp:positionH>
                <wp:positionV relativeFrom="paragraph">
                  <wp:posOffset>134272</wp:posOffset>
                </wp:positionV>
                <wp:extent cx="267419" cy="94890"/>
                <wp:effectExtent l="0" t="0" r="18415" b="19685"/>
                <wp:wrapNone/>
                <wp:docPr id="535735258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7419" cy="9489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3ED0798" id="Straight Connector 9" o:spid="_x0000_s1026" style="position:absolute;flip:x;z-index:252025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07.5pt,10.55pt" to="728.5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" strokecolor="#4472c4 [3204]" strokeweight=".5pt">
                <v:stroke joinstyle="miter"/>
              </v:line>
            </w:pict>
          </mc:Fallback>
        </mc:AlternateContent>
      </w:r>
      <w:r w:rsidR="00E44AF1" w:rsidRPr="005C5DCF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13568" behindDoc="0" locked="0" layoutInCell="1" allowOverlap="1" wp14:anchorId="0797C0F6" wp14:editId="1A81E08C">
                <wp:simplePos x="0" y="0"/>
                <wp:positionH relativeFrom="column">
                  <wp:posOffset>6984365</wp:posOffset>
                </wp:positionH>
                <wp:positionV relativeFrom="paragraph">
                  <wp:posOffset>150579</wp:posOffset>
                </wp:positionV>
                <wp:extent cx="2090420" cy="1404620"/>
                <wp:effectExtent l="0" t="0" r="5080" b="0"/>
                <wp:wrapSquare wrapText="bothSides"/>
                <wp:docPr id="6186451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0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84BC8" w14:textId="177B42A5" w:rsidR="00FF66F6" w:rsidRPr="00E44AF1" w:rsidRDefault="00FF66F6" w:rsidP="00FF66F6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proofErr w:type="spellStart"/>
                            <w:r w:rsidRPr="00E44AF1">
                              <w:rPr>
                                <w:rFonts w:ascii="Times New Roman" w:hAnsi="Times New Roman" w:cs="Times New Roman"/>
                              </w:rPr>
                              <w:t>Facilitation</w:t>
                            </w:r>
                            <w:proofErr w:type="spellEnd"/>
                            <w:r w:rsidRPr="00E44AF1">
                              <w:rPr>
                                <w:rFonts w:ascii="Times New Roman" w:hAnsi="Times New Roman" w:cs="Times New Roman"/>
                              </w:rPr>
                              <w:t xml:space="preserve"> of </w:t>
                            </w:r>
                            <w:proofErr w:type="spellStart"/>
                            <w:r w:rsidRPr="0022316C">
                              <w:rPr>
                                <w:rFonts w:ascii="Times New Roman" w:hAnsi="Times New Roman" w:cs="Times New Roman"/>
                              </w:rPr>
                              <w:t>collaboration</w:t>
                            </w:r>
                            <w:proofErr w:type="spellEnd"/>
                            <w:r w:rsidR="001542EB" w:rsidRPr="0022316C">
                              <w:rPr>
                                <w:rFonts w:ascii="Times New Roman" w:hAnsi="Times New Roman" w:cs="Times New Roman"/>
                              </w:rPr>
                              <w:t xml:space="preserve"> [</w:t>
                            </w:r>
                            <w:r w:rsidR="0022316C" w:rsidRPr="0022316C">
                              <w:rPr>
                                <w:rFonts w:ascii="Times New Roman" w:hAnsi="Times New Roman" w:cs="Times New Roman"/>
                              </w:rPr>
                              <w:t>25</w:t>
                            </w:r>
                            <w:r w:rsidR="001542EB" w:rsidRPr="0022316C">
                              <w:rPr>
                                <w:rFonts w:ascii="Times New Roman" w:hAnsi="Times New Roman" w:cs="Times New Roman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797C0F6" id="_x0000_s1132" type="#_x0000_t202" style="position:absolute;margin-left:549.95pt;margin-top:11.85pt;width:164.6pt;height:110.6pt;z-index:2520135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" stroked="f">
                <v:textbox style="mso-fit-shape-to-text:t">
                  <w:txbxContent>
                    <w:p w14:paraId="1F084BC8" w14:textId="177B42A5" w:rsidR="00FF66F6" w:rsidRPr="00E44AF1" w:rsidRDefault="00FF66F6" w:rsidP="00FF66F6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proofErr w:type="spellStart"/>
                      <w:r w:rsidRPr="00E44AF1">
                        <w:rPr>
                          <w:rFonts w:ascii="Times New Roman" w:hAnsi="Times New Roman" w:cs="Times New Roman"/>
                        </w:rPr>
                        <w:t>Facilitation</w:t>
                      </w:r>
                      <w:proofErr w:type="spellEnd"/>
                      <w:r w:rsidRPr="00E44AF1">
                        <w:rPr>
                          <w:rFonts w:ascii="Times New Roman" w:hAnsi="Times New Roman" w:cs="Times New Roman"/>
                        </w:rPr>
                        <w:t xml:space="preserve"> of </w:t>
                      </w:r>
                      <w:proofErr w:type="spellStart"/>
                      <w:r w:rsidRPr="0022316C">
                        <w:rPr>
                          <w:rFonts w:ascii="Times New Roman" w:hAnsi="Times New Roman" w:cs="Times New Roman"/>
                        </w:rPr>
                        <w:t>collaboration</w:t>
                      </w:r>
                      <w:proofErr w:type="spellEnd"/>
                      <w:r w:rsidR="001542EB" w:rsidRPr="0022316C">
                        <w:rPr>
                          <w:rFonts w:ascii="Times New Roman" w:hAnsi="Times New Roman" w:cs="Times New Roman"/>
                        </w:rPr>
                        <w:t xml:space="preserve"> [</w:t>
                      </w:r>
                      <w:r w:rsidR="0022316C" w:rsidRPr="0022316C">
                        <w:rPr>
                          <w:rFonts w:ascii="Times New Roman" w:hAnsi="Times New Roman" w:cs="Times New Roman"/>
                        </w:rPr>
                        <w:t>25</w:t>
                      </w:r>
                      <w:r w:rsidR="001542EB" w:rsidRPr="0022316C">
                        <w:rPr>
                          <w:rFonts w:ascii="Times New Roman" w:hAnsi="Times New Roman" w:cs="Times New Roman"/>
                        </w:rPr>
                        <w:t>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4AF1">
        <w:rPr>
          <w:noProof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048E31E3" wp14:editId="4B040410">
                <wp:simplePos x="0" y="0"/>
                <wp:positionH relativeFrom="column">
                  <wp:posOffset>6297667</wp:posOffset>
                </wp:positionH>
                <wp:positionV relativeFrom="paragraph">
                  <wp:posOffset>21026</wp:posOffset>
                </wp:positionV>
                <wp:extent cx="570368" cy="560372"/>
                <wp:effectExtent l="0" t="19050" r="39370" b="30480"/>
                <wp:wrapNone/>
                <wp:docPr id="1097869233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D8FD0B" id="_x0000_t66" coordsize="21600,21600" o:spt="66" adj="5400,5400" path="m@0,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Arrow: Left 3" o:spid="_x0000_s1026" type="#_x0000_t66" style="position:absolute;margin-left:495.9pt;margin-top:1.65pt;width:44.9pt;height:44.1pt;rotation:180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" adj="10611" fillcolor="#4472c4 [3204]" strokecolor="#09101d [484]" strokeweight="1pt"/>
            </w:pict>
          </mc:Fallback>
        </mc:AlternateContent>
      </w:r>
    </w:p>
    <w:p w14:paraId="6CF0ACBC" w14:textId="2E275D3C" w:rsidR="00FF66F6" w:rsidRPr="00E46EAA" w:rsidRDefault="007668E6" w:rsidP="00FF66F6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37309CF7" wp14:editId="1B2F12B7">
                <wp:simplePos x="0" y="0"/>
                <wp:positionH relativeFrom="column">
                  <wp:posOffset>1877910</wp:posOffset>
                </wp:positionH>
                <wp:positionV relativeFrom="paragraph">
                  <wp:posOffset>64399</wp:posOffset>
                </wp:positionV>
                <wp:extent cx="533855" cy="983411"/>
                <wp:effectExtent l="0" t="0" r="19050" b="26670"/>
                <wp:wrapNone/>
                <wp:docPr id="2053014466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3855" cy="98341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C65416B" id="Straight Connector 23" o:spid="_x0000_s1026" style="position:absolute;flip:y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7.85pt,5.05pt" to="189.9pt,8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" strokecolor="#4472c4 [3204]" strokeweight=".5pt">
                <v:stroke joinstyle="miter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43264" behindDoc="0" locked="0" layoutInCell="1" allowOverlap="1" wp14:anchorId="7B3F599B" wp14:editId="5DC9DE70">
                <wp:simplePos x="0" y="0"/>
                <wp:positionH relativeFrom="column">
                  <wp:posOffset>2033186</wp:posOffset>
                </wp:positionH>
                <wp:positionV relativeFrom="paragraph">
                  <wp:posOffset>73025</wp:posOffset>
                </wp:positionV>
                <wp:extent cx="379323" cy="508958"/>
                <wp:effectExtent l="0" t="0" r="20955" b="24765"/>
                <wp:wrapNone/>
                <wp:docPr id="1468235845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9323" cy="50895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D43F881" id="Straight Connector 22" o:spid="_x0000_s1026" style="position:absolute;flip:y;z-index:252043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0.1pt,5.75pt" to="189.95pt,4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" strokecolor="#4472c4 [3204]" strokeweight=".5pt">
                <v:stroke joinstyle="miter"/>
              </v:line>
            </w:pict>
          </mc:Fallback>
        </mc:AlternateContent>
      </w:r>
      <w:r w:rsidR="008373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543F1159" wp14:editId="56D39D78">
                <wp:simplePos x="0" y="0"/>
                <wp:positionH relativeFrom="column">
                  <wp:posOffset>1739888</wp:posOffset>
                </wp:positionH>
                <wp:positionV relativeFrom="paragraph">
                  <wp:posOffset>55772</wp:posOffset>
                </wp:positionV>
                <wp:extent cx="681487" cy="8627"/>
                <wp:effectExtent l="0" t="0" r="23495" b="29845"/>
                <wp:wrapNone/>
                <wp:docPr id="1429045128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1487" cy="862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5711FA" id="Straight Connector 20" o:spid="_x0000_s1026" style="position:absolute;z-index:252041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pt,4.4pt" to="190.65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" strokecolor="#4472c4 [3204]" strokeweight=".5pt">
                <v:stroke joinstyle="miter"/>
              </v:line>
            </w:pict>
          </mc:Fallback>
        </mc:AlternateContent>
      </w:r>
      <w:r w:rsidR="001542E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24832" behindDoc="0" locked="0" layoutInCell="1" allowOverlap="1" wp14:anchorId="4C4C031A" wp14:editId="077056EF">
                <wp:simplePos x="0" y="0"/>
                <wp:positionH relativeFrom="column">
                  <wp:posOffset>8985514</wp:posOffset>
                </wp:positionH>
                <wp:positionV relativeFrom="paragraph">
                  <wp:posOffset>83820</wp:posOffset>
                </wp:positionV>
                <wp:extent cx="258553" cy="178543"/>
                <wp:effectExtent l="0" t="0" r="27305" b="31115"/>
                <wp:wrapNone/>
                <wp:docPr id="1166468212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8553" cy="17854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478018" id="Straight Connector 8" o:spid="_x0000_s1026" style="position:absolute;flip:x y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7.5pt,6.6pt" to="727.8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" strokecolor="#4472c4 [3204]" strokeweight=".5pt">
                <v:stroke joinstyle="miter"/>
              </v:line>
            </w:pict>
          </mc:Fallback>
        </mc:AlternateContent>
      </w:r>
    </w:p>
    <w:p w14:paraId="681F9398" w14:textId="281C5041" w:rsidR="00FF66F6" w:rsidRDefault="00FF66F6" w:rsidP="00FF66F6">
      <w:pPr>
        <w:rPr>
          <w:lang w:val="en-US"/>
        </w:rPr>
      </w:pPr>
    </w:p>
    <w:p w14:paraId="1E6E0C42" w14:textId="5EBFBBBA" w:rsidR="00FF66F6" w:rsidRPr="00E46EAA" w:rsidRDefault="007668E6" w:rsidP="00FF66F6">
      <w:pPr>
        <w:rPr>
          <w:lang w:val="en-US"/>
        </w:rPr>
      </w:pPr>
      <w:r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32000" behindDoc="0" locked="0" layoutInCell="1" allowOverlap="1" wp14:anchorId="5CC56763" wp14:editId="2CFCDCAB">
                <wp:simplePos x="0" y="0"/>
                <wp:positionH relativeFrom="leftMargin">
                  <wp:posOffset>9525</wp:posOffset>
                </wp:positionH>
                <wp:positionV relativeFrom="paragraph">
                  <wp:posOffset>146050</wp:posOffset>
                </wp:positionV>
                <wp:extent cx="952500" cy="316865"/>
                <wp:effectExtent l="0" t="6033" r="13018" b="13017"/>
                <wp:wrapSquare wrapText="bothSides"/>
                <wp:docPr id="12029385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5250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15833" w14:textId="77777777" w:rsidR="00EF3021" w:rsidRPr="0086167D" w:rsidRDefault="00EF3021" w:rsidP="00EF3021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A5298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5298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C56763" id="_x0000_s1133" type="#_x0000_t202" style="position:absolute;margin-left:.75pt;margin-top:11.5pt;width:75pt;height:24.95pt;rotation:-90;z-index:25203200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" strokecolor="#4472c4 [3204]">
                <v:textbox>
                  <w:txbxContent>
                    <w:p w14:paraId="1DB15833" w14:textId="77777777" w:rsidR="00EF3021" w:rsidRPr="0086167D" w:rsidRDefault="00EF3021" w:rsidP="00EF3021">
                      <w:pPr>
                        <w:jc w:val="center"/>
                        <w:rPr>
                          <w:sz w:val="24"/>
                          <w:szCs w:val="24"/>
                          <w:lang w:val="en-US"/>
                        </w:rPr>
                      </w:pPr>
                      <w:r w:rsidRPr="00A5298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A5298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taff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96C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1B6A67E0" wp14:editId="7C91C3AE">
                <wp:simplePos x="0" y="0"/>
                <wp:positionH relativeFrom="column">
                  <wp:posOffset>3933024</wp:posOffset>
                </wp:positionH>
                <wp:positionV relativeFrom="paragraph">
                  <wp:posOffset>245997</wp:posOffset>
                </wp:positionV>
                <wp:extent cx="633729" cy="637777"/>
                <wp:effectExtent l="35878" t="40322" r="50482" b="50483"/>
                <wp:wrapNone/>
                <wp:docPr id="115333913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633729" cy="637777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3F2B45" id="Straight Arrow Connector 10" o:spid="_x0000_s1026" type="#_x0000_t32" style="position:absolute;margin-left:309.7pt;margin-top:19.35pt;width:49.9pt;height:50.2pt;rotation:-90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" strokecolor="#4472c4 [3204]" strokeweight=".5pt">
                <v:stroke startarrow="block" endarrow="block" joinstyle="miter"/>
              </v:shape>
            </w:pict>
          </mc:Fallback>
        </mc:AlternateContent>
      </w:r>
    </w:p>
    <w:p w14:paraId="3DAEF0E5" w14:textId="4EAF71E3" w:rsidR="006C771F" w:rsidRDefault="007668E6" w:rsidP="006C771F">
      <w:pPr>
        <w:rPr>
          <w:lang w:val="en-US"/>
        </w:rPr>
      </w:pPr>
      <w:r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2007424" behindDoc="0" locked="0" layoutInCell="1" allowOverlap="1" wp14:anchorId="085B5542" wp14:editId="294B526B">
                <wp:simplePos x="0" y="0"/>
                <wp:positionH relativeFrom="margin">
                  <wp:posOffset>-675640</wp:posOffset>
                </wp:positionH>
                <wp:positionV relativeFrom="margin">
                  <wp:posOffset>4888230</wp:posOffset>
                </wp:positionV>
                <wp:extent cx="515620" cy="316865"/>
                <wp:effectExtent l="4127" t="0" r="21908" b="21907"/>
                <wp:wrapSquare wrapText="bothSides"/>
                <wp:docPr id="9156560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F1857" w14:textId="62922008" w:rsidR="00FF66F6" w:rsidRPr="00EF3021" w:rsidRDefault="00EF3021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F302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B5542" id="_x0000_s1134" type="#_x0000_t202" style="position:absolute;margin-left:-53.2pt;margin-top:384.9pt;width:40.6pt;height:24.95pt;rotation:-90;z-index:252007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" strokecolor="#4472c4 [3204]">
                <v:textbox>
                  <w:txbxContent>
                    <w:p w14:paraId="426F1857" w14:textId="62922008" w:rsidR="00FF66F6" w:rsidRPr="00EF3021" w:rsidRDefault="00EF3021" w:rsidP="00FF66F6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F3021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="00396C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37120" behindDoc="0" locked="0" layoutInCell="1" allowOverlap="1" wp14:anchorId="53AECAD6" wp14:editId="07BF33AF">
                <wp:simplePos x="0" y="0"/>
                <wp:positionH relativeFrom="column">
                  <wp:posOffset>-261440</wp:posOffset>
                </wp:positionH>
                <wp:positionV relativeFrom="paragraph">
                  <wp:posOffset>389602</wp:posOffset>
                </wp:positionV>
                <wp:extent cx="148063" cy="534838"/>
                <wp:effectExtent l="0" t="0" r="23495" b="36830"/>
                <wp:wrapNone/>
                <wp:docPr id="1499240725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063" cy="5348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1BA961" id="Straight Connector 16" o:spid="_x0000_s1026" style="position:absolute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0.6pt,30.7pt" to="-8.95pt,7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" strokecolor="#4472c4 [3204]" strokeweight=".5pt">
                <v:stroke joinstyle="miter"/>
              </v:line>
            </w:pict>
          </mc:Fallback>
        </mc:AlternateContent>
      </w:r>
      <w:r w:rsidR="00396C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2260825A" wp14:editId="7F783290">
                <wp:simplePos x="0" y="0"/>
                <wp:positionH relativeFrom="column">
                  <wp:posOffset>1946922</wp:posOffset>
                </wp:positionH>
                <wp:positionV relativeFrom="paragraph">
                  <wp:posOffset>1002078</wp:posOffset>
                </wp:positionV>
                <wp:extent cx="422694" cy="8626"/>
                <wp:effectExtent l="0" t="0" r="34925" b="29845"/>
                <wp:wrapNone/>
                <wp:docPr id="181582878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2694" cy="862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A0CCD0" id="Straight Connector 15" o:spid="_x0000_s1026" style="position:absolute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3.3pt,78.9pt" to="186.6pt,7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="00396C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385F6454" wp14:editId="7C73FF5C">
                <wp:simplePos x="0" y="0"/>
                <wp:positionH relativeFrom="column">
                  <wp:posOffset>-234950</wp:posOffset>
                </wp:positionH>
                <wp:positionV relativeFrom="paragraph">
                  <wp:posOffset>1014838</wp:posOffset>
                </wp:positionV>
                <wp:extent cx="111760" cy="0"/>
                <wp:effectExtent l="0" t="0" r="0" b="0"/>
                <wp:wrapNone/>
                <wp:docPr id="1217840895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17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CE5850B" id="Straight Connector 17" o:spid="_x0000_s1026" style="position:absolute;z-index:252038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8.5pt,79.9pt" to="-9.7pt,7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" strokecolor="#4472c4 [3204]" strokeweight=".5pt">
                <v:stroke joinstyle="miter"/>
              </v:line>
            </w:pict>
          </mc:Fallback>
        </mc:AlternateContent>
      </w:r>
      <w:r w:rsidR="00396C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45CF99B2" wp14:editId="1B520A2D">
                <wp:simplePos x="0" y="0"/>
                <wp:positionH relativeFrom="column">
                  <wp:posOffset>2742829</wp:posOffset>
                </wp:positionH>
                <wp:positionV relativeFrom="paragraph">
                  <wp:posOffset>387841</wp:posOffset>
                </wp:positionV>
                <wp:extent cx="1267215" cy="1213164"/>
                <wp:effectExtent l="0" t="0" r="28575" b="25400"/>
                <wp:wrapNone/>
                <wp:docPr id="1428187764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7215" cy="1213164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E9CD6B" w14:textId="3D9911FD" w:rsidR="00FF66F6" w:rsidRPr="008B7ACF" w:rsidRDefault="00FF66F6" w:rsidP="00FF66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8B7ACF">
                              <w:rPr>
                                <w:rFonts w:ascii="Times New Roman" w:hAnsi="Times New Roman" w:cs="Times New Roman"/>
                              </w:rPr>
                              <w:t>Role</w:t>
                            </w:r>
                            <w:proofErr w:type="spellEnd"/>
                            <w:r w:rsidRPr="008B7AC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8B7ACF">
                              <w:rPr>
                                <w:rFonts w:ascii="Times New Roman" w:hAnsi="Times New Roman" w:cs="Times New Roman"/>
                              </w:rPr>
                              <w:t>negotation</w:t>
                            </w:r>
                            <w:proofErr w:type="spellEnd"/>
                            <w:r w:rsidR="00A349F4" w:rsidRPr="008B7AC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A349F4" w:rsidRPr="00E46D54">
                              <w:rPr>
                                <w:rFonts w:ascii="Times New Roman" w:hAnsi="Times New Roman" w:cs="Times New Roman"/>
                              </w:rPr>
                              <w:t>[</w:t>
                            </w:r>
                            <w:r w:rsidR="00E46D54">
                              <w:rPr>
                                <w:rFonts w:ascii="Times New Roman" w:hAnsi="Times New Roman" w:cs="Times New Roman"/>
                              </w:rPr>
                              <w:t>2</w:t>
                            </w:r>
                            <w:r w:rsidR="000E4EEA" w:rsidRPr="00E46D54">
                              <w:rPr>
                                <w:rFonts w:ascii="Times New Roman" w:hAnsi="Times New Roman" w:cs="Times New Roman"/>
                              </w:rPr>
                              <w:t>5</w:t>
                            </w:r>
                            <w:r w:rsidR="00A349F4" w:rsidRPr="00E46D54">
                              <w:rPr>
                                <w:rFonts w:ascii="Times New Roman" w:hAnsi="Times New Roman" w:cs="Times New Roman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5CF99B2" id="_x0000_s1135" style="position:absolute;margin-left:215.95pt;margin-top:30.55pt;width:99.8pt;height:95.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" fillcolor="#4472c4 [3204]" strokecolor="#09101d [484]" strokeweight="1pt">
                <v:stroke joinstyle="miter"/>
                <v:textbox>
                  <w:txbxContent>
                    <w:p w14:paraId="61E9CD6B" w14:textId="3D9911FD" w:rsidR="00FF66F6" w:rsidRPr="008B7ACF" w:rsidRDefault="00FF66F6" w:rsidP="00FF66F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8B7ACF">
                        <w:rPr>
                          <w:rFonts w:ascii="Times New Roman" w:hAnsi="Times New Roman" w:cs="Times New Roman"/>
                        </w:rPr>
                        <w:t>Role</w:t>
                      </w:r>
                      <w:proofErr w:type="spellEnd"/>
                      <w:r w:rsidRPr="008B7AC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8B7ACF">
                        <w:rPr>
                          <w:rFonts w:ascii="Times New Roman" w:hAnsi="Times New Roman" w:cs="Times New Roman"/>
                        </w:rPr>
                        <w:t>negotation</w:t>
                      </w:r>
                      <w:proofErr w:type="spellEnd"/>
                      <w:r w:rsidR="00A349F4" w:rsidRPr="008B7AC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A349F4" w:rsidRPr="00E46D54">
                        <w:rPr>
                          <w:rFonts w:ascii="Times New Roman" w:hAnsi="Times New Roman" w:cs="Times New Roman"/>
                        </w:rPr>
                        <w:t>[</w:t>
                      </w:r>
                      <w:r w:rsidR="00E46D54">
                        <w:rPr>
                          <w:rFonts w:ascii="Times New Roman" w:hAnsi="Times New Roman" w:cs="Times New Roman"/>
                        </w:rPr>
                        <w:t>2</w:t>
                      </w:r>
                      <w:r w:rsidR="000E4EEA" w:rsidRPr="00E46D54">
                        <w:rPr>
                          <w:rFonts w:ascii="Times New Roman" w:hAnsi="Times New Roman" w:cs="Times New Roman"/>
                        </w:rPr>
                        <w:t>5</w:t>
                      </w:r>
                      <w:r w:rsidR="00A349F4" w:rsidRPr="00E46D54">
                        <w:rPr>
                          <w:rFonts w:ascii="Times New Roman" w:hAnsi="Times New Roman" w:cs="Times New Roman"/>
                        </w:rPr>
                        <w:t>]</w:t>
                      </w:r>
                    </w:p>
                  </w:txbxContent>
                </v:textbox>
              </v:oval>
            </w:pict>
          </mc:Fallback>
        </mc:AlternateContent>
      </w:r>
      <w:r w:rsidR="00396C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07563E04" wp14:editId="230774FC">
                <wp:simplePos x="0" y="0"/>
                <wp:positionH relativeFrom="column">
                  <wp:posOffset>2302139</wp:posOffset>
                </wp:positionH>
                <wp:positionV relativeFrom="paragraph">
                  <wp:posOffset>899418</wp:posOffset>
                </wp:positionV>
                <wp:extent cx="407406" cy="199176"/>
                <wp:effectExtent l="0" t="19050" r="31115" b="29845"/>
                <wp:wrapNone/>
                <wp:docPr id="1763388080" name="Arrow: Righ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406" cy="19917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39C266" id="Arrow: Right 12" o:spid="_x0000_s1026" type="#_x0000_t13" style="position:absolute;margin-left:181.25pt;margin-top:70.8pt;width:32.1pt;height:15.7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" adj="16320" fillcolor="#4472c4 [3204]" strokecolor="#09101d [484]" strokeweight="1pt"/>
            </w:pict>
          </mc:Fallback>
        </mc:AlternateContent>
      </w:r>
      <w:r w:rsidR="006C771F">
        <w:rPr>
          <w:lang w:val="en-US"/>
        </w:rPr>
        <w:br w:type="page"/>
      </w:r>
    </w:p>
    <w:p w14:paraId="7B05A0A9" w14:textId="1D3CB405" w:rsidR="006C771F" w:rsidRPr="007E1E43" w:rsidRDefault="006C771F" w:rsidP="006C771F">
      <w:pPr>
        <w:rPr>
          <w:rFonts w:ascii="Times New Roman" w:hAnsi="Times New Roman" w:cs="Times New Roman"/>
          <w:sz w:val="40"/>
          <w:szCs w:val="40"/>
          <w:lang w:val="en-US"/>
        </w:rPr>
      </w:pPr>
    </w:p>
    <w:p w14:paraId="21F16690" w14:textId="1D108EF6" w:rsidR="006C771F" w:rsidRPr="00E46EAA" w:rsidRDefault="006C771F" w:rsidP="006C771F">
      <w:pPr>
        <w:rPr>
          <w:lang w:val="en-US"/>
        </w:rPr>
      </w:pPr>
    </w:p>
    <w:p w14:paraId="44F85CD5" w14:textId="08308C35" w:rsidR="006C771F" w:rsidRPr="00E46EAA" w:rsidRDefault="00E21AE8" w:rsidP="006C771F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914240" behindDoc="0" locked="0" layoutInCell="1" allowOverlap="1" wp14:anchorId="7EC80C9D" wp14:editId="316E9F08">
                <wp:simplePos x="0" y="0"/>
                <wp:positionH relativeFrom="column">
                  <wp:posOffset>436245</wp:posOffset>
                </wp:positionH>
                <wp:positionV relativeFrom="paragraph">
                  <wp:posOffset>201295</wp:posOffset>
                </wp:positionV>
                <wp:extent cx="950595" cy="298450"/>
                <wp:effectExtent l="0" t="0" r="20955" b="25400"/>
                <wp:wrapSquare wrapText="bothSides"/>
                <wp:docPr id="4346923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059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CF9FF2" w14:textId="77777777" w:rsidR="006C771F" w:rsidRPr="006B1DCF" w:rsidRDefault="006C771F" w:rsidP="006C77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B1DC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EX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C80C9D" id="_x0000_s1136" type="#_x0000_t202" style="position:absolute;margin-left:34.35pt;margin-top:15.85pt;width:74.85pt;height:23.5pt;z-index:251914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" strokecolor="#4472c4 [3204]">
                <v:textbox>
                  <w:txbxContent>
                    <w:p w14:paraId="10CF9FF2" w14:textId="77777777" w:rsidR="006C771F" w:rsidRPr="006B1DCF" w:rsidRDefault="006C771F" w:rsidP="006C771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B1DC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ON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521FCE8D" wp14:editId="3A638427">
                <wp:simplePos x="0" y="0"/>
                <wp:positionH relativeFrom="column">
                  <wp:posOffset>-623570</wp:posOffset>
                </wp:positionH>
                <wp:positionV relativeFrom="paragraph">
                  <wp:posOffset>201295</wp:posOffset>
                </wp:positionV>
                <wp:extent cx="3037840" cy="3044825"/>
                <wp:effectExtent l="0" t="0" r="10160" b="22225"/>
                <wp:wrapNone/>
                <wp:docPr id="32177848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3044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A9ECAF" id="Rectangle 1" o:spid="_x0000_s1026" style="position:absolute;margin-left:-49.1pt;margin-top:15.85pt;width:239.2pt;height:239.75pt;z-index:251911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" fillcolor="white [3212]" strokecolor="#4472c4 [3204]" strokeweight="1pt"/>
            </w:pict>
          </mc:Fallback>
        </mc:AlternateContent>
      </w:r>
      <w:r w:rsidR="006C771F">
        <w:rPr>
          <w:noProof/>
        </w:rPr>
        <mc:AlternateContent>
          <mc:Choice Requires="wps">
            <w:drawing>
              <wp:anchor distT="45720" distB="45720" distL="114300" distR="114300" simplePos="0" relativeHeight="251916288" behindDoc="0" locked="0" layoutInCell="1" allowOverlap="1" wp14:anchorId="2905EC81" wp14:editId="5A8900FB">
                <wp:simplePos x="0" y="0"/>
                <wp:positionH relativeFrom="margin">
                  <wp:align>center</wp:align>
                </wp:positionH>
                <wp:positionV relativeFrom="paragraph">
                  <wp:posOffset>12065</wp:posOffset>
                </wp:positionV>
                <wp:extent cx="1216025" cy="289560"/>
                <wp:effectExtent l="0" t="0" r="22225" b="15240"/>
                <wp:wrapSquare wrapText="bothSides"/>
                <wp:docPr id="17219715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6025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1BBAA" w14:textId="77777777" w:rsidR="006C771F" w:rsidRPr="006B1DCF" w:rsidRDefault="006C771F" w:rsidP="006C771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B1DC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ECHANIS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5EC81" id="_x0000_s1137" type="#_x0000_t202" style="position:absolute;margin-left:0;margin-top:.95pt;width:95.75pt;height:22.8pt;z-index:2519162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" strokecolor="#4472c4 [3204]">
                <v:textbox>
                  <w:txbxContent>
                    <w:p w14:paraId="14D1BBAA" w14:textId="77777777" w:rsidR="006C771F" w:rsidRPr="006B1DCF" w:rsidRDefault="006C771F" w:rsidP="006C771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B1DC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MECHANIS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70E2BE7" w14:textId="52608F14" w:rsidR="006C771F" w:rsidRPr="00E46EAA" w:rsidRDefault="00EB2DEE" w:rsidP="006C771F">
      <w:pPr>
        <w:rPr>
          <w:lang w:val="en-US"/>
        </w:rPr>
      </w:pPr>
      <w:r w:rsidRPr="003818FC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0384" behindDoc="0" locked="0" layoutInCell="1" allowOverlap="1" wp14:anchorId="5F156E69" wp14:editId="50193AE9">
                <wp:simplePos x="0" y="0"/>
                <wp:positionH relativeFrom="column">
                  <wp:posOffset>-240665</wp:posOffset>
                </wp:positionH>
                <wp:positionV relativeFrom="paragraph">
                  <wp:posOffset>280670</wp:posOffset>
                </wp:positionV>
                <wp:extent cx="2458085" cy="2615565"/>
                <wp:effectExtent l="0" t="0" r="0" b="0"/>
                <wp:wrapSquare wrapText="bothSides"/>
                <wp:docPr id="20529301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8085" cy="2615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A3409F" w14:textId="77777777" w:rsidR="00EB2DEE" w:rsidRDefault="00EB2DEE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AF42210" w14:textId="3666A2E2" w:rsidR="00EB2DEE" w:rsidRPr="00BA486B" w:rsidRDefault="00890982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aving a lack of PC knowledge [</w:t>
                            </w:r>
                            <w:r w:rsidR="0022316C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  <w:r w:rsidR="00DA3718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</w:t>
                            </w:r>
                            <w:r w:rsidR="00EB2DEE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076D22D5" w14:textId="77777777" w:rsidR="00EB2DEE" w:rsidRPr="00BA486B" w:rsidRDefault="00EB2DEE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591E23D" w14:textId="447CFBC3" w:rsidR="00EB2DEE" w:rsidRPr="00BA486B" w:rsidRDefault="00EB2DEE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br/>
                            </w:r>
                          </w:p>
                          <w:p w14:paraId="3B33BCC6" w14:textId="45AD8EC6" w:rsidR="00EB2DEE" w:rsidRPr="00BA486B" w:rsidRDefault="007D0607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ot feeling recognized by oncologists [</w:t>
                            </w:r>
                            <w:r w:rsidR="0022316C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  <w:r w:rsidR="00DA3718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8</w:t>
                            </w:r>
                            <w:r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731E3176" w14:textId="071D3590" w:rsidR="00EB2DEE" w:rsidRPr="00BA486B" w:rsidRDefault="00405689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Feeling their </w:t>
                            </w:r>
                            <w:r w:rsidR="009172DC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ultidimensional approach is not appreciated [</w:t>
                            </w:r>
                            <w:r w:rsidR="00BA486B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4</w:t>
                            </w:r>
                            <w:r w:rsidR="009172DC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38C3DC9A" w14:textId="40F01FC2" w:rsidR="006C771F" w:rsidRPr="00E9491C" w:rsidRDefault="007D0607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I</w:t>
                            </w:r>
                            <w:r w:rsidR="0043497D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nsufficient human resources</w:t>
                            </w:r>
                            <w:r w:rsidR="00E9491C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ithin PCT [</w:t>
                            </w:r>
                            <w:r w:rsidR="00BA486B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</w:t>
                            </w:r>
                            <w:r w:rsidR="00DA3718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7</w:t>
                            </w:r>
                            <w:r w:rsidR="00E9491C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  <w:p w14:paraId="612FAD35" w14:textId="77777777" w:rsidR="00DD4350" w:rsidRPr="00E9491C" w:rsidRDefault="00DD4350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BA5E15E" w14:textId="77777777" w:rsidR="00DD4350" w:rsidRPr="00E9491C" w:rsidRDefault="00DD4350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</w:p>
                          <w:p w14:paraId="1EF396ED" w14:textId="77777777" w:rsidR="000B7B5A" w:rsidRDefault="000B7B5A" w:rsidP="006C771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CF2DA62" w14:textId="77777777" w:rsidR="006C771F" w:rsidRDefault="006C771F" w:rsidP="006C771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BB0C4A9" w14:textId="77777777" w:rsidR="006C771F" w:rsidRDefault="006C771F" w:rsidP="006C771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7753FD0" w14:textId="77777777" w:rsidR="006C771F" w:rsidRDefault="006C771F" w:rsidP="006C771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181E0627" w14:textId="77777777" w:rsidR="006C771F" w:rsidRPr="003818FC" w:rsidRDefault="006C771F" w:rsidP="006C771F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56E69" id="_x0000_s1138" type="#_x0000_t202" style="position:absolute;margin-left:-18.95pt;margin-top:22.1pt;width:193.55pt;height:205.95pt;z-index:251920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" stroked="f">
                <v:textbox>
                  <w:txbxContent>
                    <w:p w14:paraId="03A3409F" w14:textId="77777777" w:rsidR="00EB2DEE" w:rsidRDefault="00EB2DEE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AF42210" w14:textId="3666A2E2" w:rsidR="00EB2DEE" w:rsidRPr="00BA486B" w:rsidRDefault="00890982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Having a lack of PC knowledge [</w:t>
                      </w:r>
                      <w:r w:rsidR="0022316C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  <w:r w:rsidR="00DA3718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7</w:t>
                      </w:r>
                      <w:r w:rsidR="00EB2DEE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076D22D5" w14:textId="77777777" w:rsidR="00EB2DEE" w:rsidRPr="00BA486B" w:rsidRDefault="00EB2DEE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591E23D" w14:textId="447CFBC3" w:rsidR="00EB2DEE" w:rsidRPr="00BA486B" w:rsidRDefault="00EB2DEE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A486B">
                        <w:rPr>
                          <w:rFonts w:ascii="Times New Roman" w:hAnsi="Times New Roman" w:cs="Times New Roman"/>
                          <w:lang w:val="en-US"/>
                        </w:rPr>
                        <w:br/>
                      </w:r>
                    </w:p>
                    <w:p w14:paraId="3B33BCC6" w14:textId="45AD8EC6" w:rsidR="00EB2DEE" w:rsidRPr="00BA486B" w:rsidRDefault="007D0607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Not feeling recognized by oncologists [</w:t>
                      </w:r>
                      <w:r w:rsidR="0022316C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  <w:r w:rsidR="00DA3718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8</w:t>
                      </w:r>
                      <w:r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731E3176" w14:textId="071D3590" w:rsidR="00EB2DEE" w:rsidRPr="00BA486B" w:rsidRDefault="00405689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A486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Feeling their </w:t>
                      </w:r>
                      <w:r w:rsidR="009172DC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multidimensional approach is not appreciated [</w:t>
                      </w:r>
                      <w:r w:rsidR="00BA486B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34</w:t>
                      </w:r>
                      <w:r w:rsidR="009172DC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38C3DC9A" w14:textId="40F01FC2" w:rsidR="006C771F" w:rsidRPr="00E9491C" w:rsidRDefault="007D0607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I</w:t>
                      </w:r>
                      <w:r w:rsidR="0043497D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nsufficient human resources</w:t>
                      </w:r>
                      <w:r w:rsidR="00E9491C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within PCT [</w:t>
                      </w:r>
                      <w:r w:rsidR="00BA486B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2</w:t>
                      </w:r>
                      <w:r w:rsidR="00DA3718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7</w:t>
                      </w:r>
                      <w:r w:rsidR="00E9491C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  <w:p w14:paraId="612FAD35" w14:textId="77777777" w:rsidR="00DD4350" w:rsidRPr="00E9491C" w:rsidRDefault="00DD4350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BA5E15E" w14:textId="77777777" w:rsidR="00DD4350" w:rsidRPr="00E9491C" w:rsidRDefault="00DD4350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</w:p>
                    <w:p w14:paraId="1EF396ED" w14:textId="77777777" w:rsidR="000B7B5A" w:rsidRDefault="000B7B5A" w:rsidP="006C771F">
                      <w:pPr>
                        <w:rPr>
                          <w:lang w:val="en-US"/>
                        </w:rPr>
                      </w:pPr>
                    </w:p>
                    <w:p w14:paraId="4CF2DA62" w14:textId="77777777" w:rsidR="006C771F" w:rsidRDefault="006C771F" w:rsidP="006C771F">
                      <w:pPr>
                        <w:rPr>
                          <w:lang w:val="en-US"/>
                        </w:rPr>
                      </w:pPr>
                    </w:p>
                    <w:p w14:paraId="1BB0C4A9" w14:textId="77777777" w:rsidR="006C771F" w:rsidRDefault="006C771F" w:rsidP="006C771F">
                      <w:pPr>
                        <w:rPr>
                          <w:lang w:val="en-US"/>
                        </w:rPr>
                      </w:pPr>
                    </w:p>
                    <w:p w14:paraId="67753FD0" w14:textId="77777777" w:rsidR="006C771F" w:rsidRDefault="006C771F" w:rsidP="006C771F">
                      <w:pPr>
                        <w:rPr>
                          <w:lang w:val="en-US"/>
                        </w:rPr>
                      </w:pPr>
                    </w:p>
                    <w:p w14:paraId="181E0627" w14:textId="77777777" w:rsidR="006C771F" w:rsidRPr="003818FC" w:rsidRDefault="006C771F" w:rsidP="006C771F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B6EC33" w14:textId="497F7976" w:rsidR="006C771F" w:rsidRPr="00E46EAA" w:rsidRDefault="00EB2DEE" w:rsidP="006C771F">
      <w:pPr>
        <w:rPr>
          <w:lang w:val="en-US"/>
        </w:rPr>
      </w:pPr>
      <w:r w:rsidRPr="00C8308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9360" behindDoc="0" locked="0" layoutInCell="1" allowOverlap="1" wp14:anchorId="22FD320F" wp14:editId="1E7BFC63">
                <wp:simplePos x="0" y="0"/>
                <wp:positionH relativeFrom="column">
                  <wp:posOffset>-925830</wp:posOffset>
                </wp:positionH>
                <wp:positionV relativeFrom="paragraph">
                  <wp:posOffset>316865</wp:posOffset>
                </wp:positionV>
                <wp:extent cx="932180" cy="316865"/>
                <wp:effectExtent l="2857" t="0" r="23178" b="23177"/>
                <wp:wrapSquare wrapText="bothSides"/>
                <wp:docPr id="16408108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93218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A6986" w14:textId="1F2A9304" w:rsidR="006C771F" w:rsidRPr="006B1DCF" w:rsidRDefault="006B1DCF" w:rsidP="006C77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B1DC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Ward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D320F" id="_x0000_s1139" type="#_x0000_t202" style="position:absolute;margin-left:-72.9pt;margin-top:24.95pt;width:73.4pt;height:24.95pt;rotation:-90;z-index:251919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" strokecolor="#4472c4 [3204]">
                <v:textbox>
                  <w:txbxContent>
                    <w:p w14:paraId="0D4A6986" w14:textId="1F2A9304" w:rsidR="006C771F" w:rsidRPr="006B1DCF" w:rsidRDefault="006B1DCF" w:rsidP="006C771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B1DC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Ward staf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21AE8">
        <w:rPr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14386290" wp14:editId="012B37E1">
                <wp:simplePos x="0" y="0"/>
                <wp:positionH relativeFrom="column">
                  <wp:posOffset>6475790</wp:posOffset>
                </wp:positionH>
                <wp:positionV relativeFrom="paragraph">
                  <wp:posOffset>269719</wp:posOffset>
                </wp:positionV>
                <wp:extent cx="3037840" cy="1953650"/>
                <wp:effectExtent l="0" t="0" r="10160" b="27940"/>
                <wp:wrapNone/>
                <wp:docPr id="4128474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7840" cy="1953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923178" id="Rectangle 1" o:spid="_x0000_s1026" style="position:absolute;margin-left:509.9pt;margin-top:21.25pt;width:239.2pt;height:153.85pt;z-index:251912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" fillcolor="white [3212]" strokecolor="#4472c4 [3204]" strokeweight="1pt"/>
            </w:pict>
          </mc:Fallback>
        </mc:AlternateContent>
      </w:r>
      <w:r w:rsidR="004E4134">
        <w:rPr>
          <w:noProof/>
        </w:rPr>
        <mc:AlternateContent>
          <mc:Choice Requires="wps">
            <w:drawing>
              <wp:anchor distT="45720" distB="45720" distL="114300" distR="114300" simplePos="0" relativeHeight="251915264" behindDoc="0" locked="0" layoutInCell="1" allowOverlap="1" wp14:anchorId="63896457" wp14:editId="5896326E">
                <wp:simplePos x="0" y="0"/>
                <wp:positionH relativeFrom="column">
                  <wp:posOffset>7597140</wp:posOffset>
                </wp:positionH>
                <wp:positionV relativeFrom="paragraph">
                  <wp:posOffset>268869</wp:posOffset>
                </wp:positionV>
                <wp:extent cx="1009015" cy="307340"/>
                <wp:effectExtent l="0" t="0" r="19685" b="16510"/>
                <wp:wrapSquare wrapText="bothSides"/>
                <wp:docPr id="4575666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015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DEE13" w14:textId="77777777" w:rsidR="006C771F" w:rsidRPr="006B1DCF" w:rsidRDefault="006C771F" w:rsidP="006C77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B1DC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96457" id="_x0000_s1140" type="#_x0000_t202" style="position:absolute;margin-left:598.2pt;margin-top:21.15pt;width:79.45pt;height:24.2pt;z-index:251915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" strokecolor="#4472c4 [3204]">
                <v:textbox>
                  <w:txbxContent>
                    <w:p w14:paraId="5B4DEE13" w14:textId="77777777" w:rsidR="006C771F" w:rsidRPr="006B1DCF" w:rsidRDefault="006C771F" w:rsidP="006C771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B1DC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7B5A">
        <w:rPr>
          <w:noProof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0218248F" wp14:editId="402F74AD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2362954" cy="2444436"/>
                <wp:effectExtent l="0" t="0" r="18415" b="13335"/>
                <wp:wrapNone/>
                <wp:docPr id="1159507695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2954" cy="2444436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0E7948" w14:textId="6FF31602" w:rsidR="006C771F" w:rsidRDefault="006C771F" w:rsidP="006C77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218248F" id="_x0000_s1141" style="position:absolute;margin-left:0;margin-top:.5pt;width:186.05pt;height:192.5pt;z-index:25191321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" fillcolor="white [3212]" strokecolor="#4472c4 [3204]" strokeweight="1pt">
                <v:stroke joinstyle="miter"/>
                <v:textbox>
                  <w:txbxContent>
                    <w:p w14:paraId="090E7948" w14:textId="6FF31602" w:rsidR="006C771F" w:rsidRDefault="006C771F" w:rsidP="006C771F"/>
                  </w:txbxContent>
                </v:textbox>
                <w10:wrap anchorx="margin"/>
              </v:oval>
            </w:pict>
          </mc:Fallback>
        </mc:AlternateContent>
      </w:r>
    </w:p>
    <w:p w14:paraId="15902B9C" w14:textId="7F3CB5CC" w:rsidR="006C771F" w:rsidRPr="00E46EAA" w:rsidRDefault="006C771F" w:rsidP="006C771F">
      <w:pPr>
        <w:rPr>
          <w:lang w:val="en-US"/>
        </w:rPr>
      </w:pPr>
    </w:p>
    <w:p w14:paraId="56E5B34C" w14:textId="7154893C" w:rsidR="006C771F" w:rsidRPr="00E46EAA" w:rsidRDefault="00132FCC" w:rsidP="006C771F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917312" behindDoc="0" locked="0" layoutInCell="1" allowOverlap="1" wp14:anchorId="2C440B74" wp14:editId="42B46BDD">
                <wp:simplePos x="0" y="0"/>
                <wp:positionH relativeFrom="margin">
                  <wp:align>center</wp:align>
                </wp:positionH>
                <wp:positionV relativeFrom="paragraph">
                  <wp:posOffset>231608</wp:posOffset>
                </wp:positionV>
                <wp:extent cx="2025650" cy="845185"/>
                <wp:effectExtent l="0" t="0" r="0" b="0"/>
                <wp:wrapSquare wrapText="bothSides"/>
                <wp:docPr id="7539659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5650" cy="8451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032F0" w14:textId="42017A68" w:rsidR="006C771F" w:rsidRPr="00187AE2" w:rsidRDefault="005A3047" w:rsidP="006C77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87A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C</w:t>
                            </w:r>
                            <w:r w:rsidR="00187AE2" w:rsidRPr="00187A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T </w:t>
                            </w:r>
                            <w:r w:rsidR="00132FC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feeling </w:t>
                            </w:r>
                            <w:r w:rsidR="00DD4350" w:rsidRPr="00187A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less </w:t>
                            </w:r>
                            <w:r w:rsidR="00187AE2" w:rsidRPr="00187A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motivated </w:t>
                            </w:r>
                            <w:r w:rsidRPr="00187AE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to collabo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40B74" id="_x0000_s1142" type="#_x0000_t202" style="position:absolute;margin-left:0;margin-top:18.25pt;width:159.5pt;height:66.55pt;z-index:251917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" stroked="f">
                <v:textbox>
                  <w:txbxContent>
                    <w:p w14:paraId="61D032F0" w14:textId="42017A68" w:rsidR="006C771F" w:rsidRPr="00187AE2" w:rsidRDefault="005A3047" w:rsidP="006C771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187AE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PC</w:t>
                      </w:r>
                      <w:r w:rsidR="00187AE2" w:rsidRPr="00187AE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T </w:t>
                      </w:r>
                      <w:r w:rsidR="00132FCC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feeling </w:t>
                      </w:r>
                      <w:r w:rsidR="00DD4350" w:rsidRPr="00187AE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less </w:t>
                      </w:r>
                      <w:r w:rsidR="00187AE2" w:rsidRPr="00187AE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motivated </w:t>
                      </w:r>
                      <w:r w:rsidRPr="00187AE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  <w:lang w:val="en-US"/>
                        </w:rPr>
                        <w:t>to collaborat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B7B5A">
        <w:rPr>
          <w:noProof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7FCF7B2D" wp14:editId="104C4F6C">
                <wp:simplePos x="0" y="0"/>
                <wp:positionH relativeFrom="column">
                  <wp:posOffset>2553335</wp:posOffset>
                </wp:positionH>
                <wp:positionV relativeFrom="paragraph">
                  <wp:posOffset>278130</wp:posOffset>
                </wp:positionV>
                <wp:extent cx="570368" cy="560372"/>
                <wp:effectExtent l="0" t="19050" r="39370" b="30480"/>
                <wp:wrapNone/>
                <wp:docPr id="120569800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AE270" id="Arrow: Left 3" o:spid="_x0000_s1026" type="#_x0000_t66" style="position:absolute;margin-left:201.05pt;margin-top:21.9pt;width:44.9pt;height:44.1pt;rotation:180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" adj="10611" fillcolor="#4472c4 [3204]" strokecolor="#09101d [484]" strokeweight="1pt"/>
            </w:pict>
          </mc:Fallback>
        </mc:AlternateContent>
      </w:r>
    </w:p>
    <w:p w14:paraId="451C4A38" w14:textId="6262549A" w:rsidR="006C771F" w:rsidRPr="00E46EAA" w:rsidRDefault="00E21AE8" w:rsidP="006C771F">
      <w:pPr>
        <w:rPr>
          <w:lang w:val="en-US"/>
        </w:rPr>
      </w:pPr>
      <w:r w:rsidRPr="00B672D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6528" behindDoc="0" locked="0" layoutInCell="1" allowOverlap="1" wp14:anchorId="2F17CDE8" wp14:editId="1943E2E0">
                <wp:simplePos x="0" y="0"/>
                <wp:positionH relativeFrom="column">
                  <wp:posOffset>6561455</wp:posOffset>
                </wp:positionH>
                <wp:positionV relativeFrom="paragraph">
                  <wp:posOffset>69479</wp:posOffset>
                </wp:positionV>
                <wp:extent cx="2561590" cy="635000"/>
                <wp:effectExtent l="0" t="0" r="0" b="0"/>
                <wp:wrapSquare wrapText="bothSides"/>
                <wp:docPr id="4639814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159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BD3760" w14:textId="24B22F60" w:rsidR="0029728E" w:rsidRPr="00732C78" w:rsidRDefault="002D36BC" w:rsidP="006C771F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32C78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Preventing PC</w:t>
                            </w:r>
                            <w:r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T </w:t>
                            </w:r>
                            <w:r w:rsidR="003B1540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to encourage</w:t>
                            </w:r>
                            <w:r w:rsidR="00F011EF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ward staff for </w:t>
                            </w:r>
                            <w:r w:rsidR="004E4134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multidimensional symptom management</w:t>
                            </w:r>
                            <w:r w:rsidR="00BD2563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[</w:t>
                            </w:r>
                            <w:r w:rsidR="00BA486B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34</w:t>
                            </w:r>
                            <w:r w:rsidR="003B1540" w:rsidRPr="00BA486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7CDE8" id="_x0000_s1143" type="#_x0000_t202" style="position:absolute;margin-left:516.65pt;margin-top:5.45pt;width:201.7pt;height:50pt;z-index:251926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" stroked="f">
                <v:textbox>
                  <w:txbxContent>
                    <w:p w14:paraId="41BD3760" w14:textId="24B22F60" w:rsidR="0029728E" w:rsidRPr="00732C78" w:rsidRDefault="002D36BC" w:rsidP="006C771F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32C78">
                        <w:rPr>
                          <w:rFonts w:ascii="Times New Roman" w:hAnsi="Times New Roman" w:cs="Times New Roman"/>
                          <w:lang w:val="en-US"/>
                        </w:rPr>
                        <w:t>Preventing PC</w:t>
                      </w:r>
                      <w:r w:rsidRPr="00BA486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T </w:t>
                      </w:r>
                      <w:r w:rsidR="003B1540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to encourage</w:t>
                      </w:r>
                      <w:r w:rsidR="00F011EF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ward staff for </w:t>
                      </w:r>
                      <w:r w:rsidR="004E4134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multidimensional symptom management</w:t>
                      </w:r>
                      <w:r w:rsidR="00BD2563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[</w:t>
                      </w:r>
                      <w:r w:rsidR="00BA486B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34</w:t>
                      </w:r>
                      <w:r w:rsidR="003B1540" w:rsidRPr="00BA486B">
                        <w:rPr>
                          <w:rFonts w:ascii="Times New Roman" w:hAnsi="Times New Roman" w:cs="Times New Roman"/>
                          <w:lang w:val="en-US"/>
                        </w:rPr>
                        <w:t>]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B1DCF" w:rsidRPr="000B0B5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25504" behindDoc="0" locked="0" layoutInCell="1" allowOverlap="1" wp14:anchorId="5DD5CF88" wp14:editId="38C01938">
                <wp:simplePos x="0" y="0"/>
                <wp:positionH relativeFrom="column">
                  <wp:posOffset>9096375</wp:posOffset>
                </wp:positionH>
                <wp:positionV relativeFrom="paragraph">
                  <wp:posOffset>220980</wp:posOffset>
                </wp:positionV>
                <wp:extent cx="502920" cy="316865"/>
                <wp:effectExtent l="0" t="2223" r="28258" b="28257"/>
                <wp:wrapSquare wrapText="bothSides"/>
                <wp:docPr id="7949315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5400000">
                          <a:off x="0" y="0"/>
                          <a:ext cx="5029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9112B4" w14:textId="77777777" w:rsidR="006C771F" w:rsidRPr="006B1DCF" w:rsidRDefault="006C771F" w:rsidP="006C77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B1DC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D5CF88" id="_x0000_s1144" type="#_x0000_t202" style="position:absolute;margin-left:716.25pt;margin-top:17.4pt;width:39.6pt;height:24.95pt;rotation:90;z-index:251925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" strokecolor="#4472c4 [3204]">
                <v:textbox>
                  <w:txbxContent>
                    <w:p w14:paraId="0B9112B4" w14:textId="77777777" w:rsidR="006C771F" w:rsidRPr="006B1DCF" w:rsidRDefault="006C771F" w:rsidP="006C771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B1DC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7B5A">
        <w:rPr>
          <w:noProof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270B674E" wp14:editId="5FD1E12B">
                <wp:simplePos x="0" y="0"/>
                <wp:positionH relativeFrom="column">
                  <wp:posOffset>5748020</wp:posOffset>
                </wp:positionH>
                <wp:positionV relativeFrom="paragraph">
                  <wp:posOffset>25400</wp:posOffset>
                </wp:positionV>
                <wp:extent cx="570368" cy="560372"/>
                <wp:effectExtent l="0" t="19050" r="39370" b="30480"/>
                <wp:wrapNone/>
                <wp:docPr id="135539319" name="Arrow: Lef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70368" cy="560372"/>
                        </a:xfrm>
                        <a:prstGeom prst="lef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CB253" id="Arrow: Left 3" o:spid="_x0000_s1026" type="#_x0000_t66" style="position:absolute;margin-left:452.6pt;margin-top:2pt;width:44.9pt;height:44.1pt;rotation:180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" adj="10611" fillcolor="#4472c4 [3204]" strokecolor="#09101d [484]" strokeweight="1pt"/>
            </w:pict>
          </mc:Fallback>
        </mc:AlternateContent>
      </w:r>
    </w:p>
    <w:p w14:paraId="6958177D" w14:textId="5EDF5E9D" w:rsidR="006C771F" w:rsidRPr="00E46EAA" w:rsidRDefault="006C771F" w:rsidP="006C771F">
      <w:pPr>
        <w:rPr>
          <w:lang w:val="en-US"/>
        </w:rPr>
      </w:pPr>
    </w:p>
    <w:p w14:paraId="738A0BBF" w14:textId="2AC73DD2" w:rsidR="006C771F" w:rsidRPr="00E46EAA" w:rsidRDefault="00890982" w:rsidP="006C771F">
      <w:pPr>
        <w:rPr>
          <w:lang w:val="en-US"/>
        </w:rPr>
      </w:pPr>
      <w:r w:rsidRPr="006636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918336" behindDoc="0" locked="0" layoutInCell="1" allowOverlap="1" wp14:anchorId="421D4D4B" wp14:editId="1487C43A">
                <wp:simplePos x="0" y="0"/>
                <wp:positionH relativeFrom="leftMargin">
                  <wp:posOffset>185420</wp:posOffset>
                </wp:positionH>
                <wp:positionV relativeFrom="paragraph">
                  <wp:posOffset>245745</wp:posOffset>
                </wp:positionV>
                <wp:extent cx="515620" cy="316865"/>
                <wp:effectExtent l="4127" t="0" r="21908" b="21907"/>
                <wp:wrapSquare wrapText="bothSides"/>
                <wp:docPr id="16952737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515620" cy="316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EF4757" w14:textId="77777777" w:rsidR="006C771F" w:rsidRPr="006B1DCF" w:rsidRDefault="006C771F" w:rsidP="006C77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B1DC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D4D4B" id="_x0000_s1145" type="#_x0000_t202" style="position:absolute;margin-left:14.6pt;margin-top:19.35pt;width:40.6pt;height:24.95pt;rotation:-90;z-index:25191833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" strokecolor="#4472c4 [3204]">
                <v:textbox>
                  <w:txbxContent>
                    <w:p w14:paraId="44EF4757" w14:textId="77777777" w:rsidR="006C771F" w:rsidRPr="006B1DCF" w:rsidRDefault="006C771F" w:rsidP="006C771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6B1DCF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C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1F18976" w14:textId="14911D58" w:rsidR="006C771F" w:rsidRPr="00E46EAA" w:rsidRDefault="006C771F" w:rsidP="006C771F">
      <w:pPr>
        <w:rPr>
          <w:lang w:val="en-US"/>
        </w:rPr>
      </w:pPr>
    </w:p>
    <w:p w14:paraId="7A333D12" w14:textId="181F613B" w:rsidR="006C771F" w:rsidRPr="00E46EAA" w:rsidRDefault="006C771F" w:rsidP="006C771F">
      <w:pPr>
        <w:rPr>
          <w:lang w:val="en-US"/>
        </w:rPr>
      </w:pPr>
    </w:p>
    <w:p w14:paraId="1ABAC724" w14:textId="15C0F99B" w:rsidR="006C771F" w:rsidRPr="00E46EAA" w:rsidRDefault="006C771F" w:rsidP="006C771F">
      <w:pPr>
        <w:rPr>
          <w:lang w:val="en-US"/>
        </w:rPr>
      </w:pPr>
    </w:p>
    <w:p w14:paraId="0A765D43" w14:textId="490B6A4E" w:rsidR="006C771F" w:rsidRPr="00E46EAA" w:rsidRDefault="006C771F" w:rsidP="006C771F">
      <w:pPr>
        <w:tabs>
          <w:tab w:val="left" w:pos="5627"/>
        </w:tabs>
        <w:rPr>
          <w:lang w:val="en-US"/>
        </w:rPr>
      </w:pPr>
    </w:p>
    <w:p w14:paraId="42FE789A" w14:textId="2206AED3" w:rsidR="00FF66F6" w:rsidRPr="00FF66F6" w:rsidRDefault="00FF66F6" w:rsidP="00FF66F6">
      <w:pPr>
        <w:rPr>
          <w:lang w:val="en-US"/>
        </w:rPr>
      </w:pPr>
    </w:p>
    <w:sectPr w:rsidR="00FF66F6" w:rsidRPr="00FF66F6" w:rsidSect="003479C3">
      <w:footerReference w:type="default" r:id="rId7"/>
      <w:pgSz w:w="16838" w:h="11906" w:orient="landscape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EDC5D" w14:textId="77777777" w:rsidR="0043315C" w:rsidRDefault="0043315C" w:rsidP="00705FAC">
      <w:pPr>
        <w:spacing w:after="0" w:line="240" w:lineRule="auto"/>
      </w:pPr>
      <w:r>
        <w:separator/>
      </w:r>
    </w:p>
  </w:endnote>
  <w:endnote w:type="continuationSeparator" w:id="0">
    <w:p w14:paraId="1A736668" w14:textId="77777777" w:rsidR="0043315C" w:rsidRDefault="0043315C" w:rsidP="00705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9290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0E4587" w14:textId="300C146E" w:rsidR="000042B7" w:rsidRDefault="000042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248F62" w14:textId="77777777" w:rsidR="000042B7" w:rsidRDefault="000042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F51FA" w14:textId="77777777" w:rsidR="0043315C" w:rsidRDefault="0043315C" w:rsidP="00705FAC">
      <w:pPr>
        <w:spacing w:after="0" w:line="240" w:lineRule="auto"/>
      </w:pPr>
      <w:r>
        <w:separator/>
      </w:r>
    </w:p>
  </w:footnote>
  <w:footnote w:type="continuationSeparator" w:id="0">
    <w:p w14:paraId="0CB00B3A" w14:textId="77777777" w:rsidR="0043315C" w:rsidRDefault="0043315C" w:rsidP="00705F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282"/>
    <w:rsid w:val="000042B7"/>
    <w:rsid w:val="000110B7"/>
    <w:rsid w:val="000116F3"/>
    <w:rsid w:val="00013DFB"/>
    <w:rsid w:val="00015DE9"/>
    <w:rsid w:val="00024F38"/>
    <w:rsid w:val="00053406"/>
    <w:rsid w:val="00054A8D"/>
    <w:rsid w:val="000602FE"/>
    <w:rsid w:val="00062147"/>
    <w:rsid w:val="00072938"/>
    <w:rsid w:val="000758BB"/>
    <w:rsid w:val="00077086"/>
    <w:rsid w:val="0008180F"/>
    <w:rsid w:val="000830B5"/>
    <w:rsid w:val="000A024B"/>
    <w:rsid w:val="000A0599"/>
    <w:rsid w:val="000A0B8A"/>
    <w:rsid w:val="000B0B55"/>
    <w:rsid w:val="000B6E20"/>
    <w:rsid w:val="000B7B5A"/>
    <w:rsid w:val="000C33B2"/>
    <w:rsid w:val="000E0D3C"/>
    <w:rsid w:val="000E0D9D"/>
    <w:rsid w:val="000E2881"/>
    <w:rsid w:val="000E3DF7"/>
    <w:rsid w:val="000E4EEA"/>
    <w:rsid w:val="000F7716"/>
    <w:rsid w:val="001006B8"/>
    <w:rsid w:val="001120DA"/>
    <w:rsid w:val="001159DE"/>
    <w:rsid w:val="00132FCC"/>
    <w:rsid w:val="00132FFA"/>
    <w:rsid w:val="00141E73"/>
    <w:rsid w:val="00147331"/>
    <w:rsid w:val="001505CA"/>
    <w:rsid w:val="001542EB"/>
    <w:rsid w:val="0015764A"/>
    <w:rsid w:val="00162430"/>
    <w:rsid w:val="00163A41"/>
    <w:rsid w:val="00184FB5"/>
    <w:rsid w:val="00187AE2"/>
    <w:rsid w:val="001A5D9D"/>
    <w:rsid w:val="001B2238"/>
    <w:rsid w:val="001C02D8"/>
    <w:rsid w:val="001C3EC1"/>
    <w:rsid w:val="001D5ECB"/>
    <w:rsid w:val="001F04B7"/>
    <w:rsid w:val="00200A1A"/>
    <w:rsid w:val="0022316C"/>
    <w:rsid w:val="00230123"/>
    <w:rsid w:val="00233CE3"/>
    <w:rsid w:val="002355E1"/>
    <w:rsid w:val="00236CE9"/>
    <w:rsid w:val="00280BBE"/>
    <w:rsid w:val="00282898"/>
    <w:rsid w:val="00284BC1"/>
    <w:rsid w:val="0029728E"/>
    <w:rsid w:val="002D36BC"/>
    <w:rsid w:val="002D371A"/>
    <w:rsid w:val="002D4749"/>
    <w:rsid w:val="002F2E3E"/>
    <w:rsid w:val="00302504"/>
    <w:rsid w:val="00302C3E"/>
    <w:rsid w:val="00304388"/>
    <w:rsid w:val="00324B3D"/>
    <w:rsid w:val="00347386"/>
    <w:rsid w:val="003479C3"/>
    <w:rsid w:val="003722A9"/>
    <w:rsid w:val="0037321A"/>
    <w:rsid w:val="003816E9"/>
    <w:rsid w:val="003818FC"/>
    <w:rsid w:val="00385512"/>
    <w:rsid w:val="00387BE0"/>
    <w:rsid w:val="00396C01"/>
    <w:rsid w:val="003B1540"/>
    <w:rsid w:val="003C6C03"/>
    <w:rsid w:val="003D17DB"/>
    <w:rsid w:val="003D319E"/>
    <w:rsid w:val="00405689"/>
    <w:rsid w:val="00411A37"/>
    <w:rsid w:val="00427E30"/>
    <w:rsid w:val="0043315C"/>
    <w:rsid w:val="0043497D"/>
    <w:rsid w:val="004414B2"/>
    <w:rsid w:val="00441637"/>
    <w:rsid w:val="00445759"/>
    <w:rsid w:val="00455806"/>
    <w:rsid w:val="00460AF0"/>
    <w:rsid w:val="00466FB9"/>
    <w:rsid w:val="004A30C7"/>
    <w:rsid w:val="004B294F"/>
    <w:rsid w:val="004C622C"/>
    <w:rsid w:val="004D023F"/>
    <w:rsid w:val="004D18D3"/>
    <w:rsid w:val="004E4134"/>
    <w:rsid w:val="004F6C71"/>
    <w:rsid w:val="0051385B"/>
    <w:rsid w:val="00524FC3"/>
    <w:rsid w:val="005364ED"/>
    <w:rsid w:val="0056134B"/>
    <w:rsid w:val="00587C63"/>
    <w:rsid w:val="005A0D63"/>
    <w:rsid w:val="005A1104"/>
    <w:rsid w:val="005A3047"/>
    <w:rsid w:val="005A3D58"/>
    <w:rsid w:val="005B4B04"/>
    <w:rsid w:val="005C18D4"/>
    <w:rsid w:val="005C5DCF"/>
    <w:rsid w:val="005D34BE"/>
    <w:rsid w:val="005F6C71"/>
    <w:rsid w:val="00605333"/>
    <w:rsid w:val="0060763F"/>
    <w:rsid w:val="0063254E"/>
    <w:rsid w:val="00656581"/>
    <w:rsid w:val="00657465"/>
    <w:rsid w:val="006636F8"/>
    <w:rsid w:val="0069208F"/>
    <w:rsid w:val="00694E69"/>
    <w:rsid w:val="006A4E20"/>
    <w:rsid w:val="006B1DCF"/>
    <w:rsid w:val="006B6D6B"/>
    <w:rsid w:val="006C771F"/>
    <w:rsid w:val="006D2389"/>
    <w:rsid w:val="006D273D"/>
    <w:rsid w:val="006E09ED"/>
    <w:rsid w:val="006E19A8"/>
    <w:rsid w:val="006F5DB5"/>
    <w:rsid w:val="00705FAC"/>
    <w:rsid w:val="00710594"/>
    <w:rsid w:val="00710C2C"/>
    <w:rsid w:val="00712269"/>
    <w:rsid w:val="00715C46"/>
    <w:rsid w:val="00732C78"/>
    <w:rsid w:val="00734B4D"/>
    <w:rsid w:val="00744685"/>
    <w:rsid w:val="0075596A"/>
    <w:rsid w:val="00763C5C"/>
    <w:rsid w:val="007668E6"/>
    <w:rsid w:val="00766D6F"/>
    <w:rsid w:val="00772962"/>
    <w:rsid w:val="00777BFF"/>
    <w:rsid w:val="007A21B3"/>
    <w:rsid w:val="007B308B"/>
    <w:rsid w:val="007B3A75"/>
    <w:rsid w:val="007B5C04"/>
    <w:rsid w:val="007D0607"/>
    <w:rsid w:val="007E1452"/>
    <w:rsid w:val="007E1E43"/>
    <w:rsid w:val="00822D1C"/>
    <w:rsid w:val="0082557C"/>
    <w:rsid w:val="00825B65"/>
    <w:rsid w:val="00830D23"/>
    <w:rsid w:val="008373C7"/>
    <w:rsid w:val="00847CEF"/>
    <w:rsid w:val="0086167D"/>
    <w:rsid w:val="00863CEE"/>
    <w:rsid w:val="0086600B"/>
    <w:rsid w:val="00866C5F"/>
    <w:rsid w:val="00867139"/>
    <w:rsid w:val="008721A5"/>
    <w:rsid w:val="00890982"/>
    <w:rsid w:val="00891522"/>
    <w:rsid w:val="008A75A2"/>
    <w:rsid w:val="008B7ACF"/>
    <w:rsid w:val="008C46C6"/>
    <w:rsid w:val="008D75F8"/>
    <w:rsid w:val="008F3B81"/>
    <w:rsid w:val="0090012F"/>
    <w:rsid w:val="00903F0B"/>
    <w:rsid w:val="009066A3"/>
    <w:rsid w:val="009152D3"/>
    <w:rsid w:val="009172DC"/>
    <w:rsid w:val="0092202E"/>
    <w:rsid w:val="00942BD8"/>
    <w:rsid w:val="00942EA4"/>
    <w:rsid w:val="00943A36"/>
    <w:rsid w:val="00945B61"/>
    <w:rsid w:val="00947601"/>
    <w:rsid w:val="00961E2F"/>
    <w:rsid w:val="009635FC"/>
    <w:rsid w:val="009637DF"/>
    <w:rsid w:val="00970468"/>
    <w:rsid w:val="00976E39"/>
    <w:rsid w:val="009852FF"/>
    <w:rsid w:val="009B14CD"/>
    <w:rsid w:val="009E012C"/>
    <w:rsid w:val="009E0FB1"/>
    <w:rsid w:val="009E6612"/>
    <w:rsid w:val="009E71CC"/>
    <w:rsid w:val="009F4179"/>
    <w:rsid w:val="00A043C2"/>
    <w:rsid w:val="00A17C17"/>
    <w:rsid w:val="00A26C3D"/>
    <w:rsid w:val="00A349F4"/>
    <w:rsid w:val="00A417D0"/>
    <w:rsid w:val="00A5132E"/>
    <w:rsid w:val="00A5298E"/>
    <w:rsid w:val="00A5437A"/>
    <w:rsid w:val="00A578B6"/>
    <w:rsid w:val="00A645A0"/>
    <w:rsid w:val="00A751B6"/>
    <w:rsid w:val="00A8619D"/>
    <w:rsid w:val="00A86282"/>
    <w:rsid w:val="00A92FAC"/>
    <w:rsid w:val="00A9784B"/>
    <w:rsid w:val="00A979C7"/>
    <w:rsid w:val="00AB2AA5"/>
    <w:rsid w:val="00AC0098"/>
    <w:rsid w:val="00AC6F07"/>
    <w:rsid w:val="00AD0036"/>
    <w:rsid w:val="00AF0D0F"/>
    <w:rsid w:val="00AF203B"/>
    <w:rsid w:val="00B0106C"/>
    <w:rsid w:val="00B010C4"/>
    <w:rsid w:val="00B04896"/>
    <w:rsid w:val="00B15089"/>
    <w:rsid w:val="00B23755"/>
    <w:rsid w:val="00B24618"/>
    <w:rsid w:val="00B45B52"/>
    <w:rsid w:val="00B672D8"/>
    <w:rsid w:val="00B7036B"/>
    <w:rsid w:val="00B7237D"/>
    <w:rsid w:val="00B844C7"/>
    <w:rsid w:val="00B911CB"/>
    <w:rsid w:val="00BA3703"/>
    <w:rsid w:val="00BA486B"/>
    <w:rsid w:val="00BA6374"/>
    <w:rsid w:val="00BB4CE6"/>
    <w:rsid w:val="00BC490B"/>
    <w:rsid w:val="00BD2563"/>
    <w:rsid w:val="00BD7CA8"/>
    <w:rsid w:val="00BE2247"/>
    <w:rsid w:val="00BF0D91"/>
    <w:rsid w:val="00BF4B19"/>
    <w:rsid w:val="00C01130"/>
    <w:rsid w:val="00C02674"/>
    <w:rsid w:val="00C02C95"/>
    <w:rsid w:val="00C1348D"/>
    <w:rsid w:val="00C166FF"/>
    <w:rsid w:val="00C23839"/>
    <w:rsid w:val="00C24129"/>
    <w:rsid w:val="00C26394"/>
    <w:rsid w:val="00C626AE"/>
    <w:rsid w:val="00C64640"/>
    <w:rsid w:val="00C64A2E"/>
    <w:rsid w:val="00C701DE"/>
    <w:rsid w:val="00C83080"/>
    <w:rsid w:val="00C84ABE"/>
    <w:rsid w:val="00C877F3"/>
    <w:rsid w:val="00C90616"/>
    <w:rsid w:val="00C91133"/>
    <w:rsid w:val="00C93DBE"/>
    <w:rsid w:val="00C97E0E"/>
    <w:rsid w:val="00CA2317"/>
    <w:rsid w:val="00CA7102"/>
    <w:rsid w:val="00CB342B"/>
    <w:rsid w:val="00CB3749"/>
    <w:rsid w:val="00CB7428"/>
    <w:rsid w:val="00CC5612"/>
    <w:rsid w:val="00CC7B45"/>
    <w:rsid w:val="00CD4B37"/>
    <w:rsid w:val="00CF4C3F"/>
    <w:rsid w:val="00CF6B16"/>
    <w:rsid w:val="00D0246A"/>
    <w:rsid w:val="00D17377"/>
    <w:rsid w:val="00D17430"/>
    <w:rsid w:val="00D318C7"/>
    <w:rsid w:val="00D44C93"/>
    <w:rsid w:val="00D63FCA"/>
    <w:rsid w:val="00D678B0"/>
    <w:rsid w:val="00D75576"/>
    <w:rsid w:val="00D81EC0"/>
    <w:rsid w:val="00D84EFE"/>
    <w:rsid w:val="00DA3718"/>
    <w:rsid w:val="00DA5466"/>
    <w:rsid w:val="00DA5EA8"/>
    <w:rsid w:val="00DA7E75"/>
    <w:rsid w:val="00DB19FE"/>
    <w:rsid w:val="00DB79A9"/>
    <w:rsid w:val="00DB7F91"/>
    <w:rsid w:val="00DC2AEF"/>
    <w:rsid w:val="00DC32E0"/>
    <w:rsid w:val="00DC52A0"/>
    <w:rsid w:val="00DC562F"/>
    <w:rsid w:val="00DC5A73"/>
    <w:rsid w:val="00DD4350"/>
    <w:rsid w:val="00DD5DB6"/>
    <w:rsid w:val="00DD7999"/>
    <w:rsid w:val="00DF2A5E"/>
    <w:rsid w:val="00E07083"/>
    <w:rsid w:val="00E21AE8"/>
    <w:rsid w:val="00E30913"/>
    <w:rsid w:val="00E31052"/>
    <w:rsid w:val="00E33B5D"/>
    <w:rsid w:val="00E41300"/>
    <w:rsid w:val="00E44AF1"/>
    <w:rsid w:val="00E46D54"/>
    <w:rsid w:val="00E46EAA"/>
    <w:rsid w:val="00E526EA"/>
    <w:rsid w:val="00E53580"/>
    <w:rsid w:val="00E5494B"/>
    <w:rsid w:val="00E601E8"/>
    <w:rsid w:val="00E72613"/>
    <w:rsid w:val="00E75659"/>
    <w:rsid w:val="00E80C64"/>
    <w:rsid w:val="00E87D6A"/>
    <w:rsid w:val="00E9491C"/>
    <w:rsid w:val="00E9730F"/>
    <w:rsid w:val="00EB2DEE"/>
    <w:rsid w:val="00EB3D0B"/>
    <w:rsid w:val="00EC040B"/>
    <w:rsid w:val="00EC7AFF"/>
    <w:rsid w:val="00EF02D2"/>
    <w:rsid w:val="00EF24C8"/>
    <w:rsid w:val="00EF3021"/>
    <w:rsid w:val="00EF3B6A"/>
    <w:rsid w:val="00EF6DB2"/>
    <w:rsid w:val="00F011EF"/>
    <w:rsid w:val="00F015AA"/>
    <w:rsid w:val="00F163FE"/>
    <w:rsid w:val="00F17131"/>
    <w:rsid w:val="00F17C39"/>
    <w:rsid w:val="00F22E38"/>
    <w:rsid w:val="00F335A1"/>
    <w:rsid w:val="00F4370A"/>
    <w:rsid w:val="00F4727C"/>
    <w:rsid w:val="00F8298E"/>
    <w:rsid w:val="00F9418B"/>
    <w:rsid w:val="00F94DB7"/>
    <w:rsid w:val="00FB3498"/>
    <w:rsid w:val="00FB4AB2"/>
    <w:rsid w:val="00FC383E"/>
    <w:rsid w:val="00FC5895"/>
    <w:rsid w:val="00FC5FD8"/>
    <w:rsid w:val="00FC670A"/>
    <w:rsid w:val="00FD6D7D"/>
    <w:rsid w:val="00FE74AA"/>
    <w:rsid w:val="00FF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DE1E6"/>
  <w15:docId w15:val="{1C992E0C-7B36-40A4-9F65-F1A7C0ED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247"/>
  </w:style>
  <w:style w:type="paragraph" w:styleId="Heading1">
    <w:name w:val="heading 1"/>
    <w:basedOn w:val="Normal"/>
    <w:next w:val="Normal"/>
    <w:link w:val="Heading1Char"/>
    <w:uiPriority w:val="9"/>
    <w:qFormat/>
    <w:rsid w:val="001F04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4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mesnewromanStyle">
    <w:name w:val="Times new roman Style"/>
    <w:basedOn w:val="Heading1"/>
    <w:link w:val="TimesnewromanStyleChar"/>
    <w:autoRedefine/>
    <w:qFormat/>
    <w:rsid w:val="001F04B7"/>
    <w:pPr>
      <w:spacing w:line="240" w:lineRule="auto"/>
    </w:pPr>
    <w:rPr>
      <w:rFonts w:ascii="Times New Roman" w:hAnsi="Times New Roman"/>
    </w:rPr>
  </w:style>
  <w:style w:type="character" w:customStyle="1" w:styleId="TimesnewromanStyleChar">
    <w:name w:val="Times new roman Style Char"/>
    <w:basedOn w:val="Heading1Char"/>
    <w:link w:val="TimesnewromanStyle"/>
    <w:rsid w:val="001F04B7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F04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Times-2">
    <w:name w:val="Times - 2"/>
    <w:basedOn w:val="Heading2"/>
    <w:link w:val="Times-2Char"/>
    <w:autoRedefine/>
    <w:qFormat/>
    <w:rsid w:val="001F04B7"/>
    <w:pPr>
      <w:spacing w:line="240" w:lineRule="auto"/>
    </w:pPr>
    <w:rPr>
      <w:rFonts w:ascii="Times New Roman" w:hAnsi="Times New Roman" w:cs="Times New Roman"/>
      <w:b/>
      <w:u w:val="single"/>
    </w:rPr>
  </w:style>
  <w:style w:type="character" w:customStyle="1" w:styleId="Times-2Char">
    <w:name w:val="Times - 2 Char"/>
    <w:basedOn w:val="Heading2Char"/>
    <w:link w:val="Times-2"/>
    <w:rsid w:val="001F04B7"/>
    <w:rPr>
      <w:rFonts w:ascii="Times New Roman" w:eastAsiaTheme="majorEastAsia" w:hAnsi="Times New Roman" w:cs="Times New Roman"/>
      <w:b/>
      <w:color w:val="2F5496" w:themeColor="accent1" w:themeShade="BF"/>
      <w:sz w:val="26"/>
      <w:szCs w:val="2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4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A8628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02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2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6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5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FAC"/>
  </w:style>
  <w:style w:type="paragraph" w:styleId="Footer">
    <w:name w:val="footer"/>
    <w:basedOn w:val="Normal"/>
    <w:link w:val="FooterChar"/>
    <w:uiPriority w:val="99"/>
    <w:unhideWhenUsed/>
    <w:rsid w:val="00705F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FAC"/>
  </w:style>
  <w:style w:type="paragraph" w:styleId="Revision">
    <w:name w:val="Revision"/>
    <w:hidden/>
    <w:uiPriority w:val="99"/>
    <w:semiHidden/>
    <w:rsid w:val="0008180F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3479C3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479C3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DCE66F3C02D4304B67060EB7BA076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7DEE965-269C-4841-BDF9-D819C1F34575}"/>
      </w:docPartPr>
      <w:docPartBody>
        <w:p w:rsidR="00B80666" w:rsidRDefault="00B80666" w:rsidP="00B80666">
          <w:pPr>
            <w:pStyle w:val="3DCE66F3C02D4304B67060EB7BA0767D"/>
          </w:pPr>
          <w:r>
            <w:rPr>
              <w:rFonts w:asciiTheme="majorHAnsi" w:eastAsiaTheme="majorEastAsia" w:hAnsiTheme="majorHAnsi" w:cstheme="majorBidi"/>
              <w:color w:val="156082" w:themeColor="accent1"/>
              <w:sz w:val="88"/>
              <w:szCs w:val="88"/>
            </w:rPr>
            <w:t>[Document title]</w:t>
          </w:r>
        </w:p>
      </w:docPartBody>
    </w:docPart>
    <w:docPart>
      <w:docPartPr>
        <w:name w:val="0B1D3D5866CF42EDA38FC0542E07DC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9CADAD-AF92-4E8F-8B1F-47D8648374CF}"/>
      </w:docPartPr>
      <w:docPartBody>
        <w:p w:rsidR="00B80666" w:rsidRDefault="00B80666" w:rsidP="00B80666">
          <w:pPr>
            <w:pStyle w:val="0B1D3D5866CF42EDA38FC0542E07DC8B"/>
          </w:pPr>
          <w:r>
            <w:rPr>
              <w:color w:val="0F4761" w:themeColor="accent1" w:themeShade="BF"/>
              <w:sz w:val="24"/>
              <w:szCs w:val="24"/>
            </w:rPr>
            <w:t>[Document subtitle]</w:t>
          </w:r>
        </w:p>
      </w:docPartBody>
    </w:docPart>
    <w:docPart>
      <w:docPartPr>
        <w:name w:val="6FF141655FAB47958D2C01300D497A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D0709B-0EF9-4D93-ACC2-D9A7CF88F4C5}"/>
      </w:docPartPr>
      <w:docPartBody>
        <w:p w:rsidR="00B80666" w:rsidRDefault="00B80666" w:rsidP="00B80666">
          <w:pPr>
            <w:pStyle w:val="6FF141655FAB47958D2C01300D497A8F"/>
          </w:pPr>
          <w:r>
            <w:rPr>
              <w:color w:val="156082" w:themeColor="accent1"/>
              <w:sz w:val="28"/>
              <w:szCs w:val="28"/>
            </w:rPr>
            <w:t>[Author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666"/>
    <w:rsid w:val="00B80666"/>
    <w:rsid w:val="00DC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BE" w:eastAsia="nl-B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DCE66F3C02D4304B67060EB7BA0767D">
    <w:name w:val="3DCE66F3C02D4304B67060EB7BA0767D"/>
    <w:rsid w:val="00B80666"/>
  </w:style>
  <w:style w:type="paragraph" w:customStyle="1" w:styleId="0B1D3D5866CF42EDA38FC0542E07DC8B">
    <w:name w:val="0B1D3D5866CF42EDA38FC0542E07DC8B"/>
    <w:rsid w:val="00B80666"/>
  </w:style>
  <w:style w:type="paragraph" w:customStyle="1" w:styleId="6FF141655FAB47958D2C01300D497A8F">
    <w:name w:val="6FF141655FAB47958D2C01300D497A8F"/>
    <w:rsid w:val="00B8066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E6419-A380-4187-938F-D2FFF61B1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7</Words>
  <Characters>7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 Leuve</Company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6</dc:title>
  <dc:subject>Recurrent mechanisms and corresponding CMO-configurations</dc:subject>
  <dc:creator>Moons et al., 2025</dc:creator>
  <cp:keywords/>
  <dc:description/>
  <cp:lastModifiedBy>Louana Moons</cp:lastModifiedBy>
  <cp:revision>33</cp:revision>
  <cp:lastPrinted>2024-11-07T15:11:00Z</cp:lastPrinted>
  <dcterms:created xsi:type="dcterms:W3CDTF">2024-12-06T17:12:00Z</dcterms:created>
  <dcterms:modified xsi:type="dcterms:W3CDTF">2025-01-30T10:26:00Z</dcterms:modified>
</cp:coreProperties>
</file>